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ED0" w:rsidRDefault="009E1ED0" w:rsidP="009E1ED0">
      <w:r>
        <w:t xml:space="preserve">&gt;Glyma01g44910 </w:t>
      </w:r>
      <w:r>
        <w:tab/>
        <w:t>TCTGTACAAAAAAATTAAAATAAATGTGATATAGATATAAAAAAAAATGCAGAGAAAAGTATTAGACATTAGACGGTTACTTTCTGGGAGGGTCTAGAACATTGAAGAGTGGTGTATTAGTATTAGTTATATGAAGCTGTCGGTTCTGCGTCTCATTCTCACATTGTGCTGCTGCGCCACTCAGGTTACTTTCACCTCTTCCACTACTCTTTTCTTATGCTAATTATTATTTTTATTTATGCTCACATTCTCACTACAAACGCAGTTTCACTTTGATGTCGAAATGTATCAAAAGATAATAAGAATTTGAACTGCTTTTATCTATCTTTTGTTTTAACCGTGTGCTTGATGAGGATTCGTTCCCTGGATGCTACTTAACTACCTTAATTAGAGAAAGAGATTCGTTGTTAGGCCCTTTGTGTTATTCAAATTCGTCGAAAGAATAATGCATTGTAAGTGCGAGTTTTTTTGCTCTAGATTGAGTGGAATTGAAATTACTCTTTATAGTAGCTTGTAGTGTACATGTTTGTAAGAAGACCCGCGAGGAATTTGTTTTGTAGTTTTTCACACCAGTACTTTTGGTGATATTCTTGGTATGTTGGATATCCCTCCTTCTCATCAACGAAGGAACTGAAATACGAACGACATCAGAATGTTTCCTATTTTACTTCGTGTGGTTGTTTGGGAAGATTATGTAACTATGTATGATTTTTTTTGTGATAAACTTACATATGAATTTACTTGTATGATGCAAATTTACTTCTAGAAACGTTATCTACACAAATTTCAAGAAAAGTCTAGTTTAACAGCTACAGAATGGATGACTCGTGCTCAATCATGAATCATCGCATGCTGATATGTTTCTTGTGTTTTTTCTTTTATATATGCTCTGTTCCTCACTTCTACGATGGTCATGTGGTTTTTGGACTAGAGTGCTCAATGTTTCCCATAATGAAAATTTCATAAAAAATAATGATAACTGAATAGACTGTTACTTTTCTAAGCTATGAACTCAAACAGTTTATAATGTTTGGGAGAAAACTCACAACTTGCTTCTCTCTGTTAAACGCAGGATGGTGGAACCTGCATATACTGTGACATCTGACAGTGAAACCACTGGTGAAGAAAAATCGTCTACTTTTCCTGAAATAGCAATTGGCATTGATATTGGCACATCACAATGTAGTGTTGCTGTGTGGAATGGCTCCCAAGTGGAGCTTTTGAAGAACACAAGGAATCAAAAGATTATGAAATCATATGTAACCTTCAAAGATAACATCCCTTCTGGTGGAGTTAGCAGTCAACTCTCCCATGAGGACGAGATGTTGTCTGGAGCCACGATTTTCAACATGAAACGCTTGATTGGAAGAGTTGATACTGACCCTGTTGTCCATGCATGTAAGAATCTCCCATTTCTAGTGCAGACTTTGGACATTGGCGTTCGGCCATTTATTGCCGCATTAGTGAACAATATGTGGAGATCCACGACTCCAGAAGAAGTCCTGGCAATATTTCTGGTGGAATTAAGAGCAATGGCTGAAGCTCAGCTGAAACGAAGAATAAGAAATGTGGTTCTTACCGTCCCAGTTTCATTCAGTCGATTTCAGCTAACCCGGATAGAACGTGCTTGTGCCATGGCTGGCCTTCATGTTCTCAGGTTGATGCCTGAACCAACAGCTGTGGCTTTGTTATATGGACAGCAACAACAGCAGACTTCTCATGAGAATATGGGCAGTGGAACTGAGAAAATTGCTCTCATTTTCAGTATGGGTGCTGGTTATTGTGATGTTGCTGTCACTGCTACAGCGGGTGGAGTATCACAGAT</w:t>
      </w:r>
      <w:r>
        <w:lastRenderedPageBreak/>
        <w:t>TAAAGCCTTGGCAGGAAGTACCATTGGTGGTGAAGACTTGCTTCAGAATATGATGCATCATCTGCTACCAAATTCTGAAAATCTATTTAAGAACCATGGGGTCAAAGAAATTAAACAGATGGGCCTGCTTCGAGTTGCAACCCAGGATGCAATTCGCCAGCTTTCCTCTCAGACCATCGTTCAGGTTGATGTAGACCTGGGAGATGGTTTGAAGATATGCAAGGCTGTTAACCGGGAGGAGTTTGAGGAGGTAAACAGAAAGGTGTTTGAGAAATGTGAAAGCCTTATCATACAGTGTTTGCAAGATGCCAAGGTAGAAGTTGAAGAAGTAAATGATGTGATAATTGTAGGCGGATGTTCTTACATCCCGAGGGTGAAAAATCTTGTTACTAACGTATGTAAAGGCAAGGAACTTTATAAAGGCATGAATCCTTTAGAAGCTGCTGTTTGCGGTGCAGCAGTGGAAGGAGCTATTGCTTCAGGCGTCAATGATCCCTTTGGGAACTTGGACTTGTTAACTATCCAAGCTACACCTCTTGCCATTGGGATTCGAGCTGATGGGAACAAGTTTGTCCCTGTAATTCCGAGGGATACTACAATGCCAGCACGGAAGGAGCTAGTTTTCACAACTACTCATGACAATCAAACTGAGGCGTTGATCCTTGTCTATGAAGGAGAGGGTGAAAAGGCAGAAGAAAACCACCTATTGGGATATTTCAAGATAATGGGAATACCTGCTGCTCCTAAAGGAGTTCCAGAAATCAATGTGTGCATGGACATAGACGCTGCAAACGTGCTAAGAGTTTTAGCTGGTGTTGTGATGCCTGGTTCTCGCCAACCTGCGATTCCTGTTATGGAGGTAAGGATGCCAACGGTGGATGATGGGCATGGTTGGTGCGCCGAGGCTCTAAATAGAACCTATGGTGCCACACTGGATTTAGTTACTCTCCAGAAGAAGGCATGAAGTGATACACTACTACACAACATCATTGTATTTGTACCTTTTTTTTTAGTTGTTTTCTTGTGTTTGTTTCGGCAAATAGAAGTTGATGTACATGGCATGTCTGATGTTTGTATTTTGTACCTAGAATAATGGAAACAATGCGTTCCAAAAGCCTTAAGTTCAAAATGATTTCAATGGAAATTTTAAAACATGCTGACGGTAGTTGGGAAACCTTCAAC</w:t>
      </w:r>
    </w:p>
    <w:p w:rsidR="009E1ED0" w:rsidRDefault="009E1ED0" w:rsidP="009E1ED0">
      <w:r>
        <w:t xml:space="preserve">&gt;Glyma02g09400 </w:t>
      </w:r>
      <w:r>
        <w:tab/>
        <w:t>CAACAAGTCATCTCTATTCATAAAATTTTATTCGATTTTTTTCTCCTCCAACTTTTAGACAACTTTTTGTTTAAAGCAAAAGACCTCAACACAAGTCAAGTCTATTGGTAGCTTCGTTGGGAAGTATTATTAGTTATAACATGTTTGGGAATGCGTTATAATTCATAATTCATGTTGAATGGAAAAAATACAGACACACTAGACAGTGAAAAGAACTACATTACTGAGCTTTCATTTTGATTCTCCAAAGAGTGTGATTGAGAAGGAAAAGGATCCAAAGAGTGTGATTGAGAAGGTAAATGTCCTGAATCAGAACCCTTGTTTATTTTGTCCCCTAAACATGTATCTATGTTCTCTGTATGACAATAGCCGTGCATCACTTAGGGTATGTTTGATAACCATTTAAAAAAAACTATTCTTAGTTTTCAAAAGCTCAAAAATAGAAAAAATAACAAAAAGAAAAACTTGTTTGATTGGTGAAATCAGTTTTTTAGTTTAGTTAAAATGGAAATAGCTACTGGTTTCCAGTTGTGACCTCCAGCTTACCTGTATCACTCCGTGAACCTTTCTTGGTTGGTGACTTGGTGCCGATGCCGGTTTTTTTTTCTACTTTTTTCTTTCTTCCTTTTCTCTTGCCTTGAGAACACAACAGTGTTTTTTGCTATTTTAACCTATCTGCTTCCATATAGAACTGAAAAGGAAAGCTTCTTTAAGCTGTTTTTCTGTTTTCTAGTTTTTAAAACTCTTTTTCAATAGATTTTGGATGATAAACTGAATGATAAGTAAAGGAAAATTGTTTTGAAAACAGCTTTTAGAAAAGCTACCTAACACTTCTTCACTGTGATACTCAAATAATCTTAGCCCAAGATAGCCAGCAAAGCTTTGGAGTTTGACATACTAACGGTGATTGTAGCCCCTGAAATTAGTACCTGAAATTGACATTGGCCCAATATTTAATCTTTACTTTAGTGCCTGTCAGTTTGATCCTATGTTTTGCAATTATGAATCCATTTAGTCCTTGATTTTGATTCCGTTCAGTTAATTTGGTTCCTAGCGAACTAAATGGATTTATTGTTGTCAAATTCAGGAATTGAATTTCTTTTTTTCATAATTTTAGGGACTAAATTAATTGGTGACTGAAATTTTAGGAACTAATTTGGTGTATTACTCATCTTTTAGCATACTTATATTTTAATTTCTACATACAAATATGATTAAACCATAATGTGCTTGTATTAGCGGGAGTCTATTGATGGGAGGTGATTCGTGACTTCTGTGTTCTGATAGAAAAGCAAGTAGTTCATTTTACAAAGTAAATGTAAACTACTTTAACTGTTAGCATCATCTAATTTTAGTATAGTTATTATGCTAATTGTCATGAAAGATTTTCTGATATGAATTGTACTACAACACTTTTGCACTTTTGATAAATTATAACAGTGGAGTTAATTGGTTACAAAGATGTAATCCACAATTCTCTTTGGCTGAAATCCAACTCTAATACTTAGGAATTACTTGTAACAACCAGAATGATTTCTTTGACTGTGCCCCATTTCTTCCGTGTCCTGACTTGAACCATTTTGATCTTGTTTCATTTACTCGAAAGATCATGGCCAAAAAATATGAGGGATGCGCAGTGGGAATCGACCTTGGTACAACTTACTCGTGTGTTGCAGTGTGGCTGGAGCAGCACTGTCGAGTGGAGATCATCCACAACGACCAAGGCAACAATACCACCCCTTCTTGTGTTGCTTTCACAGACCAACAGAGGTTGATCGGTGAAGCTGCTAAAAATCAGGCTGCCACCAACCCAGAGAACACTGTGTTTGGTAAGTTTTCTATTTTTATCAGTGCTTTCTTTTAAACATTTGCAGTTATGATTTCTCTGTGGACTTTTAGTTGGACAAATGATTGATCAGAATTTTTCAAACTTTTGTAGATGCTAAGAGGTTGATTGGTAGGAAATTTAGTGACCCCGTTATTCAAAAAGATAAAATGTTGTGGCCATTCAAGGTTGTTGCTGGTATTAATGACAAACCCATGATTTCCCTTAACTACAAGGGCCAAGAGAAACACCTTTTAGCTGAGGAAGTGTCATCTATGGTCCTCATAAAGATGCGGGAGATTGCAGAGGCATATTTGGAAACACCCGTAGAGAATGCAGTGGTTACTGTGCCTGCTTATTTCAATGACTCTCAACGTAAAGCCACCATAGATGCTGGTGCTATTGCAGGCCTCAATGTTATGCGGATAATCAATGAACCCACTGCTGCAGCTATTGCATATGGCCTTGACAAGAGAACTGATTGTGTTGAAGAGCGAAACATTTTCATCTTTGACCTTGGTGGTGGTACTTTTGATGTATCTCTCCTCACAATTAAGGATAAGGTCTTTCAAGTTAAGGCTACTGCAGGAAACACTCACCTTGGAGGGGAGGACTTTGACAACCGAATGGTGAACTACTTTGTACAGGAATTCAAGAGGAAGAACAAAGTTGACATTAGTGGGAACCCAAGAGCCCTAAGGAGGTTGAGAAGTGCATGCGAGAGGGCAAAAAGGATACTCTCATATGCAGTGACTACCAACATTGAGGTAGATGCTTTATTTCAGGGTGTTGATTTTTGCTCCTCAATCACTCGTGCAAAGTTTGAGGAAATCAATATGGAGCTCTTTGAAGAGTGTATGGAAACAGTTGATAGGTGTCTTTCTGATGCTAACATGGACAAGAGCAGTGTACATGATGTTGTCCTTGTTGGTGGTTCTTCTAGGATTCCCAAAGTGCAGGAGCTATTGCAGGGCTTCTTCGATGGGAAGGTTCTGTGCAAGAGCATCAACCCTGACGAGGCTGTTGCTTATGGTGCAGCTGTGCAGGCTGCTTTGTTGAGTAAAGGCATTGTGAATGTTCCAAACTTGGTCCTATTGGATATTACACCACTGTCTCTTGGTGTATCGGTACAAGGAGATCTCATGAGTGTGGTGATTCCTAGAAATACTACCATTCCTGTAAGGAGGACAAAAACATATGTTACAACTGAAGACAACCAATCTGCTGTCATGATTGAGGTTTATGAGGGCGAGAGAACAAGAGCGAGTGATAACAATTTGCTGGGTTTCTTCACACTTTCTGGCATTCCTCCTGCTCCTCGTGGCCATCCTTTGTATGAAACCTTTGACATAGATGAAAATGGTATTCTATCTGTTTCCGCTGAGGAAGAAAGCACCGGCAATAAGAACGAGATTACCATAACCAATGAGAAAGAAAGACTGTCAACCAAAGAAATTAAAAGAATGATTCAAGAAGCTGAATATTACAAGGCTGAAGATAAGAAATTCCTTAGGAAGGCCAAAGCAATGAATGATTTGGATTATTATGTTTACAAAATCAAGAATGCTTTAAAGAAAAAGGATATCAGCTCAAAGCTTTGCTCAAAAGAAAAGGAGAATGTCAGTTCTGCAATTGCAAGAGCCACAGATTTGCTTGAGGATAATAACCAGCAGGATGATATAGTTGTGTTTGAGGATAATCTGAAAGAGCTTGAGAGCATCATTGAACGCATGAAGGCCATGGGAAAAATTGGTTAGTTGTTGTTCAGTTGTAATTTTCTGTGGTGCTAACTTAGACTTTTGTGTGATAAATGCAAACTTTCATGATTGATGTTATCTTAAGCTCTAATAGCCGAAGTTTGATAACTTTGCAGAGGATATGTTCTTTAAATTTATTGCTATTACTGACTTGTTTTGCATAATATGAGTTGCGCTCGTACATTTCATTTTTCTTTTGCTGATTTTAGAGTTGACCTTTCTAGACCAGAGGTGTTAATAGAAACTAATTTTCTCACCTTAGTACACACTTGTTTTATTGAAAGACAATTTGGAGTATTTTAACAAATGTAAGATGTAATATGCTTCTTATAAACCCTTACGCTCACATGTTTGGAAAAATTATCCATGGTTAATTTCTAATTTTTTTTATTAGAATTTCATTTTTTTAATTTTAAGGCTTAAATACATTTTTAATTAGACTCTCATTTTTAAGCCATCATGAAGTCCAATAATCAATGAAAATGTAAAGAAATTAAGGTGTCACTTGAGATTGATTTGAATAAATTTGTAAAAGAAAAAATATCAAGTATTTGAATGAAAATGTAAAAAATAAAATGGATTCATTTATATTTTTATTCGAATAATACAATAGTTAATAACGTAGATATAGTTAATATATGTCTCCCGGTTGGATATAATCATAGGAAAAATATCATTTAAAATATACATAAGAAGGATAAATTTGAAAGACAAGAAGTTGAAACACGCGTTTGCCGTTCATATATATAAAAGAAACTACAGGAAATAACCGTGTTTTTTCTGAGCAATGAAGCAGAAGATTTTAGAATCATATCGCAACCACATTTTCTATGAAATGGGGACCTATCGAGAAGGACACAAAGTCATATTCTGCGCAAATGCATGAATTGATGTCTGAATATATATATATATATATATATAATCAAGACTAAATATTAAAATACTACTGTACAAGACAAAGTTATAAATTATTATTTGCTGAAAGAAACGTGCATCTAAGAAAGATTAATGATGTCATCTCATAAAATAGAACGCATGAAAATGCAGCTGAACTTTCCCGTAAGTCGTCATCGATCGCCAATGTACGTGTACAAGTTAAATGCAATTTTTAATCCAATTCAGCTGTCCTCAATGCAACACAGTTGCATTATTTGTACATCGAACAATTATCAATTAATATTATATTTCCTATATTATGTATACTTTTATCTCTCATTCTTTTTTATCTTCTCCATATACATTCATATAAAAAAATTCTCTCTCAATATATATTGAAAAGAATATTGTCTCTCACTTTAACGGTAAAGAAAAAGAAAAGCATTTTTTACTGCCATGTGAATTGTGATAGTGATAGTAAGATAGTTGTAATTAGAGATGTCAATTTTATGTTTATCGTTGTAATTAGGTAAAAACTAACCACAACATCATATACCTATGCATGCTTGCGAGTCCAATTAAAAGGGAAAATCACCTTCTAAAATCTAAAATAATAAATGATAAAAGGGTTACTCAGAAGGATCAGAAGCACCTATAAAAAAAAAAAAAGAAGGATCAGAAGCAATAACAAGTTGAGTTACGCGTTTTCTGTCGTATCAAACAAGATAAGGAAACAATATTAACCGACCTACCTTACTTTCCAAGTATCTAATAGTATTATTTTTAAAAAAGTAAAGCCATTACTTGCAGGTTTTGCCTATAAATAATAGTAACATTATCAATGTTTAAGAACAAAAAGGCATTTATATATAGACGTTTTTTCCTATATAACAGTAGTGGTGTTTCTGGTACGTATTTCATTTTCTTATTATCTTCACAATAATCGTAGAATTTACCTCTTTTATTCTATCACATCTTTATGAACCGTATCTATTGAGTCTCCTGTTATCTACAGTCATAGTTGAATTATATATATAGTTTGTTAATTTAATTATAATCAGTTATGACATATATATCTCAAAATTTCCAATTTTGCATTTTGAATTTTGACCATTACATTGATTTTCTATTCTTGTTGTTTTTCCTTTTGTTTCACCAGAGTTTGTGTATATTCACACACACCTGTCCTTAATTTCATCACAATCAAAAGTTACAAGAGATATAGAAATGAGTACTAAGAAGGGTTGTCCAAGCCATGCAGAAGCAATGCAATTGAAGCAACCAGGGGCACCATTCAAATGCAGTGGATGTAAACAAATGGGGTTCGGACCCAGTTACCACTGTGAAAGCAGCAACTGCAGTTACGTCCTCCATGAAGAGTGTGCAAACGCTGTTTCCATAGCCTTCCATCCCTTTTTCTCGAAGAGCAATTTCGAGTTTCATGAGAAAGCACCTGGGAAACGCACAAGGTACTGTGATGGCTGTGGAAAAGATGTGTTAGGGTTTGTGTACCACTGCTCCACCACAGGATATGATCTTCATCCATGCTGCTTGAAGCTGAAACACAACATTTCCGACCAAGAGGGGCGCGTGACGCTTGAACTGTGCCAGAAGGTTCCATCCAAGTGCGTGAAGTGTAAGCATAGGAATGTTGTGGAGAGAGTTAAAGGGTGGTCTTATGTGTCTTCTGGGGGGGATTGTTGTTACCATGTGTCTTGTGTGAAGGAACTGATTCTTGAGAATTGGAAGAAGGGTTATTTCTCTCAAGAAACCAATAATTCAATTGGGATGAGTAGTGACAGGGAGAACACTCAAGTTGCACTGAGAAGCATGGAGATTGTTCCAAGTGGAAGAAGGTCAAGGAGAATCAACAAGTACACCAAGATTGCTGTGTTGGTGTTCAAGCTAGTGGTTTCGGCTATTTTTGGAAACCCTATATCTGCCATTGCTGCTCTTGTGGAAGCCCTTGTTACTGATTGATCAGGATACCCTACGATTTTTTTTTGTTGGGACATAACTTAAATATAACTACTTATCTGTTATTTTTAGTGTTATTCTTCGATTGAAATTAGAATTTCACCTCGATAATTTAATTATGCTGACATTTAGTATAATTTTTTTATTGAAATGAAAATCTAGTTTTGATTGTTAAATTAAACATCACTAAAAGCATACTAAAGTAGTTGTATATAGGTTTTCTCTTTGTTTAATTGTTGTTGTTTGCTTTTTTAATAGTCACTGATGTTAATTAGTGTTGCTTTTTGATATTAGATTGGTGTCATATTGAATAAAGCTTCTGTAATATGTTCAATAATGATATGTGTAGAACAATAATCGT</w:t>
      </w:r>
    </w:p>
    <w:p w:rsidR="009E1ED0" w:rsidRDefault="009E1ED0" w:rsidP="009E1ED0">
      <w:r>
        <w:t>&gt;Glyma02g10195</w:t>
      </w:r>
      <w:r>
        <w:tab/>
        <w:t>ATGAGATTTATGAGCTACTTCAATGGGAAGGGTCTGTGCATGAGTATCAACCCTAATGAGGCTGTTGCTTATGGTGCAGCTATGTAGGCTGCTTTGTTGACTCAAGGCATTAAGAATGTTCCTGATTTGGTTCTGTTGGATGTTATGTCGCTGTCACTTGGTATAGCCGTAAAAGGATATCTTTTGAGTGTTGTGATTCCTAGGAATACTACTATTCCTGTAAAGAAGAAGTAAACATATGGAACATTTAAAGAAAACCTAACATCTGTTCAGATTAATGTGTATGAGGGCGAGAGAACAAGAGCTAGTGATAACAATTTACTGGGTTTTTTTAGTCTTTCTGGTTTTCCTCCTACTCCTCAGTACCATCCTTTTGATATATGCTTTGATATAGATGTGAATGGTATTTTATCTGTTTCTGCTGAGGAAAAAACCACCGGCTATAAGAATGATATTGCAATAACTAATGATGAAGGAAAATTGTCAGCAGAAGAAATTAAAAGAATGATTGAAAAAGCTGAGACTTACCAGGCTGAGGATAACAAGTTCCTTAGGAAGGCTAACGCAATGAATGCTTTGGATGATTACATTTACAAGATGAAAACGATTTTAAAGAAGGACGATATCAGCTTAAAGCTTTGCTCACAAGAAAGGCAGAAGATCAGTTTTGCAGTTACAAAGGCTACCAATTTGCTCCATGATGATAAACAACAGAATGAAGCAGTGGTGTTTGAGGATTCTCTGAAGGAGCTTGCCATTTGA</w:t>
      </w:r>
    </w:p>
    <w:p w:rsidR="009E1ED0" w:rsidRDefault="009E1ED0" w:rsidP="009E1ED0">
      <w:r>
        <w:t>&gt;Glyma02g10261</w:t>
      </w:r>
      <w:r>
        <w:tab/>
        <w:t>ATGATTGGGGGTTGTTATTTTGCAGATGCCAAGAGGTTGATTGGTAGGAGAGTTAGCGACCCTTCTGTTCATAGTGATATGAAGTTGTGGCCATTTAAGGTTATTGCTGGTGCTGGTGAGAAACCCATGATTGGTGTCAATTACAAGGGTAAGGAAAAGCAATTTTCTACTGAGGAAATCTCCTCTATGGTCCTAACAAAGATGCGGAAGATTGCAGAGGCTTACCTTGGGTCGACTGTGAAGAATGCCTTTGTTACTGTGCCTGCTTACTTCAATGATTCTCAGCGTCAAGCCAGCAAAGATGTTGGTGTCATTACTGGCCTCAATGTTATGAGAATAATAAATGAGCCAACTGTTGTTGCAATTGCATTAGGACTAGACAAGAAAGCCACTAGTGTTGGTGAGAAGAATGTCTTGATCTTTGATCTTGGAGGTGGCACCTTTGATGTTTCTTTCTTCACCATTTTGATAATAGAATGGTGAACCACTTTGTACAAGAGTTCAAAAGGAAGAACAAGAGGGAGATTACTGGAAACCCAAGAGCCTTGAGAAGGTTAAGAACTTCTTGTGAGAGAGCAAAGAGGACACTCTAATCCACTGCTCAGACCACTATTGAGATTGATTCTCTGTTTGAGGGCATTGACTTCTATTCAACCATCACTCGTGCTAGGTTTGAGGAGCTCAACATGAACCTTTTTAGGAAATGTATGGAGCCTGTGGAGAAGTGTCTTAGGGAAGCAAAGATGAGCAAGATCACCGTTCATGATGTTGTCCTCGTTGGTGGCTCTACAAGGATTCCTAAAGTTCAGCAGTTGTTGCAGGACTTCTTCAATGGGAAAGATCTATGCAAGAACATTAACCCCAATGAAGTCGCTGCTTATGGAGTTGCTGTCCAGGCAACTATATTGAGTGGTGAAGGAAATGAGAAGGTTCAAGATTTGTTGCTTTTGGATTTTACCCCATTGTCTTTGGGTTTGGAAACTGCTGGAGATGTCATGACT</w:t>
      </w:r>
    </w:p>
    <w:p w:rsidR="009E1ED0" w:rsidRDefault="009E1ED0" w:rsidP="009E1ED0">
      <w:r>
        <w:t>&gt;Glyma02g10320</w:t>
      </w:r>
      <w:r>
        <w:tab/>
        <w:t>CATTTTTGCCATGTCGAAATCATCGCCAATGACCAGGGTAACAGAACCACGCCCTCTTATGTTGGTTTCACCGATTCAGAGCGTTTGATCGGTGATGCCGCCAAGAATCAGGTCGCCATGAACCCCGTCAACACCGTCTTCGGTAAGATCCCTAGCCGACACTTCGCCTTTTCAGGATTTGCATTGTTCCTAGATTTTTGGATCTGTTGTTTGAAACTCCACTTTTCTATTTTGGTAATTTTTAGTTTTATTTTGTAATCCTGCTGTTTATATGTCTTATTGTTATTATTAATCGTTGCATGGTCTGAACTGGTTTAGAACTCTACTTGTATTGTTTGTTAAAATCTTATTTGAAATCGAATAGTAATATAATTTTAATCGAATGGTGATATGCATAAACATCGTATTTGTTCGTCGAATTCTGGTTTTGAATTGAATAATATTGTTATGCACACGCCACTCGTATTACACATTGAAATCTGATTTTGAATTGTGTAACGTAATGCCCTGTTATTTGTTTGAGGTCTAGTTTTGAATTGAATAACAGTATTACGTACACTCATATTGTTGGTTGAAATCTGATGTTGAGTTGAATAGCAATGTTGTGTGCTATTTTATTATTAAGAGTTATTTGATCTTACTATTTTGACGGAATATGGTGTGTGGATAGTTAAGATCTGTTTTTTATTGTCATTAATTAATTATCGTGAGGATTGTTTGGTGATTGATGATATGTTGTCTGATCTCAGATGCTAAGCGTTTGATTGGAAGGAGAATTTCTGATGCCTCCGTTCAGAGTGATATGAAGCTATGGCCATTTAAGGTTATCCCTGGCCCAGCTGACAAACCTATGATTGTGGTCAACTACAAGGGTGAGGACAAACAGTTCGCTGCTGAGGAAATTTCTTCCATGGTTCTCATGAAGATGCGTGAGATTGCCGAGGCTTATCTGGGTTCCACCGTGAAGAATGCTGTGGTTACTGTTCCTGCTTACTTCAATGACTCCCAGCGTCAGGCCACAAAGGATGCCGGGGTCATTGCTGGTCTCAATGTCATGCGTATCATCAATGAACCCACTGCTGCTGCCATTGCTTATGGTCTTGACAAGAAGGCCACCAGCGTGGGTGAGAAGAACGTGTTGATTTTTGACTTGGGTGGTGGTACCTTTGATGTCTCTCTTCTCACTATTGAAGAGGGTATTTTTGAGGTCAAGGCCACTGCGGGAGATACCCATCTTGGAGGTGAAGATTTTGATAACAGAATGGTTAACCATTTTGTTCAGGAGTTCAAGAGGAAGCACAAGAAGGATATCAGTGGAAACCCTAGGGCTCTTAGGAGGTTGAGGACTGCCTGTGAAAGGGCGAAGAGGACCCTTTCATCTACTGCACAGACTACAATTGAGATTGATTCTCTTTACGAGGGTGTTGACTTCTACACCACAATCACCCGAGCCAGGTTTGAGGAGCTCAACATGGATCTCTTCAGGAAGTGTATGGAGCCTGTTGAGAAGTGTTTGAGGGATGCCAAGATGGACAAGAGCACTGTCCATGATGTTGTCCTTGTTGGTGGATCCACTAGAATTCCTAAAGTCCAGCAATTGTTGCAAGATTTCTTCAATGGAAAGGAACTTTGCAAGAGCATTAACCCTGATGAGGCCGTTGCTTATGGAGCTGCTGTTCAGGCTGCTATTTTGAGTGGTGAAGGTAACGAGAAGGTGCAGGATCTGTTGCTGTTGGATGTTACACCCCTTTCTCTTGGTTTAGAAACTGCCGGTGGTGTCATGACTGTCCTCATTCCCAGGAACACTACTATCCCCACCAAGAAGGAGCAAGTGTTCTCTACTTACTCAGACAACCAACCTGGTGTCTTGATTCAGGTGTACGAGGGAGAGAGAGCTAGAACCAGGGACAACAATTTGTTGGGAAAATTTGAGCTTTCTGGCATTCCCCCAGCACCCAGGGGTGTTCCTCAGATTACTGTTTGCTTCGATATAGATGCCAATGGTATCTTGAATGTCTCTGCCGAGGACAAGACCACAGGGCAGAAGAATAAGATCACCATTACCAACGACAAGGGTAGACTCTCAAAGGAGGAAATCGAGAAGATGGTCCAGGAAGCAGAAAAATACAAGGCTGAGGATGAGGAGCACAAGAAGAAGGTTGATGCAAAGAATGCATTGGAGAACTACGCCTACAACATGAGGAACACCATTAAAGACGAGAAGATTGCATCAAAGCTCTCTGGTGACGACAAGAAGAAGATCGAAGATGCCATTGAGAGTGCTATTCAGTGGTTGGATGGAAACCAGCTGGCAGAGGCTGATGAGTTCGAAGACAAGATGAAGGAGCTTGAGAGCACTTGCAACCCAATCATTGCTAAGATGTACCAGGGTGCAGGTGCTCCCGACATGGCCGGAGGCATGGATGAAGATGTTCCTCCATCTGGTTCCGGTGGTGCTGGCCCCAAGATCGAGGAAGTTGACTAAATTATTTTATGATTCAGATGAGATGGGTTTGTGGTGGATCTATTCAGTTTTTATTTTCTTTATTTTTTGGTTTAGAATATTAGCCCATTATTTTGGTTACTCACACTAGGTATGGTGATAATGTTTTTTGGTTTTGAATAGTTCCACCTTATGGAGACTTGTGTTTACTTTTTGGCAAAGGAAACAATATTATTGCCAAATCTTGCCGTTCCTATTTAAAAGATTTCTTAAATTTCG</w:t>
      </w:r>
    </w:p>
    <w:p w:rsidR="009E1ED0" w:rsidRDefault="009E1ED0" w:rsidP="009E1ED0">
      <w:r>
        <w:t>&gt;Glyma02g36700</w:t>
      </w:r>
      <w:r>
        <w:tab/>
        <w:t>CTTAGCATGTTTTACTTCTGGAACATAATCAAACACTCCAGAAGTCTCTAGCCAGCTCTGATACTTTCTTTCGTAAATTCTCGAACTCACTCTGAAATTTCTAACGGTGACAATAAATTGCGTTCCCGGTTCTCTCTCTCCTCGCTCATAGTTACTGCACATACGAAACTACTCTACAAACACAACAAAACTCTCCAATTCTGAAGATTTTCTTATCTCTTGTCTTTGAAACTAGAAGCTCCGTGATTGATCAATGGCGACAAAAGAAGGCAAAGCCATAGGCATAGACCTCGGCACGACCTACAGCTGCGTGGGCGTGTGGCAAAACGACCGCGTTGAGATCATCCCCAACGACCAAGGCAACCGAACCACCCCCTCCTATGTCGCCTTCACCGACACCGAGAGGCTCATCGGAGACGCCGCGAAGAACCAAGTCGCGATGAACCCGCAGAACACCGTCTTCGACGCCAAGCGTTTAATCGGTCGCAGATTCTCAGACTCTCCTGTTCAAAACGACATGAAGCTGTGGCCGTTTAAGGTCGTGGCGGGACCGGGCGACAAGCCCATGATCGTGGTCAATTACAAAGGCGAGGAGAAGAAATTCTCTGCGGAGGAGATATCTTCAATGGTGTTGGTGAAGATGAGAGAAGTAGCAGAGGCGTTTCTCGGACACGCGGTGAAGAACGCGGTTATCACTGTCCCTGCTTACTTCAACGACTCTCAGAGGCAGGCGACGAAGGACGCAGGGGCAATTTCGGGTTTGAATGTGTTGAGGATTATCAATGAACCTACCGCTGCTGCCATCGCGTATGGATTGGATAAGAAGGCTTCGAGAAAAGGTGAACAGAACGTGCTTATTTTCGACCTTGGTGGTGGCACTTTTGATGTTTCAATATTGACCATCGAGGAGGGGATTTTCGAAGTGAAAGCCACTGCTGGTGATACTCATCTTGGAGGTGAAGATTTTGATAACAGAATGGTGAATCACTTTGTTTCTGAATTCAGAAGGAAGAACAAGAAGGACATCAGTGGGAATGCTAGAGCGTTGAGAAGGTTGAGGACAGCGTGTGAGAGAGCAAAGAGAACACTCTCTTCTACCGCGCAGACAACTATTGAAATCGATTCTTTATACGAAGGGATTGATTTCTATGCTACAATCACGAGGGCGAGGTTTGAGGAAATGAACATGGATTTGTTCAGGAAGTGCATGGAGCCGGTGGAGAAGTGTTTGCGTGATGCCAAGATAGACAAGAGTCATGTTCATGAGGTTGTGCTTGTTGGAGGGTCCACTAGGATCCCCAAGGTTCAGCAACTCTTGCAGGATTTCTTCAATGGGAAAGAGCTTTGCAAGAGCATTAACCCCGATGAAGCTGTTGCATACGGTGCTTCAGTTCAAGCTGCCATCTTGAGCGGTGAAGGAGACGAGAAGGTTCAGGATTTGTTGCTGCTGGATGTTACACCTCTCAGTCTCGGGCTCGAAACTGCGGGTGGTGTTATGACTGTACTAATTCCGCGGAACACTACAATTCCCACCAAGAAGGAGCAGATTTTCTCAACCTATTCCGATAACCAACCCGGGGTGTTGATCCAAGTGTTCGAAGGAGAACGAGCTAGAACAAAGGACAACAATCTTCTTGGGAAGTTTGAGCTTACTGGGATCCCTCCAGCACCAAGAGGAGTGCCTCAGATCAATGTCTGCTTCGACATCGACGCTAACGGGATTCTGAATGTCTCCGCAGAGGACAAGACTGCTGGTGTGAAGAACAAGATCACGATCACCAACGACAAGGGTAGGCTGAGCAAGGAGGAGATTGAGAAGATGTTGAAGGATGCAGAGAGGTACAAGGCGGAGGATGAAGAGGTGAAGAAGAAGGTGGAGGCGAAAAACTCGCTTGAGAACTACGCGTATAATATGAGAAACACAATAAAGGATGAGAAGATTGGAGAGAAGTTGAGCCCGGATGAGAAGGAGAAGATTGAGAAGGCTGTGGAGGATGCGATACAGTGGTTGGAGGGGAACCAGTTGGCGGAAGTGGATGAGTTTGAGGACAAGCAGAAGGAGTTGGAAGGGATCTGCAACCCCATCATTGCGAAAATGTACCAGGGTGCTGCTGCTAGACCTGGTGGAGATGTTCCTACGGGTGATGATGACATGCCTGGTGCTGGTGGTGCTGGTTCTGGCGCGGGACCTAAGATTGAAGAAGTTGACTAAGCTTGTGCATGTGACTAACTCAAAAACTTTGGTTAGGTTCTTGTTATTTGGTCTAATAATGTAAGTTTTAGTGATGATGTAAGGTTTCAGGAATCGTGAATAAGGTCTTTTTTGCTTCATGTGATGAGTGTAATATCAGAGATGGAGTTGAGATTAATGTAATTTTTTATACAGTTTGGGCTTTTAATGTATGTTTTGATTCAGAAAAACTTTGTTCCTTTCTACTTGATCGA</w:t>
      </w:r>
    </w:p>
    <w:p w:rsidR="009E1ED0" w:rsidRDefault="009E1ED0" w:rsidP="009E1ED0">
      <w:r>
        <w:t>&gt;Glyma03g03250</w:t>
      </w:r>
      <w:r>
        <w:tab/>
        <w:t>ATGACCCATAACCATAAACATCCCTACAAGCGGATGAATAAATATATTTCTAGGTTTTTTGAATAGCCTACAATACTTATAACTTAATGCTCAACTCAAATAATTATATTATTAATAAAACTCTTTCTTATTAAAAAATACAATATTATATTTTTTTAACCTATATATAATTTAGGAATGATTATTTAATTAACTAAATATTAGAAGATGACTAAATAAAAGTAAGAGTTTAATGTTTATGTACTCATTGTGTTAAATAATTTATATTGTCATTTAATTATACATCATTATTTGAATTACATTAAGATAATATTTTAAAAGTTAATAAATTTATCATGATAAATAGATTATGATTGAATATAACTTTTTTCCACTAAGAGAGTATTATCTTTTTTCTCTAAAAATCAATACCCAAAATTGAATATTGAGTATACAACTACATTAAAAATTTAGCACCAGGATTCAGTTAAAAAAAATATTTAGTGAGTTTTACTATTCATAATAATATTTTACCCCACTCTAGCGTGATTGTCTTTGGTAAAAAGATCGTCCCTTTCCGTAGAAAAACGTTGTCTGCACTCTCCAGTGCTTCATCTTCTCTGACAATGGTACTTTCTCTCTCTACATTAGGGTTTTCTTCAGCACTTTCGCGCCTAAACTTCTTCCCAAAGCCACCACCTTCTCTTTTCTCCGCACTCACCACTTTCCGCAGAAACCAACTTCCACTCAAATCGTCGCTCGCCGCATCGAAACGTGACGGCGATGTTGTCGTTTTGGGCATCGAAACCAGCTGCGACGATACCGCCGCTGCTGTCGTAAGTAATCTTGCCTTCGCTTTTTTTCATTCTTTCTTATTTTTTTGCGTTTGATGGTTTGGTTTGTCGTTTAATTTCTTTTGTGTGTGCTGTATAGGTGAGAAGTGACGGTGAAATTCTCAGCCAAGTAGTGTCTTCTCAGGTACGGTGTCGTATTGTATGTGCTGAATTTGCTTTCGTGGTTTTTCTCAGTCAAGTGTGAAAAAATTGTGGATTTTGGTGAAATTGATGCTGAATTATTCCCATTACCTGTTTTGAGTGGGGAATATTAATTGATGATTCGTTTGTGCGAGTTTGGATTGGTTAAATGAAGATAATATTTCAAGTTTGCAGTTTCCTGAATAGAGGTTTTGAAAGAGATGAAAACGATTACTTTTACAAAAAACTAAATAAATTGAAACAAACTTGAGTTTAAAAGTTGCAATTAGTATGATATATTTTTTTAGTTCTTGTTTCCTCAACACCAATTTTGTGTGTGCATGCGTGAGCTTTTGCCTTTATTAAGAAATTAATTCAAATACCTGAAACTTTATATATACTATGTTTTAAAATTAGAAAGTTTTTTTAACTAAGGAAATTTCAAAGTGGCAGTTGGTCAGAGATATCAGATGGGTGGGTGAGACTTTCTTTGAATGTGGTAATGCTATATGCATATCCCAGGCCAGAAAAAGAACATAGAAGGGGCATTCTAGGGAAGCATAATAAGATATAATAATGTGACAAAGTAAAAGCAAAAACCAAGTAAGCAAATTGCACAGGTAATTTTCTTTGTTGTTTGGTTAAAATGATTTTGATGCTTCTGAAAAGTTTTATTGATCATTTTGAGATGTGTGGGAAGAGGGTGTCAATCTGTTGTGAATTGTGATTACACTTTCTGTGTAATGATTAATCACTAATGATCTGAGTCACGTATTTTTTTATTAAGCACTTGATTTCATTGAACATGAAAATGCTTATGTTCTATTGGATGCCTTTTAGAAATATTGTTGTTTTCACTTGTTTCTTCATGAACTCAATAATGTTTGCTGAGCAAAAAAAAAAAAAAAATAATGTTAAATGTTTAATCACTTTTGTATTGGAATTGAAAACTACAGCATTTAATCTTATAAAATCTTTACAATGGGTGTAATGCATAAAAATGATCTTCCAAACATTTGATGTAATCTTTTACTGTTGTACATGTGCTCATCAGGAAAGAATATCACCTTATATTTTCCATAAAATGAAAAGTTTAAAATTTAAATAAAGAAAATAATTAGATGTCTTTAGTGTTAATTTGTTCATACATCTATAATTAGGCAGTGGTAATGATTCCTGCTACTAATAATGGATAGATCACAACCCATTGGTAGCTTCTTTCCCTTTATCCTAAAAAAATTATAAGCTTTATTCTTATTAGCCACTTGATTTTATATTCGTCATCTTTCAGCTACCTAACATACCTCTTTTTTCTTTCTAACTATGTAACTTCTCCAAATTAAGGCAGACCTGCTTGCGAAATATGGAGGTGTTGCTCCAAAAATGGCAGAAGAAGCTCACTCAAAAGTTATAGACCAGGTACATCATTCCTGTCCTTTTCTTTATATATCCCAGCTAGAACACATTTTGTATAGGTAGGTCAGGGCACGCAAGGTATGTCTTGAGTATTATTTGTTCACATACTAGTTTTTGGAACCTTTCCACGAAGTGGCCGCATACATCCATTGTAGTTCCCTTCTGTAAACTTTATTTATTTATCTGCATTCAACTATTTATTTATAAATATTGCATTGCGTATAATGCACTTCAATGCTATAAATCTTTGTAGTTCCTAGTGCTTGTCTAGGTTGCTGGTGGAATATTCCTTCAAACATAACCCTGGTGGAATGTAAGTAACTTCTGAGTTACATTGGGTGCCGTAGAATGATGTTTGGAGGGTGCCACCAGATTCTCAAATCGATTTCTAATTTGGCTTCTTATACTTTTTTCTTTGACTCTCTTTCTCTCTCTATCCCTTTCTAGAGTATTATTGGTTTGGGCTTAACCTTTTTTCTTATTCATTATAGGTTGTGCAAGAAGCCCTTGATAAAGCTTATCTGACCGAGAAGGATCTTACTGCTGTTGCTGTTACTATTGGTCCTGGTTTGAGTCTCTGCCTTCGTGGTAATGCATGAAGTCAAGAAACTTTAAGAATAGGCTTGCAAATTGTTTGAGTGAGAACACTGATCATCTTTGATCGTTATATTTAGAAGAATGAATACATTTTGTATTTAGAAGAATAATAATAAAAGATAAATATTACAGTCATAATTCATCTTGTCTTTCTTCTGCTTTTGAGGAATTATTGGTGTTAATTATGTATATCTTCCGTCTTTGTCTTTGTCTTGCTCAATGCAGTGGGGGTGCAGAAAGCCCGGAAAATTGCTGGCGGATTTAATTTACCAATTATTGGCATACATCACATGGAAGCTCATGCTCTGGTTGCCAGGTAAAGTTATAGTTCTTTACTGAATATGTTAATCTTCTACTAATAGATGGATGTGGAGGCATGCTATCAACAATTGAAATGGCTATGTATAGTCTGTTATTTCCTATTTTTAAAAACAGAAAAGCAATAAAAACTTGTTTGATAATAGTTGATTTGGAAAACTGTTTTCAAAACTAATATCTCTTAGTTTTTAAAACCAGAAAATCAAAATATCTCTTAAGTTGTTTTTGTTTTGTATTTTTAGTTTTCTATTACTCACGTCTTCTCTTATACTTTAACTTCTATTTTTTGAAAATTATTTATAGAATAGATTTTAAAACAGAAAAACAAAACTCAATCAAAGTATCAAACACACCTTTAGTTTCTTTTTATTGTTTTCTTCTACAATTTCTCTGCACCCTTTAGTGTTCCATAAGAAATTATTTTTTTTGTTGTGAGTCATAGTTATCTTTTTGTTATAGGTTAATTGAGAAAGATTTGCAGTTTCCATTCATGGCCCTACTTATTTCAGGTATCATTCCTAGTTTTGGGTTTTAGTTTTGTTAGTCAAGAAGCACTCATGCTGGAATTTTTCTTCCTCACACCTGATCTATCTTTATTCCTTGGATCATAAAATCATTGTTTCTTGTTTCTAGTTCTTTTTTCATGTTTTAAAGAATTTGGAATTTATAGCATGCTTGGGTAATAAGATCCATGTGGTATAAATAAATTAAGCCAGGTCAATTTTTGACGGTTTTGAAATTTGAATGAGTAGTATGCAGCTTGATACATCAGGAAAGTTTGATGATGTACAAAGAAATGTACAAAACTAACATATTTCACAAGGTAATGCCATTTATAAGAATGTGCTTTAGATATTCCATGTGCATGTATATTTGTGATGTATGTTAGATATATGTGGTAGCATATCATGTATATATGGTAGAATCAATCAGGAACAATCTTAGGAACACATTCTCTGAACTCATGCTCTTCATCTCTCTCTCTCTTTTTCTCTGCTTACTTTTATTCTCTCTCTTTCTCTCTGTCTTGTTCCCACTTTCCTACATTTTCTCATATATGCTTTGTTTCTTGCACTCACATGTCACCCTTCCAGACACTTTCCTAAATTTGGGCACATAATTGTGATAAATGTCATTTATGTAGAGGTGATTCTTGTGGTGTAGTTTCTGAACAGTCCAGTGTATTGCAAACTTGTGATTTGATACAGCCACTGCTGACTATATATTTTTCAGGTACAAATACACTAGGCTAACTTGTGGGAATTGTATTTATAGGGGGACACAATTTACTCGTTCTTGCTCGTGATCTTGGGCAGTACATACAACTTGGAACTACGATAGATGATGCTATCGGTGAGGCATATGACAAGACAGCAAAATGGCTCGGACTGGATTTGAGGAGAAGTGGTGGTCCTGCTATTGAGAAGCTTGCTATGGAGGGTAATGCTGAATCAGTCAAGTTTTCTGTAAGTTAGCTGCACAATATTATATTCCTCTCCCTTCCCCTAGCCCGTGATTGTTGCCTTAGGTTGAATATCTATCCTTTTCTGACATTGCCATGGCAGATGTTGTGCTTCTAGTGGAGATTTAAGTTTATTACCTTGTCATTCTAGATTCCAATGAAGCAGCACAAAGACTGCAATTTTTCCTATGCTGGTCTAAAAACCCAAGTACGTCTGGCAATTGAGTCCAAAAAGATGTAAGTAAATATTTGAAGTTGTTTGTTAATAGATTTGTTATTTTTAAAAATAAATATACGGAACAATGCTGTATCCTGATGGATAACCTGATGTAATATTTATTCCATATCCTATTAGCTTTCTCTAATGTAGTTGTTAGCAGCACAAATTTAATTTAATATAAAAACATTCTGAATTGAAGAAATGTCTGGTTGCCACATTCTGTATGGTATTATCTTTTTTCCCTCTCATTCACATCATTTCTTTTTTTTTGCTCAGCAAAAGTAGAAGTAATATTAGATGAGTACCAGAGGTACTAAGCTTACAAATAGTGATGTCAAGCACTAGGTTCCAGATCAGACTTGCTGCAGTCTTGATAGGAACCCAAGCCTGAAATCAGAATTACATAATTTGAACAAAACTGTAACATGATACTCCTACTCTAACTCATAAAAGCTAATCGAAGATTGGTCGACCAATGGTTGAAGCTTGTCTCAAAATCCTTCTCTAAGTTACGAAGCCAAGTCCATAATAAAAAGAGTGCATCATCCATGATTTTGTTAGCATTGAATAAGTCGTTGGAAAAGATAATGTTGTTCCGCTGCTGCCAAATAAACCATGTCAACGCTAGCCACCAACACTTCCACCTGTTGACCTTTACAGCCTCAGCCACCCCAAATATATGTTGAAGGAAATTATGTTTTGGGTTTTGCGGGAGAGGACCCACGCAATTCACCCAAGACATCGATTCCCACCACAGCGGACTGATTTTGCTGCAATGAAAAAACACATGACCTGTATTCTCCTCTAGATTACTGCAAAACACGCAACTCCTATCATTTAATTCCACCTGTCGTCTTCTGTGAAGGTTTGCCCTTGTAGGTAGTCGATCTCTAAGTAACCTCCAAGCGAAAGCTAATACTTTATTTGGTGCCTTTGTCTTCCATAGTTCCTCAAAAGCTGACAGCTCTGCCCCTTCTGCTGCAATCTCCCTCATCATGATGTAAGCACTTCTTGCGGAATAATGGCCACTAGGATCTGCCACCCACAACCACTCATCTTTTCTGTCTGGCTGAATTTGCTTGCTGTCCACATCGTTTAGAAAAGCGACAGCCATGCCTAACTCATTATCAAACAACGGTCTCCTCCAACTAAGCTCCCATTTCCATCCTATATCCTTACAAGCCCCCATCTGCTGAATGGTGTGATTTTGCTGACTAGAAATGAGGTACAACCTGGGATACTTTGCTGCTAATGATCTGTCTTCACCTATCCATTGATCCTCCCAAAACTTAATATGGTCACCACATCCAACCCTCCACTCTATACTCCTCGATAATGGCTCGCCATACTCCGGATGCTGTAATACCCTTTTTAAATCCCTCCACCAAATAGATTCATTGTTGGTTGTTGGTGCATCGCCCAAGCTCCTCCACCCGCCATATTTGGATTCCAAAACCCTGGCCAAAAGTGCTCCTTGCTGCTGAAATAGACTCCACTTCCATTTTGCAAGTAGTGCAATATTGAAAGTGTTTATATCCTTGATCCCCAACCCCCCTTTCTCCTTTGGAAGGCACACGGTGTCCCATTTGACCCAGGCTATCTTGTGATGATCTGCATCACCTCCCCATAAGAATTTTCTCTGTAAGCAAACCAGCTTGTCTATCACCTTTTTAGGAACAATTGAGGTAATTGGTTGCTTCAAGTTTCCACTGTTCTGACATACCAAATGCTCCAAAACTACTTTTTACAAAATTGATTTTGAGTCCCGATACAAGTTCGAAAGCCCTCAAGATTGCTTTGATGTTCATCATGGTAGCCTCCCCGAAGAATATTGTGTCATCTGCGTATTGGAGGAAGCTAATGTCCACATTGTTTGAACCCACTGGAAATCCCCTGTATAAATTACTCCCCACAGCTGTTCTTACTAGCCCATTTAAAGCTTCAGCGACGATATTAAATAACAAGGGTGCTAGTGGATCCCCTTGCCTTAGTCCTCTCTGTGGGATGAACTCCTGCGTGGGACTGCCATTCACCAGTATTGAAATAGAAGCAGACTTTAAGCATCCATCAATCCATCGAATCCATTTGTCATCGAATCCCATCCTTCTTAACATATACAGTAGAAAATTCCATGATACTGAGTCATAGGCCTTCTCATAATCGACTTTAAAAACAATGCAAGGCTTTTGGCCTTTCCTTGCTTCATCGACTACCTCGTTTGTTATCACCGCACTATGAAGCAAATGCCTTCCTTCGATGAATGCGGATTGTCTTTCATCAATGATGGAAGGCATAACCTTCATCAGACGATTGGCCAGTATCTTTGCCACTATCTTATAGATGCACCCTATCAGTGAAATAGGCCTGTAATCATTCAGAAGTTGTGGCTCCGGCACCTTCGGGAGGAGGGCTATAAATGATGCATTGGAACCTCTTGGAAAGCATTCGTTGACATGGAACTCATCTAAGAATCGGAGAACATCAGGTTTGATTAAATGCCAGAATCTTTTGATGAATTTAAAGTTAAGTCCATCTGGCCCTGGGCTTTTCTCGCTACCACATTCCCACACAGCGCTCTTCACCTCCTCTTCAGTAAAACGTGACAGTAACATCTCGTTTTGATGGTTGTCTATGGTGTGAAAGATTATGCTATCCAACCGAGGTCTGTGCTGGTCTGGTTCTTGAAACCGTTGCATAAAGAAAGATCTCACCTCCTCTTTCACCCGTGCCGGCTCTTCAGACCATGATCCATTAATCCACACTCCTCTTAGGCTATTATTTCTGCGACTAGCATTCATCATCAAATGAAAGTATCTTGTATTACAATCGCCTTCTTTGATCCATTTAGACCTTGCCTTCTGCCTTAGTAAAGACTCTTGTGATTGGGCCGCTCTCCACAAGTCTTCCTGAAGCTGCTTCCTTGTCATCATTTCATTAGGAGTCAGGTGTCTGTCGCCTGTGTTGGTCTCCAACTTGTTCAGCTCCTCCTCAATTTTCTTGTATCTCTTAAAAGTGTTACCGAACTGTTCCTTATTCCACGCTTTCAACTTTTGTTTCAGGCTTTTGATTTTTTCTTTCAACACATACCCACCCCAACCGCTTTGCTGATTAGAACTCCATGATTCTTGGACAATTTTCTTGAATGAATTATCCGAGAATCAACAATCTAAGATCCTAAAAGGTTTAGGATCCCAGTCAACGAATTTAGATCTAAGCAAAATTGGACAGTGATCAGAGAAATTTCTATCCAATGTGTGCTGGGTGCTTCCAGGCCATTTGGCTAACCACTCTGGTGACACCAGAAATCTGTCCAACTTGCTCTTAGCGGTGCCGTTTGGTCTAAACCATGTGAACTGTCTGCCCAACCATGGCACTTCCTCAACCTCTAACTCCTCAATCCATTCGTTAAACTCGCTCATGTTGCTTTCTCCTGACCCTCTATGACATATGCCCACTCTTTCTGATGATACTCTGATGTTATAAAATCTCCTAGAACACACCATAGCCCCTCTTGGCTTTGATATTTCAGCTGTTTCACATTGTCCCACAAAATTCTTTTATTCTGGATGTCACATGGTGAGTAGATGGTGATGATATGAATCAATTGCTGCTCCTGAAGCCACTCTCCTACTAACATTAAAAAACCTTGCCCAATGACCTTCCTTTATAACTTAAATCTTTTTTCACTCCACAGGCATAGAATCCCACCAGCTGAATTTGATGCCGCTTGAGCTTCCCATTTGACATCGGTGTTCCCCCACAGCGCTTGACACATGGATCTGTCTACAATCTCTTTTTTTGTCTCCTGAATACATAGCATATCTATGTGCTGTTTATTAACCATTCTTCTGATTGCTGGCCACTTAATCCCCCTCCCTAAACCTCTGACATTATATGTTATTATATTCATTGGACAATCCCCCTGCTTCCCAAGCTCTGTGCCTCTTTACGGTCTCTGTTCTCCATCTCCACTATTTTATTAATCGGCTCTGTTTGTGAAGAACCAGTAGTAACCCCCAGTGATTTTACCATCTCCCATATGTCTGCTGCCTCTTGGTTCAATAAGTGAGGCTCTGTCACTGCACACTCAGATTGTGTTGAGGAGTCCTCCGTATTGGCTATGTTTGTGTGATGTATTGTCCCACATTTGATTATGTTGTCACTCGGGACCTGCACTACATTTGGAGTGTTTGAAACTGAGTCCAGTTCTAAAGGTAATGGGATTCCAGGTGCAAGGCCCGAAATGGATTTCCTTTTGGACCACCTCTTCCGTGAATAAACTTGTGAATATAGCTGTAACTTGCTGGCTATTGGGCTAGGTGCTGGTTGTATATAGGAGGCCTTGGGGGTGTGGGTAGAAAAGCCCATAACTCCTTCTGAATTCCCCTTACAGTCACGTGTCTCATTTAAATTTGAGACTTGCCCCGTGCTTTCTTGTTGCTTCTTTTTTAAATTTCCTCTTTCAGACTCACTCACCAGCGTTACGTCAGCATTGAAGCTCCCGATCATTCACATCATTTCTAATATTTTATTATTGTAGATGTAGCCTTTACCTACAGGATAATTTGCATATTGCAAGAAGTATTATGTGATGCAGTAGTAAATTTAAATTGTGCAACATTGCAGACATCTTTTTAATTTTTATTATTACCTATTTATGAGTAACTGTATATGTGCAATTGCAGTGATGCCAAAATTCCAATTTCTTCAGCAAGTAATGGAGATCGACTGTCACGGGCTGATATTGCTGCTTCTTTTCAGGTTAGTTATACTTTTGTACATTTTGTAGATTACAAGAGTGTCTTCCCTTTCAAGTCTAGTTAATAAAGTTTAGTATCTCCCTGCTCTTGTTTAAAATTTCCTCATCTTCTCTTTCATTCACATTTAACCCATTTGTTTTAGCATGTGTCATATAACTACTATCTATTTCATTTTCTACATATCAAGCAGCGAATTGCTGTGTTACATCTTGAGGAGAGGTGTGAACGAGCAATACAGTGGGCATTGAAGATGGAGCCTTCCATAAGACACTTGGTAATTTGAAATCTAAATTACTGCCATGTCAAATAACATCAATACTCCTCCTATATATTAATTTCCATTGAAAAATCTAAATGTCATTCTATGTCTTGTTTGTTGCAGGTTGTCTCTGGTGGAGTTGCATCAAATCAATATGTCCGAGCCCGGCTTGATATGGTTGTGAAGAAGAATGGCCTGCAACTTGTATGCCCACCTCCTCGGCTCTGTACTGATAATGGTAATCATATATTCTTACCTTTGCTTTTAGTAGTGAAGGCAAACTCTATCAATACCGTGCTTCTTTGCAAACTTGACAGTCCAATGTCAGAACAAGTGAGGGTTGTATTAGACAACCAATATAAAAAAAATTGCCAATCTTTTATTACATCATATGGCTTGAGTGCAGTGTTAACTTCGCTACAACAGCTATATCGGTACTAGGATATATTGCAAAATTGGCAAGTGATGTCACTTTTTCTGGACACATGTGGATAAAGAAGTTTGTCCACAAGAATAAGATTGATGATTGAAATATTGAAATGCTAACAGTTAAATATATGGAAGTAGTTGACTGTATTATCAGAAGGAGTATTTACCCAGTGTGTCATCTAGCAACCAAGTGGGTTGGAGAAAAGGCTGAAGAGTTGGTCTATTAGACACTTCAAGATTTAAATAAGTTAATCCAAGCACATAAAAAAAGAACCAGTAACGTGGCTTTCTAACACTCCCCCTCATGCTGAAGGATACCATGTTAGAATGTGAGTTTTGACCTAATTGACCAAAAAAACTGACTTGTAAGGTGAGGATTAATTCCCACTTTTATACTTTATCTCGAGTCAATGTGGGACTTCAACACGCCCCTCTTTGCCCATGGCTACCTGCCACAACTAAGGTGAGATAGGGGTGAATTAAGGTGGCTTTCTAACAATAATGAAATAGTTCCTTCTTATTGATAGGGTACAAAAATTTACATGAATATAGTGTCTTGTGGTTGGGCTGTTTTAATGTTAGTTTTTACATTTTACCTTTCCCACTCAATATGAGGAAGAAGTGGACTTTAGGGGCTCTATGGTACTAATTAAGGGATCAAAACGTATCAGGTTATTTAGAAATCACATTTTCCCTTGAGAAGGAAACAGGTGCCAATCAAACTTGCACTGGTTCTGAAATTTCATTTACCCATATGTTAGGGCATTGACAAGATTTTCTTGTATAGATGAAATGTAATGCTCGTCCTTTTTCTCACATTCATTCTCCTTGATGCTCTTCATGAAGATAAAGAAAAAGAAATTCTCCATTTCTCAGTTGTAATAGGCTTCCAACCAGGGCCAACCTTCTCAGGAGAAATATTCACATCCAGGACACCCTATGCCCTCTTTGTGAATCTCATCAGGAGGAGGCTGGGCATTTGTTTTTCCACTGCAAGATGACAAGAGGAATGTGGGGGGAATCCATGAAATGGATCCGGGCTATTGGTGCTCTCTCAGCTGATCCGGCCAGTCATTTTATCCAATTCTGTAATGGTTTTGGTGCAGGGAGTAGGTACAGCAGGGTGTGTGGGTGGTGGATAGCCTTAACTCTTACCATTTGGCGACACAGGAATTCTTTGCTTTTCAAGGGGACCCCTTTTGATCCTCATAGAGTGATGGATGAGGCTCTATTCCTTGCCTGGTCTTGGTTAAAAGCTAGAGTCAAAGGTTTCACCACCCATTTTAATCACTGGTCTACCAATCTACAGGAGGCTTTTGGTTAATTTTGTTTTCCTTCTTGTTAGGGGACTGCTGGGTTTTATGTTTGTTGGGTTTTGCTTTTGGAAGGTGGCACCATAGGTGCCTTGTATTACTTTATTAAGTACCTCTGGTACTGATTACTTAATTTAATAATACTATTTTTGCCTTCCAAAAAAAAAAAAAAAAAAAAAAATATCTCAATTCTCTCATTTGTAGATCTTTTCGCAATCCAAATTAGTTGTTGAATGAATTTTCATTTCGTTTATCTATCTTTCTTGATCCATTGTTTAAAATACCAGATTAGGATGGTACTATTTTTTATGCAACATATCTTATTAGCTTGCTTTTGAACTGAATAGGTGTAATGATTGCTTGGACTGGTATTGAGCACTTCCGCATGGGAAGATATGACCCTCCTCCTCCTGCAGAAGAACCTGAAGACTTTGTGGTGTGTTTTCCTGAACATTGACAAATATATAGATCAAAGCATTTTTTATCAGCTGAATTTGCTTTCCCATTATGATTCTCTAGATGGATTTGAAAAATAACTTTATCTGAAAGAAAATTAAGGTTAATGCTTTTTACACAATCAATAACATCAATTGTAACCCAGGCCTTTAAAATAAATGTTTATGTCCATTTGCTTTCCTATCTACTCTCATGGGAAATACTGTTAAGATGTTTTTAACCTCTTCTAATTATTTTCTATATCCATATCCATTTCATTTTAACCTATTAGACAAATGTACTAGGCTACAGGATTTAGCAGACTTTTTCTCCATGTTCTTTGTTGATGTTATATGTTAGTAATGTAAAATTCAAACGACTTTAGTGCAACTTAGCATTGCTGAAGATTTGTTGGCTAACATGGAGTTTTTCTTCTCTAAATTTGAGTTAACCTGTGTTACATACAATGCCTATGTTTCACAAATCTGTAAATTTTGTTAAACTATGATTCATTTCAGTATGATATACGCCCAAGGTGGCCGCTGGGGGAAGAATATGCTGAAGGAAAAAGTGTAGCACGTTCGTTAAGAACAGCCCGCATTCATCCTTCTCTTACATCTATAATTCAAGCATCATTGCAACAATGACACTGCTTGAACTTCCATGTTGCTTCAGCCTCTCATGAAGATTTGCAGGGCAAGCCTCTCTCTTTTGGACTTATCTATGATTTGCCAAAATGACGTCTGGGCTGAATTTTCAAAAATACATGAAAAAGTGGGCTGAAGTTTGCTGTGGAAACTGACCATTGGCATCAAGCAGTAGCACGAGAAAATCCAGCAAAGCAATGTCACGGCAAGGAGAAACATTATAATGGTATGGTGGTTGGTAGAAGTGAAAAAAGGAGTGGGATGGGAAGAGATCAAAATTCATTGTGCTATTAACAAAAAATTTCAACTTAAGAGTAAAAGAAAAGAAAAGGCTAGGAAATTTTGTATTTATGTATTATTATTGACATATTTTGTCAATGGAATTGATTAACAAAATATTAGTTATTAATTGGCACAAATTGTAAAATATTTGTTATTATTGGCACAAATTTGATGGCCATTTAAAATAATAGATCTTACATGATTAAACAACTG</w:t>
      </w:r>
    </w:p>
    <w:p w:rsidR="009E1ED0" w:rsidRDefault="009E1ED0" w:rsidP="009E1ED0">
      <w:r>
        <w:t>&gt;Glyma03g17870</w:t>
      </w:r>
      <w:r>
        <w:tab/>
        <w:t>TGGACACCGGCCATCTCCAATATCCGTAGCAAGGCCCATCATCACATCACAACTTCCCAACCCAACCACCCAGAAAAAAACACACAAAAGCCAAATTTTGACGTTTCCTTTCCTCTTTCTTTCCCTTTTCCTCGTTTCCACGACCCTCTCGAATTCTTGAGACGTTTCCCGAATCTTCACTACGCACGTTTCTGAAACTATATAATATCTAAAATCCCTTCACTTCCCATTCCTAAAACCTCTTACAAAAACCGTACAACAAGGTTGTTTTTGTTTTGTTTTGTGTTTTCTCTCTAATCATTCGAATGGCCAAAGAAGGACCTAACTGGGACGGGTTGCTGAAATGGAGCATTGCTCACTCCGATGGGACTAGCCCTACTCGCAATTTAAGGTCCAAATTTTCAATTTTTACTTTTTTTTATTCCTTCTTCTTTTAATTGTTTTCAGTTGAAGTTGTGTTAGCCCTCTTTATGATGGTTCAGGTTAACAAAACTATGGAATTTCCTCGTTTTTATTATTTTTTGTTGCTGGGAAACGCTTACCCATGTTTCAAAATTTGATTTTTGAATGGAGAAATTTGTTATTTTTTATTGAATGTGATTGAGGGAGGTGGGGTTACTGATTAGTGGACTAGGGTGTGATTTTGTGATTTGTGGTTTTGTAATTTTTTTATTCTTTGAGGGGGAAATAGGGTTCGTATGTAAATTTATGATTGTATAGTTTATAGTTTCTATTCTTCGGGGTGGTAGTTTCTGACGTGTACTCATTTAGCAAAATTTTAATGTTTTTGAAAATAAAAAGGTGTCTTGTTGTTAAATGAGTCGGAGGGTTGGGAATAATATTCATTGGACTATGATTTGATTTTGTTAATTTTATAATTTTGCAGTTAAACAATTTATATAAGGTTTGTTTTTATTTTATTTGTAATTCTTGTTGCAAAATTGTATACCCATTTTGTGAAAAATTGAAAATTTAATACCGAAAGGGGTTGGTCTAGCTTAGTTGGTTGTGTGAGTTGCTGTGAATTTCTTGGTACTTAAAGCTTGATTCCCGTGCATAAATTTTTTTGAAAATTTAACTGTTATTTATAAAGATGCTATTTATGAATATGGAGGCTGATATTGATATAGTGGACTTGGTTTTGATTTTGTGATTTTGTAGTGAGGAGGATCGAAAATGGTTTATGGAAGCGATGCAAGCACAGACCATTGATGTTGTAAAACGTATGAAAGAGATCACACTTGTGATGCAAACTCCAGAACAAGTATTGAAAGACCAAGGAGTTACCCCTGCAGACATTGAAGGTATTCAACATTTATCAATGTGCAAGACTAATGAAAAATAAACTCCCTTTTATTTTAAGTTAATGTTTGGTTTTGTTAATCTTGTGCTAACTTTAATTTTTTGCAGATATGTTGGAAGAGTTGCAAGAGCATGTTGAGTCGATTGACATGGCCAATGGTGTGTTTTAAGGATTTTGAAGGCTTATGAATTTGACTTTGTTGATGATAGTAGGAACACTATTCATGTTATTGAAGTACTTAGTTGTCATGCTTAAGCTTGCTTATGGTAGTTTCCTGCAGGGAATTCCTACAAGTTTTTGTAGATCGTTATTTAATTTATCATTTGGATTTTTAGTTGCTGTCTCAGTGATATTTGCTGGATGATGAAGTGTCTTCATGGGCAATACAGGGGCCAATGTTGAATAAATAACAATTACTTGTTTTGAATTGTTATGATATTTACATAAATTAATGTGACAAGTTTATTTGTTCTGGCTTTGTGGTCAAGATGTTTTATTATTGTTATGCTTTTTCTGAGAATTGTTGACTCATAACTTCCCCAAATTTGTTCAATTATTTTCCATGTGATCATGGCAATAGTTCACATGATTTTTCTGCTGTTAGTCTACATTTTTCATGTTTGCATTTGCTTTAGCGTCTGTGGTATTGATAATAGGCTGGTTAATGGATTTGTGTTTTCTATGTTTCAACACCTATATGTCTCACCTATTCCCAGATCTCCACTCAATTGGTGGTTTGGTTCCTCTTCTTGGTTACCTAAAGAATTCTCATGCCAATATTCGAGCAATGGCTGCTGATGTTGTGACCACAATAGTCCAGAATAATCCTCGAAGTCAGCAACTTGTTATGGAAGCAAATGGCTTTGAACCTCTTATTTCTAATTTTAGTTCGGATCCTGACGTGACTGTTAGAACTAAAGCACTGGGTGCAATATCTTGTATGTATTATTATATTTTGGAGTTGTGATATTTTGTTACCTGAGATTGGAATGGTACTGATTTTTCTTTTGGGAACAACTTGACAGCACTAATTCGGCACAACAAACCAGGCATTACTGCATTTCGTTTGGCAAATGGGTATGCAGCTTTGAAAGATGCTCTAGCCTCTGAAAATGTGAGATTTCAAAGGTAAACAAGGTTTTCTCTGAAAAGTTTTTAATTGTGTTATTCCCTCTGAATATATCATCAATTAGGAGTAGTTTGTACCATATTATATCCTCATTATTGGTTCTATAGTTTATAGTTTAATTATAGACTTTTCAACCCTCATTATTAAATGGGAAATTGAATTCCAACTTCTGTTATTTTTATAATCTTTCAGGAAAGCTCTCAACTTGATCCATTACCTGTTGCATGAGAATAATTCAGACTGCAACATCGTGAACGAGCTTGGGTTTCCTCGAATGTTGATGCACCTTGCCTCAAGTGAAGATTCAGATGTGAGAGAAGCTGCCCTTCGTGGCCTTCTCCAGCTTGCTCACAATGCGAAAGATGGCAAGGATGGCAATGAGAAAGACAGTGTGAAAATAAAGCAACTTCTTCAAGAACGAATAAACAACATCAGTTTAATGTCAGCTGAGGACCTTGGTGTAGTCAGGGAGGAGAGGCAACTTGTGGACTCCCTGTGGAGCACTTGCTTCAACGAGCCGTCTTCTCTTCGAGAGAAAGGTCTTCTAGTGCTTCCGGGGGAGGACGTGCCCCCTCCAGATGTTGCTAGCAAATATTTTGAGCCTCCTCTTAGATCTTCGACTGCAAATCCATCTTCAAAGAAAGACCCAGAAAAGAATGAGATCCCTTTGCTTTTAGGGTCAGGACCTTCTCCTACATACACTAACAACCAAGGTTCAAATAAAGGAGATGCTAGTTCATAGACAGATGCTAATATATCGAAAGTTTAAATGCTTTATGTTCTGTTTTTTATACCATGCTTTCTTTCTATCTTATCATACAATAGTAATTTCTTTCTTTCACTTATAGGCTATGTTTTTAACCCTTTCTTCTGGCCTCAGATTGGTTTTCCCTAGTATTTCTAGGATGATGATCTCATGGTATGTTACACTGTGACACTATAACTAGCCCTCCATTGTAGTTTGTTAATGTATGATTGCAGCGGTGAATGCCTTCATTTTTTTGTGCCTTCATTTTTTTGCACTTTGATATTTTCAAA</w:t>
      </w:r>
    </w:p>
    <w:p w:rsidR="009E1ED0" w:rsidRDefault="009E1ED0" w:rsidP="009E1ED0">
      <w:r>
        <w:t>&gt;Glyma03g32850</w:t>
      </w:r>
      <w:r>
        <w:tab/>
        <w:t>AGAACATTCTGGAAGGACTCCAAACCCTAACTACACTACTATATAACCTAACTATTGCCCCTCATATCTCTCACTTGAATCACAGTGGTGCCTTATCGCTGTGGTTATCATCTTCTTCTTCCTCTTTCTTAGATCTCTTCTTTCTCTACGCCGCACGCCGAAACCATGGCCGGAAAAGGAGAGGGTCCTGCTATCGGAATCGATCTCGGAACCACCTACTCTTGCGTCGGTGTGTGGCAACATGACCGCGTTGAAATCATCGCCAACGACCAAGGGAACAGAACCACGCCGTCTTACGTCGGATTCACTGACACCGAGCGTCTCATCGGTGATGCGGCCAAGAATCAAGTCGCCATGAACCCCATCAACACCGTCTTCGGTAACCTCTCTTAACAAAATTATTTTATCTTTTCCATTCGATTGTTCTGTTTATGTATTTTTTTTATACTTATTTTAGGTTTTAGGCTAAACTATTCACTTTCTCTTTATAATTGTTTGGTCCTTAAATTTAAAATTTGCATTTTTATTCTCAATTTTGCGAAATACAAATTTTAGTTCCTCATGTGCTCAATTATCGCCGTAGACTGTACAACCAAACCGTTAACGAAGTATTTTACGATTTTGAGAACTAACAAATGTATATTTTCATTTTGGAAACTAAAAAAAGACAATCCCTAAACTTTTGAGGTACTAAAACCATATATTCTTTTTAGTTTTTAGTACACACGTACTTTTCTCGGAATGGAAGTAAAACCTAAACAGAGAAAACTATAAGGATCAAATGAATAGTTTAACCCTAGTAATATGTATACAAGACCTCTAGTTTTCAGATCTAATGTGTTATAAAAATTTGATCAATTATAAGACGCTTTTAGTATAGATCTAATCTAAATATTTTTATGAATGTTTGATTTATGTTTTATATTGCAAGAATTTAGTATAGATCTAAATTTTGTTTATCTATTATTGTGAGATGCAAAATGGCTTTTTTGTAAAGATGCTTTGTTTGTGTTGCAGATGCCAAGAGGTTGATTGGTCGTAGATTCAGTGATTCCTCTGTTCAGAGTGATATCAAATTGTGGCCTTTCAAGGTCATTCCTGGTGCTGCTGACAAGCCAATGATCGTGGTTAACTACAAGGGTGAAGAGAAGCAATTTGCCGCAGAAGAAATCTCTTCCATGGTGCTCATCAAGATGCGTGAGATTGCTGAGGCTTACCTAGGCTCCACAGTGAAGAATGCTGTTGTCACCGTCCCTGCTTACTTCAATGATTCTCAGCGTCAAGCTACCAAAGACGCTGGTGTCATTGCTGGTCTAAATGTGATGCGAATTATCAATGAGCCTACTGCAGCTGCCATTGCATATGGTCTTGATAAGAAGGCCACGAGTGTTGGTGAGAAGAATGTGTTGATTTTTGACCTTGGTGGTGGGACATTTGATGTGTCTTTACTCACCATTGAGGAGGGTATCTTTGAGGTGAAAGCCACTGCTGGTGACACCCATCTTGGAGGTGAAGATTTTGATAACAGGATGGTGAACCACTTTGTTCAAGAGTTCAAGAGAAAGAACAAGAAGGACATTAGTGGAAACCCCAGAGCACTTAGAAGGTTGAGGACTGCTTGTGAGAGGGCCAAGAGAACACTTTCATCGACTGCTCAGACCACCATTGAAATTGATTCTCTATACGAGGGAATTGATTTCTACTCCACTGTTACTCGTGCCAGATTTGAGGAGCTCAACATGGATCTCTTCAGGAAATGTATGGAGCCGGTGGAGAAATGTTTGAGGGATGCTAAGATGGACAAAAGAAGTGTTGATGATGTTGTCCTTGTTGGTGGTTCTACCAGAATTCCCAAGGTTCAACAACTGCTGCAGGACTTCTTTAATGGAAAAGAGCTTTGCAAGAGCATTAATCCCGATGAGGCTGTTGCATATGGTGCGGCTGTTCAGGCTGCAATCTTAAGTGGTGAGGGCAATGAGAAGGTTCAGGATCTTCTCCTCCTGGATGTCACCCCTCTGTCTCTTGGTTTGGAGACTGCCGGTGGTGTGATGACTGTCCTGATCCCTAGGAACACTACAATTCCAACAAAGAAGGAACAAGTTTTCTCAACATACTCTGACAACCAGCCTGGTGTGCTTATCCAGGTCTTTGAGGGTGAAAGAGCAAGGACCAGAGATAACAATTTGTTGGGCAAATTTGAGCTATCTGGCATTCCTCCTGCACCCAGGGGTGTTCCTCAGATTACAGTGTGCTTTGACATTGATGCCAATGGTATCTTGAATGTCTCTGCCGAAGATAAAACCACTGGCCAGAAAAATAAGATCACTATCACCAATGACAAGGGTAGATTGTCAAAGGAAGATATTGAGAAGATGGTTCAAGAGGCTGAGAAGTACAAGTCTGAGGATGAAGAGCACAAGAAGAAGGTTGAGGCCAAAAACGCTTTGGAAAACTATGCATACAACATGAGGAACACCGTGAAGGATGACAAGATTGGTGAGAAACTTGACCCGGCTGACAAGAAGAAGATTGAGGATGCAATTGAGCAAGCAATCCAGTGGTTAGACAGCAACCAGCTTGCAGAAGCAGATGAGTTTGAGGACAAAATGAAGGAATTGGAAAGCATCTGCAATCCAATCATTGCCAAGATGTACCAAGGTGGTGCTGGTCCAGACGTGGGTGGTGCTGGTGCAGCAGAGGATGAGTATGCTGCTCCTCCTTCTGGTGGAAGTGGTGCTGGCCCCAAGATTGAGGAAGTGGACTAAATGTAGTTGCTTTCCTCCAGATACCTGTTTTAAAAACTTATTTTACTTTATGCTTTTTTAATTGGATTTTAATCGCATGATTTTTGTTGGATGGGATTCAAACTATTTTTCCCTTCTGATATGAACGTTGCTTTAAGCATTATGTTATTTGCGTTATTTTCATTATTAGATGGTATACTCAATTGTTATGCACTTTACCTGTAGGAATTATTCTGTCTTGTTAAATGACATATCTTGTCTTTAGTCATCATATGTGTATGTTTTATTGGCAAGTTATTCTCTTTAAGTATACACGATAATTCAAGTTTTTAATGCTTGAAAAATTATTTTTGTAACAATATTTTTATACATATCTTTCAGTTGTGTAATTTATTCTCAAAGCTCTCCGGTTACTAGAT</w:t>
      </w:r>
    </w:p>
    <w:p w:rsidR="009E1ED0" w:rsidRDefault="009E1ED0" w:rsidP="009E1ED0">
      <w:r>
        <w:t xml:space="preserve">&gt;Glyma05g03770 </w:t>
      </w:r>
      <w:r>
        <w:tab/>
        <w:t>GAAAAGGAGAGTTGAGCTACGGTGGGCATTAATAACTAGAGTATTATTAGTATCCCCCAAACACATATCCAACCGAAGCTACTAGAAGCCCAATCCGTCACGAAAAGTCTAGACCCTGTCGTGTAACATAAAAACCACCGAAGAAAACATCACTGCGCCGCGCTGCCACACCGAACAAACACAAACATGGATGCATCCAAACTCAATCAATTGAAGCATTTCATCGAACAGTGCAAGTCCAACCCTTCCCTCCTCTCCGATCCTTCACTCTCCTTCTTCCGCGACTATCTCGAAAGGTTAAATAAATTCAATCAGCACTCGTATTTGCGTTCCAAGACCACACATTTCTTATTAGTAACTTACTTTCTTTGATTCTTCTTTTCAGTCTCGGGGCGAAACTCCCTGAATCTGCTTATTCCGAATCGGTACCCTAATAATGTTCTATAAATACTTGCTTGTCACTACTCGCGCGTTGTTGTGTGAATCTTTACGTAATATATATTTATGTTGTTTTGTGTTATGTACGGAAGACGGGCGTGGAGAGCGATGAGGACATAGAAGATGTTACGGAGGAGCAAGAGAAGGTAGAAGAAGAAGAAGAAGATGATGAAATAATTGAATCCGATGTTGAGCTCGAGGGTGAAACCTGTCAGTCTGATGATGATCCTCCACAGAAGGTTTTTATTTTATTTTACTGTTTGTAAGAAAATAATAAAAATTTAGTTGGTTTATGTTGCATTTGGGCTTCTAATTAAGGCAAATGACTGTCACGTTTCAGATGGGAGACCCCTCTGTCGAGGTCACTGAAGAGAATCGCGACGCTTCGCAGATGGCCAAAATTAAAGCCATGGATGCTATTTCTGAAGGTAATATTTCATTCTAAAGTGAATAATGCTGATGCATTTATTTGATTTATTTATTTGTTTTTACATGGTAATTGCTGGGATGTGGATTGATCCACAACCAATGCACAAGTAAAAAGGAAGTATGAAAACAATAAGAGGAGTGGTCTTATGTATCTGTGTCAATGATCCGTAGAACGCATGGGAAAAAAAATCTCGGCAGTAAGATATATTACAATTTTTGGATTGGCACGGTGATAATGTTGTGCCTTGGTTTTCTTGGATGGCTTGGGTTGTGAACTCTTGTAAATGGTAAGGCAGGCAGGAAGGAACCCTGTTGGATTCAAGGATAATTGTTTTTTAGTTTTTTCTTGTATATAATATATTTGGTACAAGGAAGCTTGTATATCTGTCTGGTTCATAGGATGTAACTGACATTATTTGTGTTGTCTGGAACCATCCCTAATGCTAGATGCATTCTTTCTTTTGTTATTTGTCATTTGTCATTTTGAAATCAATGCTAAACATATGGAGTTTGATGCTTTATATCCTCAGTTTAAGTTTATGTGACTTCTTACCAGCTAATAAATACTACCTCTTCTCAAAGTGTTTAGGTAATTCTATAACAGGTTATATGCACGAATACTCAAAGAACATGTATTGTGCACTGTCACATTGTGCAATTATTCTTCCAATCAAAGAGCAGCATTTCAAATTTCATAGAATCATCCGTAGTGTGGGGAAACACTCTTCCCTAGCTTAGAATGTGGCACCCTAGATAACAAGCAGGTGTTGATTGTGTCGTTGGATGATATTACCCTCTGTTCCTTCATGCTCATATGACTATCTTCCCTCAATCAAACACAGGTTCTGATACCACTTGTGGATGAGGATCCACACTAAACATGCAAGGAGGAGGAAATGAAAACACAAAAATAATAAGACAATTTTATGTGGTTTGGTCTAACTCACCTCTGTCCATGATCTTTAGAATGGATAAATTTTGTCCATTAACAAAATATGCTACAACTTTTGAACAACCTAAGTTGCAAACTCTCCCACTAAACTCAGCCAAAATACTCCAATTTCAAACATCTATCAAGGGTTTATGCTATTCTTTCTGGTGATATTGTTTAAAACCGTAACAGTAATTGGACATCATTTGACTATGTAATGCAGGTAAGTTGGAGGAGGCGATTGAGAACTTAACAGAAGCTATTTTACTCAATCCTACCTCTGCCATAATGTATGGAACTAGAGGTATGACTTGATTTAATTGTTCTCTTTCTACATTGTTTTTATCACCAAGATAAGGATTAATTATTAATATTTTATAAATCATTTACAGCCAGTGTTTACATCAAAATGAAGAAACCCAATGCTGCGATCCGTGATGCTAATGCTGCTTTGGAGGTTATATTCTCTCCCCTCTGTTGCATAGGCTGACAAACTGAATTACATCCTTTCTTGTCTTAAAATAGATCTGTGAATAAAGTGTATGTGTTTAATGCTTTTGTTGCATTATTCTCTGAAAGAACAAGACACTAGAGTAAACTTGTCTCAAATGTGAGCAAGTAAGTCAATATCCATTCAAAAATACTTAATGGGTTAAGATCTTGATGCATTTCAATCAAATTATTGGTAAATGCACACTTTCTCACTTGAGTAAAACTCATTTTGGGGGAGTGTTTTCCCCTATGAAATGCATGATTTTGGAAATATATAGTATCTAAGCATTTTTTTAAATTGGGGCCTTAGTTTTTTTTGGGTGGGGGTTGGGGGGGAGGGGGGTCTGAAAACCTAATGTTTCCTGTGTTACATAACTCTTTAAGCAGTCACTCCTATAAATGTCAAATCGGCCCCTTCTAAAGTTGTATTGTGTAGCAGTCCTGCCTTTTTTGTTTGTTCTGCCCCTGCTTGTGCATATGACAACTGGATTGAGGGATTATGGGTTTCAATCAGTGTTATCAATGGTGGAAGGCTAAAATTCTGCCATATAAACATGCCATTGCAGCCTATGGTGCTCTGCCATAGCAGGCCTCCCTTCATGAATTGCCTTTGGCGGTTGACAAAAAAACCTGCCATAGTGCCACCATTTAACAACACTGGTTTCAATAACATTTCCTTCTTCCTGTATGCAATGATTTTTATTTTGTATTGCCTTTTCCAGATTAATCCTGATTCTGCTAAAGGATACAAGTCACGTGGCGTAGCACGAGCAATGCTTGGTCAATGGGAAGAAGCTGCAAAGGATCTTCATGTGGCTTCAAAGTTAGACTATGATGAGGAAATAAATGCTGTACTTAAAAAGGTTTGCTTTCTTGTCCCTTTATTTCATTTATCTTCCACAGATAAACCGTAGTTAAGCCACTAGTAGTGGTCCATACAACCAGTGCAATCTGTTGTTTTTTTACAGTATGTGATGTTATCCTCATAAGTGATATGGATTCCTTGAAATGTATTGATTTACCTGTTAACATATAAGAATATATACCTTGAAATATCATTTGGTGTCTCATTGTAAATATTGGATTGCCTAGGTGGAACCAAATGCTCACAAGATTGAGGAACACCGTCGGAAGTATGAAAGGCTGCACAAAGAAAGAGAGGATAAAAAAAAGGAGCGTGAGAGGCAGCGGCGCCGTGCTGAAGCTCAGGTTCACAATTATGATATAGATATGCTAAAACAGAGCATGCCATAAAATGTCATACCCATGTAATTTAGTTGCTAATTTGTGTGTACTTTTTTAGGCTGCCTATGAGAAGGCCAAGAAGCAAGAGCAATCATCTTCCAGTAGAAATCCTGGAGGTATGCCTGGTGGGTTTCCTGGTGGCATGCCTGGGGGCTTCCCAGGGGCCGGGGGCATGCCTGGGGGCTTCCCAGGGGCCGGGGGTATGCCGGGAGGCTTCCCAGGGGCCGGGGGTATGCCTGGGGGAGGCTTCCCAGGAGCTGGTGGCATGCCTGGAGGGGTGCCTGGAAACATTGATTTTAGCAAAATCTTGAGTGTAAGTAAATCTGGACTTTGGATGTTTTTGTGTGCTTTTGAGAAAAAATCATTACAAAAAATTCCTCTCTTCCTAATGAACATGCACACAATGCTTATTCTTGTCTTGATATCAAATGTTGCTTGATAACATTTCTCAGGACCCTGAACTGATGGCGGCATTTAGTGATCCGGAGGTTATGGCTGCTCTTCAAGATGGTAATTATCAGTTCTAATGTTTGGTTCCATTCTTTTTGTATTTTAGTTAATTTGGACTTTTCTCTATTTGAGAATCTATTTGACGTTGTCAAAGCTTGAAATTTTATAAACTTCTGACTTAATTAAAACTGCAATGCCATGCGCTTGTAGATGACAAGACTGAGAAATATATAAATCCCCTGCTCGGTCTCTCTCTGTCTCACACATTTAGTAGTTCCTATCCTGTTTGGGCATAAGACTAAATGAAATTGATTGACCTGGCTACTGGTTGTGAGGAATTGAATGGGCAGTGGGACAGTTTTGAAGTATAGCTTATAAAATGCGAAAGAATGAACTTTTCCATATCCATAACCTGCTCAGGAATAAATGACCATTTGAAAAGATCTATTAGGAAACGTCAAGTTCGATAGGAAGTTGATGATGACCCAGTTACACTAAATATGTTATGTATACCCATTTTTGTTTTTACTTTTGTCCCATATTTTAGAGTTCATTGTTGCGGAGAAAATATTTGATTTGCCGGTCATTAATTCCAATTTCTCCTTTTTTTAATTTTTGTTTTTTGTGCAGTTATGAAGAACCCTGCTAATTTTGCCAAGCACCAATCAAATCCAAAGGTAGGTCCTGTAATTGCGAAAATGATGACCAAACTTGGAGGTGGTCCCAAGTGAATACTTTTAGATGCTTATAAGTTATATGAGACTTCAACATTCCAGCCCTCTGGCATCGGGTATTTAATGTTTATTGCATTTTTAATTTTAACGAAATTATTTAACTTTTTACCATTTGTTAGTCCTGTTTCTTAGGTGCCCTATTATAGCTCGTGCTGGTAGCCATGTTTATTTGTGAACAATGTAATGTTATTTTCCCGAGTGAATTTGAATGTTTAAAGTTGATATTTTTTGCATTTCAGGAAAAATGAAATAATAGTTTCTTAGCTTTGTCCAGTGATTCCTGTAGAAGTCTGGTTTATGACTGGCAGTGGTTTGAACGCACTTAATTACTAGCACCATAATTATAGATAAAGGTGTTCGTAGATTAGATTACATCAGTTAAGGAGAGAAAATTTGTTTGATCCAATCGGTTGATTTAAAATTTCATCAGATCTTATGCGATCCAATAAATTTTCG</w:t>
      </w:r>
    </w:p>
    <w:p w:rsidR="009E1ED0" w:rsidRDefault="009E1ED0" w:rsidP="009E1ED0">
      <w:r>
        <w:t>&gt;Glyma05g15130</w:t>
      </w:r>
      <w:r>
        <w:tab/>
        <w:t>TATAAAAAGGGTATGGAAGATGTTGGATTACACAAGAATCAGATGGATGAGATCGATCTTGTTGGTGGAAGCACAAGGATTCCAAAGGTACGACATCTTTTGAAGGACTACTTTGAAGGAAAAAAGCCAAACAAGGGTGTCAACCCTGATGAAGAGTTGCATATGGTGATGCAGTGCAAAGAAGCATTTTGAGTGAAGAGGGTGGGGAAGAAACCAAAGGTACCTTAGTCTGTAATCTAGCTTTTTTTATTACTTGTCCATAAGTAATAAATATTATTTATGTAAGTAGATTACTATGTTGTTCGCTTTCTAATTGTTGTGTGCTCTGGATCCAGATATCCTTCTCCTGGATGTGGCTCCCCTCCCTTTTTATTGAGTTTCAGAATCTTCTTTTGTTTTGTTGTGTCGGGTTTTCATTGTAAGGGATGGCCACTTGAATTTGCTACCCCAGGTATAATTTTATAGTTCTTTTCTTTTAACTTTGGAACTTCTAAGTCTCTAACACATTTCATTTATATTTTTGCCAAATTTGTTTTTGTTGTTTTTTTTGTTAATAACAACAAATATAAAGTGTTAAAGAATGAAAGAGAAAGTAGAGGAAATTTAGACTGCAAAGACTTATTTTTATTCAGATATGAAGCAATGTATCTATAAACATAATAAAAAAAATGGTGAACAGAGAGATAAAATCACTAACAGATCATGCCTAAAGAATAGGACTAAAACAACTTTATCCTATCGATCAACATAAGTTTTATTTTTCCTAAAAAATAACATAAAAATTTGATTTACTATAGCTTGTTAGATAGTTACAACAATCACATCTTCAACACTCCTCCTTGACTTTGGAATTGTAAACTCCAAGCATTTGTCTCAAGTATTCAAATCTGGCTTTTGGAAGTATTTTGGTCAGAATATCAACACTTTGATTCTTTGTTTTGTAGTACAGTAACTTCACTTCTCCTTCCCTTTGAACTTCTCTTAGAAGAAAAATTTTTATCTTGAAATGCTTAGTTTTTCCATAAAACACCAGATCATTAACAATTGAGATGGCAGCCTGGTTGTTCATAAAAATCTGTGTGCTTTCTTCTTGTTCCATATGCAAATCTATCATATTTTTTTTTATCCAAAGAGTCTGATTCACTGCATCAACAATAGCTACAATGTCTGCTTCTACAGTTGATTGTGCTACAACT</w:t>
      </w:r>
    </w:p>
    <w:p w:rsidR="009E1ED0" w:rsidRDefault="009E1ED0" w:rsidP="009E1ED0">
      <w:r>
        <w:t>&gt;Glyma05g36600</w:t>
      </w:r>
      <w:r>
        <w:tab/>
        <w:t>GCGAGGTGTCCCCAAGCGAAAGGACCAATTTTATTGGCCAAACAATCCTTTCGGAACCTACGATTGGTCCACGTCACCACGTATGACATGCTCGTACTTTCGAGTGAGCACTATAAATGGCGAAGTCCCCGTCGTAAACTCAATAAAACTGCAATTCGTCCATCAAGAAAGGAAAGAAAAGGTGACATGATAATGGCTCGCTCGTTTTCACGCGGGTCTCTGCTTCCTCTCGCCATCGTTTCCTTAGGTAACAACCAGATCTCATCACTTTTCTCTTTCAATTTCAAATGTACGTAGTATCCAGATCCATCTCACTGCGATTCCTTTCAACCTTGTTTAGATCCCCTATTTTCATGGATCTGATGAGATCCTGACCCTACTTGCTTAACATTCTCATCACCGCCCTCGTTTTACTGCCACTGAGTATTATCATCATGCGTCTCTCGCTCTCTCCACATCTTAGAAATGCCTCAACAATGATTAGTCGCTGTTTTTCATTTGCGTCATTATTGTATCCATAATTTCTCTAATTTCGCAAAAACAACGCATGCTGCATAAACCTTTTTTTCTTCGTTAGACTAGTCGTGTTGCGTGTCTTGTGCAACAATAAATTAATTACGTGCTTGATTGCTTATTAATTTAGTTTCTCGTATTATAATATTCCTCATCCTTGGTCACTGATTAGATTACATGATGCATGATTTGATACCTAAAACATTTTTTTTCTTTCGTTTATGTCAATCTTTGTCACGCCTCCAAATAATTGATTTCTTCCTTTTAAAATAAGATTTGCCTCCTCCACTAAAGCAAGTAAGAGTAAATAAGTTATCTAGTTGATGAGAAAATCAATTTATTGATATTTCATCACATTCATAATTCAATGCTGTGCATGTATACTTGATTATCAACCATTTATATTGTCATGAATGAATGAGACTACCTACTTTACGTGAGTCAGTTTGCCATCAATTTAACTAGTTTGAGTTTACATTGTAATTAATGTTGAGAGAGTTCATCGCAGTATGTCTATTTGTGATTTCCATTGCAAAGGAGGAAGCCACCAAGTTGGGGACGGTCATTGGGATTGATCTTGGAACAACCTATTCATGTGTTGGTGTTTACAAGAACGGCCATGTTGAAATCATAGCCAATGATCAAGGTAACCGTATCACCCCATCGTGGGTTGCTTTCACCGACAGTGAGAGACTAATTGGAGAGGCTGCCAAGAATCTGGCAGCTGTCAATCCAGAAAGGACCATCTTTGATGTCAAGAGACTTATTGGAAGAAAGTAAGACTTACTCAAGTTGTTGATTTTTGACAATTTGATTTGATGGGATCAATGGTGACTGACATGTATCCTTTTGCAGGTTTGAAGATAAGGAAGTTCAAAGAGATATGAAGCTTGTTCCTTATAAGATTGTTAACAAGGATGGAAAACCTTACATACAGGTGAAAATTAAGGATGGTGAGACCAAGGTGTTCAGCCCTGAGGAAATCAGTGCCATGATTCTGACTAAGATGAAGGAAACTGCGGAAGCATTCCTTGGGAAGAAAATTAATGATGCTGTGGTCACTGTCCCAGGTAACTGGAAGTCTGGAACAACTCATGACTTATTTCTCCTGCAATCTTGATTGTTTTCTTCCTGCTTTTGCTTTTATGCCAATTTCTCACATTTTCCTTTCAACTGTACAGCTTACTTCAATGATGCTCAGAGGCAGGCCACCAAGGATGCTGGTGTCATTGCTGGTCTCAATGTTGCTAGAATTATTAATGAACCTACTGCTGCTGCCATTGCGTATGGATTGGACAAGAAAGGTGGCGAGAAGAACATTCTTGTTTTTGACCTTGGGGGTGGAACATTTGATGTTAGTATCTTGACAATTGATAATGGTGTTTTTGAGGTTCTTGCTACAAATGGAGATACTCATCTTGGAGGTGAGAATTTTTTTTTTTTATGAGTCTTAATAAGAAGAACTTATTATGTAGAAAAATATATTATTCTTTCCACCAAATTCTCCTCTGATGTTAATGCTTGCTATGTCTCCTTCGCCTTGCCAGGTGAGGACTTTGATCAGAGAATAATGGAGTACTTCATTAAATTGATCAAGAAAAAGCATGGAAAGGATATTAGCAAGGACAGTAGAGCACTTGGCAAGCTGAGGAGAGAGGCTGAGCGTGCAAAGAGAGCTCTCAGCAGCCAGCACCAGGTCCGTGTGGAAATTGAATCACTTTTTGATGGTGTTGATTTTTCTGAGCCACTCACCCGAGCTCGGTTTGAGGAGTTGAACAATGACTTGTTCCGGAAGACCATGGGTCCAGTGAAGAAGGCTATGGAAGATGCTGGATTACAGAAGAGTCAGATTGATGAGATTGTTCTTGTTGGTGGAAGCACAAGGATTCCAAAGGTACAACAACTTTTGAAGGACTACTTTGATGGAAAGGAGCCAAACAAGGGTGTCAACCCTGATGAAGCAGTTGCCTATGGTGCTGCAGTGCAAGGAAGCATTTTGAGTGGAGAGGGTGGTGAAGAAACCAAAGGTACTACAGTCTGTAATCTAACTTCTCATTACTTGTCCAGAAATCCTAAATATTATTTATGCAAGTAGATTGCCACGCATTACACTTTCTCATTGTTGTGTGGCTCTCTGGATCCAGATATCCTTCTCTTGGATGTGGCTCCCCTCACCCTTGGAATTGAAACTGTTGGTGGGGTGATGACGAAGTTGATTCCCAGAAACACTGTTATCCCTACCAAGAAATCTCAGGTGTTCACCACCTACCAGGATCAGCAGACTACCGTCTCCATTCAGGTATGGCTCATTATCTGACTGCATAAAAGTGCACGATGCTTGTTTTTCTTCTAAATCCAAAATTCATGACTGTGTAGTGGACTTTAATAATTTGATGCTTTTTCTCAATACATAGGTTTTTGAAGGTGAGAGGAGTCTCACAAAGGATTGCCGTCTGCTTGGGAAATTTGAACTGTCTGGAATTCCTCCAGCTCCAAGGTTTATTACCTGCTTTGATGATGCAGTGTCCTCTCTCAATATTGCTCAATTTAATGTTTGTAATTCATTGGTATTTTATTTGGTAATTGAACAGGGGTACCCCTCAAATTGAAGTGACCTTCGAAGTTGATGCCAACGGCATTCTAAATGTGAAGGCAGAAGACAAGGGCACTGGTAAATCAGAAAAGATCACCATTACAAACGAAAAGGGACGTCTTAGCCAGGAAGAAATTGAGAGAATGGTTCGTGAAGCAGAGGAGTTTGCCGAGGAAGACAAGAAGGTGAAGGAGAGGATTGATGCTCGCAACAGTCTTGAAACCTATGTCTACAACATGAAAAACCAGATCGGTGACAAGGACAAGCTCGCTGACAAGTTGGAGTCTGATGAAAAGGAGAAAATTGAGACTGCAGTAAAAGAAGCATTGGAATGGCTGGATGACAACCAGAGTGTGGAGAAAGAAGAATATGAGGAGAAGCTCAAAGAGGTGGAAGCTGTTTGCAACCCAATCATCAGTGCTGTATATCAGAGATCAGGTGGAGCCCCAGGTGGTGGTGCATCAGGCGAGGAGGATGATGATTCTCATGACGAGCTCTAGAGATGTTCTTGCGTAGCAATGAATGATGAGCAGTAGTGTAGTTTAAGCGGAGTCTTAAAGTTTTTATAACAGGTGGAAGTTGAGAAAAGCTTCCCCAGCTCTTGTATTTTTGGTGCCGAAAATACTTTAAAAGATAAATGCTTGAATTTGTTTTAGGTTGGCTAGTTTTACCACTCACCTTGCGTCTCGGTTTTCCGAGATTCGTTTTATTTTCATGCTGTATGTTCCTCTGCGTGCTTTTGGCTTGTGACTTTCCCCTTAGGACTAGGGAAGACGGTTGGACTCGGAACGACAGGCGTCTACGTAATGTATGCATTAGTGTCTGTTACGTACATTGATCTTGAAATGGTGGTTTAAAATTTAAATAAAATGTTTGACAAATAATAAAATGAATCTCTAGA</w:t>
      </w:r>
    </w:p>
    <w:p w:rsidR="009E1ED0" w:rsidRDefault="009E1ED0" w:rsidP="009E1ED0">
      <w:r>
        <w:t>&gt;Glyma05g36620</w:t>
      </w:r>
      <w:r>
        <w:tab/>
        <w:t>TCAAGTTCACGAAATGACCAGGTTTCGGTAGAGTCCCTCACCACACTACATAAAAGCCTCGCTCCCTCGTGCCATTTCAAAACCCAGAAACCAATTACAAATTACACTCTTTGCCCTCGCACCTTCAACTTAACCTTTTCTACTCATAATCTTAACAACTTGCTAGAAGAAGATAAAGAAAGAGAAAAAGTGTGTGTGTGAGAGAGAGAGCAATGGCTGGCTCGTGGGCACGCCGTTCTCTGATTGTTCTGGCTATCATTTCCTTCGGTAACTTTCACCACATAATAGATCTGATCATGTTTTCTTTTAGCTCTTTGCTGTTTTTGTTTAAATGCGCAAGTGGAAAAATGTAACCAGATCTCTCTTTCTTTGAACTTTTTTTTGGATCTGTTTTGTTTGATTCGTTGTGTTACGTAGCGGTAGATCAGTGACTGAGATCTTAGACGTAGTTGCTTAGGAGGATTTCGTAAATCGTGCCATGTTCTGCTTTTTGGTGACGTTCTTTGCGAACTCGTTAGTTCCAGGATCTTTCACGTTTGAGTTTGAGTAATATGCGTTTCTCTGCATCTGAGAATTTCGTCAACAGTGATCAGTTGGAGTTGTTATTCCGATTTCCGAGGGAGCGTTTTGTTTTTGAAAATGCTAATTGTTGCAAAATACTTTTGGTAACCAACACATTTATCTCTGATTTCTGTTCAATCAGATTTTATATTTCGTAACTAACACACGTACCTTTGATTTCTTTTAAATCAGATTTTATATATTTTAAAGTTTTTTTAATCAACATTTGTTTTCAAAATTATCATTGGTCGACGTTAATGTTTCGTGCAAATATGTTTCTAACTAACTAGCAATGCTCGTTTGTTTTTTGTTTTTTAAGTTGTCGATAAAGATTTTCACTATTAAGCGGAGTGATTAGTATTAGCCATGGAAAGAAGTTTTGTTCCGTTTGTTGCTTAAGATTATTGCTTTCATTGCATGGTTTTTCAAAGGATTGACGTTTGCGTATTTGCGATTTGAATATGACATCGTGAAGTTTCCTCCGGCTGATAATTGAATACATTAGTAAAAAGTATAAAGTAGAAATGTCTTTATGGTAATTTGTTAACGGATTCATATCATTATTGTATTTTATCGTTTATTATGCTAAATAAATTTTAGTTTATCGGGCTTGTCATTTGTCAAGCACTATTATGTGCAAATGCAGAAATTAATTCCATTTTGATGAGTTTCAGTGTTGTAAAACTGCAATTATGTAACTAACATTGAGATATTTTTCCATAGGATGTTTATTTGCAATTTCCATTGCTAAGGAGGAAGCCACAAAATTGGGGACGGTCATCGGGATTGATCTTGGAACGACCTATTCATGTGTTGGTGTTTACAAGAACGGCCATGTTGAAATCATAGCCAATGATCAAGGTAACCGTATCACCCCATCGTGGGTTGCTTTCACCGACAGTGAGAGACTAATTGGAGAGGCTGCCAAGAATCTGGCAGCTGTCAACCCAGAAAGGACCATCTTTGATGTCAAGAGACTTATTGGAAGAAAGTAAGACTTACTCAAGTTGATTTTTGACAATTTGATTTGATGGGATCAATGGTGACTGACATTTATCTTTTTGCAGGTTCGAAGATAAGGAAGTTCAAAGAGATATGAAGCTTGTTCCTTATAAGATTGTCAACAAGGATGGAAAACCTTACATACAAGTGAAAATTAAGGATGGTGAGACCAAGGTGTTCAGCCCTGAGGAAATCAGTGCCATGATTCTGACTAAGATGAAGGAAACTGCGGAAGCATTCCTTGGAAAGAAAATTAATGATGCCGTGGTCACTGTCCCAGGTAACTGGAAGTCTGGAACAATTCACGACTTATTTCAACTGCAATTTGATTGTTTTCCTCCTGCTTTTGCCTTTATTTCAATATCTCACATTTTCCTTTAAAATGCACAGCTTACTTCAATGATGCTCAGAGGCAGGCCACCAAGGATGCTGGTGTCATTGCTGGTCTCAATGTTGCTAGAATTATCAATGAACCCACTGCTGCTGCCATTGCCTATGGATTGGACAAGAAAGGTGGCGAGAAGAACATTCTAGTCTTTGATCTTGGTGGTGGGACCTTTGATGTCAGTATCTTGACAATTGATAATGGTGTTTTTGAAGTTCTTGCCACAAATGGAGATACTCATCTTGGAGGTGAGTACTTTTATACACATACACACAAGCTAATGTCTGTTATTCTATGGAAATGAAATTATATAATCTTTCCTTAAATTTTTCCTTTTGTTGCTAATGTCTGCTATTCTGTTTCCCCTTTCCAGGTGAGGACTTTGATCAGAGAATAATGGAGTACTTCATTAAATTGATCAAGAAAAAGCATGGAAAGGATATTAGCAAGGACAACAGAGCACTTGGCAAGCTGAGGAGAGAGGCTGAGCGTGCAAAGAGGGCTCTCAGCAGCCAGCACCAGGTCCGCGTGGAAATTGAATCACTTTTTGATGGTGTTGATTTTTCTGAGCCACTCACCCGAGCTCGTTTTGAGGAGTTGAACAATGATTTGTTCCGGAAGACCATGGGGCCAGTGAAGAAGGCTATGGAAGATGCAGGATTACAGAAGAGTCAGATTGATGAGATTGTTCTTGTTGGTGGAAGCACAAGGATTCCAAAGGTACAACAGCTTTTGAAGGACTACTTTGATGGAAAGGAGCCAAACAAGGGTGTCAACCCTGATGAAGCAGTTGCCTATGGTGCTGCAGTGCAAGGAAGCATTTTGAGTGGAGAGGGTGGTGAAGAAACCAAAGGTACCGTAGTCTGTAATGTAGCTTTTAAATTACTTGTCCCGAAGTCATAAATATTATTTACGCAATTAGATTGCTAAGCATAACACTTTCTAATCGTTGTGTGGCAATATCTATCCAGACATCCTTCTCCTGGATGTGGCTCCCCTCACTCTCGGAATTGAAACTGTTGGTGGAGTCATGACAAAGTTGATTCCCAGAAACACTGTTATCCCAACCAAGAAATCTCAGGTGTTCACCACCTATCAGGACCAGCAGACTACAGTCTCCATTCAGGTATGGTGCCATTATTCAATTTGCATTAAAGGGCATGATGCGTGTTTTTCTTCTAAATCTAAAATGCATGACTGTAGTGAACTATGACGGGGTTGACTCGAATTCACTGCTTTTTCTTAATACAGGTTTTCGAAGGCGAGAGGAGTCTCACAAAGGATTGCCGCCTTCTTGGGAAATTTGATCTGTCTGGAATTCCTCCAGCCCCAAGGTTTGTTACCTGCTTTGATGATGCAGTGTCCTCTCTCAATATTGCTCAATTTAATGTTTGTAATTCATTGGTATTTTATTTGGTAATTGAACAGGGGTACGCCTCAAATTGAAGTGACCTTCGAAGTTGATGCCAACGGCATTCTAAATGTGAAGGCAGAAGACAAGGGCACTGGTAAATCAGAAAAGATCACCATTACAAACGAAAAGGGACGTCTTAGCCAGGAAGAAATTGAGAGAATGGTTCGCGAAGCAGAGGAGTTTGCAGAGGAAGACAAGAAGGTGAAGGAGAGGATCGATGCTCGCAACAGTCTTGAAACCTATGTATACAACATGAAGAACCAGATCAGTGACAAGGACAAGCTCGCTGACAAGTTGGAGTCTGATGAAAAGGAGAAAATTGAGACTGCTGTGAAAGAAGCACTGGAATGGCTGGATGACAACCAGAGTATGGAGAAAGAAGATTATGAAGAGAAGCTGAAGGAGGTTGAAGCCGTTTGCAACCCAATCATTAGTGCTGTGTATCAGAGATCTGGAGGAGCCCCAGGCGGTGGTGGTGCATCAGGCGAAGAAGACGAGGACGATTCTCACGATGAGCTCTAGATTAGTCGGAGTCTGTTAAATTTTTATGATAGCTGGGAATTAAGAAGTCCCCTGCGCTTGCTTTTTTGGTGGCGATGATAAGATACTTTGTGAAATTACTTGTACTTTACTTTTTTGCTTAGTTTTACGACGAAACTTCTTCAGCTGTATGAATGAGCCTTGTTTCACTTCTATTCTCTTACGCTCCTGTTTTTCGCGTGCTTCGTGCCTGTTTTGCCGACCATAAGTTTTTAAATCAAGTCTTTGTAATTTAAAACAGGAAACCTCCGTAAAATATTATTGAGCCATTTTATAAAAACTCACGTACGGATAT</w:t>
      </w:r>
    </w:p>
    <w:p w:rsidR="009E1ED0" w:rsidRDefault="009E1ED0" w:rsidP="009E1ED0">
      <w:r>
        <w:t>&gt;Glyma06g00310</w:t>
      </w:r>
      <w:r>
        <w:tab/>
        <w:t>GAAGATTCCAGAGGCGGCGTGAGTTTCGTCGCGGACGCCGTATACTCGCCCGAGGAACTGGTGGCCATGATGTTGGGTCACACGGCGAGTTTGGCGGAGTTTCACGCGAAGGTTCCTATAAAGGACGCAGTGATTGCGGTGCCACCGAATCTGGGGCAAGCCGAGCGGAGAGGATTGCTTGTGGCGGTGCAGTTTGCGGGGATTAACGTTCTGTCGTTGATAAACTAGCATTCTGGTGCGGCGCTGCAGTATGAGATCTGTCGAACGAGTCGAGGCACGTGATCTTCTATGACATGGGTTCCAGCAGTACCTATGCAGCGGTTGTGTATTTCTCGTCGTGTGGGAAGGTGAACCCGGAGCTTGGGGGTCAGCATATGGAATTGCGATTGGTGGAGTATTTTGCTGATGAGTTCAATGCACAAGTTGGTGGTGGAATAGATGTCAGGCATTTTCCCAAGGCCATGGCTACATTGAAGAAACAGGTTAAACGAAGAAAAGAAATGCTTAGTGCAAACACAGTTGCTCCTATTTCAGTTGAATCGCTTGATGATGGCGTCGACTTCGGGAGCACAATGAACCGTGAGAAATTTGAAGACCTCTGTCAAGACATTTGGGATAAATCTCTTTTGCCTGTGAAAGAGGTGCTTCAGCATTCTGGCCTGTCATTGGACCTAATATATGCACTGCAGTTGATTGGAGGTGCTACCAGAGTGCCAAAATTACAGGCTCAGCTTCAACAATTCCTTGGGAGAAAACAACTTGACAGGCATCTTGATGCTGATGAAGCAATAGTTCTTGGCTCAGCTCCGCACGCTGCAAATTTAAGTGACGGAATCAAATTGAAAAGCAAACTAGGAATACTTGATGCTTCCATGTATGGTTTTGTGGTTGAGTTGAGTGCTCCTGATCTTTCCAAAGATGAAAGCTCTAGGCAGTTACTTGTACCGCAAATGAAGAAAGTCCCCAGTAAAGATCCGTTAATCATAACAAAGATTTTGAAGTTTCATTAGCTTATGAAAGTGAGCATCATTTGCCTCCTGGTGTTACCTCTCCTGAAATTGCTCAATACCAGATATCTGGTTTGACAGATGCCAGTGAGAAATACTCATCTCGGAATCTGTCATCACTCATCAAAGCAAACATACATTTTTCTCTAGTAGGAGTGGGATTCTTTCTCTGGATCGGGCAGATGCCATTATTGAAATAACAGAGAGGGTGGAAGTTCCAAGGAAGAATATGACCATAGAGAATTCAACCATTTCATCAAATGTTTCGGCTGAATCTGCTGGTAGTAATAGTTCTGAGGAAAACATGCAAACTGATAGTGAGATTAGTAAGACATCCAACGGTAGTGCAGAGGAGCAAGCTACTGCTGCTGAGCCCGCTACAGAGGAAAAGCTGAAAAAGCGAACCTTTAGGGTACCATTAAATATTGTTGAGAAGATAACTGGACCTGGAATGCCTCTATCTCAAGATTTTCTTGCTGAAGCCAAAAGAAAATTACTAGCACTAGATGAAAAAGACGCAGACAGAAAAAGAACAACTGAGTTAAAAAATAATTTAGAAGGATAGGTGGAGATGTTTGATGCGGGAGGATGTATGATAAAGCTATGCACCTTGATGAATCCACTTGTAAAAGTGGTCCACCTTAGACTCCGTCATAAGGAAAAGATTGAAAACTTTCTACAAGTGAGGAACGCCAGTCCTTCATTGAGAAGCTTGATCAGGTTCAAGATTGGTTGTATAGAGATGGTGAAGATGCCAATGCCACAGAGTTTCAAGAGCTTCTAGATCAGTTAAAAACTGTTGGAAATCCGATTTTCTTCAGGTTGAAAGAGCTGACAGCTCGACCAGCAGCAGTTGAGCATGCTCATAGATACATTGATGAGTTGAAAGAGTGGAAAGCAAACAAGTCTTGGTTTCCACAAGAACAAGTATATGAGATTATAAAAAATTTAAGAATTGGCTGGATGACAAAGAAGCTGATCAAAAGAAGACTTCTGGATTCAGGAAGCCCGCATTTATCTCTGAAGCAGTATATTCAAAGGTGCTTGATCTGCAAAACAAGGTTTCCAGTATTAATAGAATTCCCAAGCAAAATACATGA</w:t>
      </w:r>
    </w:p>
    <w:p w:rsidR="009E1ED0" w:rsidRDefault="009E1ED0" w:rsidP="009E1ED0">
      <w:r>
        <w:t xml:space="preserve">&gt;Glyma07g00820 </w:t>
      </w:r>
      <w:r>
        <w:tab/>
        <w:t>ATGAATGAAAATGTTGGATTGAATAATATAGAAGGGTAAAATTGCATTTAAGGGTTTCAACAGATGTTTCTAGAAACAGATGAGTGAGGTAGGAGCGGGACCCATCTATCTATCTATGTAGCAGTTAGCAGTGTTTCTTTGGAATCCAAAATTCCAGAGCTTTTCCGGGGATACGAGAATACAAACTACAATCTTCCCTTCACCCTCTCAGATCTAACTCATCCACCCATTCGGTTCGGTTTCCACTCCTCACCTGTTATTCAATCAAATTCATTTCTTCTTATTAGTTCATGTGCTAGCTGCTTTTCTTTTTAAATTTTCAGATTTGTTTTTTCCTGTTTTGTACGGAATTTCGATCGACCAAGATGAGCGTGGTTGGTTTCGATTTCGGTAACGAGAGTTGCGTTGTTGCGGTTGCGAGGCAGAGAGGGATTGACGTTGTGCTCAATGATGAGTCCAAGCGTGAAACGCCCGCCATTGTGTGCTTCGGTGACAAGCAACGCTTCATTGGCACTGCCGGTGCTGCCTCCACTATGATGAACCCTAAGAATTCAATCTCACAGATTAAGAGACTCATTGGTAGGAAATTCGCTGATCCCGAATTGCAGCGGGATCTTAAGTCATTGCCGTTTCTCGTCACTGAGGGGAGTGATGGGTACCCGTTGATTCATGCGCGATACATGGGTGAGGCCAAGACATTTACGCCTACCCAAGTGTTTGGAATGATGCTGTCGAATCTTAAGGAAATTGCGGAGAAGAATCTCACTACGGCAGTTGTTGATTGTTGCATTGGAATCCCGGTTTATTTCACTGATCTGCAGAGAAGGGCGGTGTTGGATGCGGCCACAATTGCTGGTCTGCACCCGCTTCGGTTGATTCACGAAATGACTGCCACTGCCTTGGCCTATGGGATTTATAAAACGGACCTTCCGGAAAATGATCAGCTGAATGTTGCGTTTGTTGATGTTGGACATGCTAGCTTGCAAGTATGCATTGCTGGATTCAAGAAGGGGCAGCTGAAAGTGTTGGCTCATTCGTATGATAGGTCTTTCGGCGGTAGGGATTTTGATGAGGTTTTGTTCCATCACTTTGCTGAGAAGTTTAAGGACGAGTACAAGATTGATGTTTTTCAAAATGCCAGGGCTTGCATAAGGCTCAGGGCTGCCTGTGAGAAGATCAAGAAGATGCTTAGTGCAAATCCTGAGGCACCTCTCAACATTGAGTGCTTGATGGATGAGAAGGATGTCCGGGGCTTCATCAAGCGAGATGAATTTGAGCAACTAAGTCTTCCAATTTTGGAACGTGTGAAGGGGCCTCTGGAGAAGGCACTTGCTGAAGCAGGTCTTACCGTCGAAAATGTGCACACGGTTGAGGTGGTTGGTTCAGGTTCTCGTGTGCCGGCCATTAACAAAATATTGACAGAGTTTTTCAAAAAGGAGCCTAGGCGGACAATGAATGCTAGTGAGTGTGTTGCTAGGGGATGTGCGTTGGAATGTGCAATTCTTAGTCCAACGTTCAAAGTACGAGAATTTCAGGTAAAGTTTTTTGCGTTGGATTGTTCTCTATTTCATTTCAATTCACAAGGACCCTCATATGCCACTGTTGGTTTTGTAGGCCTGTTTGCTTATTGTCTTTTGTACTTGTTGTAAACCGTACAGACCTTTAGGAATTACTGTATGATTTATGAATCTTAGCATGATTGGTGCTATTTTAATTACATATCTGTGGTATCTACTTGTGTTTAGGCCTTTAGGAGTTTCATGCATCAGTTTCTTCTGTGCTTTTTTACATATTTGTGAATTGTCCATATGCTAAGCTTTGCATGCGGTATGATGTTGCTATTTTTTTTCCCTTTTCATAATGTAAAGGTCAACGAAAGCCTTCCTTTCTCGATTTCTCTTTCATGGAAAAGTTCTGGTCCAGATGCACAGGACAATGGACCAGAAAATCAGCAGAGTTCCCTTGTTTTTCCCAAGGGTAATCCCATACCAAGTATCAAGGCACTGACATTCTACAGGTCAGGAACATTCTCTGTTGATGTACAATTTGGTGATGTGAGTGGGCTGCAAACACCTGCTAAGATCAGCACCTATACTGTAAGCCAGTTTCCAACTTGTTTCATTCTTTGTTACATTGTTTTTTTGGCAGTGCTGTGACTCTTTTGAGTGTAATCAGATTGGTCCTTTCCAAACTACAAATGGTGAAAAGGCAAAAGTTAAAGTGAAAGTTCGTCTGAATCTGCATGGAATTGTATCCCTTGAGTCTGCAACGGTAAGTTTTTTCTGTCTTTTTGGTACCCCTTCCCTCACCTACTATAACCAATTAACCACCCTTGTGAACTTATGATAGTATACAGAGCATATGTTCCTGCGATCTAACAACTTCTAGTTGTTTTCTTTAGCTCCTGGAAGAGGAAGAAGTTGATGTTCCAGTTAGCAAAGAAGCAGCAGGGGAAAATACTAAGATGGACATCGATGAAGTCCCAGCTGAGGCCGCTGCACCTCCTTCCTCCAATGACACTGGTGCTAATATGGAAAATGGAAAGGCTAGTATTGATGCCTCTGGGGTTGAAGATGGCATCCCTGAGAGTGGAGGTAAGCCTTTGCAAACAGATACTGATACCAAGGTAAGTACTGTTGAAAAAATATTCATGCATATGCTCGAAATGTCTTTTTCATTTTTTATGCCACTGTTGATTTTTTTAGCAATATCTTTGTTATTTATTTCAAACATGCTATTTTTTCTTCTTCTGATTTTATGGTGTTATGGTAAGTTAGATGATGGTACTATAGTTTAAGTTGTTTAAACAAATATTTTAGGCCACTGTTGATTTTTTTAGCAATATCTTTGTTATTTATTTCAAGCATGCTATTTTTTCTTCTGGTTTTATGTTGTTATGATAAGTTAGATGATGGTACTATAGTTTACGTTGTTTAAACAAATTGAAAACCAGTTTTCAGAAGAATTTCACAAATATTACAGTGTTGTTGAGTTTTAATGTGGCACTAATGTGTGTTTGCATCATCCTGTTGTTGATTTAATTTGCTAGATTTCCTGCTTCAGATTAAATGCAAGTTCTAGGGCTTGTTGACTTGAGAAAATGTTTTCTATTTTTGTTTCTTGTTTTTACTTTTAATTAAAAAATTATAACACATTGTTTTCATTTTGTTTTGTTTTTAAGGATTTGTATAAATAGTGAAAACATTTTTTTTAATTTACAAATCTTTGAAAACTGGAAACAAAGTGAAGACATGCCTTTTTTGTCATGATTTCTAAAAAACGAGAGATCAAAATATATATTTTTCTCTTACTAAAAAGACCTCATGTCTTCCATGAATGCACTGTCAGTCAGTACAATGATGTATACATATTATGTACTCTTCCTGTTGCTTTTTTCTGCTTCAGTTAGAGTTGTTCAACATGGTTAAGTGATATTTTGTAATTTGGTTGACTGGATTCTTAATGTTGTAGGTTCAGGCTCCAAAGAAAAAGGTTAAGAAAACAAACATTCCTGTAGTAGAGTTAATTTATGGAGCAATGGTGCCTGTGGATGTCCAGAAAGCACTAGAGAAGGAGTTTGAAATGGCTTTGCAAGATCGTGTGATGGAAGAAACAAAAGACAAGAAAAACGCAGTTGAGGCTTATGTTTATGACATGAGAAACAAGGTGGGCGCTATCTTTCTTGTTCTCTTACCCAGGGTCTAACATCACATACAAATGCCTGTCATATAATAATTGTTGATTTTTTTTCCTGTTATCATTTCAGCTTAATGACAAATACCAAGAGTTTGTCACTGCTTCAGAGAGAGATGATTTTACTGCTAAACTTCAGGAAGTGGAAGATTGGCTTTATGGTGAGGGTGAAGATGAAACTAAAGGTGTATATACTGCCAAGCTTGAGGAACTCAAAAAGGTATGAAGTTTTGTAGAATCCTAGCTCCCATTCCTCAGTCAAGCTGTAATATTGTACAAAGAAAAGGGATCAGAGTTCCTCTTGTTTTTTATGCACAAACATAAATGGTTTGAGGTATTTCCATGCTAGTCTTAACATAGGCATTCTTAATAGATATTTATTTTTGTGATTGCAGCATGGTGATCCAATTGATGAGCGTTACAAAGAATTCATGGAGAGGGGTACTATAATCGAACAGTTTGTCTATTGTATAAATAGTTACAGACAAGTTGCAATGTCGAATGATCCCAGATTTGAGCACATTGACATTAACGAGAAACAGAAGGTAATTGCATGTCAATTTTCTTTCCCTTGTTTCTGTGAGTGGTTGTGAATAAATCTGAAACCATTTATCTTTCCATATGTTTCTAGGTCATAAATGAATGTGTTGAAGCTGAAAAGTGGTTTAATGAGAAGCAGCAGCAGCAGAACTCACTTCCAAAATATGCCAACCCTGTACTCTTGTCAGCTGAAATAAGAAAGAAAGCTGAAGCTGTCGATAGGTATCTGTTTAAATTCTTGCTGTGGATAGGTAGTTTTTGGATTATTAGACATCATTTGGCTTAAGTATATGTTTAGTCTGTATGTATATATGTCTGATGCATTTGGTGTTAGTCATTTTTACATATTTTTTAATTGGTTTTGGTTCTCGTAATTTTTTTTAAAATAGTTCTTATTTATGATGTCACATCAGTAATTATTTATAGGTGACATAAGATGACATAGATAGCTAAGTAGTGAAGAACTATTTAAAAATTTATAAAATTTGTGAGGACCAAAATCAGTAATTTTTTTAAGGACTAAAATAAAGTTATATTTACAGAATTAAAAACACATTTTATCTTAGACTTTGTTGGTTGTCCTTTACTGTTGCATTGCTTAATGTATTCTTATAAACCAGTCAACTTTTTAAGAATATCTTTAATTCTCTTCATTATTTCTTTTTCCTGTTATTTTCATCTATGGTTTTCTGTTTAAAAAATACATATATTTTGAATAGGTTCTGCAAGCCGATTATGGCAACACCAAGGCCAACCAAGGCGACTACTCCACCAGGACCAGCAACACATCCATCTTCTCAGAGTGATGAACAGCAGCAGCAGCAGCAACCTCCTCAGGGGGATGCTGATGCCAACAGTAATGAGAATGGTGGGAATAGCAGTAGTCAGGCTGCACCAGCGTCTACTGAACCAATGGAAACTGATAAGTCTGAGAAAACAGCCTCTGCCTAATTTTTTGTTGTTGGTTTGCTCTCAAGTCTCTACTATCTGTATAAGCATTTGAGTATGAATTGGGCCCAGGAAAAGAGAATTTTGGTGGGTTGATAGTGAGTGTGGCTCCTTGGATGATTGGTGTAAGTAGAACCCTCTCGGTTGGTTGGTTGGTAACGTAAGTTTTAATTAATATTATGGTGGTTCTTTGGAATCCGGATTTTTTTCACAAAGAATTTTGAAGAAAAAACGACAATGTGGTTGGAATTGGCCAGAAGAGTTACTTTCTCTAGGTTTATATATAGATTAGTTATATAAGATTGTTAGACGATGGATGAATTGTAATGCTCGTTTCCCGTTTAATATTTGCGTTTATTTTACGTGGCATTATAACCCTTGCTATACCATTATTGGTTTCATGTTCGAGACAAGACAGTCCTGAAACGGTTCGACGATCAACTAAGTAATATAACCGGTTTGATCTGGTTGTTAGATTGGAAACGTTATAGAAGTGTGACTCGGTCAGTTTTTTTAGTGAACTGGTGGTCTAGTTGGCCAAATCAGTTTTAGTGAATCGTTGATCTGGAAGGTTTTCGAGTGAAGCAGACTTTGTGATTTTTAAAAGTATTTTTCATAAATTTTTATGAAATTTATAGATTATGATT</w:t>
      </w:r>
    </w:p>
    <w:p w:rsidR="009E1ED0" w:rsidRDefault="009E1ED0" w:rsidP="009E1ED0">
      <w:r>
        <w:t>&gt;Glyma07g02450</w:t>
      </w:r>
      <w:r>
        <w:tab/>
        <w:t>ATTCACACGTCGATGGAGAAAGTAGCGTTGCGTGTCCAAGGTGGGCAGATATAAAGAAGAATCTGGAACCAACCAGAAGCGGAGTAGACAAAAAGAACATTCTAGAATTCTGATTTTCAAAACAGAAAGTTATATAAACCCTCCCTTTCTCTCTACTCTAACACAATTCATTCGTAGCCAATTCTTATTCTTTTTCTCTCTTTCTCTCTGCTTGCGGTGCTTCACAAGCCAAATCTAACTTGTCTCTGTTTTCTCCGATCTAGTACTACTATCAATGGCCGGAAAAGGAGATGGTCCTGCTATCGGAATCGATCTCGGCACCACCTACTCCTGCGTCGGAGTGTGGCAGCACGACCGTGTCGAAATCATCGCCAATGACCAGGGTAACAGAACCACGCCGTCTTACGTCGCTTTCACTGATTCCGAGCGTTTGATCGGTGACGCCGCCAAGAACCAGGTCGCCATGAACCCCGTCAACACCGTCTTCGGTAAAATCCCTAACCGACTTTTTGCTTTATCGAGATCTGCATTGTTCCTAGATTTTTGAAACTCCACTTTTCTATTTTAGTAATTTGTAGTATTTTCCAATCCTAATGTATTATCTGGCCTATTATTTTTTTGATATAATAATAATAATAATAATAATCGTTGAATGGTTTATTATGTACACTCTTATTGTTCGTTGAAATCTGATGTTGAATTGAATAGCAATAGGCGTAGGCACTGTTAATACTTGTCGAAATGTGATTTTGAACTGAATAAATCATATTGTGTGCAATTTTATTATTTAGAGAGTTATTTGATCCTACAATTTTGAGGGAATATGGTATGCTAAAAGTTAAGATTTATCTTTTATTCTTTTTAATTTGGATTGTGCGGATTGTTTGGTGATTGGTTATTTGTTGCCTGATGTCAGATGCTAAGCGTTTGATTGGAAGGAGATTTTCTGATGCCTCCGTTCAGAGTGACATGAAGCTATGGCCATTTAAGGTCATCCCTGGTCCTGCTGACAAACCTATGATTGTGGTCAACTACAAGGGTGAGGACAAGCAGTTCTCCGCTGAGGAAATTTCTTCCATGGTTCTCATGAAGATGCGTGAGATTGCCGAGGCTTATCTCGGTTCCACAGTGAAGAATGCCGTGGTCACTGTTCCCGCTTACTTCAATGACTCCCAGCGTCAGGCCACGAAGGATGCTGGAGTCATTGCGGGTCTCAATGTCATGCGTATCATCAATGAACCCACCGCTGCTGCCATTGCTTACGGTCTTGACAAGAAGGCCACCAGTGTGGGTGAGAAGAACGTGTTGATTTTTGACTTGGGTGGCGGTACCTTTGATGTCTCTCTTCTCACCATTGAGGAGGGTATTTTTGAGGTCAAGGCCACTGCCGGAGATACTCATCTTGGAGGTGAAGATTTTGATAACAGGATGGTTAACCATTTTGTTCAGGAATTCAAGAGGAAGCACAAGAAGGACATCAATGGAAACCCTAGGGCTCTTAGGAGGTTGAGGACTGCCTGTGAAAGGGCGAAGAGGACCCTATCATCTACTGCACAAACCACAATTGAGATAGATTCTCTTTATGAGGGTGTTGACTTCTACACCACAATCACCCGTGCCAGGTTTGAGGAGCTCAACATGGATCTCTTCAGGAAGTGTATGGAGCCCGTTGAGAAGTGTTTGAGGGATGCTAAGATGGACAAGAGCACTGTCCATGACGTTGTCCTTGTTGGTGGATCCACTAGAATTCCTAAAGTGCAGCAATTGTTGCAGGATTTCTTCAATGGCAAGGAGCTTTGCAAGAGCATTAACCCCGATGAGGCCGTTGCTTATGGAGCAGCTGTACAGGCTGCTATTTTGAGTGGTGAGGGCAACGAGAAGGTGCAGGATTTGCTGTTGTTGGATGTTACACCCCTTTCTCTTGGTTTGGAAACTGCCGGCGGCGTCATGACTGTTCTCATTCCCAGGAACACGACTATTCCCACCAAGAAGGAGCAAGTGTTCTCTACTTACTCAGACAACCAACCTGGTGTCTTGATTCAGGTGTATGAGGGAGAGAGAGCTAGAACCAGGGACAACAACTTGTTGGGTAAATTTGAGCTTTCTGGCATTCCCCCAGCACCCAGGGGTGTTCCTCAGATTACTGTCTGCTTTGATATCGATGCCAATGGTATCTTGAATGTCTCTGCCGAGGACAAGACCACAGGGCAGAAGAACAAGATCACCATCACCAACGACAAGGGTAGACTATCGAAGGATGAGATTGAGAAGATGGTCCAAGAGGCGGAGAAGTACAAGGCCGAGGATGAGGAGCACAAGAAGAAGGTCGACGCAAAGAATGCTTTGGAGAACTATGCCTACAACATGAGGAACACCATTAAGGATGAGAAGATTGCATCAAAGCTTTCTGATGACGACAAGAAGAAAATCGAAGATGCCATCGAGAGTGCTATTCAGTGGTTGGATGGAAACCAGCTAGCGGAGGCTGACGAGTTCGAAGACAAGATGAAGGAGCTTGAGAGCATTTGCAACCCAATCATTGCCAAAATGTACCAGGGTGCAGGTGCTCCCGACATGGCTGGAGGCATGGATGAAGATGTTCCTCCATCTGGATCCGGTGGTGCTGGCCCCAAGATCGAGGAAGTTGATTAAATTGTTTCATTATTTAGATGGGATGGGCTTGTGTTGGATCTATTCCGTTTTTTTTTCCTTTATTTTATTTGGTCTAGAATATTGGCCCATTATTTTGGTTACTAACACCAGGTATGGTGATTGGTAATTCTTTTTTTTTGGTTTTGAATAGTTTATCCAGATTTCACCTCGATGGAGACTTGTTTAAAAATTTTTGCCAAAGAAAACAATTTTATGGGCCGTTCCTATTTAATGTTTTCTTAAATTTTGATGTTTGATATCTACGTTACTCGTGCAAATTGCGCTGTTCCTCTGGTATAGAAGCGAAAAATGTTTTTATAACAGTATTGTCTAGTTAAATGT</w:t>
      </w:r>
    </w:p>
    <w:p w:rsidR="009E1ED0" w:rsidRDefault="009E1ED0" w:rsidP="009E1ED0">
      <w:r>
        <w:t>&gt;Glyma07g26550</w:t>
      </w:r>
      <w:r>
        <w:tab/>
        <w:t>AAAGTGTTAATACATTAAGGTGTAGTTTTCTATATTTTCGTCGCACCGGGCACTGGGCACCCTCTCACGCTTGCGTATTTCTCGTTGCTTGTCTGGTTTACTTCTGTAGCACGATCAACAGCCATTGACACCGAAAGAGCGATCGAGAGTTGTTTCTGGGTTTTTATTTCCATTTCACCATTCCTTTCAAGGTAAAGAACTCTGCATTTTAAGTCTTGTTCTCTAACTGCAATTTTTTTCTTCCTATTTCTACTCTTATCACCCTGCTCACATTTTCTTCGCCACCTCTGGACCCTATTCAATTGTTTTTTTTTTTTTTTTTGTCTGTGCTTACGATCAATACTAGTGCCGAACCCTATTTATCATCCCTCCTTTGTACTATAGTCACCTTTTATTTTATTTTTGGGTAGCACTGCTTTTTGCTTGAAACACACCGTTTTGCTAACAAAACATTACTCTCAAGTCTAAGCCAACCATTTTCACTGCACGTCCTTGACCATTTCGTATAAGTCTCTTGTTCTAAATGTGAGAAATTGTGAATCCATATCAGCAATTATCACTTTTTATGTAACCCGTTACAACTTGCTATTGCCGGTTACAGTTGCTCAGTCACTTACATATTGCCCAATCCTTTTTTTTTTTTGCTTTAATATGTTTTTGTTAATATAAGTTAGTAATTTTTATTTTTGATTACTGTAAGTTCATATTTATTTTAAAATTATAGTTCTTATAAATTTATATTTTTTAATTTTAATTTTTTATTTATAATTCTCATGGATTCGCATAAAATTAAAAACATAAATTTATATGAAATAAAAACTGAGCAAAATATCTGAAAATAATTAAAATAATGTAAATTTACATGGAATAGAAATGATTTTTTTTACAAAAGACTTAGATAGAAAAAAAAGAACTTAGATAGATAAAAAAAACATATTTAACTTTTTTTTTCAACTTATGTCAGAACTTACATAAACAACTTTTTCATCTCTATTCCTCTAATTTTATTCTATTTTTTTCCCCAACTTTAAGACAACCCCCTTTTTTTTTTTAAAAGCCAAAGACCTCGAACACTAGTAGCTTCGTTGCGAAGTATTATTAGACTCTGAAAAGAACGACATTACTGAATTTCAGTTGATTGTATACTCGTGCCTAACAAACCTTTGTATTAGATAAAACACAGCTTTCATTTTGATCCTCCAAAGAGTGCGGGATTGAGAAGGAAAAAGGACCCATAGATAGATTCGGTTATTCCATTAATTTAAGGTAAATGTCCTGAATCAACACCCTTGTGTATTTTTTTTTATCTAAAACTTGCATCACTTAGGGTATGTTTGATAACCATTTTTAAAAACTATGTTTAGTTTTCAAAAGCTAAAAAGTAGAAAAAAAAACTTGTTTGATTGGTGCAATCAGTTTTTTAGTTAAGTTAAAATGGAAATAGCTACTGGTTTTCAGTTGCAGCCTCCAGCTTACCTGTGTCACTCCACCAGCTACAGAGTGTGTTTGCTATTTTAACCTATCTGCTGCCATGTAGAACTGGAAAGGAAAACTTCTTTAAGCTGTTTCTGTTTTCTAGTTTTTAAAACACTTTTTTTCTTCTGGAAACAGTTTCCAAAATTCAATAGATTTTAGATAATAAACTGATTGATAAATAAAGGAAAATTCTTTTGAAAACAGTTTTTAGAAAAGCTACTTAACACTTCTTCACTGTCATACTGAAATAATATTAGCCAAAGATAGCCAGAAAAGATTTGGAGTTCGACATACCAACGATGAGTGTAGTCCCTGAAATTAGTACCTGAAATTGACATTGGTCCAATATTTAATCTTGACTTTAGTGCCTGTCAATTTGATCCTATGTTTTCCAATTATGAATCCATTTAGTCCTTGAGTTTGATGCCTATCAATTAATTTGGTTCCTAACGAACTAAATTGATTGATTGTTGTCAAATTCAGGAATTGGTTTTCTTTTTTCATAATTTTAGGGGCTACATTAATTGGTGAATGAAATTTTAGCAACTAATTTGTTGTATTACTCATCTTTTAGCATACTTATAATTTTAACATACTTATAAATATGATTAAACCAAAGTGTGCTTGAATTAGTGGGACTTTATTCAAGGGAGGTGATTTTTTTTATTGGCTAATGTTAGTTGTTAGTTTGTTATATTTTGTTAGTGGGGGGATTTGAATCCACGACCTCTCCCTTTCTTCTTCTCCCTTCAATTACCAAGCCAACCTTATAATTTCATGGGAGATGATTTGTGACTTCTGTTTTCTGAAGGAAAATCAGGTAGTTCATTTTATAGAGTAGATGTAAACTACTTTAACTGTTAGCCTCATCTAATTTTAATATAGTTACTATGCTATTTGTAATGAAAGCATTTTTAATATGAATTGTTCTGCAAAGATGCCATCCACAATTTAAAAGCTTACATGTACATCATAATAAATCTATTTGGCTGAAACCCAACTCTAATACTTGGGAATTACTTGTAACAACCAGCATGATTTCTTTGACTGTGCTATATTTCTTCCCGGTCCTGACTTGAACCATTTTGATCTTATTTCATTTGCTTGAAAGATCATGGCCAGAGAATACGAGGGATGTGCAGTGGGAATTGACCTTGGCACAACTTACTCGTGTGTTGCAGTGTGGCTGGAGCAGCACTGTCGAGTGGAGATCATCCACAATGACCAAGGCAACAATACCACCCCTTCTTGTGTTGCTTTCACAGACCATCAAAGGTTGATTGGTGAAGCTGCTAAAAACCAGGCTGCTACCAACCCAGAGAACACTGTGTTTGGTAAGTTTTCTATTTTTATCCGTGCTTTCTTTTAAAAATTTGAAGTTTAAGATTTCTCCTAGACTTTTAGTTGGACAAATGAATGATCAGAATTTTTTAAACTTTTGTAGATGCTAAGAGGTTGATTGGTAGGAAATTTAGTGACCCTGTTATTCAAAAAGATAAAATGTTGTGGCCGTTCAAGATTGTTGCTGGTATTAATGACAAACCCATGATTTCCCTTAATTACAAGGGCCAGGAGAAACACCTTTTAGCCGAGGAAGTATCATCTATGGTCCTCACAAAGATGCGGGAGATTGCAGAGGCATATTTGGAAACACCTGTAAAAAATGCAGTGGTTACTGTGCCTGCTTATTTCAATGACTCACAACGTAAAGCCACCATAGATGCTGGTTCTATTGCAGGCCTGAATGTTATGCGGATAATCAATGAACCTACTGCTGCAGCTATTGCATATGGGCTTGACAAGAGAACTAATTGTGTTGGAGAGCGAAGCATCTTCATCTTTGACCTTGGTGGTGGTACTTTTGACGTGTCTCTCCTCATAATTAAGGATAAGGTCTTCCGAGTTAAGGCCACTGCAGGAAACACTCACCTTGGAGGGGAGGACTTTGACAACAGAATGGTGAACTACTTTGTACAAGAGTTCAAGAGGAAGAACAAAGTTGACATTAGTGGGAATGCAAGAGCCCTAAGGAGGTTGAGAAGTGCATGCGAGAGGGCAAAAAGGATACTCTCGTATGCAGTGACTACCAACATTGAGGTAGATGCTTTATTCCAGGGCATTGACTTTTGCTCCTCAATCACCCGTGCAAAATTTGAGGAAATCAATATGGAGCTCTTTGAAGAGTGTATGGAAACAGTAGATAGGTGTCTTTCTGATGCCAACATGGACAAGAGCAGTGTACATGATGTTGTCCTTGTTGGTGGTTCTTCTAGGATTCCAAAAGTGCAGGAGCTATTGCAGGACTTCTTCAATGGGAAGATTCTGTGCAAGAGCATCAACCCTGACGAGGCTGTTGCTTATGGTGCAGCTGTGCAGGCTGCTTTGTTGAGTAAAGGCATTGTGAATGTTCCAGACTTGGTCCTGTTGGATATTACACCTCTGTCTCTTGGTATATCGCTAAAAGGAGATCTCATGAGTGTGGTGATTCCTAGAAATACTACCATTCCTGTAAAGACGACAGAAACATACTCTACAGCTGTAGATAACCAATCTGCTGTCCTGATTGAGGTTTATGAGGGTGAGAGAACAAGAGCCAGTGATAACAATTTGCTGGGTTTTTTTAGGCTTTCTGGCATTCCTCCTGTTCCTCGTAACCATCTTGTGTATATTTGCTTTGCCATAGATGAAAATGGTATTCTATCTGTTTCTGCCGAGGAAAAAAGCACTGGCAATAAGAATGAGATTACCATAACCAATGACAAAGAAAGGTTATCAACCAAAGAAATTAAAAGAATGATTCAAGAAGCTGAGTATTACCAGGCTGAAGATAAGAAATTCCTTAGGAAGGCCAAAGCAATGAATGATTTGGATTGTTACGTTTACAAGATCAAGAATGCTTTAAAGCAAAAGGATATCAGCTCAAAGCTTTGCTCAAAAGAAAAGGAGGATGTTAGTTCTGCAATTACAAGAGCTACAGATTTGCTTGAAGGTAATAACCAGCAGGATGACATAGCTGTGTTTGAGGATAATCTGAAAGAGCTTGAGAGCATCATTGAACGCATGAAGGCCATGGGCAAAATTGTTTAGTTGTTGTTCAGTTGTAATTTCCTGTGGTGTTAACTTAGAATTTTGTGTGTGATAAATGCAAACTTTCATGATTGATGTTGAGCTAAAATAGCTGAAGTTTGATAACTTTGCAGAGGATGTGTTCTTAAAATTATTGCTATTATTGACTTGAGCACTTAACATTTCTGATTGATCCTTT</w:t>
      </w:r>
    </w:p>
    <w:p w:rsidR="009E1ED0" w:rsidRDefault="009E1ED0" w:rsidP="009E1ED0">
      <w:r>
        <w:t>&gt;Glyma07g30290</w:t>
      </w:r>
      <w:r>
        <w:tab/>
        <w:t>AAAAACGAAAGTATACGATACGAATACGATACCCTCAATTCCACCTCTCACGACCATCATTTCCTTCGTCAGCACAAAACCCTAAACCCTATTTTAAAGCCAAACCCCTTTCTTTCTCCAAAGCCCAATTCCAAAGCCCTCGTTTCACTTTTCCCAATCCGCCATGGCCGCCGCCACTGCATTGCTCCGCTCTCTCCGCCGCCGCGACCTTCCCTCTTCTTCTCTCTCCGCCTTCCGATCGGTACCATTCCGCCCTCTCTTTCGCATCTCCATTTTCACTCTTTCTACACGATTAAACCTCACTTCTAATTTTTCTGAGATGTTTGTTGAGTTATGTTACGAATACATCGAATCACTTTGTTTTTAGAAACTATAACTTATTGATTTTTAAGATCTATGAGACGAGGCTCTGTGTCCCGTGATTGTGGGACTTTGTTGTGAAGGTGAAATCTTCTTATGTGAAATAAGAAATAAAATTTTAACTCGTCAGTAATACTAACAGATCTTGGAATTTACCGTTTTTAGAAATGTTTTGAGAACCACACTTTTATATAAGATAGAGACACTTGTTAGTTTGAATGTCACTGATTATTAGGTTATATATTGGCTTGAAGTTTTGCTAGATAATCTGCGTTTTTTCTGTGCTGCTGACTTCATTGTAACTTTGTATTGTATACAAGTAAGAATGCTGTTTTGGATGTATGTAATCTTCTTTTTCCTCCATAATTGACATTTTTAGAACTGCCTATCCATTCGGGACCTAGTAAGTATATGAAGAATTGTTGATATCATGGCATCGTTTGTGCAATAGTGATTGTTGAACTTGTGTTGATCATATGTTAGCACTGTTCTGAAGGTAATTTTAATTTTCATTCACATGGTTGTGCAGTTGACGAGTGGCACAAAGACATCATATGTAGGTAACAAGTGGGCAAGTTTGTCACGACCGTTCAGGTGCCATTTGTTGTTCTGTTTTCATAATTGTTACACTTTATGTATAGAGAAAGATATGGGTACTTCCGATCTCAGATTTATTCATTGTGAAATTCGATCCTCGCTGCAGTTCAAAGCCTGCTGGTAATGATGTCATTGGAATTGATCTGGGTACTACCAATTCGTGTGTCTCTGTTATGGAGGGAAAGGTAAAGATTTCCTCTCTCTTAATTTGTTAGGTATGTTTTCCTTGATGGTGTCTGTACTGACTAATAGTTATTAAATTTTCAGAATCCTAAAGTTATTGAGAATTCTGAAGGAGCTCGTACAACACCATCAGTGGTTGCCTTCAACCAGAAAGCGGAGCTTCTTGTTGGTACACCAGCCAAGCGTCAGGCTGTGACTAACCCAACAAACACTCTTTTCGGAACCAAGCGTTTGATCGGTAGGCGTTTTGATGATTCTCAAACTCAGAAGGAGATGAAGATGGTTCCATACAAGATTGTTAAGGCGTCCAATGGAGATGCTTGGGTTGAAGCCAATGGGCAGCAGTATTCTCCCAGCCAAGTTGGTGCTTTTGTTCTCACCAAGATGAAGGAAACTGCTGAATCATATCTTGGAAAGTCAGTTTCAAAAGCTGTAATTACTGTACCAGCTTACTTCAATGATGCTCAGAGGCAGGCAACAAAAGATGCCGGTAGAATTGCTGGTCTTGATGTTCAGAGAATCATCAATGAGCCCACTGCCGCTGCACTTTCCTATGGGATGAACAACAAGGAGGGTCTCATTGCAGTTTTTGATCTTGGAGGTGGAACATTTGATGTGTCCATCTTAGAGATTTCTAATGGTGTTTTTGAGGTATTAACACTTGTTTATTCTATGCCTATATTTCATAGCCAGTAATTGGAAATAATGTTGGAAATTGTCACTAATAACTTTTTTGTGTCCAGGTGAAAGCAACAAATGGTGACACTTTCTTGGGAGGAGAGGATTTTGATAATGCTTTATTGGATTTTCTAGTGAACGAATTCAAAAGAACTGAGAGTATTGATCTTTCAAAGGATAAGCTTGCATTGCAAAGGCTTCGGGAAGCTGCTGAGAAAGCCAAAATAGAACTGTCTTCAACATCTCAAACAGAAATTAATCTTCCTTTCATCACTGCTGATGCATCTGGTGCAAAGCATCTGAACATCACATTGACTAGATCTAAGTTTGAGGCTTTGGTAAACCACTTGATTGAAAGGACAAAGGCACCGTGTAAGAGCTGTTTGAAGGATGCTAACATATCTATCAAGGAAGTTGATGAGGTTCTTCTTGTTGGAGGAATGACTCGTGTGCCTAAAGTCCAGGAGGTGGTTTCAGCGATCTTTGGAAAGAGTCCTAGCAAAGGAGTAAATCCTGATGAGGCAGTTGCCATGGGAGCAGCTATTCAGGGTGGTATCCTACGTGGAGATGTTAAAGAGCTACTACTCCTAGATGTCACTCCACTTTCTCTGGGTATTGAGACTTTGGGTGGTATCTTTACCAGGTTGATTAACCGCAACACCACAATTCCTACAAAAAAGAGTCAGGTACTCTTTAAATATTGACTGATCATTGTTTTGTAATTTCCAGGTTATGGGGCCAGTCTTCGTAAGTAATGTAACATTCAAATCATAAGATTATTTGCTTAAATCTTAATTGAAATCTCCCCCTCCCCCAAGGTTTGCAAATGTTCAAGGGGTAAAAAAAAATGTGCCTAAATCCCCCCCCTCCCCCCTAATTAGATTAGTAATTTTAGATGTTTAATCTTATATAATTTTGGTGAATATTCTCTATTTGGTAGAGTGTAATTCTAACTTGTGATATCCTTCAGGTGTTTTCAACAGCAGCTGACAATCAGACTCAGGTTGGTATCAAGGTGCTACAAGGTGAGAGGGAAATGGCTGTAGACAACAAATCGCTTGGAGAATTTGAGCTTGTTGGCATTCCTCCTGCCCCAAGAGGCATGCCTCAGATTGAAGTCACATTTGACATAGATGCCAATGGGATTGTTACTGTCTCTGCCAAAGACAAGTCTACTGGGAAAGAACAACAAATCACCATCCGTTCATCTGGAGGACTCTCAGAAGATGAGATTGATAAGATGGTCAAAGAAGCAGAGTTGCACGCTCAGAAAGACCAGGAAAGAAAGGCTCTCATTGACATCAGAAACAGTGCAGATACAAGCATCTACAGCATTGAGAAGAGTTTAGGTGAGTACAGAGATAAGATCCCCAGTGAAGTGGCCAAAGAGATTGAAGATGCAGTATCGGATTTGAGAACAGCAATGGCAGGAGACAATGCTGACGAAATTAAGGCAAAGCTTGATGCTGCAAACAAAGCTGTCTCCAAGATTGGAGAGCACATTTCAGGTGGTTCTAGTGGCGGTTCCTCAGCCGGAGGTTCTCAGGGTGGTGAACAGGCTCCCGAGGCCGAGTATGAGGAAGTCAAGAAATGAGACATTTAGGCTTGGTTTTGTAGCATTTGTTTCTTATTAATCATCACATAATTGGAAGAATACAAGGTTACTTATTTTGTATCTAATGTTGAAAGCCATTTTTTCTGGAAGGCTCTTTAATTTGTAGCACTTTTGGAGTCTGAAGTCCGAACACGGCTGTTTGAATAACTTCGAATTTTTTGCATAAAATTTGTTCACTACGTTTGGCAGTTGCTAGTATT</w:t>
      </w:r>
    </w:p>
    <w:p w:rsidR="009E1ED0" w:rsidRDefault="009E1ED0" w:rsidP="009E1ED0">
      <w:r>
        <w:t>&gt;Glyma07g32921</w:t>
      </w:r>
      <w:r>
        <w:tab/>
        <w:t>ATGGCTAAAGAAGGTCATAGAATTGCCATAGGAATCAATCTGGGAACAACTTACTCATGTGTTGCAGTATGGCGGGAGCATCACCGTCGAGTGGAGATAATCCACAATGATCAGGGCAACACTAGGAGTGAAGCAACTGTTGGTTGCTTCAGCTTTTTCACGGTGTCACCATGAATTTATGGACTAGAATCAATTCGTACTTGTTATCCGAACACATTATTAATCAGAATGATCAGAATTCTTTTAAGTTTGCAGATTCTAAGAGATTGATTGGTAGGAAATATAGTGATCCTGTGGTTCAAAAGGACAAGCTGTTATGGCATTCAAGGTTGTTGCCGGTACTAATGACAAACCTATGATCATCCTTAACTACAAGGGTGAGGAGAAGCACTTTTGTGCTGAGGAAAAAAATGTCTATCATCAATGGTTCTTGCGAAGATGTGGCAGATTGCAGAAGCGTTTTTGGAGAAACATGCAAAGAATGAAGTGGTTACTGTGCCTGCCTATTTCAATGATTCTCAGTATAAAGCTACCATAGATGCTGGAAAAATTGCAGGCCTAAATATTCTGCGGATAATCAATGAACCCGTTGCTGCGGCAATCATGCATGGTCTTGACATGAGGACTAATAATTGTGTTGGAGAGCGAAACATTTTCATCTTTGACCTTGGTGGTGGTACTTTTGATGCGTCTCTCCTTACTCTTAAGGGTAAGATCTTTAAAGTTAAGGCCACAGCTGGAAATGGTCACCTTGGGGGAGAGGACATTGATAATAGAATGCTGGACCATTTTGTAAAGGAGATCAAAAGAAAAAAAAAAGTGGACATTAGTGGGAACCTGAAGGTGCTGAGGAGGTTAAAAACCACGTGCGAGAGGGCAAAAAGAACACTCTCACATGCTGTTACTACCAACATTGAAGTAGATGCTTTATCTGATGCCATTGACTTCTGTTCTTCGATCACTCGTGCAAAGTTTGAGGAAATCAATATGGAGCTCTTTAAGGAGTGTATGGAGACAGTGGATAAGTGTCTTACTGATTCTAAGATGAACAAGAGCAGTGTACATGATGTTATCCTTGTTGTGGTTCTTCAAGGATTCCCAAAGTGCAAGAGCTATTGCAGGACTTTTCCAACGGAAAGGATCTGTGAAAGAGCATCAACCCTGATGAAGCTGTTGCTTATGGTGCAGCTGTGCATGCTGCTTTGCTGAGTGAAGACTGTCAAGGGAAGAAATTAATAGAATGA</w:t>
      </w:r>
    </w:p>
    <w:p w:rsidR="009E1ED0" w:rsidRDefault="009E1ED0" w:rsidP="009E1ED0">
      <w:r>
        <w:t>&gt;Glyma08g02940</w:t>
      </w:r>
      <w:r>
        <w:tab/>
        <w:t>CTCTCGCTCCCTCGTGCAATTTCAAAATTACATTACACTCTCTTCGACCTCGCATCGCACCTTCAACTTAACCTATTCCACTTGTAATCGTAAACGCTTTGCTAGAAGAAGAGACCAAGTGTGTCTGTGTGTGTGAGAGAGAGAGCAATGGCTGGCTCGTGGGCACGCCGTTCTCTGATTGTTCTAGCCATCATTTCCTTCGGTAATTTCACCTCCTAATAGATCTGTTCATGCTTTTCTTTTAGCTTTTGCTTAAATGCGCAAGTGGAAAAATGTAACCAGATCTCGCTTTGTTTGAACCTTTTTGGATCTGTTTTGTTTGATTCGTTTCGTGTTACGTAGCGGTAGATCAGTGACTGAGATCTTTAGAAGTAATTGTTTAGGATTTCGTAAATCGTGCTGTGTTGTGTTCTTCATTTCAGTGAAGTTCTTTGCGAACTCGTTAGTTCTAGGATCTTACATGTTTGTGTAATACGCGTTTCTCTGCATCTGACAATTTCGTCAACAGTGATCAGTTCTAGTTGTTATTCCGATTTCCGAGGGAGCGTTTTGTTGGTTTTGTTTTTGAAAATGCTAATTGTTGCAAATTACTTTTCGTAACCAACACACGTGCCTCTGATTTCTGTTAAATCAGTTTTTATAGTATTTCGTAACCAACACACGTAGTACCATTGATTTCTGTTAAATCAGGTTTTTTTTAATATATTTTAAATTTTTTGAATCAATGTTTCGTGCAAATATGTTTCTAACTAACCAGCTGCATTCTCGTTTGTTTTTTGTTTTTTAAGTTGTTGATAAAGATTTTCACTGTTAAGCCGAGTGATTAGTATTAGCCATGGAAATAAGTTTTGTTCCATTGTGCTGCTTAAGATTTTTGCTTTCATTGCATGCTTTTTTCAAAGGATTGGCGTTTTCGTATTTGCGATTTGAATATGACATCGAGAAGTTTTCCTCCGGCTGATAATTGAATACATATAGAAAAAAGTATAAAGTAAAGTGTCTTCATGTTAATTTTGTTAACGTATTCATATCATTATTATCATTTGTCAAGCACAATTATGTGCAAATGCAGAAATTAACTGCGTTTCGATGAGTTTAAGTGTTGTAAAAATTTAACTATGTAACTAACATTGAGAAATTTCTCCATAGGATGTCTATTTGCGATTTCCATTGCTAAGGAGGAAGCCACCAAGTTAGGGACGGTCATCGGCATTGATCTTGGAACAACCTATTCATGTGTCGGTGTTTACAAGAATGGCCATGTTGAAATCATAGCCAACGACCAAGGTAACCGTATCACCCCATCGTGGGTTGCTTTCACCGACAGTGAGAGACTCATTGGGGAGGCTGCCAAGAATCAGGCAGCTGTCAACCCAGAAAGGACCATCTTTGATGTCAAGAGACTTATCGGAAGAAAGTAAGACTTGCTCAAGTTGTTGATTTTTGACAATTTGATTTGGTGGGATCAATTGTTACTGACTTGCATCTTTTTGCAGGTTCGAAGATAAGGAAGTTCAAAAAGACATGAAGCTTGTTCCTTATAAGATTGTCAACAAGGATGGAAAACCTTACATTCAGGTGAAAATTAAGGATGGTGAGACCAAGGTGTTCAGCCCTGAGGAAATCAGTGCCATGGTTCTGATCAAGATGAAGGAAACTGCGGAAGCATTCCTCGGGAAGAAAATTAATGATGCTGTGGTCACTGTCCCAGGTAACTGGAAGTCTGAAACAATTTGCGCCTTATTTCTCCCCTTCAATTTGATTGTTTTCCTCCTGCTTTTGCTTTTATTCCAATTTCTCACATTTTTGTTTCAAATGCACAGCTTACTTCAATGATGCTCAGAGGCAGGCCACCAAGGATGCTGGTGTCATTGCTGGTCTCAATGTTGCTAGAATTATCAACGAACCCACTGCCGCTGCCATTGCCTATGGATTGGACAAGAAAGGTGGCGAGAAGAACATTCTAGTCTTTGATCTTGGTGGTGGGACCTTTGATGTCAGTATCTTGACAATTGATAACGGTGTTTTTGAAGTTCTTGCTACAAATGGAGATACTCATCTTGGAGGTGAGTACTTTTATACACATACACACAAGAGAATGAAATGAAATTATATATTCTTTCCATAAAATTTTCTTTCTGATGCTAATGTCTGCTATTTCTGTTTCCCCTTACTAGGTGAGGATTTTGATCAAAGAATAATGGAGTACTTCATTAAATTGATCAAGAAAAAGCATGGAAAGGATATTAGCAAGGACAACAGAGCACTTGGAAAGCTGAGGAGAGAGGCTGAGCGTGCAAAGAGGGCACTCAGCAGCCAGCACCAGGTCCGCGTGGAAATTGAATCACTTTTTGATGGTGTTGATTTTTCTGAGCCACTCACCCGAGCTAGGTTTGAGGAGTTGAACAATGACTTGTTCCGGAAGACCATGGGTCCAGTGAAGAAGGCTATGGAAGATGCTGGATTACAGAAGAGTCAGATTGATGAGATTGTTCTTGTTGGTGGAAGCACAAGGATTCCAAAGGTACAACAGCTTTTGAAGGACTACTTTGATGGAAAGGAGCCAAACAAGGGGGTCAACCCTGATGAAGCAGTTGCCTATGGTGCTGCAGTGCAAGGAAGCATTTTGAGTGGAGAGGGTGGTGAAGAAACCAAAGGTACCATAGTCTGTAAATATTATTTATGGAAGTAGATTGCTAAGCATTACACTTTCTAATTGTTGTGTGGCAATCTCTATCCAGATATCCTTCTCCTGGATGTGGCTCCCCTCACTCTCGGAATTGAAACTGTTGGTGGAGTCATGACAAAGTTGATTCCCAGAAACACTGTTATCCCGACCAAGAAATCTCAAGTGTTCACCACCTACCAGGACCAGCAGACTACCGTCTCCATTCAGGTACGGTGCCATTAAAGGGCATGATGCGTGTTTTTCTTCTAAATCCAAAATGCACCACTATCTGGTGAACTATGATGGGATTGACTTGAAACGATTCACTGCTTTTTTCTTAATACAGGTTTTCGAAGGTGAGAGGAGTCTCACAAAGGATTGTCGCCTTCTTGGGAAATTTGATCTGTCTGGAATTCCACCAGCTCCAAGGTTTGTTACCTGCGTTGATGATGCAGTGTCCTCTCTCATTATTGCTCCATATATTAATGTTAGTAAATTCATTGGTGGTATTATATTTGGGTAATTGAACAGGGGCACCCCTCAAATTGAAGTGACCTTCGAAGTTGATGCCAACGGCATTCTAAATGTGAAGGCAGAAGACAAGGGAACTGGTAAATCAGAAAAGATCACCATTACAAACGAAAAGGGACGTCTTAGCCAGGAAGAAATAGATAGAATGGTTCGTGAAGCAGAAGAGTTTGCCGAGGAAGACAAGAAGGTGAAGGAGAGGATCGATGCTCGCAACAGTCTTGAAACCTACGTATACAACATGAAGAATCAGGTCAGTGACAAGGACAAGCTCGCGGACAAGTTGGAGTCAGATGAAAAGGAGAAAATTGAGACTGCAGTGAAAGAAGCATTGGAATGGCTGGATGACAACCAGAGTGTGGAGAAAGAAGATTATGAAGAGAAGCTGAAGGAGGTTGAAGCCGTTTGCAACCCAATCATCAGTGCTGTGTATCAGAGATCAGGAGGAGCCCCAGGTGGTGCAGGTGGCGAAGGCGAAGACGAGGATGATTCTCACGATGAGCTCTAGATTAGTCTAAATTTTTATCATATATGGGAAATTAAGAATTCCCCTGCGCTCTGCGCTTGCTTTTTTGGTGCCGATGATAAGATACTTGTGAAATTACTTTTACTTTGTTTTTTTGCTTAGTTTTACGACCAAACTTCTTCATGAGTCTGGTTTCACTTCTATTCTCTTACGCTCTTCTTTTCGCGTGCTTCTCCGTTAAAATGTGCTCTGATGAAATTAATCCGTCTCTGCCCATGCCGACCATAAGTTTTT</w:t>
      </w:r>
    </w:p>
    <w:p w:rsidR="009E1ED0" w:rsidRDefault="009E1ED0" w:rsidP="009E1ED0">
      <w:r>
        <w:t>&gt;Glyma08g02960</w:t>
      </w:r>
      <w:r>
        <w:tab/>
        <w:t>GTTTTATTGGCCAAACAATGCTTTCTCAACCTTAGATTGGTCCACATCAGCACATATGACATGCTCGTACTTGCGAGTGAGCACTATAAATGGCGAAGTCCCCGCCGTGAACTCAATAGAACCTACAATTCATCGTCCATCGAGAAAGGAAGAAAAGAAACAAGGTGACATCATCATGGCTTGCTCGTTTTCTCGCGGGTCTCTGCTTCCTCTCGCCATCATCGTTTCCTTAGGTAATAATCAGATCTCATCACTTTTTCTCTTTCAATTTCAAATGTAGTAGCTACATCGATCTCACTACGATTCGTTTGAACCTTTTTCGTGCTTTGTTTCGATCTCTATTTCCATGGATCTGATAAGAACCTAACCCTATTTGCTTAACATTCTCATCACCGCTCTCGATTTAGTGCCACTGAGTATTATCATCATGCATTTCTCGCTCTCACTCTACACCTTTGAAATGGCTCAACAATGATTAGTCGCTGTTTTTCATCTGCGTCATTATTGTATCCGTTTTTCTCTAATTTCGCGAAAACAACGCATGCTGCATAAACCTTTTTTTCTTCGTTAGAGTACTCGTGTTGTTTGTCTTGTGCACCAGTAAATTAATTACATGCTTATTAATTTAGTTTCTCGAATTATAATATTCCTCATCTTTGGTGAGATTAGATTACATTATGCATGATTTGATACCTAAAACATATTTTTTTTCATTCGTTTATGTCAATCTTTGTCACGCCTCCAAATAATTGATTTCTTCCTTTTAAACTAAGATTTGCCTCCTCTACTAAAGCGAGCAAGAGTAAATGTAATCTAGTTGATTAGAAAATCAATTATTGATATTTCATCACATTCATAATTCGATGTTGTGCATGTATACTTGATGTCAACTATTGTCATGAATAAATGAGATTACTTACTTTACGCGAGTCAGTTTGTCATGAATTTAACTAGTTTGAGTTTACATTGTAATTAACCTTGAGAGAGTTCATCGCAGGATGTCTATTTGCGATTTCCATTGCAAAGGAGGAAGCCACCAAGTTGGGGACGGTCATTGGGATTGATCTTGGAACGACCTATTCATGTGTTGGTGTTTACAAGAACGGCCATGTTGAAATCATAGCCAATGACCAAGGTAACCGTATCACCCCTTCTTGGGTTGCTTTCACCGACAGTGAGAGACTCATTGGGGAGGCTGCCAAGAATCTGGCAGCTGTCAACCCAGAAAGGGTCATCTTTGATGTCAAGAGACTTATTGGAAGAAAGTAAGACATCCTCAAGTTTTTGATTTAGGACAATTTGATTTGATGTGAATAAAGGTGTCTGACATGTATCCTTTTGCAGGTTTGAAGATAAGGAAGTTCAACGAGACATGAAGCTTGTTCCTTATAAGATTGTCAACAAGGATGGAAAACCTTACATACAGGTGAAAATTAAGGATGGTGAGACCAAGGTGTTCAGCCCTGAGGAAATCAGTGCCATGATTCTGACCAAGATGAAGGAAACTGCGGAAGCATTCCTTGGGAAGAAAATTAATGATGCTGTGGTCACTGTCCCAGGTAACTGGAAGTCTGGAACAATTCATGACTTTCTGATTTTGCTTTTATGCCAATATCTCACATTTTCCTTTCAACTGTACAGCTTACTTCAATGATGCTCAGAGGCAGGCCACCAAAGATGCTGGTGTCATTGCTGGTCTCAATGTTGCTAGAATTATTAATGAACCTACTGCTGCTGCCATTGCGTATGGATTGGACAAGAAAGGTGGCGAGAAGAACATTCTTGTTTTTGACCTTGGGGGTGGAACATTTGATGTCAGTATCTTGACAATTGATAATGGTGTTTTTGAGGTTCTTGCTACAAATGGAGATACTCATCTTGGAGGTGAGAATTTTTTTTAATGAGTCTGAATAAGAAAAACTTATTATGTAGAAAAAATATTATTCTTTCCACAAAATTTTCTTCTGATGTTAATGCTTGCTATTTCTCCTTCACCTTACCAGGTGAGGACTTTGATCAGAGAATAATGGAGTACTTCATTAAATTGATCAATAAAAAGCATAAAAAGGATATTAGCAAGGACAGCCGAGCACTTGGCAAGCTGAGGAGAGAGGCTGAACGTGCAAAGAGAGCTCTCAGCAGCCAGCACCAGGTCCGCGTGGAAATTGAATCACTTTTTGATGGTGTTGATTTTTCTGAGCCACTCACCCGAGCTCGGTTTGAGGAGTTGAACAATGACTTGTTCCGGAAGACCATGGGACCAGTGAAGAAGGCTATGGAAGATGCTGGATTACAGAAGAATCAAATTGACGAGATTGTTCTTGTCGGTGGAAGCACAAGGATTCCAAAGGTACAACAGCTTTTGAAGGACTACTTTGATGGAAAGGAGCCAAACAAGGGTGTCAACCCTGATGAAGCAGTTGCCTATGGTGCTGCAGTGCAAGGAAGCATTTTGAGTGGAGAGGGTGGTGAGGAAACCAAAGGTACTGTAGTCTGTAATCTAACTTCTCAATTACTTGTCCAGAAATCATAAATATTATTTATGCAAGTAGATTGTGACACATTACGCTGTCTCATTGTTGTGTGGCTCTCTGGATCCAGATATCCTTCTCTTGGATGTGGCTCCCCTCACCCTTGGAATTGAAACTGTTGGTGGGGTGATGACGAAGTTGATTCCCAGAAACACTGTTATCCCTACCAAGAAATCCCAGGTGTTTACCACCTACCAGGATCAGCAGAGTACCGTCTCCATTCAGGTATGGCTCATTATTCAACTGCATTAAAGGGCACGATGCTCAATTGTCTTCTAAATTCAAAATGCATGACTGTGTAGTGTAGTGGACTTTAATAATTGATGCCTTTTCTCAATACATAGGTTTTTGAAGGGGAGAGGAGTCTCACAAAGGATTGCCGTCTGCTTGGGAAATTTGAACTGTCTGGAATTCCTCCAGCTCCAAGGTTTGTTTGCTGCTTTCATGATACTAGTGTCCTCTACAGATGTTGTTCAATTGATGTTTGTAACTCATTGGTATGTTATGTTGTAATTGAACAGGGGTACCCCTCAAATTGAAGTGACCTTCGAAGTTGATGCAAATGGCATTCTAAATGTGAAGGCAGAAGACAAGGGCACTGGTAAATCAGAAAAGATAACAATTACAAATGAAAAGGGACGTCTTAGCCAGGAGGAAATTGAGCGGATGGTTCGCGAAGCAGAAGAGTTTGCTGAGGAAGACAAAAAAGTGAAGGAGAGGATTGATGCTCGTAACAGTCTTGAAACCTATGTCTACAACATGAAAAACCAGGTCAGTGACAAAGACAAGCTCGCTGACAAGTTGGAGTCTGATGAAAAAGAGAAAATTGAGACTGCAGTGAAAGAAGCATTGGAATGGCTGGATGACAACCAGAGTGTGGAGAAAGAAGAATATGAGGAGAAGCTCAAAGAGGTGGAAGCTGTTTGCAACCCAATCATCAGTGCTGTGTATCAGAGATCAGGTGGAGCCCCAGGTGGTGGTGCATCAGGCGAGGACGACGATGAAGATTCTCATGACGAGCTCTAGAGATGTTGTTGCTTAAGCAGTAGCATTAAATGATGAGCAGTAGTGTAGGTTAAACGGAGTCTTCAAAATTTTGTAACAGGTGGAAATTGACAATAGTTTCCCCAGCTCTTGTATCTTTGGTGCCGAAAATACTTTAAAGATGAATGCTTGAATTTGTTTTAGGATGGCTAGTTTAACCACCATACTTCTTCGGCTTTCCGATATTCGTTTTTATCTTCATGCTAGGGAGGACGGTTGGACTCGGAACTACAGCCGTCTACGTATGTTGGAATTAGTGTCTGTTACGTAGATTGAGCTTAAAATTCAGTCTATCAAACCAAAGTAACTCTTTTAAAGATCTTTTGTCTGCTACTCTTTTAAAATTTATTTTAATTCATT</w:t>
      </w:r>
    </w:p>
    <w:p w:rsidR="009E1ED0" w:rsidRDefault="009E1ED0" w:rsidP="009E1ED0">
      <w:r>
        <w:t>&gt;Glyma08g06950</w:t>
      </w:r>
      <w:r>
        <w:tab/>
        <w:t>AGATACTTTCTTTAGAGAAAAGTATACTATACGAATACGAATACGATACCTTCATTTCCACCTCTCACGACCATCACTTCTTTCGTCAGCACAAAACCCTAAACCCTAATTTAAAGCCAAACCCTCCCATTCAGGCATTTCTCCAACGCCCAATTCCAAAGCCCTTGTTTCACTTTTTCCAATCCGATATGGCCGCCGCGACCGCCTTGCTCCGCTCTCTCCGCCGCCGCGACCTTCCCTCGTCTTCTCTCTCCGCCTTTCGTTCGGTACCGTCATCGCCCTCTCTTTCGCATCTCCATTTTCACTCGATTAACCTCACTTCTTATTTTCTGAGATGTTTGCTGAGTTATGTGACGAATATAGCGAATCGCTTTGTGTCTTGTGTTTAGAAACTGTAACTTTTTATTTAAATGATTGATTTTTAAGATCTGAGACGAGGCTCTATGTCCCGTGATTGTGCGACTTTGCTGCGAAGGTGAAATCTTATGTGAAATAAGAAATAAAATTTTAACCCGTCAATAATATTACTAGATCTTAGAATTTAACAGTTTTAGAAAGGTTCTGAGAACCGCACTTTATATAAGATTGAGAGATACTTGTTAACTTTGAATGTTACTGATTATTGGGTCATGTATTGGCTTGAAGTTTTGCTAGATTATCTGCGTTTTCTGTGCTTCTGACTTCATTGTAACTTGTATACAAGTACGAATGCTGTTTTTGATGTACGTAATCTATTTTTTTTTAGAACTGCTCATCTATTCGGGACCTAGTAAGTATATGAACAATTGTTGATATCATGGCATCATTTGTGGAATAATGATTGTTGAACTTGGTTGATCATGTCAGCATTGTTCTGAAGGTAATCTTAATTTTCTTTCACATTGTTGTGCAGTTGACGAGTGGCACAAAGACATCATATGTAGGGAACAAGTGGGCAAGTTTGTCTCGGCCGTTCAGGTGCCATTTGTTGTTCTGTTTTGATAATTGTTACACTTTATATAGAGAGAGATATGGGTAGTGGGTACTTCCAATCTCAGATTTATTCATTGTGAAATTCCATCCTCACTGCAGTTCAAAGCCTGCTGGTAATGATGTCATTGGAATTGATCTGGGTACTACCAATTCATGTGTTTCTGTTATGGAGGGAAAGGTAAGATTTCCTCTCTCTTAATTTGTTACGAATTTTTCAGTGGTGTCTGTGCTGACTAATATTTATTACATTTTCAGAATCCCAAAGTTATTGAGAATTCTGAAGGAGCTCGAACAACACCATCAGTGGTTGCCTTCAACCAGAAAGCGGAGCTTCTTGTTGGTACACCAGCCAAGCGTCAGGCTGTGACAAACCCAACAAACACTCTTTTTGGAACCAAGCGTTTGATAGGTAGGCGTTTTGATGATTCTCAAACTCAGAAGGAGATGAAAATGGTTCCATACAAGATTGTTAAGGCTCCCAATGGAGATGCTTGGGTTGAAGCCAATGGGCAGCAGTATTCTCCCAGCCAAGTTGGTGCTTTTGTTCTCACCAAGATGAAGGAAACTGCTGAGTCATATCTTGGAAAGTCAGTTTCAAAAGCTGTAATTACTGTACCAGCTTACTTCAATGATGCTCAGAGACAGGCAACAAAAGATGCCGGTAGAATTGCTGGTCTTGATGTTCAAAGAATCATCAATGAGCCCACTGCTGCTGCACTTTCATATGGGATGAACAACAAGGAGGGTCTCATTGCAGTTTTTGATCTTGGAGGTGGAACATTTGATGTGTCCATCTTAGAGATTTCTAATGGTGTTTTTGAGGTATTAACACTTGGTTATTCTATGCCTATATTTCACAACCTGTCATTAGAAATAACGTTGGAAATTGTTACTGATAACTATTTTGTGTCCAGGTGAAAGCCACAAATGGTGACACGTTCTTGGGAGGAGAGGATTTTGATAATGCTTTATTGGATTTTCTAGTGAATGAATTCAAAAGAACTGAGAATATTGATCTTTCAAAGGATAAACTTGCATTGCAGAGGCTTCGAGAAGCTGCTGAGAAAGCAAAAATAGAACTGTCTTCAACATCTCAAACAGAAATCAATCTTCCTTTCATCACTGCTGATGCATCTGGTGCAAAGCATCTGAATATCACATTGACTAGATCTAAGTTTGAGGCTTTGGTAAACCACTTGATTGAAAGGACAAAGGCACCGTGTAAGAGCTGTTTGAAGGATGCTAATGTATCCATCAAGGAAGTTGATGAGGTTCTTCTTGTTGGAGGGATGACCCGGGTGCCTAAAGTCCAGGAGGTGGTTTCAGCGATCTTTGGAAAGAGTCCTAGCAAAGGAGTAAATCCTGATGAGGCAGTTGCCATGGGAGCAGCTATTCAGGGTGGTATCCTACGTGGAGATGTTAAAGAGCTACTACTCCTAGATGTCACTCCACTTTCTCTGGGTATTGAGACTTTGGGTGGTATCTTTACCAGGTTGATTAACCGCAACACCACAATTCCTACTAAAAAGAGTCAGGTAATCTTTAAATATTGACTGATCATCGTTTTGCACTTTCCAGGTTATGGGGTCAGTCTTTCATAAGTGATGTAACATTCAAATCATAAAATTATATGCTTAAATCTTAATTGAAAATGGGTTCAAGGGATAAAAAAAATGTGCATAAATCCCCCCCTCCCCCCTAAGTAGATTAGTAATTTTAGATGTTTAATATATATAATTTTGGTAAATCTATTCTTCTCGATTTGGTAGAGTCTAATTCTAACTTGTGATATCATTCAGGTGTTTTCAACAGCAGCTGACAATCAGACTCAGGTTGGTATCAAGGTGCTACAAGGTGAGAGGGAGATGGCTGTAGACAACAAATCGCTTGGAGAATTTGAGCTTGTTGGCATTCCTCCTGCCCCAAGAGGCATGCCTCAGATTGAAGTCACATTTGATATAGATGCCAATGGGATTGTTACTGTCTCTGCCAAAGACAAGTCCACTGGGAAAGAACAACAAATCACCATCCGTTCATCTGGAGGACTCTCAGAAGATGAGATTGATAAGATGGTCAAAGAAGCAGAGTTGCATGCTCAGAAAGACCAAGAAAGAAAGGCTCTCATTGACATCAGAAACAGTGCAGATACAACCATCTACAGCATCGAGAAGAGTTTAGGTGAGTACAGAGATAAGATCCCCAGTGAAGTGGCCAAAGAGATTGAAGATGCAGTATCAGATTTGAGAACAGCAATGGCAGGAGACAATGCTGATGAAATTAAGGCAAAGCTTGACGCTGCAAACAAAGCTGTCTCCAAGATTGGAGAGCACATGTCAGGTGGTTCTAGTGGCAGTTCCTCAGCTGGAGGTTCTCAGGGTGGTGAACAGGCTCCCGAGGCAGAGTATGAGGAAGTCAAGAAATGACATTTAGGCGTGGTTTTGTAGCCATTTGTTTCTTATTAATCATCACATAATTGCAAGAATACAAGGTTACTTCTTTTGTATCTAATGTTGAAAACCATTTTTTGCTGGAAGGCTCTTTAATTTGTAGCACTTTTGGAGTCCAAAGTTCCGAACACACGGCTGTCTGAATAACGATTTTGAATTTTTTGCATAAAGTTTGTTCACTACGTTTGGCTCTGACTAGTATTTTG</w:t>
      </w:r>
    </w:p>
    <w:p w:rsidR="009E1ED0" w:rsidRDefault="009E1ED0" w:rsidP="009E1ED0">
      <w:r>
        <w:t>&gt;Glyma08g22100</w:t>
      </w:r>
      <w:r>
        <w:tab/>
        <w:t>GTGAGGTAGGAAAACTGCAAAAGCATCCGTGCGGGTGGGAGCGGGACCCACATCCACCAGTGTTTGTTTCTCTCGTATTTTTAAGACCTAAAGACCAAAATTCCACAGCAGCCCCCACCCAATATCTTTTCCGGGGGTACAATACAAATTCCGAACCCCCCATATTCCTCCCTCGCCGATCGCTCACGTCAGGTAAAACCCTATTCCTCCACCCTCTCAGATCTCTCCCTCCCTACGCTTGTTACATTCATCGGAATATCCCAATTCTGATCCAACCGATTCCGTCCTATACTCTTCATTTTCTTCACGTCTTAAATTACTGTTATATTTCTAATTCATTTATTTACTTTATTATTTTTGCGCGCCGTTTTTTGGACGATTTTGTGGTAATTGCGGGTGTTTTCGATTTTTCAGATTTGTTTTTTTTTTTCTTTCTGTTTTGGACGGAATTTTGATCCAGCAAGATGAGCGTGGTGGGATTCGATTTCGGTAACGAGAGTTGCATTGTTGCGGTTGCGAGGCAGAGAGGGATTGACGTTGTGCTCAATGATGAGTCCAAGCGTGAAACGCCCGCCATTGTGTGCTTCGGTGACAAGCAACGCTTCATTGGCACTGCTGGTGCTGCCTCCACTATGATGAACCCTAAGAATTCAATCTCCCAGTTTAAGAGACTCATTGGTAGGAAATTCTCTGATCCCGAATTGCAGCGGGATCTTAAGTCGTTGCCGTTTCTTGTCACCGAGGGGAGTGATGGGTACCCGTTGATTCATGCGCGGTACATGGGTGAGTCCAAGACGTTTACGCCTACCCAAGTGTTTGGAATGATGCTGTCGAATCTTAAGGAAATTGCGGAGAAGAATCTTACTACAGCGGTTGTGGATTGTTGCATTGGAATCCCGGTTTATTTTACTGATCTGCAGAGAAGGGCGGTGCTGGATGCGGCCACGATTGCTGGTCTGCACCCACTTCGGTTGATTCAGGAAATGACTGCCACTGCCTTGGCCTATGGGATTTATAAAACGGACCTTCCAGAAAACGATCAGCTGAATGTTGCGTTTGTTGATGTTGGGCATGCTAGCATGCAAGTGTGCATTGCTGGATTCAAGAAGGGGCAGCTGAAAGTGTTGGCTCATTCATATGATAGGTCTCTCGGCGGTAGGGATTTTGACGAGGTTTTGTTCCATCACTTTGCTGGGAAGTTTAAGGAGGAGTACAAGATTGATGTTTTCCAGAATGCCAGGGCTTGCATCAGGCTCAGGACTGCCTGTGAGAAGATCAAGAAGATGCTTAGTGCGAATCCTGTGGCGCCTCTCAACATTGAGTGCTTGATGGATGAGAAGGATGTCCGGGGCTTCATCAAGCGAGATGAGTTTGAGCAACTAAGTCTTCCAATTTTGGAACGTGTGAAGGGACCTCTGGAGAAGGCACTTGCTGAAGCAGGTCTTACCGTTGAAAATGTACACACAGTTGAGGTGGTTGGTTCAGGTTCTCGGGTACCGGCCATTAACAAAATATTGACAGAGTTTTTCAAAAAGGAGCCTAGGCGGACAATGAATGCTAGTGAGTGTGTTGCTAGGGGCTGTGCGTTGGAATGCGCAATTCTTAGTCCAACGTTCAAAGTACGAGAATTTCAGGTAAAGTTTCATACGTTGGATTGTTCTCTATTTCATTTCAATTCAGAAGGACCCTCATACGCCACTGTTGGTTTTGTAAGCTTGCTTGCTTATTGTCTTCTGTACTTGTTGTAAACTGTACTGACCTTTAGGAATTACTGTATGATTTATGAATCTTAGCATGATTGATGCTTATTTTAATTACATATCTGTGGTATCTACCTGTGTTTAGGCCTTTAGGAAATTCATGCATCAGTTTCTTCTGTGCTTTTTACATATTTGTGAATTGTCATTGCTGTGAAATTATTCATATACTAAGCTTTGCATGCGATATGATGTTGCTATTTTTGTAAAGGTCAACGAAAGCCTTCCTTTCTCGATTTCTCTTTCATGGAAAGGTTCTGGTCCAGATGCACAGGACAATGGATCAGAAAATCAGCAGAGTTCCCTTGTTTTTCCTAAGGGTAATCCCATACCAAGTATCAAGGCACTGACATTCTGCAGGGCAGGAACATTCTCTGTTGATGTATTATATGATGATGCAAGTGGGCTGCAAACACCTGCTAAGATCAGCACATATACTGTGAGCCAGTTTCCAACTTTCTTCTTTTTTTGGTTATATTATTTTTTTGGCTGTGCTGTGACTCATTTGAGTGTAAGCAGATTGGTCCTTTCCAAACTACAAATGGTGAAAGGGCAAAAGTTAAAGTGAAAGTTCGTCTGAATCTGCACGGAATTGTATCCCTTGAGTCTGCAACAGTAAGTTTTTTCTGTCTTTAGGGATCCCCCTTCCCTCACCTACTATAACCACCCTTGTGAACTTATGATAGTATACAGAGCATCTGTTCCTGTGATCTAACAACTTCTATTTGTTTTGTTTAGCTCCTGGAAGAGGAAAAAGTTGGGGTTCCAGTTACCAAAGAGGCAGCAGGGGAAAATACTAAGATGGACATTGATGAAGTCCCTGCTGAGGCTGCTGCACCTCCCGCCTCCAATGACACTGGTGCTAATATGGAAGGTGCAAAGGCTAGTACTGATGCCTCTGGGGTTGAAAATGGCATCCCTGAGGGTGGAGATAAGCCTTTGCAAAAGGATACTGATACCAAGGTAAGTACTGTAGAAAAAATATTCAAGCATATGCTCGAAATGTCTTTTCATTTTTTATGCCATTGTTGATTATTTTAGCAATATTTTTGTTGTTTTATTTTGAACATGTTTTGTTGAGTTCTTATGTGGTGCTTCTGTGTGTTTGCATCATCCTGTTGTTGATTTAATTTGCTTGATTTCCTGCTTCAGATTAAATGTAAGTCTTAGTGCCTGTTGACTTGAGAAAATGTTTTCTCCTTTTGTTTCTTGTTTTTACTTTTGATTAAAAAAATAACACATTGTTTTCATTTTGTTTTGTTTTTAATGATTTGTGTAAATAGTGAAAACATTTTTTTTACCATGCAAATCTTTGAAAACTGGAAACAAAGTAAAGAGGTATGCCTTTTTTGTCGCGATTTGTAAAAAATGAGAGATCAAAATAGATATTTTTCTCTTTATAAAAAGACCTCATGTTTTCCATGAGTGCACTGCCAGTCATGTACAATGATATATAATACATATTATATACTCTTCCTGTTGCTTTTTTTGTGCTTCAGTTAGAGTTGTTCAACATGGTTAAGTGATATTTTGTAATTTGGTTGACTGGACTCTTAATGTTGTAGGTTCAGGCTCCAAAGAAAAAGGTTAAGAAAACAAACATTCCTGTAGCAGAGTTAGTTTATGGAGCAATGGTGCCTGTGGATGTCCAGAAAGCACTAGAAAAGGAGTTTGAAATGGCTTTGCAAGATCGTGTGATGGAAGAAACAAAAGACAAGAAAAATGCAGTTGAGGCTTATGTTTATGACATGAGAAACAAGGTGGGTGTTATCTTTTTCTTCTTCTCTTACTCAGGGTCTAACATCAACTACAAATGCCTGTCATATAATTGTTGATTTTTTTTTTTCCGTTATCATTTCAGCTTAATGACGAATACCAAGAGTTTGTCACTGCTTCAGAGAGAGATGATTTTACTGCTAAACTTCAGGAAGTGGAAGATTGGCTTTATGATGAGGGTGAAGATGAAACTAAAGGTGTATATATTGCCAAGCTTGAAGAACTCAAAAAGGTTAGGAAGTTTTGTTGATAAGGGAATCCTAGCTCCCATTCCTCAGTCAAACTGTAATATTGTGCAAGGAAAAGGGACCAGAGTACCTCTTGCTGTTATCCTTTGTGTTTTTTTGCACAAACATAAATGGTGTGAGGTATTTCCATGCTAGTTTTAACATAGGCAATCTCAATGTGATTGCAGCAAGGTGATCCAATTGATGGGCGATACGAAGAATTCACGGAGAGGGGTACTATAATTGAACAGTTCGTGTATTGTATAAATAGTTACAGACAAGTTGCAATGTCAAATGATCCTAGATTTGAGCACATTGACATTAACGAGAAACAGAAGGTAATTGCATGTCAATTTTCTTTCCCTTGTTTCTTGGAATGGTTGTGAATAAATCTGAAACCATTTTTCTTTCTATGTGTTTGTAGGTCATAAATAAATGTGTTGAAGCTGAGAAGTGGTTTAATGAGAAGCAGCAGCAGCAGAGCTCACTTCCAAAATATGCCAACCCTGTACTCTTGTCAGCTGAAATGAGAAAGAAAGCTGAAGATGTCGATAGGTATTTGTTTAAATTCTTGCTTTGGATATGTAGTTTTTGGGTTATTTAGACATCATTTGGCTTAAGTATATATTTAGTGTCTATATGTCTGATGCATTTGGTTTTAGTCATTTTTACATATTTTTCAATTGGTTTTGATTCTCATAAATTTTAATTTTTTTAAAAATAGTTCTTATTTATGATGTCACATCAGTAATTATTTATAGGTGACATGATGCAGATCGCCAAGTAGTGAAGAACTGTTTTAAAAATTTATAAAATTTGTGAGGACCAAAATCAGTAATTTTTTTAAGGAGTAAAATGAAGTTATATTTACAGAATTAAAAACACATTTATCTTAGACTTTGTTGGTTATCCCTTTACTGTGGCATTGCTTAATGTATTCTTATAAATCAGTCTAGTTGGGGAAGGATTAGCTGTCACTTGTGAACCTTTTAAGAACATCTTGAGTTCTCTTCATTATTCCTTTTTCCTGTTTAAAAAAATACATATTTTTTGAATAGGTTCTGCAAGCCGATTATGACAACACAGAAGCCAACAAAGGCAGTTACTCCAGCAGGACCAGCAACCCCATCTTCTCAGAGTGATGAGCAACAGCAACCCCAGGGGGATTCTGATGTCAACAGTAATGAGAATGCTGGGAATAGCAGTAGTCAGGCTGCACCAGCATCTACCGAACCAATGGAGACTGAAAAGTCTGAGAACACAGGCTCTGCCTAATTTTTTTGTTGTTGGTTTGCTCTCAAGTCTCTACTATTTGTATAAGCAAAAGAGAATTTTGCTGGGTTGACAGTGAGTGTGGCTCCTTGGATATTTGGTGTAAGTAGAACCCTCTCGGTTGGTTGGTAACCTAAGTTTTAATTAATATTATGGTGGTTCTTTGGAATCCTGATTTTTTTCACGAAAGAGTTTAGAAGAAAAAACGACAATGTGGTTGGAATTGGCCAGAGTTACTTTCTCTAGGTTTATATATAGATTATTTGTATAAGATTTTTAGACGATGAATGAATTATAATGTTCATTTCCCGTTTAATACTTGCGTTTATTTTACGTGGCATTATCAACCCTTGC</w:t>
      </w:r>
    </w:p>
    <w:p w:rsidR="009E1ED0" w:rsidRDefault="009E1ED0" w:rsidP="009E1ED0">
      <w:r>
        <w:t xml:space="preserve">&gt;Glyma08g42720 </w:t>
      </w:r>
      <w:r>
        <w:tab/>
        <w:t>GGGTAAGCCACCACTAGGACCAAATTGTACTATTTATATTTCCATCCCACCCTTGTTTCTTCACTCTTGAATTAGAGGGTATAATTACAAAACCACTTTTTACAAATATGACCCCAAATAAACTCACTTTTCTCATATCTGGCGTCGTTGCTCACTTCTGTAAAAACCCCTGCTTCGTGCCATTGACATAAAGCGAAGATTTTTCTCTCTCTCACTCTCTTTGTCTTCCATCTTCGTCACCACCCGCACTATGCAATCCCAAATGCTTCTTGATTCCACCATCCGTAAGGTATATTCCTTTCTTCGTTGCTGTTCAATTCAGATTGGCTCAACCCACTTTTTGTTAGCTTATGTGGCTTTTTTGTTACATTGAAAACATGCCCCTCTTTTCCCCCCTCAATTTTTCTGGGAAATGAAGGAAAATTCAACGGAAAAATATGATTTTAGTAATGGGTTTGGCGTAAATTGTTGGTTCCCCCTCCCCCATTTCACCATTTCCTTTTTGCCCCATTTTTTACTTTTGTTCCTGCTTGCACCTGATGAGCAATCTAAGGAATTTTCAGCAATAGTAGATGGAGTTTAGTTTGTTAGTACTTTCATTTTGATGATAAAGGTTTATCATTTTGATGTGTCTTTTTAAATCCCTTTTGTTTTGTTTTGTAGTGATTTGTGGTGAAGCCTAGGTTTCTGGGCTGGTTTTGTGGAATCTGGTGAAGTTTTGGATTTTGGGGGTGTTGGGTGAGTAGAGTGGGTGAATTGGATTGGACTAGTTGGTTGAAGTTTGGTGCAAGTGAGTTGAGATATGAGTGTGGTGGGGTTTGACATTGGTAATGAGAACTGTGTCATTGCTGTAGTTAGGCAACGTGGCATTGATGTTTTGTTGAATTATGAATCCAAACGTGAAACCCCGGCTGTGGTCTGCTTCAGCGAGAAGCAGCGGATTTTGGGGTCTGCTGGTGCTGCTTCTGCTATGATGCACATCAAGTCCACAATATCTCAAATAAAGAGACTAATTGGAAGGAAGTTTGCAGACCCTGATGTGAAAAAAGAGCTGAAAATGCTCCCTGGTAAGACTTCTGAGGGTCAAGATGGAGGCATTTTGATTCACTTGAAGTACTCGGGGGAGATTCATGTATTTACACCTGTTCAATTTCTGTCCATGCTCTTTGCTCACTTAAAGACTATGACCGAAAACGATTTGGAGATGCCCATTTCAGATTGTGTTATTGGGATCCCATCTTACTTTACCGACTTGCAGAGACGGGCGTATCTTGATGCAGCGAAAATTGCCGGGTTGCAGCCTTTGAGATTGATCCATGATTGTACTGCAACTGCCCTTAGTTATGGAATGTATAAAACAGATTTTGGCAGTGCAGGTCCAGCTTATGTTGCATTTATTGACATTGGTCACTGTGATACTCAGGTCTGTATTGCATCATTTGAGTTTGGGAAAATGGAGATACTTTCACATGCATTTGATAGGAGCTTAGGAGGGAGGGACTTTGATGAGGTTATATTTAGTCATTTTGCAGCAAAATTCAAGGAAGAGTACCACATTGACGTGTATTCTAAAACAAAGGCGTGCTTTAGGCTACGTGCAGCATGTGAGAAATTGAAGAAAGTTTTGAGTGCAAATCTAGAGGCACCTCTAAATATCGAGTGCTTGATGGACGGGAAAGATGTTAAGGGATTTATCACAAGGGAAGAATTTGAGAAGCTGGCATCAGGATTACTGGAGAGAGTTTCTATTCCTTGCCGCAGAGCATTAACTGATGCAAACTTGACAGCAGAGAAGATTTCTTCTGTAGAGCTAGTTGGTTCAGGTTCTAGGATTCCAGCTATAAGTACATCACTAACTTCTCTGTTCAAGAGAGAACCCAGCCGACAGCTGAATGCAAGTGAGTGTGTAGCTCGTGGTTGTGCTCTACAGTGTGCAATGCTCAGTCCTGTTTACCGCGTGAGAGAATACGAGGTTTGCGTATTTTTTTTCTCCTAATATATTCTCATCTTATCTTATGTTATAAATATATATTGCTGATTAGAATTGAGTTTGTAGATCCTTAGAAATGTAGTAAATTAGTAATTCTGAAAGGATCAAGTTGTTACCTAGGTTTATTCTAACAAGTTTTGTTTTCAACCTTTTGATTGTCTTCCATAGTTCCATTTTTTCTCTCTCTTTTTTTTTTTATTTGAAATGTAATTTCCATTACTCATTTGTATAGACTCACGTGCCTCTCTTTGTCATATTGTTCTCTATATAATTAATGTGATTTCTCATGTCTGTTCAGGTCAAGGATGTTATTCCCTTTTCAATTGGACTTTCATCAGATGAAGGTCCAGTTGCTGTGAGATCAAATGGTGTACTTTTCCCAAGAGGCCAACCCTTTCCAAGTGTTAAAGTCATAACCTTTCAGCGAAGTAATTTGTTTCATTTGGAAGCTTTCTATGCTAACCCAGATGAACTACCACCTAGGACATCTCCTAAAATTAGCTGTGTCACGGTATGCCCTCTTTAGAACATTCAGCTAATGTGAAGCAGTTAAAATTATTTTGTGCACATTTTTATCTGTTTTAAATTTTCTTGTCAACCACCCCACCCCCCTTTCTTAGTAGTAGTTATCATCCTCACTCTCCTGGTTTTCCTGTGTGTTTAATGCAAATCATGCACTATAGCTTTTGTGTGAGCACTTTTTTTAGGGGGTAAATCTATGTGGACTTTTTAACATTCTTTATTTTACTTTTTGGGTACTTAATTATTCTTATATATGTTTAAAATTTAAATCCCACAGAGAAGTTTGTTTTTGGTAGAATATCATCATTCCCACAATCTACACCTTTTCTTTTTGAGCTGTAATATTCCAATATTTAGAATCTGTTGATGTAATATCTCCAAACATTTTGTTGACTCTTCTCAGTTATTGGCATCAAGTGAAAAAAATCACTTCAATGGATCCAGAGCTGTTGCAATAGACCCCTCACGCTATTTCCCAACAAGAGATAAACTTCGTTACAAATGGCCTGTGACTGACTATTACTTGTTTTGACATAAAAGGAAACCATGTTGTAAAACTAATTAGGCATAACAATATGAAAGTCAGAATCAGTTTTCTGTGGATATGCACACACTTGACTAAATCATTATGTTAGGAGAAAGAAGTGTATGTGGTAGATCTAACGTCATTCTTTGTGATGGCAATTCAGCATGCATTATCTGCATGCCCACACCTTGAAATATGCTTATGCATTTGATCACTACTTCATTTCAGATTGGTCCTTTCCATGGATCCCATGGTAGTAAGATCAGAGTTAAAGTTAGAGTTCCACTTGATCTGCATGGCATTGTCAGTATTGAATCAGCTACAGTAAGTAAGAAGCCTCATTTTATCTTTCCATACTGCATTATTAGTTTTTCTAAGAGAGATCTTTGCACATAAACCTTTCTATGGTTTCAGTTGATCAAGGATGACATGGATGATTTGGTTATGGCTGGTGATTATCATTCAAATTCTGATGCAATGGACATTGATCCCATTTCTGAGACAGTTACCAATGGGTTTGAAGATGATACCAATAAGAAGTTGGAATTTCCATGTAGTTCTGTAAGTACTCATGTTTTCCCCTTCTCTTTATCTCACTTTCAGTTTTCCTTTCTGGGAAATCTCAGAGGTTGGAGATTTCTGGCAATTTTATCCTTTGAGCATGGAAAATCGTATAGATAAAATGTAAGAAGCAATTGCCATAATCTCTGATGAATTCTGTGACATTTGTCATGATTGATTTTCATAAAGTCCATTTGTTGTTAGGAGTAAATTTATTAGTTTTAGTTACCCTTTTGGTTCCTATAGTTGCAACCACTTTCCATTTTAGTCCCTATAGTTTAAAATATCTCATTTTGTTCCCTATAGTTGCAATTTTTTTATCCCTTTGGTTCTTGCCATCAAAACTGCTACAAAACAGAAACTTTCACTACCAAAAAATTTAGACAGTTTCAGTTTTGTGGTAATTTTAAAGGATCTGGTGTAAAGGGTTAAAAATTGCAACTATAGGGACCAAAAGGGCATTTAAACCATTTTATTATAATTATCATTCCTTTTCAAAGGCTGATTGCGATTCTGGTGATATAATATTTTTGCGGTGATAATTATGATTGCAAATATGATTCATTTTGGTATTGGGAGTTATTAAAATATTTCTATCATACCTTTTTACAGGCTGATGGTACAAGAAAAGATAATAGAAGGCTTAATGTGCCAGTGAATGAGAATGTCTATGGTGGAATGACAAAGGCAGAGATCTCAGAAGCTCTTGAAAAAGAACTCCAGTTAGCCCAACAGGACAGAATTGTAGAGCAAACCAAAGAAAAGAAGAATAGCTTGGAGTCTTTTGTTTATGATATGAGGAGTAAGGTATAGATCCAATGTCTCAAAAATTGTAGACACGACTGGGTATTTTGATGAAGGGTTATTTGGATTTTATGCGGTCACACACTAAGCATAAGCTATAAATAGTTTTGTCCATTGGCTGATCCTTTTTTTCAAAAAAGAAAACAGACATGTTCCTTTTTAAAGAATTGGATTTAACTTTTGTTAAGTTAATTAAAAGTCTTGAGTGTGTCACATGAGAAATTTTATGGTGTAGTTATTGAAATTTGAAAATTGATTGTCATGACTTTCTGTGGTGATTCATTTGTAAATGCAAGGCCGAGATTGGTTTCTTTGTAATCTTATCTGTGAAGGGTTGGAAATTTTAAATCTTTAAATTTGTATCTCTTTCAATGCTACTGACTCTATACTGGCATTTGAAGATTATGTTTTTGGTTCTATTTTGCTTTGTGAGCTGAAATTTAACTTCATTTATTTGAATAGCTCTTCCACACATATCGGAGCTTTGCAAGTGAACAAGAGAAGGATGGCATATCTAGAAGCCTTCAAGAGACTGAGGAATGGCTTTATGAGGATGGTGTTGATGAAACTGAACATGCTTATTCTTCAAAACTGGAAGATCTGAAAAAGGTTTCCCTCCCCCCCTTTTATTACTGAATTCCATGCTGTACTTCTTGTTTATAATCTATGTACTCTTGTAGCTGGTAGATCCAATTGAGAATCGGTACAAAGATGATAAAGAAAGAGTGCATGCTACACGAGATTTATCAAAGTGCATTTTAAAGCATCGTGCTTCTGCAGATTCCCTTCCACCCCAGGATAAAGAACTGGTACAAAAGATTTATGCTAGTATATGCTTTTGTGATTATGATGCTGCCCTTAAGATCAGCTTTCATGTGATGAGTTTATTGTTTCAGATCATCAATGAGTGCAATAAAGTGGAGCAGTGGTTGAAAGAGAAGATCCAGCAACAAGAATCATTTCCAAAGAATACTGACCCAATATTATGGTCAAGTGATATCAAGAGCAAGACAGAGGAGTTAAACTTGTATGATTTCTGTTTTCTTTTTCAGAAGTGTATATTTATTGTTTTCTATGAATCCATGCGACACAAGTCTAGAGAACAACTATTCATAAAATCTTAGTTAGGCAATCAAATCTATTGATTCATGTGTAATAAAGTTCCACATATGATATCAACAGATTTCATAGGGAATAATATTTCTCGTGATCATTTTGAATTAGGACAATACTTAGATACAATTTTTTAGGTACTTTTGATGTACTTCAATCAGAATTAGAGTTTCATCTTGTTAACCTAAGTTAACATTTAATGCAAACATTTATTACACAGATTACCGAGGTGAAACTCTAATTTTGATTGGAAAATAGCACCAAAAACTCCTAAGGAACCACATCTATGTTTTGTCCTTTGAATTATACACTTGCTTGTTCAAAACATTGTTCATATGGTCTTGTAAACATGCTTGTCTTTTCCCTTTGATTTTATCTCAACATTAACAAATGTTCTATTTTGGTGGTTTTCAGAAAATGCCAACAGATATTGGGATCTAACGCTTCTCCATCTCCAGAAGACAAAGACAAGCCGGATACTTTCAATGATCCATGAATACATTGATGTGATTATACCACATGGAACTGAAGACCCAAGTTTTCATCACTGATACCATCTGACAAATATAGAAAAAAAAAGTTTCCTTTCATTTTTGCTTTGCAGCGATTTGTATTTTCATAATCTATCTAATATTTTCTGATATGATATAGTTTCTTCAAATGAATCGAATAGATTCTGCTTTAGGGAAGAAAAAAAATGTGTGAAGTATTAGTGGCACTTGTTTCTGCTTTGTGCTCAAATAAATTCTTACAAAATTGATTGGTCAATCTCGAATAATGTCGGAGTCTGTTGTGAAGCTTTTAGCATATAAGAACGTGTTACGCGGCTTTATGATAATGAATGAAATTAAATGACTGTTATTATTATTGTTAGGCTGGCCACAATTTACTTTGCATAACTCTACTTTTTTTTTAGTCTATCAATTTTATATGTTGTTCTTCTATTCAAAT</w:t>
      </w:r>
    </w:p>
    <w:p w:rsidR="009E1ED0" w:rsidRDefault="009E1ED0" w:rsidP="009E1ED0">
      <w:r>
        <w:t>&gt;Glyma11g14950</w:t>
      </w:r>
      <w:r>
        <w:tab/>
        <w:t>ATTCAAACACGTTCTTTAAAGCACACCCCTTCCCACACATTTCTCCTCAATTCAGTTGAAGGAATTGTTGTAACTTTTTGATTCCTAAATTCTCTAAAATTCGAAATTCTAATTTCGTTAGGGGAAAGAGATTGTTTGTGTGTGAGTGAGTATGGCTGGAAAAGGCGAGGGTCCTGCTATCGGAATCGATTTGGGAACGACGTACTCTTGCGTCGGCGTGTGGCAACACGATCGTGTTGAAATCATAGCCAACGATCAGGGTAACAGAACTACCCCATCCTACGTGGCTTTCACCGACACAGAACGGTTGATCGGCGATGCGGCGAAGAACCAGGTCGCTATGAACCCAACCAACACCGTTTTTGGTAAGTACTACTTTCAACTCATACTGTAAATCCTTGATTCTCTGCAATTTTTCATTGTTCCAGTGAATTTATAACTCTACACGACGTGATTTATATCAGCACTTGTAGAAAATTCCAATTATCTGTAATCTAACCCTAGCTAGTAATATTCTGTAACGATTCTTTCGTGTTTATTTACAGGAAAAAAAAAATCAAAACAGAGTCGTGAATGCTTTTGTGTGGATTGTAGACGTTTGTTAATTAGGCTGTGATTTTCTTTTCAATTCTTTGTAACTCGAGTTCTATCATTAGTTCAATTGTCTATGGATTTTATTAAATGGCTACTTAATTGAATTTTCTGTGCAAAAGAATCCTTGGTTATGCGGTTAGATTGCGAATCCTTTTTGGTGCATGCAGTTGCTAAACATTTGATTGGTAGGCTGTGTATACTTGATTGAATTGTTTTATGTTTTGGATGATAAATTTATTGAATGGATACTTGCTCAAATAATCTGTGCGAAAGCTTCCTTGATTATGCGATTATATAGTGAATCGTTTGGTGATTGTATTTGTTTGATTTGGCGCATGCAGATGCTAAGCGTTTGATTGGAAGGCGTTTTTCCGATGCATCAGTACAAGGTGACATGAAATTGTGGCCGTTCAAGGTGATTCCTGGCCCTGCTGAGAAACCTATGATTGTGGTGAACTACAAGGGGGAGGAGAAACAGTTTTCCGCGGAAGAGATATCCTCCATGGTTCTTATGAAGATGAAGGAGATTGCGGAGGCGTATCTAGGTTCCACCATAAAGAATGCGGTTGTCACTGTGCCTGCTTACTTCAACGACTCACAACGTCAAGCCACCAAGGACGCTGGTGTCATTTCTGGGCTCAACGTGATGCGAATTATCAACGAGCCTACCGCGGCTGCCATTGCTTATGGGCTCGACAAAAAGGCCACTAGCTCTGGGGAGAAGAATGTTCTCATTTTTGATCTCGGTGGTGGGACTTTTGATGTCTCTCTTCTCACCATCGAGGAGGGTATTTTCGAGGTGAAGGCCACTGCTGGTGATACTCACTTGGGAGGTGAAGATTTTGATAACAGAATGGTGAACCATTTTGTTCAGGAATTCAAGAGGAAGAACAAGAAGGATATTAGTGGAAATGCCAGAGCTCTGAGGAGGTTGAGAACAGCATGTGAGCGGGCAAAGAGGACTCTCTCTTCCACTGCTCAAACCACCATAGAGATTGATTCCTTGTACGAGGGTATTGACTTCTACACAACCATTACCCGTGCCCGTTTTGAAGAGCTAAACATGGATTTATTCAGGAAGTGCATGGAGCCCGTGGAGAAGTGTTTGCGGGATGCCAAGATGGATAAGAGTACCGTCCATGATGTTGTTCTTGTTGGTGGTTCTACTAGGATTCCCAAGGTTCAACAGTTGTTGCAGGACTTCTTCAACGGAAAGGAACTTTGCAAGAGTATTAACCCAGATGAAGCTGTTGCTTATGGTGCTGCAGTGCAGGCTGCGATTCTCAGTGGCGAGGGTAATGAGAAAGTGCAGGATCTTCTTTTGTTGGATGTTACTCCTCTATCCACTGGTTTGGAGACTGCAGGAGGAGTCATGACTGTGTTGATTCCCAGAAACACAACCATTCCCACCAAGAAGGAGCAGGTGTTCTCAACCTACTCTGACAACCAGCCCGGTGTGTTGATTCAGGTCTATGAAGGTGAACGAACGAGGACTCGTGACAACAATTTGCTTGGCAAATTTGAGTTATCTGGAATTCCTCCTGCTCCCAGAGGTGTTCCTCAGATCACTGTTTGCTTCGACATTGATGCCAACGGTATATTGAACGTGTCTGCGGAGGACAAAACCACTGGACAGAAGAACAAGATTACAATTACCAACGACAAGGGCAGGCTTTCTAAGGAGGAGATTGAGAAGATGGTGCAGGAAGCTGAGAAATACAAGTCTGAGGACGAGGAGCATAAGAAGAAAGTGGAGGCCAAAAATGCATTGGAAAATTATGCCTATAACATGAGGAACACAATCAAGGATGACAAGATTGCTTCCAAACTGTCTTCTGATGATAAGAAGAAAATTGAAGATGCGATTGAGCAGGCTATCCAATGGCTAGATGGAAACCAACTTGCTGAGGCTGACGAATTTGAGGATAAGATGAAGGAGTTGGAGAGCATTTGTAATCCCATCATAGCAAAGATGTACCAGGGTGCTGGTGGTGATGCGGGTGGAGCCATGGATGAGGATGGTCCTGCAGCTGGCAGTGGAAGCGGTGCTGGACCCAAAATTGAGGAAGTCGATTAAGCAGAAGATTCTCATGGGTTGTTCTTGATTTTGTCAAAGACCCTTTTGAAGTTTAGATAACAGCGTGTCATTATGTTTTTATTGCGATTTTATTTTTCTCTTTTTTTTTTAATGTACTTTTCCCCGTTTCTACTTGAACAATGATATAAGTTTTTGCTCATATGGTCTATTGATTGTTTCGTTTCGGAGACTAAGGTGGTAAAAGTAAAACATCTTTTTCGCAAGTGATTGGAAAATAAATAGAGTGTAGGATATGTATCCTTTGAAATTAAGGGATAATTGGAGATTATTGAAAATTAGCGTGGCCAACAGAAATAAATTAATT</w:t>
      </w:r>
    </w:p>
    <w:p w:rsidR="009E1ED0" w:rsidRDefault="009E1ED0" w:rsidP="009E1ED0">
      <w:r>
        <w:t xml:space="preserve">&gt;Glyma11g31670 </w:t>
      </w:r>
      <w:r>
        <w:tab/>
        <w:t>GAATCAATCTGGGAACAACTTACTCATGTGTTGCAGTATGGCGGGAGCATCACCGTCGAGTGGAGATAATCCACAATGATCAGGGCAACACTAGGAGTGAAGCAACTAATGATCAGAATTCTTTTAAGTTTGCAGATTCTAAGAGATTGATTGGTAGGAAATATAGTTGTTGCCGGGTGAGGAGAAGCACTTTTGTGCTGAGGAAAAAAATGTCTATCATCAATGGTTCTTGCGAAGATAATGAAGTGGTTACTGTGCCTGCCTATTTCAATGATTCTCAGTATAAAGCTACCATAGATGCTGGAAAAATTGCAGGCCTAAATATTCTGCGGATAATCAATGAACCCGTTGCTGCGGCAATCATGCATGGTCTTGACATGAGGACTAATAATTGTGTTGGAGAGCGAAACATTTTCATCTTTGACCTTGGTGGTGGTACTTTTGATGCGTCTCTCCTTACTCTTAAGGGTAAGATCTTTAAAGTTAAGGCCACAGCTGGAAATGGTCACCTTGGGGGAGAGGACATTGATAATAGAATGCTGGACCATTTTGTAAAGGAGATCAAAAGAAAAAAAAAAGTGGACATTAGTGGGAACCTGAAGGTGCTGAGGAGGTTAAAAACCACGTGCGAGAGGGCAAAAAGAACACTCTCACATGCTGTTACTACCAACATTGAAGTAGATGCTTTATCTGATGCCATTGACTTCTGTTCTTCGATCACTCGTGCAAAGTTTGAGGAAATCAATATGGAGCTCTTTAAGGAGTGTATGGAGACAGTGGATAAGTGTCTTACTGATTCTAAGATGAACAAGAGCAGTGTACATGATGTTATCCTTGTTGTGGTTCTTCAAGGATTCCCAAAGTGCAAGAGCTATTGCAGGACTTTTCCAACGGAAAGGATCTGTGAAAGAGCATCAACCCTGATGAAGCTGTTGCTTATGGTGCAGCTAATGATTCAAGAAGCAGAGGAATACCAAGCTGAAGATAAGAAATTCCTTAGGAAGGCCACTGCAATGAATAAATTGAATGATTATGTTAACAAGATGAACAATGGGTTGGAAAATGAAAATTTAAGTTCAAAACTCTGCTCAGAAGACAAGGAGAAGATAAGTTCTGCAATTACAAAGGCCACAAAGTTGATTGATGGTGATAATAAAAAATGA</w:t>
      </w:r>
    </w:p>
    <w:p w:rsidR="009E1ED0" w:rsidRDefault="009E1ED0" w:rsidP="009E1ED0">
      <w:r>
        <w:t>&gt;Glyma11g31673</w:t>
      </w:r>
      <w:r>
        <w:tab/>
        <w:t>ATGGCTAAAGAAGGTCATAGAATTGCCATAGGAATCAATCTGGGAACAACTTACTCATGTGTTGCAGTATGGCGGGAGCATCACCGTCGAGTGGAGATAATCCACAATGATCAGGGCAACACTAGGAGTGAAGCAACTGTTGGTTGCTTCAGCTTTTTCACGGTGTCACCATGAATTTATGGACTAGAATCAATTCGTACTTGTTATCCGAACACATTATTAATCAGAATGATCAGAATTCTTTTAAGTTTGCAGATTCTAAGAGATTGATTGGTAGGAAATATAGTGATCCTGTGGTTCAAAAGGACAAGCTGTTATGGCATTCAAGGTTGTTGCCGGTACTAATGACAAACCTATGATCATCCTTAACTACAAGGGTGAGGAGAAGCACTTTTGTGCTGAGGAAAAAAATGTCTATCATCAATGGTTCTTGCGAAGATGTGGCAGATTGCAGAAGCGTTTTTGGAGAAACATGCAAAGAATGAAGTGGTTACTGTGCCTGCCTATTTCAATGATTCTCAGTATAAAGCTACCATAGATGCTGGAAAAATTGCAGGCCTAAATATTCTGCGGATAATCAATGAACCCGTTGCTGCGGCAATCATGCATGGTCTTGACATGAGGACTAATAATTGTGTTGGAGAGCGAAACATTTTCATCTTTGACCTTGGTGGTGGTACTTTTGATGCGTCTCTCCTTACTCTTAAGGGTAAGATCTTTAAAGTTAAGGCCACAGCTGGAAATGGTCACCTTGGGGGAGAGGACATTGATAATAGAATGCTGGACCATTTTGTAAAGGAGATCAAAAGAAAAAAAAAAGTGGACATTAGTGGGAACCTGAAGGTGCTGAGGAGGTTAAAAACCACGTGCGAGAGGGCAAAAAGAACACTCTCACATGCTGTTACTACCAACATTGAAGTAGATGCTTTATCTGATGCCATTGACTTCTGTTCTTCGATCACTCGTGCAAAGTTTGAGGAAATCAATATGGAGCTCTTTAAGGAGTGTATGGAGACAGTGGATAAGTGTCTTACTGATTCTAAGATGAACAAGAGCAGTGTACATGATGTTATCCTTGTTGTGGTTCTTCAAGGATTCCCAAAGTGCAAGAGCTATTGCAGGACTTTTCCAACGGAAAGGATCTGTGAAAGAGCATCAACCCTGATGAAGCTGTTGCTTATGGTGCAGCTGTGCATGCTGCTTTGCTGAGTGAAGACTGTCAAGGGAAGAAATTAATAGAATGA</w:t>
      </w:r>
    </w:p>
    <w:p w:rsidR="009E1ED0" w:rsidRDefault="009E1ED0" w:rsidP="009E1ED0">
      <w:r>
        <w:t>&gt;Glyma11g31810</w:t>
      </w:r>
      <w:r>
        <w:tab/>
        <w:t>ATCCCTACCACAACACAAGCCAAAACCCAAACCTTCACCTTCGCTCGCCACTCCACACGCCATTGCAAGCCCCGTGCTTTCTCGCTCCTTCACGTTCCACACTCAAAACTCGAAACCCCACTTACCCAACTCTCTTAAAGTTCACAAATTTCCCAAAATTTTCGACCCCCTTTTGCTTCCAAAATCCACTACCAGTCCTCCTATCACCACTGATTTCAACCGTTGTTCCATAGCTTGGAAGGCAGAAGAAGATGGAGAAGCTTAACTTGGCACTCGTTTCTTCCCCAAAGCCTTTGATGTTGGGACATGTTCCTGCAAGAGACGTTTTCAGAAGAAAACACTTCTCTTTTGGGAGGGTCTTAATTGCTCCTCACCGCTGCAGATTCCGTGTTTCTGCACTCTCTTCCTCCCATCATAACCCCAAATCTGGTATTCAGTTTTTGAACTTCTTTTTATTGTTCTGTTTCTATGTATGTGTGTTTTTTGGTGGGGGGATTAGAGTTTTTTGTTATAATTTATGCTTGGTAGGAAAAAAGATTCATTGAATCACTGGATTCTGATGGAGTCAATCAAATGAAATGTGTGTTTTTGAAGTTGAAGGTAAATTGATAGGTCAAATGATGCTGTTGCTGTTTTTGTTTTGTTTTTATTTTTATTTTTTTGTTCCTTCTTCAGTGCTCCAAAACAAACAAACAAAAAAAGAAACTGAGTTGAACATGTTGGTTCTTTAATTCTTTTGTTATTGGACTAGAGCCATGGATACACTTGGTTGACAATTTCCAAGGGTTTAAGGGAGTGTTTGGATAAGCGGTTGGTGAAAAAACGCACTTTTTATTACATAACCCTTTTTGTAAGCTACTTTTTCTGACTTTTTTTAGAAAAGTTTTAAACTTTTTTTTTTATCCTTTGTGATTTTGGCTTCTAAACGTGTTAAGAAGTGTTTCTATGGTGAAACACTTTTTTCTTTAGAAAGTACTAACAAACGGGCCCTAAGTTTTGATAAATCACCAAAGCATTTTTGCAATTAGTGTATAGTGTTTGTGTAAAAGGAGTGGATTGTGAATTTTGGAGCAAGGTTATGCTCAAGGTCGATTGTGGTTGATAGCATTTTGAATCCATGGTTACAAATTTATTCCATATCTGTGTATTTGAAACCATTTCGGCAATGCATATTTATCATGTGTATTGACTTCTCTTCTTTTGTGGTTAATGAGTGCTTGTTGTACAAGTTGAATATCTGTCAATATTTTTCACTCATCTCTTAAGACGCACAAGTAATGCATGCTGGGAATACAGTGCAGGAGAAGCTGATAGTAAAGCATTTTGCTAGTATTTCTTCTTCAAATACTCAAGAAACAACATCAATTGGAGTTAAGCCACAATTATCACCATCTCCATCTTCAACTATGTAATAATTTACTCTTTTTTATTTAAATTTGTTGGTATCCTTTGCTCATTAGTTCACATTATTATTGGTCTATTTACTATATTTCCAGAGGGTCACCTCTCTTCTGGATTGGTGTTGGTGTTGGGCTTTCTGCACTGTTTTCAGTGGTGAGAACTGAGAAACATATCACAGCTCTGCTTTTCATACACTGATAATGAGTTTGTGTTTGATGTATGTTTAATAAATTGTGTTTTTTTGCAGGTAGCTTCAAGACTGAAGGTGAGTGCCACTTTGTCGCAAGGCGTTGATATAAGCTGTTTCATTCTTTGAGTTCCACTGTAATTATGGGTGTAAGAAATTTGCTAGTCATGGGTGTTAGGCAATAAGCTGGTGCATTCTTTGAGTTCTACTGTAAATATGGGGTAATAAGATGTAGGAAATTTTGCAAGTCATGGATATAAGCTTGTGCATTCTGAGTATCTTAAGTACCAAACATCACTCCAGCAATTGTTTTATAAGAGTCTGTGCATTCTTTTCTAGAATAGTTTTTAATCTTTATGATGGATTTCTTATGAAATTATTTGGAAGTTGAAGGCATGTATCCACAAACATATTGTTGTCCACGCTTCTACAAATTGAAATACACAAATTATGCAGATTGGCTGTATCTATTTTTAGAAACTTAAGTAACAGCCCAACTCACACCTCTTTTATCTGTTAATTTTTGTTTGGATAGTATGTTGTTTGAATGAGACTACTCGAATCATATAGCATTCTGAGAGTTTTATTGAATTTGAGATTTTGATTTATCTTTGAGAATTTGGGTATTGTTTATGATGGCATCTTCTATTGTTTGTGAAAGGACTGGGAGCATGGATCAAGAGGCTGAGATTAAGCCTACAAAGAAAGTCTTACAAATTTATTCATGTATGCCTAGTAACAGCCTGAACTCGTAAAACTTTACTTTTGGGCTTAATCTTAGCTTCTTGATCCATGCTTCCAGTGCTATCACTTTGTCAGTTGTATTAGATGCTCTGTCTAACCTTATTTCTCATGGATTTTGACTGGGTTTGCTGTAGAATTACAAGAACTAACCCTGAACATTTACATATTTTAAACATTTGTCTTTTGATTTCTTTTAGAAATATGCAATGCAACAAGCTTTCAAGACCATGATGGGTCAGATGAATTCTCAAAATAACCAATTTGGCAATGCTGCCTTTTCTCCGGGATCACCTTTTCCCTTTCCAATGCCTACAGCAGCAGGGCCCACTGCACCTGCTAGTTCTGCAACTACTCAATCTCGAGCACCTTCAGCATCTAGTGCATCTCAATCCACTATCACAGTAGATTTACCTGCAGCAAAAGTAGAAGCTGCTCCAACTACTAATGTTAAAGATGAAGTCGAACTAAAGAATGAACCCAAAAAAATTGGTAACTTAAACTTAGAATCTCTGCTTTGCAATCCTATTTCTTTCTTGTTAGATGAGACTTACTACTTGTGAAATTTATTAATGATGACGTAATGTGTTCTGTTCGTTAGGAGATGTATGTGGTTTCAGGTTAATTAAATCAATATTATTAATTAAATAATTAATAACATTTATTAATTCATTTCCTTTATTAATTAATTTTTAAAAAATTTCAATCAAGGTAATTTTTTTTAAAAAATTGCAACAAAATTGAAGATGGAAAACTTTCAGGGAGTTATATTTATAAGTAGCAGAGATGATATCTGATGTCAGCTTTTATATCAGTAAAAATTGAGTCTTTTCTTGTTAAAATTCTTAAGATTTTCTATTACAGCTTTTGTAGATGTTTCTCCAGAAGAAACTGTGCGGGAGAGTCCTTTTGAAAGTTTTAAAGATGATGAATCAAGTTCCGTCAAGGAAGCTTGGGTTCCAGATGAAGTGAGATTTTAAGATGTTTTTTGATAAAGAAGTTCAGTGACTTGTGTTGTTCTGAATATGTAATATGCATTTATTGAAGGTTTCTCAAAATGGAGCTCCCTCTAACCTAGGTTTTGGTGATTTTCCTGGTTCTCAATCTACAAGTAAGTACTAAGTAGAGTCTGTTGAAATTGAAAATATTTACAATTCATCTTTATTGGTGGAAAACTCCATGCAATGTGATACATCTATTCAAGTCTCAACTTCTAGGAAATTATAACAGTGTTTTACTGTGTAATGTTGTGTTTCTTGGATGACCATACTAAGCCTTTATTTATAATGAGCAAATAGGATCAGTATTGATTACATAGTATCTATCTCATAATGAGTAATAACTAATAATGACTAAATCAATAATTGCTATCTAATCATAAATAAGAGAATAATGTATAAATCTAAAAGAAATGCATTGACATGACATGGTTTTAGATCAGTCCTGCCAAATAAATGAGTTGTACTTGTTGTCATTATGCTAGTAAACATTGATTTAATCTTGTTATCATTGCTGAGTTTATCATGGACCTTTTGCACTTCTCATGTCATTGTAATTTTACTTTTTAACTATGAAGTTTTTCTTGCCAACTATTGTTTACTTTTTTTACTGATTAAATACTTCAGTACTTGGATTGAAATGATGTTTTAAATCAAATGACTAGTTCCATACAGCATTGTTTTCTAATCGTATTCATACTACTGGCTTAAATCAATTTAAATGTTGTTTATTGTCATGAAATATATATAGGTTTTACAATTATTGTTCTTTCAATGTTTCCTTCAATGAGCTGCATTATGGGTTAATCAAATATCCTTAACATGCCATTATTTATTTTTGGATAGAAAAATCAGCCTTGTCAGTGGATGCTTTGGAGAAAATGATGGAGGACCCAACAGTGCAGAAGATGGTTTATCCGTAATATTAGTCCCCTTCATCTTAATAATGATTATGATTTTGCATTTCTATTTTCTAGTAAATATTCTATTGTGGCTTTGTCAGTACTCAGTATGAATATGGATATGATTAAACTTTAAGTAGATCCTAGTTTTAAATATATTGAAGAAGGTTCCTTAAGTGGTAGAAGTCTAATCTTAGAGCTGCTGAGGACAGTAGTACTAGTACCTGTGATACTCAGAATTGGGGTTTAAAGTAGTTCCATTCTTTTGTATATTTCTATTGAAATATTTAGTTTGAAATTTGGAATTTGGATGTGTCTAAAATTCTTCTGAAGCTCATAATTATTTTGTCCCTGTGTCCTATTGGCACTTTTCTTCAGATGGTTTTAGGGGAAACCTCTACTTCTGTATGCTTTCATTTCTAATAAAATTTCTATATCCCCAAAAGAAAGTTTAATTGGTTGGCTGGTACCCTTTTAATTGTTGATCGTTTAGTGGAGCTAACTTATGTTCTATACAATAAACTGATTCCCAATGTGTATTTGTTTATGATTACCTGATGAAAATTTACTAATAGGTTTTACTTGCTTGTTTAGATTATTTAAGAACTTTTCCACCTTGTTATCCAAAAGAAGTTAATTTTTGGATTTTATTTGCAGCTATTTACCTGAGGAGATGAGGAACCCTACTACCTTCAAATGTAATTCTCTACTTTTAACTGTTTTCTGCTAATCATAGTTTTAAGATTCATTATTTGTGCAGTGTGTAATTTTCATTGCTAACACCTTCCTGGAAATAAATCATGGGTAACCACAATGCTGAATTTGTTTGTTATCACTTTTGTTTACATGTTCGATATAGTCTATATACAACACTTCTATATAAATATCCTTTTTCATTTGTTACCAGCATCATATAATGGAGGCACTTCTTTATGTAGTTTAAAAATATTTTGTAGTTCAAAAGTCATGTTTTCTTTGAATTGGTAGATATTAATTTCTACATGACATCTTAATATAATTGGTCAATGGGTAACAGTTGCTTAACTGTTGCTGCTTTTAATAGGGATGCTGCAGAATCCACAGTACCGTCAACAACTTGAAGAAATGCTGTAAGTTCTTCATACTGTTTCTTCAGCGGCTCAGAGCCTTTTTGTTTCACCAATATTCTACATTGAGCATTCATTTGGACAGATAAGCGTCTGGGAAAATGCTTACCTGCATTAAGCTTGTTTTACATATTACAACAAAAACTAGTTTCCGGGTGAATGAAAAAGTTCTCCATAATATACTATTCAGTTATTAGCCCTCTCATTTTGTGAATTTGATGAAGTGACAATTAAATCTGATCCTCTTTCTTTATCTTTTATATGTTAGACCTCCAATTTGGGATTAGGAAAAAATGGTGCGGTGGATGAAATGTCTGTTTTACTTCTACTTTTGTATTCCAGGCTCCCAGCCCTCCCTCTAACCTATGAGGGCGGAAATGCCTGTTCTTACCTCCTGACTTTGTTGTTTTAAATTTCTTCTCTTTGTCCTTCTCCCCTTGTTCTTATTTAGATTGATTTTTTTTTTGTTGTTGTTGTTGTTGCTAGGATTTATATGACTTCCTCACCTAGTGTGATAAGGCTTTGTTGTTGTAGGATTTATGTGACTTATAACAACCACATTTCATATAATTGCATTGACTTGAGATCTTAAGTAGTTGAAAAATGTATTTCTTATTTGTTATTTCCCTCTCAACCTTCATCCTATGTACTACAGTTAAATAAATATATGCATATTTTGTTAAGATATAAAATCTTCTCTGGTGTGTAAAGATTCATATATGCTGAATCCTTCCTCTTTTTTCAACATGTTTGATTTCAGAAACAACATGGGTGGAAGCACTGAATGGGACAATCGAATGATGGATACCTTGAAGAATTTTGACCTTAATAGTCCTGAAGTGAAGCAGCAATTTGGTGAGTTATTTTAATATTATTGTTATGCCTCAAGAAGTGCCATGTAGTTGATCAATTTAGCATAGTTCAATTTTTGCTAGCTACTCTTATTACTTGTTGAGTTGAAAATATTCTTAAATACAATTAACTCTTTTCTCGCTTCCATCCTATGGAAATTATATGTTCTACTTAGTTGATCATCTTGATTCTTGAAGATCAATACTAATTGATCAGTGATTTTTTTTTTCTCCTGAAGTTTCATTACATATGGGCAATAACTGTTTCTTTATTCATAGCTTGTTTTCCTAAATCAATTCCATCTGTCTCTTTACTGCTTAATATTCTAATGTTTTATTAATCAAATCATTGCTGTTAATTCTTCTTTATGGGTGATATACTGCTATTTGTTAAAAAATCAAAATAAGAATTTTCAGTGAACTAATAAGTGCCTTGGTAAGTCCCATAGAGAGAAAGCTTAAAGGTTCTCATTCAGAAAGACATCACATTTCATGCCAACTTATTAAAGGATAGTATTTGGTGAGATTCAGCATTCTTTTTGACTCATTGACATGGTTTGCTAGACTTTGCTGACTAGTTTATCTTTTTTATGCTAGTAATACACTTCATCAGTTTCTTTATGTCTCTAGATTTAGTTTATTGAATTTTATCTAATGATAATATCATGTATATTTTTAAGAGCCTAAGTATGAATCTTTCTTTCCACTTTGGGTCTTTTCTGAATATATTTTTACTTTCGCCAGATCAAATTGGGCTTTCTCCCGAAGAAGTCATTTCAAAGATTATGGCCAATCCTGAAGTTGCAATGGCATTTCAAAATCCTAGAGTTCAAGCAGCTATCATGGATGTATGTTCCAATTGAAATACTTCATTGGTCTTTCATATGAAAACTCTGGTATGATTTCATCTCTTGTGGTTGCAGTGTTCGCAGAATCCAATGAATATTACTAAATACCAAAACGATAAGGAGGTATGCTGATACTTCTGACTTTAATTTTGTCCTTCCGGGAGGAGTGTACTTTACCGAGTTTGGTTTTCTCTCCCTTTGTTTCCTGTTTGCTCTTTGGCATGCATAGGTTCTCTAGTTGTAATTAGTTTCAGGTTTATGTTAGGTGAAAATCTTTTGATGATTTTTGACGAGATGACAGGTGGTGGCAGTTTGAATTTGCATATTTCGCTACGTCTCTAACGAACAAAGCTATAATAACTACTCTCTTTTTCCTCTTAAACATTTCAGGTAATGGATGTCTTCAACAAAATATCAGAACTCTTCCCTGGAGTAGGTTCACCTTGATGCATTTGTGTGTTGTTGCTGTTTTCTGGGTCAAGTTATGCATCCTTTTCCTGATGACCTAAGACATTATTAGCTCCGGCCTAACCACACGGAACAATGCAAAACTCTTGTGTGCTCATATACTGCAGGCTCGCAGTTACAGCTCCGGATAGTAACTGTCTTCCCTGGGCTAAAATAATGCCAAAGTTGGATTTTTTGTTTCACTAAAAATAGTTGAGATTGTGTATATTGATGTTTTATGTTTTCATTAAATATTTTGTTTGAGGCATTGTATTTGCAGTTTGGTTTTTGAGTATTCAGGTGCCATAAAAATGTGAATGCTTCACATAATTGTAATACTGCATGAGATTAAACTAAACATGTAAGCGACCAAATAGGTGGCAACGGTCAAATAGTCATAGTGAACCGTGTAATCAAAGGGATATTCGTTGTAGTAGTTAATGTCAGTGTTTTTGATGATTTTAGTAATTTGAAGTTTGACTGTACTTTCAAGCGTTCTTGTACCTGTCGCAGTTGACTGGTTGGTAGATGCA</w:t>
      </w:r>
    </w:p>
    <w:p w:rsidR="009E1ED0" w:rsidRDefault="009E1ED0" w:rsidP="009E1ED0">
      <w:r>
        <w:t>&gt;Glyma12g06910</w:t>
      </w:r>
      <w:r>
        <w:tab/>
        <w:t>CACGTTCTTTAAAACACACCGCTTCCCTTTCCTCTCTTCAATTCAGTTCAAGAAATTGCTTTGCTGTAAGTTTCTGATTCCTTTCTTCAGAATTCCAAGTTTTCATTTCGTTAGGGACAAAAGATTGTGAGATAGAGTATGGCTGGAAAAGGCGAGGGTCCTGCTATCGGAATCGATTTGGGAACGACGTACTCTTGCGTCGGCGTGTGGCAACACGATCGTGTTGAAATCATAGCCAACGATCAGGGTAATAGAACTACCCCATCCTACGTGGCTTTCACCGATACAGAACGGTTGATCGGCGATGCGGCGAAGAACCAGGTCGCTATGAACCCAATCAACACTGTTTTTGGTAAGTACTCTCAAATCGTCCACTATTACCTTGATTCTCTGCTTTTTTTCTCTGTTTCACTGATTTTGGATGTCTACACATCGTGATTTATAATCATAAATTTCAATTATCTGTAATCTAACCCTAGTCAGTATTAATCTTTCACGATTCTTTCTTTTTAATTAAAAAATAGTGTAGCGAACTTAAACAGTTGTTTCATGTGTTAGTAAGCGTTTGTGAGACGTTTATTAACTTCTTACTTTGTGATTTTTTTTTTCAATTGTTCTTGATTTGAGTTTATTAATAAACTAGTATTTATTTGAATTAGTTGAGTCGTTTTTGGCGTGAGTCGTTTTTGGCGTGGTTTATTAAATAAGTACTTGCTTAATTGAATTGTTTTATATGTTTTGCATGATAAATTTATTAAATGGACACTTGCTTAAATAATCTGCGCGAAAGCTTTCCTGATTATGAGATTATATTGTGAATCGATTGGTGATTGTGTTGGTTTGGTTTGGCGCGTGCAGATGCTAAGCGTTTGATTGGAAGACGTTTTTCTGATGCATCGGTACAAAGTGACATGAAACTGTGGCCGTTCAAGGTTATTCCTGGCCCTGCTGACAAGCCTATGATTGTGGTGAATTACAAGGGGGATGAGAAGCAGTTTTCGGCGGAAGAGATATCTTCCATGGTTCTTATAAAGATGAAGGAGATCGCGGAGGCGTATCTAGGATCGACGATAAAGAATGCAGTTGTCACCGTCCCTGCTTACTTCAACGACTCACAGCGTCAAGCTACAAAGGACGCTGGTGTCATTTCCGGGCTCAACGTGATGCGAATTATCAACGAGCCTACAGCGGCCGCCATTGCTTATGGACTCGACAAGAAGGCCACTAGCTCTGGGGAGAAGAATGTTCTCATCTTCGACCTCGGTGGTGGGACTTTTGATGTCTCCCTTCTCACCATTGAGGAGGGTATTTTCGAAGTGAAAGCCACTGCTGGTGATACTCACTTGGGAGGTGAAGATTTTGATAACAGAATGGTGAACCATTTTGTTCAGGAATTCAAGAGGAAGAACAAGAAGGATATTAGTGGAAATGCCAGAGCATTGAGGAGGTTGAGAACAGCATGTGAGAGGGCCAAGAGGACTCTCTCTTCCACTGCTCAAACCACCATTGAGATTGATTCCTTGTATGAGGGTATTGACTTCTACACAACCATCACCCGTGCCCGTTTCGAAGAGCTTAACATGGACCTATTCAGGAAGTGCATGGAGCCCGTGGAGAAGTGTTTGCGGGATGCTAAGATGGACAAGAGCACCGTCCATGATGTTGTTCTTGTCGGTGGTTCTACTAGGATTCCCAAGGTTCAACAGTTGTTGCAGGACTTCTTCAACGGAAAGGAGCTTTGCAAGAGCATTAACCCAGATGAAGCTGTTGCCTATGGTGCAGCAGTGCAGGCTGCCATTCTCAGTGGCGAGGGTAATGAGAAAGTGCAGGATCTTCTGTTGTTGGATGTTACTCCTCTCTCCCTTGGGTTGGAGACCGCGGGAGGAGTCATGACTGTGTTGATTCCCAGAAACACAACCATTCCCACCAAGAAGGAGCAGGTATTTTCGACCTATTCCGACAACCAGCCTGGTGTGTTGATTCAGGTCTATGAAGGTGAACGTACGAGGACTCGTGATAACAATTTGCTTGGCAAATTTGAGTTATCTGGAATTCCTCCTGCTCCGAGAGGTGTTCCTCAGATCACCGTTTGCTTTGACATTGACGCCAACGGTATATTGAACGTGTCTGCGGAGGACAAAACCACTGGACAGAAGAACAAGATTACAATTACCAACGACAAAGGAAGGCTTTCTAAGGAGGAGATTGAGAAGATGGTGCAGGAAGCTGAGAAGTACAAGGCTGAGGATGAGGAGCATAAGAAGAAAGTGGAGGCCAAAAATACATTGGAGAATTACGCCTATAACATGAGGAACACAATTAAAGATGATAAGATTGCTTCCAAGCTGTCTGCTGATGATAAGAAGAAAATTGAGGATGCAATTGAGCAGGCTATCCAATGGCTCGATGGAAACCAACTTGCTGAAGCTGACGAATTCGAGGACAAGATGAAGGAGTTGGAGAGCATTTGTAACCCCATCATAGCAAAGATGTACCAAGGAGCTGGTGGTGATGCGGGTGGAGCCATGGATGAGGATGGTCCTGCTGCTGGCAGTGGAAGCGGTGCTGGACCCAAAATTGAGGAAGTCGATTAAGCAGACCAATTGTCATGGGTTGTTCTTGATTTTGCGAAGACCCTTTTGAAGTTTAGATAATAACCTGTCTTGTCATTATGTTTTGGATTTGGATTTTACTTTTCTCGTTTTTTTAATGTACTTTTCCCCGTTTCAACTTAACAATGATATAAGTTGCATATGGTCTATTGATTGTTTCGTCTCCATATTTGCTTAATTGCTTATGAAGTGGGTTGCTCTCCCATTTTTGAGAGTTG</w:t>
      </w:r>
    </w:p>
    <w:p w:rsidR="009E1ED0" w:rsidRDefault="009E1ED0" w:rsidP="009E1ED0">
      <w:r>
        <w:t>&gt;Glyma12g28750</w:t>
      </w:r>
      <w:r>
        <w:tab/>
        <w:t>ATGGCTTGCTCAAGCGCCCAAATACACGGTCTCGGAACCCCTTCCTCCCGAACCCTATTTTTAGGTCAGAGGCTAAATACCAAGGCCGCCTTTATCAAGCTCAAGTCCACACCTAGAAGACTCCGCCCTCTCAGAGTGGTTAATGAGAAAGTCGTCGGTATCGATTTGGGAACCACCAACTCCGCCGTGGCTGCCATGGAAGGCGGCAAGCCCACTATCATCACCAACGCCGAGGGCCAGAGAACCACGCCCTCCGTCGTGGCCTACACCAAGAATGGCGACAGGCTCGTTGGCCAAATCGCCAAGCGTCAGGCCGTCGTCAACCCCGAGAACACTTTCTTCTCCGTCAAGAGGTTCATCGGCCGCAAGATGTCTGAGGTCGACGAAGAGTCCAAGCAGGTCTCTTACAGAGTCATCAGAGACGACAACGGCAACGTCAAACTCGACTGCCCCGCCATTGGCAAACAGTTCGCTGCCGAGGAAATTTCTGCCCAGGTCTCTCTGTCGTCTCCGTCAATACTTGTTATTATTGTTGATTATTGATAATACCTTTACAACTGGTACTGAATTGTATGTTATATAGGTTCTGAGGAAGCTTGATGATGATGCTTCCAAGNNNNNNNNNNNNNNNNNNNNNNNNNNNNNNNNNNNNNNNNNNNNNNNNNNNNNNNNNNNNNNNNNNNNNNNNNNNNNNNNNNNNNNNNNNNNNNNNNNNNATCATTGATGAATTGGTTATTTTAAAGGGGTCGAATATCTTTTTCTTCTCTGGATAGTATATTATTTTTGTTGATTAATGCTTCTTATTGTAATTTATGTTTTTAGGCTGGTGTCTTGGCTGGAGATGTCAGTGATATTGTGCTGTTGGATGTCACTCCATTATCTTTGGGTCTGGAAACTCTAGGTGGTGTGATGACAAAAATTATTCCAAGAAACACTACTCTTCCCACCTCAAAGTCCGAGGTTTTCTCAACCGCTGCTGATGGACAGACCAGTGTAGAGATCAATGTCCTTCAGGGGGAGAGAGAATTTGTTAGGGACAACAAATCACTTGGTAGCTTCCGCTTGGATGGTATCCCTCCTGCGCCTCGTGGTGTTCCCCAGATTGAGGTGAAATTTGACATTGATGCCAATGGCATTCTATCCGTCACTGCTATCGACAAAGGCACAGGGAAGAAACAAGATATTACCATCACTGGTGCTAGCACCTTGCCTTCAGATGAGGTATCCACTATCGCTGACTATATTACTTGTATAATAGCCTGTGTATGTTGTGTTTCTTTTTATTATTATTATTATTGTTATTATTATTATTATTGTCTGTTGCTTGCTTCTTTTATGATGAAAGAAATAAATGGCAATGCGGATGGGACATTTGATGTAGGAAATTTTTTATGATGCTTATAACTATCTCTGGAATGAAATACAGGTGGAGAGAATGGTAAACGAAGCTGAGAAATTTTCGAAGGAAGACAAAGAGAAGAGGGATGCTATTGACACAAAGAACCAGGCAGACTCTGTGGTATACCAGACAGAAAAGCAATTGAAAGAGCTTGGAGACAAGGTTCCTGGCCCTGTGAAAGAGAAGGTTGAAGCAAAACTAGGAGAGCTTAAAGACGCCATTTCTGGGGGTTCAACCCAAGCTATCAAGGATGCCATGGCTGCACTAAATCAGGAAGTCATGCAGCTTGGTCAGTCCCTTTACAACCAACCAGGAGCTGCAGGCGCAGGAGGGCCAACACCACCACCCGGTGCCGACTCTGGCCCCTCAGAATCCTCAGGCAAGGGACCCGACGGTGATGTCATTGATGCAGATTTCACTGACTCTAAATGAGCAGGCAACTAGTTATTACCAATAGAGAGTATATGTTAGTATTTTTTCCCCCATTATATGTTTTCTTCTGTTCCAAATTCTTAATAATTTTTGTCAATGGAGAGTGGGTGCGTGTTTCCTTCAAATATTAGACACGGATTTCATAGGTTCGAATTGATGCTCGCTTTGTACCCTGGAATTTTGTCTCAGTAACAACACTGGTATTATTATGCGTGGCAAATTATTATAGGCTAAAAACGTTTCAGTAAGCTTATGAAACGTGATGACAGATTCTCAGGGAAAACGATCGATTCTTCCTACCTTTATAATACATTGCAAAAACACAAGCATAACAGAAATTGTTAATCGTTAACCAATGGTTTTTTTT</w:t>
      </w:r>
    </w:p>
    <w:p w:rsidR="009E1ED0" w:rsidRDefault="009E1ED0" w:rsidP="009E1ED0">
      <w:r>
        <w:t>&gt;Glyma13g10700</w:t>
      </w:r>
      <w:r>
        <w:tab/>
        <w:t>AAAAGCAAAACGACACTCGTTTGGTTTCAGTCATTATTATTTAAAATATTTTTATTGTTGATTTCATTTGCTCTTATTAAACTCACCACCACCACCACCACCACCACGCTCTCTTCCATTTTCCCGCAAAACAAACACATTCACATACTTTTCCCTCACTTTCTCGGCGGCCAAACGCCATAAAAATGGCGTCGAAGGTGGCGCTGATGGCGCTGTTCTCCGTCGCGCTCCTGTTCTCTCCGTCGCAATCCGCGGTCTTCAGCGTAGATCTAGGCTCCGAATCGGTGAAGGTGGCGGTGGTGAACCTCAAGCCCGGCCAATCCCCGATCTCCGTCGCGATCAACGAGATGTCCAAACGCAAATCGCCGGCGCTGGTCTCCTTCCATGACGGCGACCGCCTCCTCGGAGAGGAGGCCGCCGGCCTCGCCGCGCGCTACCCGCAGAAGGTCTATTCCCAAATGCGCGACCTCATCGCCAAACCCTACGCCTCCGCGCAGAGGATTCTCGACTCAATGTACTTGCCATTCGATGCAAAGGAAGATTCACGAGGCGGCGTGAGTTTCCAAAGCGAAAACGACGACGCTGTTTATTCCCCCGAGGAGCTGGTTGCCATGGTGTTAGGTTACACGGTGAATTTGGCAGAGTTTCACGCAAAGATTCAGATAAAGGACGCGGTGATCGCGGTGCCGCCGTACATGGGGCAGGCGGAGCGGAGAGGGCTGCTTGCCGCGGCGCAGTTAGCGGGGATTAACGTTTTGTCTCTGATAAACGAGCATTCCGGCGCGGCGCTGCAGTACGGGATCGACAAGGACTTCTCCAACGAGTCTCGGCACGTGATCTTCTACGACATGGGCGCGAGCAGCACCCACGCGGCGCTCGTTTACTTCTCGGCGTACAAGGGGAAGGAGTACGGGAAGAGCGTGTCGGTGAATCAGTTTCAGGTGAAGGACGTGCGCTGGGATCCGGAGCTCGGTGGCCAGCACATGGAGCTGCGGTTGGTGGAGTATTTTGCGGATCAGTTCAATGCGCAGGTTGGAGGTGGAATCGATGTCAGGAAGTTCCCCAAGGCTATGGCTAAGTTGAAGAAACAGGTTAAAAGGACTAAAGAGATACTTAGTGCTAACACAGCAGCTCCTATTTCAGTTGAATCGCTTCATGATGACGTCGACTTCAGGTACGTGGATTTTAAAATTGTATTTCTCATCAGCTTCTTCAGCATTCCTGATTTTTATGAATTTGTATGTTATTTCTCTATTGGACTGAACAAAAGTTGGTAGTTTGTAATGTGTAGATCATGGTGCAACCTTATTGTACAGTGTGTACTTTACCATCCTCTTTAGCTTATTAATACTTTATTAATATTATGAACAAGAACGGCAAGGAAAACAACAACCAATTTTTATAGCATATTATCATGGCAGACTAATATGGGAAATATTTAATCTAAAAGAATTTTGCACTTTTTCTTTTTTTGAAAAAGCCAATTCAACTGATATTTTTTCTAGGAGCACATTTTTTGTATTGGGGGGAGGGATGTTTTGTCTTTTCAAAATGATTTTTGATGGGAGTGAATTAGCATTTAGTCTCATTTAGTAGCATACTAAACCACTCAGTAATAAAACTTACTGTTTTTGTATGGGCTAAGTTTTATGTCAGTGATAAGATTATTGGGTATGTATCTAATAAGTACGGGTGTTGGAAACATATCCAGTATGGGTATTGGAATTGTATAGGAATACCCATGCATCATAGTTTCCCTGTAAAATAATTACAGCAGCAAAGGAAGGTAGCAAGAAGACTGTTGCCTTTGCTTGAACCGACTGCCTGAGAGTTGGTTAAGTGGCATCAGTCTTGAGAAATTGTGATATGACCTGCTCCAACCCTTTAGTAAAAACATGTTCTAGAATTTTCATTGGGTAAAAAATAGTTGGGAAAATTATAGAAAAAGGAATTGTTGATAACTGTATTTTCCATTAAAAAAAAATAGTTTAGCTTTCATATGTCAAACTAGTAGTTTCTTAAGTGGTTAGTTGTTTGCAATTAATTAACAAGAAGGAGCCTTAAGTTTTACTGGCTGGCTGAGAGTTGAGAAAGGGGCATCAGTCTTAGGAGTTGAGTTACATATAACCTTAAAGACAGCGCTGCATATTGGTTAATAGATAGGATTGGCTAGCATCTTAAATCTTATGGTAGAGATCAATCTGAAGGAAGTTGCTGTTTTCAAATGATGAAGAAATCTGAACAGGGGAAGTCAAGAAATACATCTAAAGAATGAAATTCCCTTATATGCTCAATCTTGTCAAGTGAAATGCATTGACTAATCTAAATAAAAATGACAAGGAAAATAAAATTTTACTTGATTATCAAGTTATGATTACTGCATATAATGCTTAAGATTCCTTCACACAAGGCTCCTTTTCTTACAGGAGCACAATAACCCGTGAGAAATTTGAAGAGCTTTGTGAAGACATTTGGGAAAAATCGCTCTTACCTGTGAAAGAGGTGCTTGAGAATTCTGGCCTGTCATTGGAACAAATATATGCAGTGGAGTTGATTGGAGGTGCCACCAGAGTGCCAAAATTACAGGTTTGAATAATCTATTTTCCTTCTTTGACAATGTGCACTTTGGGAAGTGTGGGATTTGATCTGCAGATATTTGTAAAATATTGAACTCCATGCTTGAGAGTCAGCAACATATGTTTACTGTATATATCATCTGTTATGTACATGATAAGCCTAGTTTCGAAAAATTAATGTTTCTTATTTCAGTATACAACTGTATCTGTATCTGGTAGTTGTATGCTGTCTGTATACTGCAGTTGCTCTGCTAGTATATTGTTAGCTGTTAAATGCAGCTTGTGCACATTCATCTGTTATTTAACAGAAGTATCTAACTGATCAATTCCACTGTTCAGTTAGATATTGGTCAAAATGTTTTGTTACAACTCTGTTCAACTGAACTGATTCAGTTGCAACTGTTTCCTGTACATTTAGAGTTGCACTCAGCATACAAGACTTTGTTTTTTTGCACCAGAAATACAGCTATACTGAGAGCATTTCAGACTGTCTCAGTTTTCTGTCCTTTTTCTCTCATTTTCCGTTCACTTGAACTTCAACAATTCTATAATGTATACTGTCAATCTAAGTTATTCATGCTGTCCAAGCTTGACTTTATTTTATATGAAGTTATGCACATATGTTTGCTACCTTTTTTTATAATATTGATTTGAATAATGAAGAAAAAGGAAGAGCTCAACTGATTGCTCTAATGTTAGCGTAAAGATTTCAACGAAGAGATTGGCAGCATGAATATAATTAAGTTTCATAACCTCTTTATTTCAAATCTGAATATAACTAAGTTTGAATATCAAGAATCCATGACATAGTTATCAACTTATATTTGGTATCTATTTATTGTTAAATGAAATTGCAGCACTATATTTTGTCTAAGAATTGTTTGATATAGTGTTTGAGCTTTACTTTCACAGATGTATTTTACTCAGCATTAATGTATAGAGGTCTGTTTATTGATACTCTGTTCATATTATTACAGGCTAAGCTTCAAGAATTCCTCAGGAGAAAAGAACTTGATAGGCATCTTGATGCTGATGAAGCAATAGTTCTTGGCGCAGCTCTGCATGCTGCAAATTTAAGTGATGGAATCAAATTGAACCGCAAACTAGGAATGATTGATGGTTCCTTATATGGATTTGTGGTTGAGTTGAATGGTCCTGATCTTTTAAAAGATGAAAGCTCTAGGCAGCTACTTGTGCCACGAATGAAGAAGGTCCCGAGTAAGGTAAATCAATTGATGATTCAATGCTGAATGTGACTACATATTATATGAAGAATGAATTTATCAATTCTATTATGAATTTATCAATTTTATTCTCCAATTTTATTAATCTGTTGTAGCATTTTTTACTCACCAGATGTTTAGATCCATTAATCATAACAAGGATTTTGAAGTTTCACTTGCTTATGAAAGTGAGAATCATTTGCCTCCTGGTGTTACCTCTCCTGAAATTGCTCGATACCAGATATCTGGTTTGACAGATGCAAGTGAGAAGTAAGGATAAAAAACTTGCTGAAGTTTTGTGGGCATATTGCTTCCTTAAGCCCCTTGAAGAATTGCTTTTCATGTAAAATTTAGAAACTCTAATGCCCTCCTATTTATGTTTCTCCTCTGTTATTCTAGATACTCATCTCGGAATCTGTCATCCCCCATCAAGACAAACATACATTTTTCTCTTAGTAGAAGTGGAATTCTTTCACTGGATCGGGCTGATGCTGTTATTGAAATAACAGAGTGGGTGGAAGTTCCTAGAAAGAATTTGACCATAGAGAATTCAACCGTTTCATCAAATGTTTCAGCTGAATCTGCTGCGGGTAATAGTTCTGAAGAAAACAACGAAAGCGTGCAAACTGATAGTGGGATTAATAAGACATCCAACATTAGTTCAGAGGAGCAAGCTGCTGCTGAGCCTGCTACAGAGAAAAAGCTGAAAAAGCGGACCTTTAGGGTACCATTAAAGGTGAAAGCTAACTGGCCACCTTTATTTTGTGACTATTTAAACTGGCTGGTGATTTTTGGGAATGAAACAAGTTCTTCTAATATAATTTTCTTGCTTCTTTGCTGTTTTTGCCTTTTGCTGGTGACAGATTGTAGAGAAGATAACTGGATTTGGAATGTCTCTATCACAAGATTTTCTTGCTGAAGCCAAAAGAAAACTACAAGTACTAGATAAAAAAGATGCAGACAGAAAAAGAACAGCTGAGTTAAAAAATAATTTAGAAGGATATATATATACAACTAAGGAAAAGGTTGGTAGAAAAACTATATGTTTTATGATTTTTGTTATGTTAACAGCCTTAATCTATTATGTGATGGGTAAATATTTATCCTTTAAATATTTCCAATTTTCTTTCAGAGATTCATTTAAAAGATTGACCTTTAATTAGTTGACTATGTCTAACTTTATACTGAGGGATTTTAACTCTTGGTCTTGATTATTGTTTTTGAGAGAAAAATCTATCAGAAGAGAATTAAGAAATGAAAGAATGGGGATGAGCATTTTTTTAAACCCAAAGTTTCCTAGCCTCCTGCCAAATTAACTTGAGATAATAATGCCCCATCCATTGATCTTCCTTTTTATTCTTGTCCTTGCATATAGCTTCATCTGAATTTGGTTGGAGTGTTTTTCTGATTGCCATGTATTTGTATTGGGATTTGGGAGAGTGGGATTTAGGAATGATGCTTCTAAAACTATTTTATAGGTTAACTGGCTGTATAAACATTATGCCTGTTGTTTTTCATTTTGGAATGTTTAAAATGGACTAATTTAACTATTTGTTTTTCTAATTGTTAATATGGCTATTTTATTCAATTTGTTATTTATGCTTCTCATCTTTTTATCAGATTGAAACTCTTGAGGAGTTTGAAAAAGTTTCTACAAGTGAGGAACGCCAGTCCTTCATTGAGAAGCTTGATCAGGTTAACCCTTTTGTTTGGGCAACTGAAAAGAAATGTTATTGATAAGAATATTGACTTAAGCTTTTTGCATTCTGTCAGGTGCAAGATTGGTTGTATACAGATGGTGAAGATGCCAATGCCACAGAGTTTCAAGAGCGTCTAGATCAGTTAAAAGCTGTTGGAGATCCAATTTTCTTCAGGTATGTTATATTCAGTATAACTATTAATTTCTTTCTGCATGCATTTTTGTGGTAAAGTTTGTTCTGAATTGGTTAACATTTGTTTCAGGTTAAAAGAGCTTACAGCTCGGCCAGCAGCAGTTGAGCATGCTAATAAATACATTGATGAGTTGAAACAGGTATCATCAACAATCATTACATGTAAAGTGGTGCTTTAGTGTTTTTTATTTTCTTAATGTTCTTTTTGAAGCCGAAAATTGGTTTTTGGTAGGGTTGAATTATGTCGATTGATCCTTGTAGCTAATCACTCCTAGGTTGTGTTTGGATGAAGACTTTTAAGATTTCAAGGAATTTGAGAAATGCCTTAAATTTGAATTGCTTTTATTAAAATTTCCTTGTTTTTTAAATGCTTTGCTTGGATAAAGCAATACATATTTTTTAAATTTCTAATTCTTAGTTTAGATAGGGTAACTCAATTTCCATCATATGCAAAATTTCATTTCAACAAGCAAGGAGGGGGGGGGGGGGGAGATAGATAGAGGAGATAGAGATGGGAAACGGGGAGGAGGGGAGAAGAGATAGATAGAAAGAGAAAGTGAGAATGTATTCAAATTCTTACTTTTTTGGTTGAATTTGAAATTCTATAATTTTATATAAAGAAAATATTTTCACGTTACTAAAATTTTAAATACACTATGCAAGGAATATATTTTAATGCAAAAAAATTTAAATTCTCACTTAAATTGGATTACTAACTTAAATTTCTCTATCTAAACACATTACTAGTGAAATTAGGTTTTGGTGGACATAGTTGTTTTTGCTAATCCCTTTGATAGATGGGTAGTTTATTGTTGTAAACATAAGTTGGATCAATAGGAACTGTAATATGATAACAATACTGTCTCTTTATTATTTCTCGTACATTAATTCAACTTCTTTCATTTGAAAGAATGTAGAGATTGGTCATCTGTTGCCCTTGTTGAGAACTAGAGATATTAGGTATCGACTAGGACAAGGTTCAAATCTGATACAACAGGCAACTTTCATTCAAGTGGTTATCTGTTGTTTATCCAGTTTTCATCATGTCAGCACTCATGTGCCCATTCATAGAAAAACATATGGACACATTCACACCACTTCATGAAATCATATAATCAAAAAACAATGAAAAGGCATTAGTTAGGTGAACCAAACATGTACCACGAGCAATTGATTTGCTGAAAGATGTCTGAAGCAGTATATTGTATATTGTGATTTATAAAATTATCTATTCATCTTCAGCCAGTTATTTTCTAATGTGAAACATTTATGACATTTGCAGATTGTTGAGGAGTGGAAAGCAAAGAAGTCTTGGCTTCCACAAGAACGAGTAGACGAGGTACTTGGTTTAACTTGATTTCAATAGCTTTGAATCTATTAAAGCTGATGTGTTACCTTCAGAAAATTCATTGTCTTTTGGTACCTAACTTGCAAGGTCATAAAAAGTTCTGAAAAATTGAAGAATTGGTTGGATGAGAAAGAAGCTGAGCAAACAAAGTAAGTTCTTATCATAGTAATTTAGTTGTTATTGAAGTTTTTTTTCACCTTGTCTTTTCAATATTGTGTGGACTTTGCTAGAGTCAAAAAAAGTATCTTCATGAGCGGCTGCCTGTATAAACATTTACCTCTATTTTTCTTTAATTGGGTATGATATTCCTTGAAAAGTGCAATCTTAATGGTTATGAATCTAAGTTATCTTTGAAAATGGTTTCCTTTCATCTGCTACTGTTAGCTTGTATAGCACAAAATATGATCAATGACAATGAACTACATAATGGAATATTAGTCTGCATATGAACGTCACTTCTGCCAACAGGACGTGTATGTGATGCACAGCGGATTGTGCTACCCAAGAATCTGTGGAATTCTTGAATAATAAAACCAGTCTATTAAAATATTAAGATAGCCTAGATTCCACTTGTTTTGAGCTTTAATGATTGTTCCCTGCAAGGTTTCATTGTCTAATATATTCATTTTCTAGATAAAAAATTCCTTAAGATGTTTTTTTGAGGGTGAGCCTCCCTCCCTCCCTTTGCTCTCTGTAAGGACTGTGTAAATGATTTCAGGATGACCAATGGATCTGAAGCATAACGTTGATGGCTTCAAAGTTTTAGATTATTTCCCTTTTTTGAGATCATATTTCATTTATGCACTTGTGAATATTTAGAAAATGGACCGTCTAGCTTTGTAAAGTATCACTTTTCCACTCTGCTGACTGCCAACTTGAGTTTGATCACTGAGGAAATTGCTATGTGCATACAACAGTTTTAATGTAACTGCCTAACTGGTTATTAATTTCTTATTCTGTACTTGTTTTGAAGGACTTCTGGATTCAGTAAGCCAGCATTTACATCTGAAGAAGTATATCTGAAGGTGCTTGATCTGCAAACCAAGGTACCCGTCTCTTCTACTTGTCTAATTCAAAAGACTCTGTAATCGCATGTGATTTTACAGGTCTAAGAAAACAGTGCCATTTCTTGTTGACTGTACATTTACAGGTTGCCAGTATTAATAGAATTCCCAAGCCCAAACCTAAGGTTCAGAAGCCCGTAAAAAATGAAACCGAAAGCAGTGAGCAGAATACAGAGAATTCTGATTCTAACTCAGCTGATAGTTCCTCTTCAAGTGATTCATCCGTTAACAGTTCAGAAGGCACAAGCGAAGAGACGGTAACTGAGCAAACTGAAGGTCATGATGAGCTATGATTAACCTGGCATACATGTTAGGCCGGTTTGAATCATCTACCTGCAACGTTTTTATAGTCAGAGATGTAGACTGGTAATGGTAGAATTAATAGGTGAAAAGGAGGCAGTGTCGGTTCTCGGCGAGCAGGAGAATAGAGTTGAGGCAACATTTGCTGGTTGAGTTCTAAAATTTTGAGGTTAGATGGCTACTACTGTAGTAGATGATTTATTACCCTTTTATATTTAAGGGGGCAACTTGTAATTTGCAGTCATATGAAAGCTTGTATTTGCCGAAACACAATGTGATAGGGGAAGAAAAAAAAAGAAAAACTCACGAGATTTGATTTGCTCAGAACATATAGGAATTTTGCTTGAGTGACTCGTAGTTCTAAACGATTTTTGTTTTTAATTAATTTAGCAGATACATCTTATCTTATTTTTAATTTTCAAGTTTTCTCATTCTGTCAAAAAAAAAAAAATTAAGTTTTCTCATAGTGTTAAGCAGTGCATGATTTTATTTATAACTAGATTAGCACCGAGTATAGTC</w:t>
      </w:r>
    </w:p>
    <w:p w:rsidR="009E1ED0" w:rsidRDefault="009E1ED0" w:rsidP="009E1ED0">
      <w:r>
        <w:t xml:space="preserve">&gt;Glyma13g19330 </w:t>
      </w:r>
      <w:r>
        <w:tab/>
        <w:t>CACTCGCTGACACAACAAACGAAAGCATTATGGCTGGCAAAGGAGAGGGTCCAGCCATCGGAATCGATCTCGGAACCACGTACTCGTGCGTCGGTGTCTGGCAACACGATCGCGTCGAGATCATCGCCAACGACCAAGGTAACAGAACGACGCCGTCTTACGTCGGGTTCACCGACACCGAGCGTCTCATTGGTGATGCCGCAAAAAATCAGGTCGCCATGAACCCCATCAACACCGTCTTTGATGCCAAGAGATTGATTGGTCGTAGATTCAGTGATGCCTCTGTTCAGAGTGATATTAAACTGTGGCCTTTTAAGGTTTTGTCTGGACCTGCTGAAAAGCCAATGATTCAGGTCAGTTACAAGGGTGAGGATAAGCAGTTTGCTGCAGAGGAAATCTCTTCTATGGTGCTAATGAAAATGCGTGAGATTGCTGAAGCTTATCTTGGCTCTTCAATCAAGAATGCCGTTGTTACTGTCCCTGCTTACTTTAACGATTCTCAGCGTCAAGCTACCAAGGATGCTGGTGTTATTGCTGGTCTCAATGTGATGCGTATTATCAATGAGCCTACTGCTGCAGCCATTGCTTATGGTCTTGACAAGAAGGCTACCAGTGTCGGCGAGAAGAATGTCTTGATTTTTGATCTCGGGGGTGGTACTTTTGATGTCTCTTTACTTACCATTGAGGAGGGTATCTTTGAGGTGAAAGCCACAGCTGGGGACACCCATCTTGGAGGTGAGGATTTTGATAACAGGATGGTCAACCACTTTGTTCAGGAATTTAAGAGAAAGAACAAGAAAGATATCAGTGGCAACCCCAGAGCACTTAGGAGGTTGAGGACTGCCTGTGAGAGGGCAAAGAGAACTCTATCTTCAACTGCCCAAACCACCATTGAAATTGATTCTCTCTATGAGGGAATTGATTTCTACTCCACCATTACTCGTGCTAGATTTGAGGAGCTCAATATGGATCTCTTCCGCAAGTGCATGGAACCAGTTGAGAAGTGTTTAAGAGATGCTAAGATGGACAAGAGGACTGTCCATGATGTTGTACTTGTTGGTGGTTCCACCAGAATTCCCAAGGTGCAACAACTCCTGCAAGATTTCTTTAATGGGAAGGAGCTCTGCAGAGCATCAATCCTGATGAGGCTGTGGCATATGGTGCTGCAGTTCAAGCTGCTATCTTGAGTGGTGAGGGTAATGAGAAGGTTCAGGATCTTCTCCTTCTTGATGTCACCCCTCTCTCTCTTGGGTTGGAAACTGCTGGTGGGGTGATGACAGTCTTGATCCCCAGGAACACTACTATCCCAACAAAGAAAGAACAGGTTTTCTCAACCTATTCTGACAACCAGCCTGGTGTGTTGATCCAGGTTTATGAAGGTGAGAGAACAAGGACTAGAGATAACAACTTGTTGGGCAAATTTGAACTTTCTGGCATTCCTCCAGCTCCCAGGGGTGTTCCTCAAATCACAGTGTGCTTTGACATTGATGCCAATGGTATCTTGAATGTCTCTGCCGAAGACAAAACTACCGGCCAAAAGAACAAGATCACCATTACCAATGACAAGGGTAGGTTGTCAAAGGAAGAGATTGAGAAGATGGTTCAAGAGGCTGAGAAGTACAAATCAGAAGATGAAGAGCACAAGAAGAAGGTAGAGGCCAAGAATGCATTGGAGAACTACTCATACAACATGAGGAATACCATTAAAGACGAGAAGATTGGAGGAAAACTTGACCCAGCTGACAAGAAAAAGATTGAGGATGCCATTGAGCAGGCCATCCAGTGGCTAGACAGCAACCAGCTTGGAGAGGCAGATGAATTTGAGGACAAAATGAAGGAGTTGGAAAGCATCTGCAACCCTATCATTGCCAAGATGTACCAGGGTGGTGCTGGTCCAGACGTGGGTGGTGCAATGGACGATGATGTTCCTGCTGCTGGAAGCGGTGCGGGGCCAAAGATTGAGGAAGTAGACTAAATTTAGTTTATTTCTGCTTTTGATTTACTATTTATTTTTAAATGTCTGATTTCATGTCCTTTGGTTGGATTTAGTTTCTCAAGAAAGACAATATTTGGTAGTATGTCATGTCGATTTATGTTTTCAGTATCATGTTACCCTTTTCAGTTTTCACTGTGTTTTAGTGGACACATACAGGCTTTAAAGCTTATGTTATAAGCTGGTTTTTTAGTATGTTTATGTTTCTATAGCTTGTTCGTTACGGATAACTTAAAGTTCTAAATTCGTATCTGATGAGTCATTCTACATTCCTACGAATGACCTCTTGAAAAATTACACGGTAAATGGATAACGGAGGATAGCGTTCTGAAGCT</w:t>
      </w:r>
    </w:p>
    <w:p w:rsidR="009E1ED0" w:rsidRDefault="009E1ED0" w:rsidP="009E1ED0">
      <w:r>
        <w:t>&gt;Glyma13g19331</w:t>
      </w:r>
      <w:r>
        <w:tab/>
        <w:t>ATGGCTGGCAAAGGAGAGGGTCCAGCCATCGGAATCGATCTCGGAACCACGTACTCGTGCGTCGGTGTCTGGCAACACGATCGCGTCGAGATCATCGCCAACGACCAAGGTAACAGAACGACGCCGTCTTACGTCGGGTTCACCGACACCGAGCGTCTCATTGGTGATGCCGCAAAAAATCAGGTCGCCATGAACCCCATCAACACCGTCTTTGGTAAGATCCCCCTGCTTCAAATTTAGTATTGTACGGACACGGTCTTTTTTATGACATGTTTTTTTTTCACGTTGATGTTGCTGTTGTTGGTGTTTTTTTTTCGTGTTTGACTTGGAATAGATCGGTGTTTTTTTAGTTGTTCTTTTTTTTTTGGTAATTTTTTGTCCTGTTTGGTTTTAGTTTGCTGATGTAAGTGCCTTTTGCATTTCTTCTCCGGGGTGTTTGATATGGTTTTGATGTATACAAATAAGGAAAGCTGAATACCTTTTTTAACCCTGATATCATCCTCTTTAAGAAATTTTTATGCATTAAACTAGTTGTTAAGTGAAAGCATGATGATATTCTTATTAAATAAATTAATAAATAAACTAGTTGTTAAGTTCGTTTCCCTAAAATACTGCAATTGAATTGACATTGACTTGCAGATCAGGTTGTTTTAGTATTTGTTCAGTGCCTTTTTCTCTCAGAAGATGTTGGTTTGTATTTGTTAAGTGAAAGCATACTGTTGTCATTATTAAGTAAAACAGTTAGGGTTTTGACTATATATTGACTGTTTTGACTAAGTAGATTGAATTGTCATTGAGGTTGTTTTAGCATTTGTTCAGTGCCTTTTCTCTCAGGATAGATGTTGGTTTGTATTTGTTAATGTGAATTATTATAGGATTGCATATTTATATTTTTCTTTGTGCCTCTTGCAGATGCCAAGAGATTGATTGGTCGTAGATTCAGTGATGCCTCTGTTCAGAGTGATATTAAACTGTGGCCTTTTAAGGTTTTGTCTGGACCTGCTGAAAAGCCAATGATTCAGGTCAGTTACAAGGGTGAGGATAAGCAGTTTGCTGCAGAGGAAATCTCTTCTATGGTGCTAATGAAAATGCGTGAGATTGCTGAAGCTTATCTTGGCTCTTCAATCAAGAATGCCGTTGTTACTGTCCCTGCTTACTTTAACGATTCTCAGCGTCAAGCTACCAAGGATGCTGGTGTTATTGCTGGTCTCAATGTGATGCGTATTATCAATGAGCCTACTGCTGCAGCCATTGCTTATGGTCTTGACAAGAAGGCTACCAGTGTCGGCGAGAAGAATGTCTTGATTTTTGATCTCGGGGGTGGTACTTTTGATGTCTCTTTACTTACCATTGAGGAGGGTATCTTTGAGGTGAAAGCCACAGCTGGGGACACCCATCTTGGAGGTGAGGATTTTGATAACAGGATGGTCAACCACTTTGTTCAGGAATTTAAGAGAAAGAACAAGAAAGATATCAGTGGCAACCCCAGAGCACTTAGGAGGTTGAGGACTGCCTGTGAGAGGGCAAAGAGAACTCTATCTTCAACTGCCCAAACCACCATTGAAATTGATTCTCTCTATGAGGGAATTGATTTCTACTCCACCATTACTCGTGCTAGATTTGAGGAGCTCAATATGGATCTCTTCCGCAAGTGCATGGAACCAGTTGAGAAGTGTTTAAGAGATGCTAAGATGGACAAGAGGACTGTCCATGATGTTGTACTTGTTGGTGGTTCCACCAGAATTCCCAAGGTGCAACAACTCCTGCAAGATTTCTTTAATGGGAAGGAGCTCTGCAGAGCATCAATCCTGATGAGGCTGTGGCATATGGTGCTGCAGTTCAAGCTGCTATCTTGAGTGGTGAGGGTAATGAGAAGGTTCAGGATCTTCTCCTTCTTGATGTCACCCCTCTCTCTCTTGGGTTGGAAACTGCTGGTGGGGTGATGACAGTCTTGATCCCCAGGAACACTACTATCCCAACAAAGAAAGAACAGGTTTTCTCAACCTATTCTGACAACCAGCCTGGTGTGTTGATCCAGGTTTATGAAGGTGAGAGAACAAGGACTAGAGATAACAACTTGTTGGGCAAATTTGAACTTTCTGGCATTCCTCCAGCTCCCAGGGGTGTTCCTCAAATCACAGTGTGCTTTGACATTGATGCCAATGGTATCTTGAATGTCTCTGCCGAAGACAAAACTACCGGCCAAAAGAACAAGATCACCATTACCAATGACAAGGGTAGGTTGTCAAAGGAAGAGATTGAGAAGATGGTTCAAGAGGCTGAGAAGTACAAATCAGAAGATGAAGAGCACAAGAAGAAGGTAGAGGCCAAGAATGCATTGGAGAACTACTCATACAACATGAGGAATACCATTAAAGACGAGAAGATTGGAGGAAAACTTGACCCAGCTGACAAGAAAAAGATTGAGGATGCCATTGAGCAGGCCATCCAGTGGCTAGACAGCAACCAGCTTGGAGAGGCAGATGAATTTGAGGACAAAATGAAGGAGTTGGAAAGCATCTGCAACCCTATCATTGCCAAGATGTACCAGGGTGGTGCTGGTCCAGACGTGGGTGGTGCAATGGACGATGATGTTCCTGCTGCTGGAAGCGGTGCGGGGCCAAAGATTGAGGAAGTAGACTAA</w:t>
      </w:r>
    </w:p>
    <w:p w:rsidR="009E1ED0" w:rsidRDefault="009E1ED0" w:rsidP="009E1ED0">
      <w:r>
        <w:t xml:space="preserve">&gt;Glyma13g29580 </w:t>
      </w:r>
      <w:r>
        <w:tab/>
        <w:t>ATGGCACCCGGAAATGTCAAAGCTATAGGCATTGACTTGGGAACAACCTATAGCTGCGTGGCAGTGTGGCAACACAACCACGTCGAGGTCATTCCCAATGACCAAGGCAACCGCACAACCCCTTCCTACGTTGCCTTCACCGACACCCAAAGGTTGTTGGGTGACGCTGCCATCAACCAGCGATCCATGAACCCACAAAACACCGTCTTTGACGCCAAACGTTTGATAGGTCGCAGATTCTCCGACCAATCCGTCCAGCAAGACATGAAGCTCTGGCCTTTTAAGGTTGTCCCTGGAAACAGAGACAAGCCCATGATTTCTGTCACATACAAAGACGAAGAGAAACTCCTTGCAGCCGAAGAGAANNNNNNNNNNNNNNNNNNNNNNNNNNNNNNNNNNNNNNNNNNNNNNNNNNNNNNNNNNNNNNNNNNNNNNNNNNNNNNNNNNNNNNNNNNNNNNNNNNNNAGAGACAAGCCACCAAGGATGCCGGGAAAATCGCGGGTTTGAACGTGTTGAGGATCATCAACGAGCCAACCGCAGCTGCTATTGCTTATGGTTTGAACAAGAAAGGGTGGAGAGAAGGTGAGCAGAACGTGCTTGTGTTTTGACCTCGGTGGTGGTACTTTTGATGTTTCATTGGTTACAATTGATGAAGGAATGTTTAAGGTTAAGGCCACGGTGGGAGATACCCATTTGGGAGGTGTTGACTTTGATAACAAAATGGTTGACTATCTTGTGAGTATTTTCAAGAGGAGGTACAAGAAGGACATTGGTGAAAATCCCAAAGCTCTTGGAAGGTTGAGGTCAGCGTGTGAGAAAGCTAAGAGGATACTCTCTTCAAGTTCTCAAACCACTATTGAGCTTGATTCTTTATGTGGGGGGGTTGATTTACATGCAAATTTTTCAAGGGCCTTGTTCGAGGAATTGAACAAGGACTTGTTCATGAAGTGTATGGAGACGGTGGAGAAGTGCCTCAAGGAGGCAAGGATTGCTAAAAGTCAAGTTCATGAGTTTGTTCTTGTAGGAGGGTCTACTAGAATTCCAAAGGTGCAGCAACTTTTGAAGGACATGTTCAGTGTTAATGGTAACAAGGAGCTTTGCAAAAGCATCAACCCTGATGAGGCCGTGGCGTATGGTGCGGCGGTTCAGGCGGCGATTTTGAGTGGCGAAGGAGACAAGAAGGTGGAGGATTTGTTGCTGCTGGATGTGATGCCGCTTAGTCTTGGAATTGAGACTGATGGTGGTGAGATGTCAGTGTTGATTCCCAAGAACACCATGATCCCCACCAAGAGGGAGAGTGTTTTCTCCACGTTTTCTGATAATCAAACAAGCGTTTTGATCAAAGTTTTCGAAGGGGAGCGAGCGAAGACAGAGGATAACTTCCTTCTTGGGAAGTTTGAGCTTTCTGGTTTCACTCCATCGCCAAGGGGAGTTCCACAGATCAATGTTGGGTTTGATGTTGATGTTGATGGCATTGTGGAAGTCACTGCTAGAGATAGGAGCACGGGGCTGAAGAAGAAGATCACGATCAGCAACAAGCATGGGAGGTTGAGTCCTGAAGAGATGAGGAGAATGGTGAGAGATGCAGTGAGGTATAAGGCAGAGGATGAGGAGGTGAGGAACAAGGTGAGGATAAAAAACTTGCTTGAGAATTATGCTTTTGAAATGAGGGACAGAGTGAAGAACCTTGAGAAGGTTGTGGAGGAGACCATAGAATGGCTTGACAGAAACCAATTGGCTGAAACTGATGAGTTTGAGTACAAGAGGCAGGAGTTGGAAGAAAAGGTTTTGAAGTTTATGTAA</w:t>
      </w:r>
    </w:p>
    <w:p w:rsidR="009E1ED0" w:rsidRDefault="009E1ED0" w:rsidP="009E1ED0">
      <w:r>
        <w:t>&gt;Glyma13g29590</w:t>
      </w:r>
      <w:r>
        <w:tab/>
        <w:t>TTCCCCTGTGACTCACTCTCTTCCTTCACTGCTAAACTCTTCCAATGGCACAAAAAAGTCAAAGCCATAGGCATTGACTTGGGCACGACCTACAGCTTCTTTGCAGTGTGGCAACACAACCGCGTCGAGGTCATTTCCAACGACCAAGGCAATCGCACCACCCCTTCCTACGTTGCCTTCTCCGACACCCAAAGGTTGTTGGGTGACTCCGCCATGAACCAGCGATCCATGAATCCGAAAAACACCGTCTTTGACGCCAAACGTTTGATTGGTCGCCGATTCTCCGACCAAACCGTTCAGCAAGACATGAAGATGTGGCCTTTTAAGGTTGTCCCTGGAAACAAAGACAAGCCCATGATCGCGGTCACTTACAAAGGCGAAGAGAAACTCCTTGCCCCAGAAGAGATATCTTCCATGGTTTTGTATAAGATGAAGGAAGTTGCCGAAGGGTACTTGGGTCATTTCATAAAAGATGCGGTTATCACTGTCCCCGCTTACTTCAGCAACGCGCAGAGACAGGCCACGAAGGATGCGGGGAAAATCGCGGGTATGAACGTGTTGAGGATCATCAACGAGCCAACCGCTGCTGCTATTGCTTATGGGTTGGACAAGAAAGGATTGAGAGTTGGTGAGCAGAACGTGCTTGTGTTTGATCTCGGTGGGGGTACTTTTGATGTTTCCTTGGTTACTATTTATGAAGGCATGTTTAAGGTTAAGGCCAGTGTTGGGAGACACTCATTTGGGTGGTGTGGATTTTGATAACAGATTGGTGAACCATCTTGTGAATGTGTTTAGAGAGAAGCACAAGAAGGATATTAGTGGGAATGCGAAAGCTTTGGCGAGGTTAAGGTCGGAGTGCGAGAAAGCAAAGAGGATTCTGTCTTCGACTTCTCAGACAACGATTGAGCTTGATTGTTTATACGAAGGGCTTGATCTGTATGCCCCTGTTACAAGGGCCTTGTTCAACGAACTGAACAAGGACTTGTTCATGAAGTGTATGGATACAGTGGAAAAGTGTCTCCTTGAGGCAAGGATTGATAAGATCCAAGTTCATGAGATTATTCTTGTTGGTGGGTCCACTAGAATTCCAAAGGTACAACAACTTCTGAAGGACATGTTCAGTGTCAATGGTAACACCAAAGAGCTTTGCAAAGGCATCAACCCTGATGAAGCTGTGGCGTACGGTGCTGCAGTTCAAGCAGCGATTTTGAGCGGTGAAGGAGATAAAAAAGTGGAGGAATTGTTGTTGCTGGATGTGATGCCACTTAGTCTTGGATTTGAGGGTGCTGGTGGTGTTATGTCAGTGTTGATCCCCAAGAACACCATGATCCCCACCAAGAAGGAGAGGATTTGTTCTACCTTCTATGACAATCAGAAATCTTTTAATGTCAAAGTGTTCGAGGGAGAACGAGTTAAGACAAAGGATAACTTCTTTCTCGGCAAGTTTGTCCTCAAAGGGTTCGATCCATTACCAAAGGGAGTGCCACAAATCAACGTTATCTTTGATGTGGATGCTGATGGCATTGTGGAGGTCACCGCAGAAGATAAAGCCACAGGAATAGAAAAGAAGATCACAATCAACAACAAGCACGGAAGGCTGAACCCGGAAGAGATAAGAAGAATGGTGAGAGACTCAAAGAAGTACAAGGCAGAGGATGAGTTGGCAAAGAAGAAGGTGAAGGCGAAGAACGCACTAGAGAATTACGCTTATGAGATGAGGGAGAGAGCAAAGAAGATTGAAGAGGCAGTGGAGGAAACCATAGAGTGGCTAGAGTGTAACCAATTGGCAGAGATAGGGGAGTTTGATTACAAGAAGCAGGAGCTAGGAAGGTACCTAAGAGATGATCCAAATTATAGTAACACCTCAAATTCTGGTGTTAAGGTTCCTATATGGTGTACATGGAGGTGTCCACCTAATGGGTGGGTTTGTCTCAACACAGATGGTTCGGTGTTTGAGAACCATAGAAACGGGTGTAGTGGGAGTGCTTGTGGGGGTCTAGTTCGTGATTCCTCGGGATGTTACCTAGGTGGTTTCACAGTTAACTTAGGCAACACATCGGTTACTTTAGCGGAGCTATGGGGTGTTGTTCACGGTCTGAAGTTGGCGTGGGATCTTGGTTGCAAGAAGGTGAAGGTGGACATTGATTCTGGTAATGCTCTTGGTCTTGTTAGGCATGGCCCTGTGGCTAACGACCCTGCTTTCGCGTTGGTTTCGGAGATCAACGAGCTTGTTCGGAAAGAGTGGTTGGTAGAGTTCTCGCACGTGTTTAGAGAATCTAACCGTGCGGCTGATAAGTTGGCTCACTTGGGACACTCGCACTCTCTGGAATCGGGTGCGAAGCGATTCTCGGACCCACCCTCTGCCCTTGTTGCTATTCTTCAAGATGACTTGGCAGGGCTTGCCAAGCAACGTGGTGTTAATTAAGTGTAAGAGACTGTTGACCAAGCAATGTAAATTAGTTAGAGCTTGCATTCTCGATCATCAAAGTATTTTGACTTTGACTGAGTGTGTACATAAAGTTTATCTGA</w:t>
      </w:r>
    </w:p>
    <w:p w:rsidR="009E1ED0" w:rsidRDefault="009E1ED0" w:rsidP="009E1ED0">
      <w:r>
        <w:t>&gt;Glyma13g29591</w:t>
      </w:r>
      <w:r>
        <w:tab/>
        <w:t>TTCCCCTGTGACTCACTCTCTTCCTTCACTGCTAAACTCTTCCAATGGCACAAAAAAGTCAAAGCCATAGGCATTGACTTGGGCACGACCTACAGCTTCTTTGCAGTGTGGCAACACAACCGCGTCGAGGTCATTTCCAACGACCAAGGCAATCGCACCACCCCTTCCTACGTTGCCTTCTCCGACACCCAAAGGTTGTTGGGTGACTCCGCCATGAACCAGCGATCCATGAATCCGAAAAACACCGTCTTTGACGCCAAACGTTTGATTGGTCGCCGATTCTCCGACCAAACCGTTCAGCAAGACATGAAGATGTGGCCTTTTAAGGTTGTCCCTGGAAACAAAGACAAGCCCATGATCGCGGTCACTTACAAAGGCGAAGAGAAACTCCTTGCCCCAGAAGAGATATCTTCCATGGTTTTGTATAAGATGAAGGAAGTTGCCGAAGGGTACTTGGGTCATTTCATAAAAGATGCGGTTATCACTGTCCCCGCTTACTTCAGCAACGCGCAGAGACAGGCCACGAAGGATGCGGGGAAAATCGCGGGTATGAACGTGTTGAGGATCATCAACGAGCCAACCGCTGCTGCTATTGCTTATGGGTTGGACAAGAAAGGATTGAGAGTTGGTGAGCAGAACGTGCTTGTGTTTGATCTCGGTGGGGGTACTTTTGATGTTTCCTTGGTTACTATTTATGAAGGCATGTTTAAGGTTAAGGCCAGTGTTGGGAGACACTCATTTGGGTGGTGTGGATTTTGATAACAGATTGGTGAACCATCTTGTGAATGTGTTTAGAGAGAAGCACAAGAAGGATATTAGTGGGAATGCGAAAGCTTTGGCGAGGTTAAGGTCGGAGTGCGAGAAAGCAAAGAGGATTCTGTCTTCGACTTCTCAGACAACGATTGAGCTTGATTGTTTATACGAAGGGCTTGATCTGTATGCCCCTGTTACAAGGGCCTTGTTCAACGAACTGAACAAGGACTTGTTCATGAAGTGTATGGATACAGTGGAAAAGTGTCTCCTTGAGGCAAGGATTGATAAGATCCAAGTTCATGAGATTATTCTTGTTGGTGGGTCCACTAGAATTCCAAAGGTACAACAACTTCTGAAGGACATGTTCAGTGTCAATGGTAACACCAAAGAGCTTTGCAAAGGCATCAACCCTGATGAAGCTGTGGCGTACGGTGCTGCAGTTCAAGCAGCGATTTTGAGCGGTGAAGGAGATAAAAAAGTGGAGGAATTGTTGTTGCTGGATGTGATGCCACTTAGTCTTGGATTTGAGGGTGCTGGTGGTGTTATGTCAGTGTTGATCCCCAAGAACACCATGATCCCCACCAAGAAGGAGAGGATTTGTTCTACCTTCTATGACAATCAGAAATCTTTTAATGTCAAAGTGTTCGAGGGAGAACGAGTTAAGACAAAGGATAACTTCTTTCTCGGCAAGTTTGTCCTCAAAGGGTTCGATCCATTACCAAAGGGAGTGCCACAAATCAACGTTATCTTTGATGTGGATGCTGATGGCATTGTGGAGGTCACCGCAGAAGATAAAGCCACAGGAATAGAAAAGAAGATCACAATCAACAACAAGCACGGAAGGCTGAACCCGGAAGAGATAAGAAGAATGGTGAGAGACTCAAAGAAGTACAAGGCAGAGGATGAGTTGGCAAAGAAGAAGGTGAAGGCGAAGAACGCACTAGAGAATTACGCTTATGAGATGAGGGAGAGAGCAAAGAAGATTGAAGAGGCAGTGGAGGAAACCATAGAGTGGCTAGAGTGTAACCAATTGGCAGAGATAGGGGAGTTTGATTACAAGAAGCAGGAGCTAGGAAGGTACCTAAGAGATGATCCAAATTATAGTAACACCTCAAATTCTGGTGTTAAGGTTCCTATATGGTGTACATGGAGGTGTCCACCTAATGGGTGGGTTTGTCTCAACACAGATGGTTCGGTGTTTGAGAACCATAGAAACGGGTGTAGTGGGAGTGCTTGTGGGGGTCTAGTTCGTGATTCCTCGGGATGTTACCTAGGTGGTTTCACAGTTAACTTAGGCAACACATCGGTTACTTTAGCGGAGCTATGGGGTGTTGTTCACGGTCTGAAGTTGGCGTGGGATCTTGGTTGCAAGAAGGTGAAGGTGGACATTGATTCTGGTAATGCTCTTGGTCTTGTTAGGCATGGCCCTGTGGCTAACGACCCTGCTTTCGCGTTGGTTTCGGAGATCAACGAGCTTGTTCGGAAAGAGTGGTTGGTAGAGTTCTCGCACGTGTTTAGAGAATCTAACCGTGCGGCTGATAAGTTGGCTCACTTGGGACACTCGCACTCTCTGGAATCGGGTGCGAAGCGATTCTCGGACCCACCCTCTGCCCTTGTTGCTATTCTTCAAGATGACTTGGCAGGGCTTGCCAAGCAACGTGGTGTTAATTAAGTGTAAGAGACTGTTGACCAAGCAATGTAAATTAGTTAGAGCTTGCATTCTCGATCATCAAAGTATTTTGACTTTGACTGAGTGTGTACATAAAGTTTATCTGA</w:t>
      </w:r>
    </w:p>
    <w:p w:rsidR="009E1ED0" w:rsidRDefault="009E1ED0" w:rsidP="009E1ED0">
      <w:r>
        <w:t>&gt;Glyma13g32790</w:t>
      </w:r>
      <w:r>
        <w:tab/>
        <w:t>CTGAAATACAATTATTATGACAATTCTCAAAAAGTACCAACCAACCAAGGAGAGGTCGTGGAATTCCTGCGTGCCACGTAGCCAAGGATGTCCGACGACACCGTTTGGGTTATCGATCTAGAACCTTCTTTCTCTGACTTTCTCTCTCTGAAGAACTAGAATAATCTGCCACTATCCTTAAAAACCAACACGGTTTTCTTTTTGGTTTGGCAACATAGCACCAAAACCCTAAACCCTTCTTCTCTGATATTTAAAAACCTATCTTGTCACCACATTCACCTTTCTCCATTTCCTTTCTGATCAATCAATCTCCTCTTCTCTTCCGGCCATGGCCTCCTTGCTCCGCTCTCTCCGCCGCCGTGATGTCGCTTCCGCCTCCCTCTCCGCCTATCGCTCGGTACCATGTCCACCTCTTCTATGCTTCCTTCTTTTTCTTTATTTTGAATATACTTGTGCTGGTTACTCCATGTTACCTAGGTTTTCTCGATTTGATCCTATTATGCCTTAATCCAGTTATGTCTTGCTTTTGTTCGGATTTTGGCTCGAGTTGTTTAGAATTTTAGTCTTCTAATTTTCGTAATTGATTTTCTATTTCTAGTGTTTTAGAGTGGGGTTTTAATACCAAAAGCGTTAAGCCGTTGCTGTAGTAGCTCAAGATTTTGCTAGATCATTGTGAAGTCACTTAGTAGCTACTCTACGATATTGCTTTTATTACTTCTAATATAAGTTTTTCATGGGTCACTTTTCTAGCTTCTATAATTGCTTTATCGTGCATCTAACCTTCCTATGCTCTTTAATCCTGGGGACTTAACGAAGTACGTGAATAATTGTTGATATTATGCCGTTGTCCATAGAATTTATATAATTAATTGATTTGTGTTGTCTATGATGTGTGGTAACTTTAATTTTGGAGGACTTTTTTTTTTTTTTTACTTTTGCATTGTTGTGCAGTTAACGGGCAGCACCAAGCCAGCATATGTAGCTCACAACTGGTCTAGTTTGTCTCGACCATTCAGGTGCCATTTGTTTGTTATGTGCTTTTGTAATAATCCTCATAAGGTGTTGATCAAAATTACTAACTATGACTTTTCATCTTCACTGCAGTTCAAGGCCTGCTGGAAACGATGTCATTGGTATTGATTTGGGTACTACCAATTCATGTGTTTCCGTTATGGAAGGAAAGGTAACAGTAACACATTAACTCATTAATGCTTTTGGTTTGTTTGTATGTGTTTCCATTGTGCAATTTTTGTGCTGACTCAAAATATGTTTCTCAGAACCCCAAAGTCATTGAGAATTCTGAAGGTGCACGAACAACACCATCTGTGGTTGCTTTCAACCAGAAAGGGGAGCTGCTTGTAGGTACCCCAGCTAAGCGTCAAGCTGTAACTAACCCAACAAACACTCTCTTTGGTACCAAGCGGTTGATTGGTAGGCGCTTTGATGACGCTCAAACACAAAAGGAGATGAAAATGGTTCCATTCAAGATTGTTAAGGCTCCAAATGGAGATGCGTGGGTGGAAGCCAATGGGCAGCAGTATTCCCCTAGTCAAATTGGTGCCTTTGTTCTCACCAAGATGAAGGAAACTGCAGAAGCTTATCTAGGAAAGTCAATTTCTAAGGCTGTAATTACTGTACCAGCTTACTTCAATGATGCTCAGAGGCAGGCAACAAAAGATGCTGGTAGAATTGCAGGTCTTGACGTGCAGAGAATTATCAATGAGCCCACTGCTGCTGCACTTTCATATGGGATGAACAACAAGGAGGGTCTCATTGCCGTTTTTGACCTTGGAGGTGGAACATTTGATGTGTCCATCTTAGAAATTTCTAATGGTGTTTTTGAGGTATGCTGATTTGTTTCTTCTGTCTTCCCTTATTAACCTGTCAGATGGAATAATATGATAAAAATTGTACTGACAACATCTTCATATCAAGGTGAAAGCAACAAATGGTGACACTTTCTTGGGAGGAGAGGATTTTGACAATGCCTTATTGGATTTTCTGGTGAATGAATTCAAAAGAACCGAGAGTATCGACCTTTCAAAGGACAGGCTTGCACTGCAGAGGCTTCGTGAAGCTGCTGAGAAAGCTAAGATCGAGCTGTCTTCAACATCTCAAACTGAGATCAACCTGCCTTTCATCACTGCTGATGCATCTGGTGCTAAGCATCTGAACATAACATTGACTAGATCGAAGTTTGAGGCTTTGGTGAATCACTTGATTGAAAGGACCAAGGTACCATGTAAAAGCTGCTTGAAGGATGCTAACATCTCTATCAAGGATGTTGATGAGGTTCTTCTAGTTGGAGGGATGACTCGTGTTCCTAAAGTCCAAGAGGTGGTTTCAGAGATCTTTGGAAAGTCTCCTAGTAAAGGAGTAAACCCTGATGAGGCAGTTGCCATGGGGGCGGCAATCCAAGGTGGTATTCTACGGGGAGATGTTAAAGAGCTACTACTCCTAGATGTAACACCACTCTCTCTGGGTATTGAGACTTTGGGTGGTATCTTTACAAGATTGATCAACCGCAACACTACTATTCCTACAAAGAAGAGTCAGGTAAGCCTTAACTCTACAGACTTTGCTTCAGACATTTGTTTCTAATTTAACATTGAAATCATGCATTTTATATTTAATTGAAATTTCCCTTGAAAGTATTGTATCTGCTGCAATACATAGATCCTATTTGATTTAGTGGAATGTATTATTGCTATGTGGTTGAATCTTTTTCCTAACTTGTATCATTATTTCAGGTCTTTTCAACAGCAGCTGACAATCAAACTCAGGTAGGTATCAAGGTGCTACAAGGTGAGCGGGAAATGGCTGCAGACAACAAAATGCTTGGAGAGTTTGACCTTGTTGGTATTCCTCCTGCTCCCAGAGGTCTGCCTCAGATTGAGGTCACATTTGACATTGATGCTAATGGGATTGTTACTGTCTCTGCCAAAGACAAGTCCACTGGTAAAGAACAACAAATAACTATTCGGTCATCCGGTGGACTCTCGGATGATGAGATTGAAAAGATGGTCAAAGAAGCAGAATTGCATGCTCAGAAAGACCAAGAGAGAAAGGCTCTCATTGACATTAGAAACAGTGCTGACACTACCATCTATAGCATTGAGAAGAGTTTAGGTGAATACAGAGAGAAGATTCCCAGTGAAGTGGCCAAAGAAATTGAGGATGCAGTTTCGGATTTGAGACAGGCGATGTCAGGGGATAATGTTGATGAAATCAAGTCAAAGCTTGATGCTGCAAACAAAGCTGTGTCCAAGATTGGAGAGCACATGTCAGGTGGTTCTAGTGGCGGTTCCTCAGCTGGTGGTTCTCAGGGTGGGGACCAGGCTCCTGAGGCAGAATATGAGGAGGTGAAGAAGTAAGTCGGGGAGGAGTTTGTATCCACTTTTTACTGATTTATTTGTCTAGATCACAAGTTAGAGATGAATCATCTTTTTTCATTTAGCATATAATATAAGGTTTTTTGTACTAAAAGATGGAGTTCATTTTTTACCTTAAGGCCTTTTAAACTTGTAGTACTTCTGGAGAACCAAATTATGCCTGTTTGAATAACGATATTCAAAATTTTGCCTAGTGACTAGTGACACATTTTTTACTCTTATTCGTTATCATGATTGGCATTTACTCGTATTTTACACATCAATTGAATTTATTTATTGCGTTAGT</w:t>
      </w:r>
    </w:p>
    <w:p w:rsidR="009E1ED0" w:rsidRDefault="009E1ED0" w:rsidP="009E1ED0">
      <w:r>
        <w:t>&gt;Glyma13g43630</w:t>
      </w:r>
      <w:r>
        <w:tab/>
        <w:t>GCGGCTCGTAGCCAAAGCAAACTCAAGACTCTAGCCCCTTTATTAAGGACCGTCTCGTCTTCTCGATAGTCCGTTAATATTCCGCTGCGGTTTTTGAATCTTTCAAGATTGTTCCAGAACCCTTCAAAACCCTCTCTTCTCTCTTTCTTCGATCGCTTCGCCTGGTAAACCCTATTTCTTCTTCGCCTTAGATTTATGTTGCTTTTGCTTCCTCTCATCATAGATCTGCCTGTTCTCGGTGCTATATTCATGCATTTTGCTCCACAATTAAGAAATTATTTTACCTGCTTGTCATTATTAGGAAGCCTTTTCTTTTATATTCAGATTTTTAGTTTTATTTTGTACTTTACCATACATGTTCTTGTATTTAGCCATGTTAAAATACAATTTCGATGAAAAAGGATTGGATGATTTGATCTGATGGACTTTAACTATATAGTGCTTCTTTTTAGATCGAAAGAAAAATATTTTGATTTAGTTTTGAAGGGCTGCTTGTGCTTTTAGTGCTGAATGTTATGCCATTACAGTTTAATTTATTTGAATAACTGTTTTATTTGATTGCTGCATGCTTTTATAGCTCAATAATACATGAGCTGGTACCCTAGGTATTGCCTAGATGTCATTTCTACTTGTCTTCGTTGTTGTTCTTTCTACTGAAGTCATTTTCTATTCAACTGCTAGTAAATTAGAATCGATGCATCAGATGTAAACATGACATGATTTTTGTACTTTCGCTTGTTAGATATTCTTTTTGGCTGAGATCAAGCAAAAATGAGCGTGGTTGGATTTGATTTTGGTAATGAGAGCTGCATTGTTGCTGTCGCAAGACAAAGGGGGATTGACGTTGTGCTCAACGATGAGTCAAAGCGTGAAACACCTGCAATTGTATGCTTTGGTGACAAACAGCGGTTCCTTGGGACAGCCGGGGCTGCTTCTACTATGATGAACCCAAAGAATTCCATCTCACAGATAAAGAGGTTAATTGGCAGACAATTTGCGGATCCGGAATTGCAGCAAGATATCAAGACGTTCCCCTTTGTGGTCACTGAAGGACCTGATGGATATCCTTTAATTCATGCACGGTACTTGGGTGAATCTAGAACATTTACACCTACCCAAGTATTTGGAATGATGTTATCAAACCTTAAAGAAATAGCTGAGAAAAATTTGAATGCTGCTGTTGTTGATTGCTGCATTGGAATTCCACTTTATTTTACCGATCTTCAAAGGAGGGCAGTCTTGGATGCTGCCACTATTGCAGGTTTGCACCCACTTCGTCTGTTTCATGAAACAACAGCAACTGCATTGGCTTATGGAATTTATAAGACTGATCTTCCTGAAAATGATCAGCTGAATGTTGCATTTGTTGATGTTGGACATGCTAGCATGCAAGTATGCATTGCTGGATTTAAAAAGGGGCAGCTGAAAGTGTTGTCCCAATCATATGATAGGTCCCTAGGTGGTAGGGACTTTGACGAGGTTCTGTTCAACCATTTTGCTGCAAAGTTTAAGGAGGAGTACAAGATTGATGTATTCCAAAATGCCAGGGCTTGTCTGAGGTTGAGGGCTGCCTGCGAGAAGCTGAAGAAGGTGCTTAGTGCTAATCCGGAGGCCCCTTTGAACATTGAGTGCTTAATGGATGAGAAGGATGTCAGAGGCTTTATCAAGCGTGATGAGTTTGAGCAACTAAGTCTTCCAATTTTGGAACGGGTGAAGGGACCTTTGGAGAAGGCACTTGCAGAGGCAGGTCTTACAGTCGAAAATGTGCACATGGTTGAGGTGGTTGGTTCTGGATCTCGTGTACCAGCTATAAACAAAATATTGACAGAGTTCTTCAAAAAGGAGCCTAGGCGGACAATGAATGCTAGTGAGTGTGTTGCCAGGGGTTGTGCATTGCAGTGTGCAATTCTCAGTCCAACTTTTAAAGTACGGGAGTTTCAGGTAAATTTTCCCCCGGCTGTATTGCTCTCTAGTTTGAAATGCCTTCTGCAAAGTTTTATAATTAAAGGGATCATGGACTTCAGCAGTTGTTTTGTTATTTTTTGGGTATATGTTAATTTACCTTGAAGGTTGAGTTACTTGTCTCTGGTATCTCCTTTTGCTTTAGATTATTTAGGGATTTTGAATTTCAATGTAAACTATGCTTGTTAATTACTATTTTGTTGTGGTGAGTTGTTTGTACGTGTGTTAGTATTATATTTTATATAATGTTGCTCTTTTGTTTCATGATATGAAGGTCAACGAAAGCTTTCCTTTCTCAATTTCTCTCTCGTGGAAAGCTCCAAGTTCTGATGCACAGGAAAGTGGACCAGATAATAAACAAAGTACCCTTGTTTTCCCCAAGGGAAATCCCATACCAAGTGTCAAGGCACTGACCATCTACAGGTCAGGAACCTTTTCTATTGATGTTCAGTATGATGACGTGAGTGGTTTGCAAACACCTGCAAAGATCAGCACATATACTGTAAGGCAGTTTTTAAGTTTTTATTTACATACACAACACATTCTTTTAGCAGTCATTTGACTCTCAAGTTTACTTAAATGTATGCAGATTGGCCCTTTCCAATCTACAAAAAATGAAAAAGCAAAAGTTAAAGTGAAAGTTCGGTTGAATGTGCATGGAATTATATCTGTCGAATCTGCAACTGTAAGTCTCTCTAAGCTTGTTGATTGCTTTTATTATTTCTCTGCTATACTTTTGAGGTCATTATGGAAGTAAACCATAGAGCCTCTGTTTCTAATTTCTTATTTTTTCCTCCTTAAGCTACTGGAAGAGGAAGAAGAAATTGAGGTTCCAGTTTACAAAGAACCTGCAGGAGAAAATTCCAAGATGGAAACTGATGAAGCTCCTGCTGATGCTGCTGCTGCTGCTGCAACTCCTAGCACCAATGACAATGATGTTAGCATGCAAGATGCTAATACCAAGGCAACTGCTAATGCCCCTGGAGCCGAAAATGGTACCCCTGAGGCAGGAGATAAGCCTGTGCAGATGGATACTGATACCAAGGTAAATAGTGAAAGGAAAATTTAAGCATATGATTGGAATTTTTTTTCATGGGTCAATTTTTAGATGTGATTGTTCTATTTCTGTTGATAGTTTGTGATTTGACTGGCTTTACTTATATAACAGGTTGAGGCTCCAAAGAAGAAAGTTAAGAAAATAAACATTCCTGTGGTAGAGTTAGTTTATGGAGCAATGGCAGCCACAGATGTCCAGAAAGCTGTAGAGAAGGAGTTTGAAATGGCTTTGCAAGATAGAGTCATGGAGGAAACGAAAGATAAGAAAAATGCAGTTGAGGCTTATGTTTATGACATGAGAAACAAGGTGAGGATTGCCATGGTTTTCTTGTTATTTGAGGTCAATTTTTTTATTTTTAATTATTACTAAAACTAATTTCTTGATATCATTTTAGCTTAATGACAAATACCAAGAGTTTGTCATTGATTCAGAGAGGGAAGCATTTACTGCTAAACTTCAGGAGGTGGAAGACTGGCTATATGAGGATGGTGAAGATGAAACTAAAGGCGTATACATTGCCAAGCTAGAAGAGCTCAAGAAGGTAAGAAATTTTAGGGATTAGAAAATCTCTGACCCGAGCTGATCTGGTATGCTAAGGCCTGGTTGTTTTAGAGAATACTTTTATCCCCACCCGTGTAAAAATAGAGACTAGAGAGACGCCTTCAGTTATTTTTTGTAGCATTTTGCATAAACGCCTGCGATAAGGATATATTTTTGTTTTAGTTTTTGCCATCTTAATGGATATTTACATGATTGCAGCAAGGTGATCCAATTGAAGAGCGTTACAAGGAATACATGGAGAGGGGTACAGTAATTGATCAACTTGCCTATTGTATAAATAGTTATAGAGAAGCTGCAATGTCAAATGATCCCAAGTTTGATCACATTGACATCAATGAGAAACAAAAGGTAATTGGTTACTGCTCTGATTATGTATCACTTTTTTTTCCTGGTTGCCATTTAGCTGAGATTATTTTCCGTTTTATTTGTTATCAGGTCTTAAATGAATGTGTGGAAGCTGAGAACTGGCTCAGGGAGAAAAAACAGCATCAGGACTCGCTTCCAAAATATGCCACCCCTGTACTTTTGTCAGCTGACGTAAGAAAGAAAGCTGAAGCTGTGGACAGGTATTGCTTTTGTTCTTTGGATTTTAGGTCGCACTTTCTGTAGCTCATGTTTCTTAACCTTGCTTGCTCATTGTTCCATGATAGGTTTTGTAAGCCAATTATGACGAAACCAAAGCCACTGCCACCCAAGCCAGCTACACCAGAAGCACCAGCAACCCCACCTCCTCAGGGTGGTGAGCAGCAGCAACAACCACCTCAGGAGAATCCTAATGCCAGTACTAATGAAAATGCTGGGGACAATGCTAATCCAGCCCCGCCACCAGCATCTGCTGAACCAATGGAGACTGACAAACCAGAGAACACAGGCTCTGCTTAATTTTTGTTAATTTTGTCTGGTCTCTACATTTTGCATAACTATTTGAATTGTGCTTGGAAAAATAGTTGTGGGTGAGAGTTGATGCTGAAATTCTGCTGGAAAAATTGGTAATGGGTGAATTATGGTCCCTGAGATTCGGATTATTTTTAGTCAAATCTACGTTCTCTAGGTTTTTAGATTATTATATGTGTACCATTTTCTATAAGTGGAATTACGATGCTTGTTTTCATTTGAGTTAAATGACCTGATTTTCCTTTTGCGTGGCATTATAACTTTCCATTTTCTTCAATCTCATGGTGTTGTTGTTTTGTGAATTGTCTTCCCTGATGGGGTTTGGAGTTAAGCCACTATGCCCTCAGACTTGGACGGCAGATTCAAAAAGCA</w:t>
      </w:r>
    </w:p>
    <w:p w:rsidR="009E1ED0" w:rsidRDefault="009E1ED0" w:rsidP="009E1ED0">
      <w:r>
        <w:t xml:space="preserve">&gt;Glyma14g02740 </w:t>
      </w:r>
      <w:r>
        <w:tab/>
        <w:t>ACTCGTGTAAACTGATTATTGTCAGATCTATTGGTTGATGATAGCTCAAGTTTTCCATTACAAATGTTTTGTACGAGGGATAGAGATGGTATTATGGCTTGAGCGAGTGCGGTGGCGATTTTGTCTCTCTGCCATTACAACTGAATTATGTAGTCACCAACTGCTTCTCCATTTCACCATTCATCTTTCTCTCCAAACCCGCTTCACCAAAATCAGGTTTCTTCCATTTTCTCTCACTATTCCTTTTGGCTTATCTCATTTTTTTCTTCTCTCTCGAAGTTTCTTTTTACATTCAAAGCATTTCTTCAGCTTCATAACTTTCTTGCTTTATTCAAAGCATTTATTGTCACTATATCATTGTTTTCTATACCTTTCCATGATGCAGAAATAAAGTTTTCATTTTGATGTGTATGTTTCCAACCTTTTCTTTTTGTAGTAATAGCGCCGCGTGAAATGTGAAGCTTATGTTTGTGGCCCGGCTTTGTGTGAAGTTTTTGACTTTTGGGTTGTGTTGGTGAAGTGGAAAGGGTGAATTGGATTGAATTAGTTGTTTGTAGTTTGAGGGAAGGACGCAGTAAATTAAAATGAGTGGAGTGGGGATTGATATTGGAAATGAGAACTGTGTGATTGCTGCAGTGAAGCAACGTGTGATTGATGTTTTGTTGAATGATGAATCCAAACGTGAAACCCCTGGTGTGGTCTGCTTTGGAGAGAAGCAACGGTTTATAGGGTCAGCTGGTGCTGTTTCTGCTATGATGCACCCCAAGTCCACAATATCTCAAGTGAAGAGACTAATAGGCAGGAGATTTACGGACCCTGATGTTCAGAATGATTTAAAACTGCTCCCAGTTGAAACTTCGGAAGGCCCGGATGGTGGCATTCTGATTCGCTTGAAATACTTGAAGGAGATTCATGCATTTACCCCGGTTCAAATAGTAGCAATGCTCTTTGCTCACTTGAAGACTATAGCTGAAAAGGATTTTGGGACCGCAGTTTCTGACTGCGTTATTGGGGTTCCGTCATACTTTACCAACTTGCAGAGACAAGCATATCTCGATGCAGCAGCAATTGTTGGGTTGAAGCCTTTGCGGTTGATCCATGATTGCACTGCAACTGGTCTTAGTTATGGAGTTTACAAAACAGATATTCCCAATGCAGCTCATATTTATGTTGCATTTGTTGACATAGGTCATTGTGATACTCAGGTCTCTATTGCAGCATTTCAGGCTGGTCAAATGAAGATACTTTCACATGCTTTTGACAGTAGCTTAGGGGGGAGAGACTTTGATGAGGTTCTGTTTAGTCATTTTGCAGCAAGATTTAAGGAACAGTATAGCATTGACGTGTATTCTAATGGCAGGGCATGTAGGAGGCTGCGTGTAGCATGTGAGAAGTTGAAGAAGGTTTTGAGTGCAAATGCAGTGGCTGATCTGAGCATTGAGTGTTTGATGGATGAAAAAGATGTTAAGGGCTTTATCAAGAGGGAAGAATTTGAGAATTTGGCATCAGGATTACTGGAGAAATTTAATATTCCCTGCAACAAAGCATTGGCTGATGCCGGCATGACTGTAGAAAAGATTAATTCTGTTGAGTTAGTTGGTTCAGGTTCACGGATTCCAGCTATAACTAATTTATTAACTTCTCTATTTAAGAGAGAACTCAGCCGCACGCTGAATGCAAGTGAGTGTGTAGCACGTGGTTGTGCTCTCCAGTGTGCAATGCTCAGTCCTATTTTCCGTGTCAAAGAATATGAGGTTTGAATATTGAAACAAAACATTGATTCTTATCCTATCTATATGATATGTATATGTAGGAGAGTAGATTTTTGTGTTTGTAGATTCTTAGGTTAGAAATGTAATAATTACTAAATGAACCAAGTTGTTACCTAGGTGCTAGGTTTATTTTCTGCATTTAGTTTGTCTATCTTAATTGAAATATATCTAACTTCATAGATATCATTGTTTTTTTTTTTAGAATTTTGCATTAGCATGTATTGCTCTCTATAAAATTAATGTAATTTCTTGTGTTTGTTCAGGTCCAGGATTCTATTCCTTTTTCCATTGGACTTTCATGTGATGGAAGTCCAATTTGTGAAGGATCGGATGGTGTACTCTTCCCAAAAGGCCAACCCATTCCAAGTGTTAAAATTCTAACATTTCAGTGCAGTAATTTGCTCCATCTGGAAGCATTCTATGCTAATCCAGATGAATTACCACCTGGGACATCTCCTAAAATAAGTTGCTTCACAGTATGCCTGCTTTAGAACTTTACTATGATGTGAAAGAGTTTAGATCATCTTGTCCGTGATTCTTTGTTATTAATTTTTTTAATTAATTATTACCCTCTCTGTTCTTGCTTCTTTTGGGTGCTTCATGAAAGGCATGTGGTATAGTCTCTATGAGCTTATTCATCTTCTTCATTTTACTGTTTTGGTATTTTTAATTCTACAGTAAAAAAATAGTATATACTATAGGGTAATCGTCATCATAATTGCAGCTTTTACTTTTGAATTGCAAGTCTAGGACTCAGTTATGTATAAAGCTACTACTTGTTATACATGTGCTTGTATTTTATCATAGTTTCAACCGTTGATTTTTTATTCAATGGTTATAAATGCACTTTATTCTTTAGAATGTATTCCCTCACTTTAGAGGAGTCAAATCCAAGACCTGCAATGTTGTTTGAAGTTCACTGTTGAGTGGTAAAACCTCAACAAGGAATAAAGCTCAAAATTGCCAACTCAAGAATGTTATGATGGATAAGTAGACACACAAGGTAGAATTAGGAATGATTGCGTTAGAAAGTTAGGCACCATCTGTTGTAGAAAATATGGTAGAATCATGCCTTAAGTGGTTTAGACACGTGTGAAGACTTTGTAGAATCTCTAAAGAAAGAGAGTGAATCAGATGGAAGATATAATTAGAGGTAGTAAGAGATGAAGAAAAACTATAAGTTAAATCATTAAGAAAGATTAAGATTTAAATGGTTTGTTTATAGAGATTATTTATGATAAGACATTATGGTGGTGTTTGATCCATGTAGGGCTACTGTTGTTGAATCTTGGGACAATGCAATAGACACCTCCCCCTTTCTTGAAGGAGAGAAAGACTTCATTATTAAATGGCCTTGCTGACCATCATTTATTCTGATCTCAAAGGAAGTCATTGTTGTAAAAGTATTAGGTATAGCAATATGAGAATCTGTAGGTGTGCACATGCTTGAACAAATCATAATGTTCTTAGGAGAAGGGGAAGCAGATATGGTGGATCTAACACCATTCATAAATCTACTGTCTAAGTTTCTCAAATGGAGAGAAATGACTATATTTAATCTTTAGTATCTTCAATGACAATTGGCTAACATTTGCTAATGTCTATTATATAATATAAGACATCTCAATATTGAGATACTGCCATTCCTTGTGCCAGTGATTAAAAAGTGTTATGTATGCTTATGCCTACACCTTGTTTTTGGATGCTTATGCATTTGTTTGTCATTTCTATTTAGATTGATCCTTTCCATGGATCCCATGGAAGTAAGGCAAGAATTAAAGTTCGAGTTCAACTAAATTTGCATGGCATTATCAGTATTGAATCAGCTACAGTAAGAAACCTCAATTTTATCTCTTCATATTGCATTATTAGTTTTCTGAGAGATCTATCTATGCACATGGTCATTTTTGTCTTTCAGTTGATGGAGGATCATGTGGATGATTCAGTTACAACAGGTGATTATCATTCAAATTCTGAAGCAATGAATGTTGAACCTGTTTCTGAGACAGTTGAAAATGTCACAGAAGATAGTATCAACAAAAAGTGTGAAGCTCCACGCCATTTGGTAAGTACTCCCATGTTGTTCTGTCTCTCCCCCCTGCTCACCTTTTTTTACTGGAAGATATCTCAGATATTAGAGATTTCTAGCAAATTTTCCTTTTAACACGAACAATTTTATGGCTAAATTTTATTATCTGATTATTTCTGATACTGAATCTGTACCATGTCTTTGACTGTCAGTCTGTTGCAACTGTTTTTTATAATGTCTGTGATGTTGTATATGTACATTTTTATCTTGTGGAGATTGTTTTGATTGCAGATATGATTCATGTTGGTGTTTTGAGAAAATAAAAGTGTTACTATCATGCCTTGTTACAGGCTGATGGTACAAAAAAAGATAAAGCTAACAGAAGGCTTCATGTACCTGTGAGTGAAAACATTTATGGTGGAATGACCAAGGCTGAGATATTGGAAGCTCAAGAAAAAGAACTCCAGTTAGCTGATCAGGACAGAACAATTGAGCTGACCAAAGACAGGAAGAATTCGTTGGAGTCTTATATTTACGAAACGAGGAGTAAGGTACATGTTCAATATCTTAATGAGATGTAGACATCACTGGCTTCTCTGATTCAATTAAATTGTATAAGCGGTCACACATCTCATCTGCTAAAATAGATAATTGTTCATTGCGTGATCCTTTTTTTCTTCTTTTTCATATCTTTACTGTGAGGTGTTCCTTCTTCAAAAACTAGAGCCTTAAATTTTGCCATGTAAATATGAAAGTATTGAATATATCAAAATGAGAAAAAGCTGTTTTATAGTCATTGAAGAATTGATTTTTAATTTTAATGACTCCTGTCATGACTCAAGTAAATGTAAGGGTAAAACTTTGTGAAGCTGAGGATGGTCCGCTGTTATACTTTGTAATAAAATCTGCATAGGATATAAAATTAAAAGCTGAATCCTTATGCCTTTTCTTACCATTGATTTTATTAAAGCTGTCTTCATGTCTATGCTCTACTTTTCATTCTGTACTGGTATTTAAATTTATTTGCTTGTATGAATAGCTATTCAGCACATATCTAAGCTTTTCAAGCGAACATGAGAGGAAGGACATATCTAGGAGCCTGAAAGCGACTGAGGATTGGCTTTATGATGATGGTGATGACGAAACTGTAGATGCTTATTCTGCAAAACTAGAAGATCTAAAACAGGTTACTTTTGTTTCTCCAATCTCCATGTTTCATACGCCATACTTCTTGCTTACAATCTCCATCTTCTACAGCTGGTGGATCCAATTGAGTTTCGGTATAAAGACACAGAAGCAAGACCACAAGCTACAAGAGATTTGTTAAGTTGCATTGTAGAGTATCGAATGTCTGCAGATTCTCTTCCACCCCAAGATAAAGAACAGGTACAACAATAAACAAGTGAATAAATATAATTGTGGGATGTTTCCCTTAGTATCAGTTTTTAAGTGACAACTTTCTTTTTCAGATCATCAATGAGTGCAATAAAGCAGAGCAGTGGCTAAGAGAGATGAGGCAACAGCAAGATCTTTACCCTAAGAACTTTGATCCAGTATTATTGTCAAGTGATATCAAGAGCAAGACAGAAGATTTAAACTCGTATGATTTTAACTTTCTGTTTTCCTTTTCAGAGATGCATAACTGTAGGGTACTATGATCATTTATTTGGGTCAGAATTATACCCCTTTCTGAAGCAAAGCATTGTTCATTTGCTCCAATTTAACTTGATTGTCATTATATACATTGATTTTATCTCAAAACTAATGAATGTTCTATTTTGATGGGTTTTCAGAGTATGCCAACAGATATTGAAATCCAAGGGTTCTCCATTTCCAAAAGACAAGGGCGAAGACAAGCAGAATACTTCTAATCATCAATGAAGACGATGAATGAACTGAAGGCCTAAATTTTTAATAGCTTCTGACAAATGTGAACTTTTTTTTTAACACTTTTCCCCCTTCCGGGGAGTTGAAAGAGATAAATTCAAATAAGGGAAATCATTGGTAATTACCGGTTCAATCTGCTTTTTTTATTTTATTTTTGGCCCCACGTTCTACTAAAGCCATCCAATTAGTTAGTACGTAGACAAGCCAATCAAGTAGTTTATTGTTTGTCAAGGGTTTCTAGATTTTATGCTCGTCAACAAGTTTTCAATTTAATTCCAAATTGTATTCAATCTATCATTTTGGATGGAATAAAATCGTGAAGATTGGACGCTTCTGCAAAACTGACCACCTTTATGGCTTTATCTTTATTCGTT</w:t>
      </w:r>
    </w:p>
    <w:p w:rsidR="009E1ED0" w:rsidRDefault="009E1ED0" w:rsidP="009E1ED0">
      <w:r>
        <w:t>&gt;Glyma15g01750</w:t>
      </w:r>
      <w:r>
        <w:tab/>
        <w:t>CGCAAACAAGCCCAACTTTCCAGTTTGAGAAACCTAAAAAAAAAAAAAAAACAGAGAGCAAGGGTTCCGAGTATAAGCGGTAGATGTTTCTAGAAGTTGGGAGTATCTTCCGGACATCTCTGGAGCAATAGAGCACGTCTTTTGTTTTCCGTTCAAACTGGTTAATTTAACAATTGAAAAGGTCACAAACACAAATAGAAAAAATAAAGTAAACACAAACCCAAAATTCCACAGCGGCCCCCAGCCAAAGCAAACTCAAGACTCTAGCCTCTTTATTAAGGACCGTCTCGTCTTCTCGATAGTCCGTTAGTATGCTCTGCGGTTGTTGAATCTTTTTTAGATTATTCCTGAACCCTTCAAAACCCTCTTATCTCTCTTCTATCGCTTGGCCTGGTAAACCCTATTTCTTCTTCCCTTAGATTTTTGTCCCTTTTGCTTCCTCTCATCATAGATCTGCGTGTTCTCCGTGCATTTTGCTCTACAATTAAGAGTTTTTTTTACTTTCTTGTCATTATTGGAAAGCCTTTTGTTTTGTATTCAGATTTTTTAGCTTTATTTTGTGCCTACCATTTATGTTGTATTTAGCCTAGTTAAAATACAATTTCGATGAAAAGGATTGGATGATTTGATCCGATGGACTATAACTTTATAGTGCTTCTTTTTAGATCGAGAGAAAATATTCAGATTTAGTTTTCAAGGCTGCTTGTGCTTTTAATGCTGAGTGTTATGCCATTACGTTTTAATTTATTTGAATAACTGTTTTATTTGATTGCTGCATGCTTTTATAGCTCAATTATAATGCATGAGCTGGTACCCTAGGCATTGCCTAGATGTCGTTTCTACAGTCATTTTCTATTCCACTGCTACCAAATTAGAATCGATGCATCATATGTAAATGTGACATGTGATTTTTTTTATTTTCATTTTAGATATTCTTTTTGGCTGAGAGATCAAGCAAAAATGAGCGTGGTTGGATTTGATTTTGGTAATGAGAGCTGCATTGTTGCTGTCGCAAGACAAAGGGGGATCGACGTTGTGCTCAATGATGAGTCAAAGCGTGAAACACCTGCAATTGTATGCTTTGGTGACAAACAGCGGTTCCTTGGGACAGCTGGGGCTGCTTCTACAATGATGAACCCTAAGAATTCCATCTCTCAGATAAAGAGGTTAATTGGTAGACAGTTTTCTGATCCAGAATTGCAGCGAGACCTGAAGACATTCCCTTTTGTTGTCACTGAAGGACCTGATGGATATCCATTAATTCATGCACGGTACTTGGGTGAAGCTAGAACATTTACACCCACCCAAGTATTTGGAATGATGTTATCAAACCTTAAAGAAATAGCCGAGAAAAATCTGAATGCTGCCGTTGTTGATTGCTGCATTGGAATTCCACTTTATTTTACTGATCTTCAGAGGAGGGCGGTCTTGGATGCTGCTACTATTGCTGGTTTGCATCCACTTCGTCTGTTTCATGAAACAACTGCAACTGCATTGGCTTATGGAATTTATAAGACCGATCTTCCTGAAAATGATCAACTGAATGTTGCCTTTGTTGATGTTGGACATGCTAGCATGCAAGTATGCATTGCTGGATTTAAAAAGGGGCAGCTGAAAGTGTTGTCCCAATCATATGATAGGTCCCTAGGTGGGAGGGACTTTGACGAGGTTCTGTTCAATCATTTTGCTGCAAAGTTTAAGGAGGAGTACAAGATTGATGTATTCCAAAATGCCAGGGCTTGTCTGAGGTTGAGGGCTGCTTGCGAGAAGCTGAAGAAGGTGCTTAGTGCTAATCCCGAGGCACCTTTGAACATTGAGTGCTTAATGGATGAGAAGGATGTCAGAGGCTTTATCAAGCGCGATGAGTTTGAGCAACTGAGTCTTCCAATTTTGGAACGGGTGAAGGGACCTTTGGAGAAGGCACTTGCAGAGGCAGGTCTTACAGTTGAGAATGTACACATGGTTGAGGTGGTTGGTTCTGGATCTCGTGTGCCAGCTATAAACAAAATTTTGACAGAGTTCTTTAAAAAGGAGCCTAGGCGGACAATGAATGCTAGTGAGTGTGTTGCCAGGGGCTGTGCATTGCAGTGTGCAATTCTCAGCCCAACTTTTAAAGTACGGGAGTTTCAGGTAAAAATTTTCCCTGCCATTATAATGTTTTAAAATTATTCAATATGGAACTGTTCAGATCTTTTTACGAATCATGGACTTCAGCATTTTTTATTTTTTTTTGGTATATGTTATGTACCTTGAAGTTTGAATTACTTGTCTCTGGTATCTCCCTTTGCTTTAGAAATTGTGCTCGTTAACTACTATTTTGTTGTGGTGAATTGTTTGTATATGTGTTAGTATTATAATTTTATATAATCTTGCTCTTTCTGTTTCATGATGTGAAGGTCAATGAAAGCTTTCCTTTCTCAATTTCTCTCTCGTGGAAAGGTCCAAGTTCTGATGCACAGGAAAGTGGACCAAATAATACGCAGAGAACCCTTGTTTTCCCCAAGGGAAATCCCATACCAAGTGTCAAGGCACTAACCATCTACAGGTCAGGAACCTTTTCTATTGATGTTCAATATGATGATGTGAGTGAATTGCAAACACCTGCAAAGATCAGCACATATACTGTAAGTCAGTTTTTAAGTTTTTATTTACGCACACAGACAACACATTCTTTTGTCAGTCATTTGACTCCCAACTTTACTTAAATGTATGCAGATTGGACCTTTCCAATCTACAATAACTGAAAAAGCAAAAGTTAAAGTGAAAGTTCGGTTGAATCTTCATGGAATTGTATCTGTCGAATCTGCAACTGTAAGTCTTTAGTCTTGTCGATTGCTTTATATTTATCTGCTATACTTATCTTGTGAGCATCTGTTTCTAATTTCTTATCTCCCCCCCCCCCCCCCCAAAAAAAAAAAAAAAAAAGCTGCTGGAAGAGGAAGAAATTGAGGTTCCAGTTTCCAAAGAACCAGCAGGAGAAAATACCAAGATGGAAACTGATGAAGCTCCTGCCAATGTTGCTGCACCTCCTAGCACCAATGACAATGATGTTAACATGCAAGATGCTAATTCCAAGGCAACTGCTGATGCCCCTGGGTCCGAAAATGGGACCCCTGAGGCAGGAGATAAGCCTGTGCAAATGGATACTGATACCAAGGTAAATGGTGATAGGAAAATTTAAGCATATGAATGGAATGTTTGTGTGTCATTGGTCAACTTTTAGATGTGATTTTTCTATTTTTGGTATTTAGAGCTTGTTATGATATTGTGTGGTTTTCTTTTTATATAGTATGAGTAGTATAGACATCAATAAGATGCTATTGCTTGGCAATTGTTGATTGTGATTAGAGTTGGGGGGTTATACGATCTTGAATGAATTAAAACTAGTAGATTTTGATGACTAAGATGACAGTGTGACAACTTAAATTGTTTAAAACATTAGTCTGAATCTGAATACTTGTAAAGTAGGCTTGTTGTTTAGATTTATTGTGGTATTTCATTGTATTTGAGTTTTACAAATATGGATTTAATTGATTTTTTGCCCTTATTTGGAGGTATATGAGCTTGTTTGGTTTGTTTTCTGCTTTTCATTTACAATTGATGTTTTTTGCAAAAATACCGTCTTGTTTTCATGTTGTTCCTTTTCTCCAATTTTTCTCAAGGAAAATGGTAAAAAAAATAGTTTTTAAAACAAGAAAATAAACCAAGGGTGATCCAAGTCCTCCCCTTCCTATAAATATATTGTGAATATGATTTTGTGTGTAATATTATATGCTTGGTTGGATTTTGTGCATCAGTTAAATTGTCAAACATGGTCTGTTGATAGTTCGTAATTTGACTGGCTTTACTCATAACAGGTTGAGGCTCCAAAGAAAAAAGTTAAGAAAATAAACATTCCTGTGGTGGAGTTAGTTTATGGGGCAATGGCAGCTGCAGATGTCCAGAAAGCTGTAGAGAAGGAGTTTGAAATGGCTTTGCAAGATAGAGTGATGGAGGAAACAAAGGATAAGAAAAATGCAGTAGAGGCTTATGTTTATGACACGAGAAACAAGGTGAGGATTGCCATGGTTTTCTTGTTATTTAAGGATGAATTTTGTATTATTACTAAAACTAATTTCTCATTATCATTTCAGCTTAATGACAAATACCAAGAGTTTGTCGTTGATTCAGAGAGGGAATCATTTACTGCTAAACTTCAGGAGGTAGAAGACTGGCTATATGAGGATGGTGAAGATGAAACTAAAGGTGTATACATTGCCAAGCTAGAAGAACTCAAGAAGGTAAGAACTTTTAGGGGTTAAAAAAATCTCTGACTCTAGCTGATCTGGTATGGCCTTGTTTTAGAAAATACTTTTATCCCCATCATAGCAAAAATCTTTTCAAAGATGGAATGATTAAGGAGGCACCTTGTATTATTTTTGGTAGTATCATGCATAAATGCCAGCTAAAAGGAAATATTTTTGTTTAAGTTTTTGCCATCTTAATGGATATTTACATGATTGCAGCAAGGTGATCCAATTGAAGAGCGTTACAAAGAATACATGGAGAGGGGTACAGTAATAGATCAACTTGTCTATTGTATAAATAGTTATAGAGAAGCTGCAATGTCAAATGATCCCAAATTCGATCACATTGACATCAATGAGAAACAAAAGGTAATTGGTTGCTGCCGTTTCTGTAAGTCTTTTAATTCATGGTTGCCATTTAGCTGAAATTGTTTTCCATTTTGTTTGCAGGTCTTAAATGAATGTGTGGAAGCTGAGAACTGGCTCAGGGAGAAAAAACAGCAACAGGACTCTCTTCCGAAATATGTCACCCCGGTACTTTTGTCAGCTGACATAAGAAAGAAAGCTGAAGCTGTTGACAGGTATTTGCTTTTGTTCTTTAGATTTAGATCGCACTTTCTGTAGGTTGTGTTTTTTAACCTTGCTCATTGTTCCATCTATACAATGATAGGTTCTGTAAGCCAATTATGATGAAACCAAAGCCACCACCACCCAAGCCAGCTACACCAGAAGCACCAGCAACCCCACCTCCTCAGGGTGGTGAGCAGCCACAGCAGCAGCAACAACAACCACCTGAGGAGAATCCTAATGCCAGTACTAATGAAAAGGCAGGGGACAATGCTAATCCAGCCCCACCACCAGCATCTGCTGAACCAATGGAGACTGACAAACCAGAGAACACAGGCTCTGCTTAATTTTTGTTGATTTTGTCTGGTCTCTACGTTTTGTATAACAATTTGAATTGTACCTGGAAAAATCGTCGTGGGTGAGAGTTGATGCTGGGATTCTTTGCTGGAAAAATTGGTAATGGGTGAATTATCTGAGATTCGGATTATTTTTGGTCAAATCTACGTTCTATAAGTGGAATTACAATGCTTGTTTACATTTGAGTTAAATGACCCTATTTTCCTTTTGCGTGGCATTATAACTTTTTCATTTTGTTCAATCTCGTATTGTTGTTTTGTGAATTGTCTTCCATTTCATTCTGCGATTGGGTTTAGATAT</w:t>
      </w:r>
    </w:p>
    <w:p w:rsidR="009E1ED0" w:rsidRDefault="009E1ED0" w:rsidP="009E1ED0">
      <w:r>
        <w:t>&gt;Glyma15g06530</w:t>
      </w:r>
      <w:r>
        <w:tab/>
        <w:t>CATTACATTTTGCCTGAAATAGAATTATGACAATGACATTATCAAAAAGTAGCAACCAAGAAAGGAGAGGTCGTGGAACTCTCATGGACCACGAAGCCAAGGATGTCCGACGACACCGTTTGGGTTATCGATCTAGAACCTTCCTTCTCTGACTTCCTCTCTCTGAATAACTAGAATAATCTGCCACTATCCTTATAAACCGACACCGTTTTCTTTTGTTTTGGCAACACGGTACCAAAACCCTAAACCCTTCTTCTCTGATATTTAAAACCTCTCTCAACACCTTCACCTATCTCTATTTCCTTTCTGATCAATCAATCTCCTCTTCTCTTCCAGCCATGGCCTCCTTGCTCCGCTCTCTCCGCCGCCGCGATGTCGCCTCCGCCTCCCTCTCTGCTTATCGCTCGGTACCATCTCCACCTCTTCTATGCTTCCTTCATTTCTTTATTTTTTTTTATGGTTGCTCCATGTTACCTAGGTTTTCCCGATTTGACTCAATTATGGCTTAAATCCATTTATGTCTTGCTTTTGCCCGGATTTGGCTCCAGTTGTTTAGAATTTCAGTCATCTAATTTTCGTAATTGATTTTCCATTTCTAGTGTTTTTGTTGTTTAATTATACCAAAGGTGTTAAGCAGTTGATGTACTGGCTCAAGATTTTGCTAGATCATCCGTGTTTTTGTGGACTCACTTAGTAGCTACTCTACGATATTGCTTTTATTACTTCTAATGAAAGTTTCTCCTGGCTCACTTTTCTAGCTTACAATTCTATAATTGAATTATCGTGCACCTAACCTTCCTATGCTCTAGAATCCTGGGGACTTAACGAAGTACGTGAATAATTGTTGATTATGCCGTTGTCCTTAGAATTATATAATTAGTTGATTTGTGCTGTGAATGATGTGTGGCAACAATGATTTTTGGAGGAAGTTTTTTCTTACTTTTGCATTGCTGTGCAGTTAACGGGCAGCACCAAGCCAGCATATGTAGCTCACAACTGGTCTAGTTTGTCTCGACCATTCAGGTGCCATTTGTTTGTTATGATTTTGTAATAATCCTCAAAAGGCGCTGATCAAAATTATTCATGATGACTTTTCATCTTCATTGCAGTTCAAGGCCTGCTGGAAACGATGTCATTGGTATTGATTTGGGTACAACCAATTCATGTGTTTCCGTTATGGAAGGAAAGGTAACAGTAACACATTAAATCATTAATGCTTTTGGTTTGTTTGTATGTGTTTCCGTTGTGCTGACTCAAAATATATGTTTCTCAGAACCCCAAAGTTATTGAGAATTCTGAAGGTGCACGAACAACACCATCTGTGGTTGCTTTCAACCAGAAAGGGGAGCTGCTTGTAGGTACCCCAGCTAAGCGTCAAGCTGTAACTAACCCAACAAACACTCTCTTTGGTACCAAGCGGTTGATTGGTAGGCGCTTTGATGATGCTCAAACACAAAAGGAGATGAAAATGGTTCCATTCAAGATTGTTAAGGCTCCAAATGGAGATGCTTGGGTGGAAGCTAATGGGCAGCAGTATTCCCCTAGCCAAATTGGTGCCTTTGTTCTCACCAAGATGAAGGAAACTGCAGAAGCTTATCTAGGGAAGTCAATTTCTAAGGCTGTAATTACTGTACCAGCTTACTTCAACGATGCTCAGAGGCAGGCAACAAAAGATGCTGGTAGAATTGCAGGTCTTGACGTGCAGAGAATTATCAATGAGCCCACTGCTGCTGCACTTTCATATGGGATGAACAAGAAGGAGGGTCTCATTGCCGTTTTTGACCTTGGTGGTGGAACATTTGATGTGTCCATCTTAGAAATTTCTAATGGTGTTTTTGAGGTATGTTGATTTGTTTCTTCTTCTGTCTTCCCTTATTAACCTGTCAGATGGAATAGTATGATAAAAATTGTACTGACAAATGACAACATCTTTCATATCAAGGTGAAAGCAACAAATGGTGACACTTTCTTGGGAGGAGAGGATTTTGACAATGCCTTGTTGGATTTTCTGGTGAATGAATTCAAAAGAACTGAGAGTATTGACCTTGCAAAGGACAGGCTTGCACTGCAGAGGCTTCGTGAAGCTGCTGAGAAAGCTAAGATCGAGCTGTCTTCAACATCTCAAACTGAGATCAACCTGCCTTTCATCACTGCTGATGCATCTGGTGCAAAGCATCTGAACATAACATTGACAAGATCGAAGTTTGAGGCTTTGGTGAATCACTTGATTGAAAGGACCAAGGCACCATGTAAAAGCTGCTTGAAGGATGCTAACATCTCTATCAAGGATGTTGATGAGGTTCTTCTTGTTGGAGGGATGACTCGAGTTCCTAAAGTCCAAGAGGTGGTTTCAGAGATCTTTGGAAAGTCTCCTAGCAAAGGAGTAAACCCTGATGAGGCAGTTGCCATGGGGGCAGCAATCCAAGGTGGTATTCTACGGGGGGATGTTAAAGAGCTACTACTCCTAGATGTAACACCACTCTCTCTCGGTATTGAGACTTTGGGTGGTATCTTTACAAGATTGATCAACCGCAACACTACTATTCCTACTAAGAAGAGTCAGGTAAGCCTTAATTCTACAGAGTACAGATGATTGCTTGAGACATTTGTTTCTAATTTAATATTGAAATCATGCATTCTATATTTAATTGAAATTCCCCTTGAAAGTATTGTATCTGCTGCAATACATAGATCCTATTTGATTTAGTGGCATGTATTATTGCTATGTGGTTGAATCTTTTTCCTGACTTATATCATTATTTCAGGTCTTTTCAACGGCAGCTGACAATCAAACTCAGGTAGGTATCAAGGTGCTACAAGGCGAGCGGGAAATGGCTGCAGACAACAAAATGCTTGGAGAATTTGACCTTGTTGGTATTCCTCCTGCTCCCAGAGGTCTGCCTCAGATTGAGGTTACATTTGACATTGATGCCAATGGGATTGTTACTGTCTCTGCAAAAGACAAGTCCACTGGTAAAGAACAACAAATCACTATTCGGTCTTCCGGTGGACTCTCGGAAGATGAGATTGAAAAGATGGTCAAAGAAGCAGAGTTGCATGCTCAGAAAGACCAAGAGAGAAAGGCTCTCATTGACATTAGAAACAGTGCTGACACCACCATATATAGCATTGAGAAGAGTTTAGGTGAATACAGAGACAAGATTCCCAGTGAAGTGGCCAAAGAAATTGAGGATGCAGTTTCGGATCTGAGGAAGGCGATGTCAGAGGATAATGTTGATGAAATCAAGTCAAAGCTTGATGCTGCAAACAAAGCTGTATCCAAGATTGGAGAGCACATGTCAGGAGGTTCTAGTGGCGGTTCCTCAGCTGGTGGTTCTCAGGGTGGGGACCAGGCTCCCGAGGCAGAATACGAGGAGGTGAAGAAGTAAGGCGAGGAGGGGTTTGTATCCACTTTTACTGATTTATTTTGTCTAGAGTTAGAGATGAATCATCTTTTTTCATTTAGCATATGATATAAGGTTTTTTGTACTAAAAGGTTGGAGTTCATTTTTTACTTCATGTACTTCTGGAGAACCAAATTATGCTGTTTGAATAACGATATTCAAATTTTTGCCTAGTGACCGTTGACGCATTTTTTACTTATTATCATTGGCTTTTACTAGTATTTTGCACATCAATTGAATTTATT</w:t>
      </w:r>
    </w:p>
    <w:p w:rsidR="009E1ED0" w:rsidRDefault="009E1ED0" w:rsidP="009E1ED0">
      <w:r>
        <w:t>&gt;Glyma15g09420</w:t>
      </w:r>
      <w:r>
        <w:tab/>
        <w:t>ATGGCAACAAAAAAAGTCAAAGCTATAGGCATTGACTTGGGCACCAGCTACAGCTGTGTGGCTGTGTGGCAACACAACCGCATCGAGGTCATTTCCAACGACCAAGGCAACTGCACCACCCCTTCCTACGTTGCCTTCAACGACAACCAAAGGTTGTTGGGGGACTCCTCCATGAGCCAAAGATCCATGAATCCGCAAAATACCGTCTTTGACGACAAACAAACGTTTGATTGGTCAACGATTCTCCGACCAAACCGTACAGCAAGACATGAGCGAACATGAGAGTATTGATCACCAAGACCTTTCAAGAACTTGATTACCTTATCTTGCTCCTTGAATTTGCGTAAATCTGTAGCAGCACCACAAGAACACGGCATAGCGCAAGTACAATCACGAATTGGACGAAAATTCTCAATTTCTTCCCAAAGCGTCATCAATTTGGTGAAATACGAAGAGATGTCAAGAGTTCCTTGTTGAAGACGAGCTACTTCCTCTTGAATATCAGCAACGCGAAAAATATCACCCTCTTGAATATCAACAACATGAAAAATATCACCCTGAGAGAACCGATTCTCCAAACTTTTCCATACAAGAGAAGCGCGATCACACCAGAGGAGAGATTTTGCGATTTCTTCAGAGATTGAACGTTGAAGCCATGAGAGAACGAGGTTATTACAACGAAGCCAGGGTTCATAGAGAGGATCAGAGATAAGGGGAGGGGAAAGAGTGCCATCAACAAATTTGACCTTGTTCTTGGAGATAAGAGCCACCTTCATCGGTCTGCACCAGATCTGATAGTTTTTGTTATCAAGCACAGGTTGAACGAGAACAAGAGAAGGATTCTCATTCGGATGCATGTAGTATGGATTAGAGGGATTGGTAGCAAAATCAGAGTAAGAAATCACCATTGTTGAGGTGATTCAGCAAGAAAGAATTGTAGAACGCGAAGAAGATGAAGGTGCAAAGAAAAAAATTGCGGAAACTGTTTCAAATTGATACCATGTTAACTTTGGAATACCAAAGGAGAGAAATTATGAAATGGAATATATTCATTGTAAAAAAACATAAAACAATGCATAAAGTGTAATTAATATATATAGTAAACTAGCTAACTAACAAACTCTTAACTTGGCTAAATTAATTCAGTTACAACTATGATTAACTAAGATTAACTAGAGTTACTATTTACATCGGCCTTTTAAGGTTGTCCCTGACAATAGAGACAAGCCCATGGTCACGGTCACTTACAAAGGTGAGGAGAAACTCCTTGCCCCCGAAGAGATATCTTCCATGGTGCTGTTTAAGATGAAGGAAGTTGTCGAAGCCCATTTGGGTCATTTCGTAAAGGATGCAGTGATCACTGTCCCTGCTTACTTCAGCAACGCGCAGAGACAGGCCACTAAGGATGTCGGGAAAATCGCGGGTTTGAACGTGTTGAGGATCATCAGCGAACCAACTGCGGCTGCTATTGCTTACGGGTTGGACAGAAAAGGATTGAGAGTGGGTGAGCAGAACGTGCTTGTGTTTGATCTCGGTGGTGGTACTTTTGATGTTTCCTTGGTGACTATTTATGAAGGGATGTTTAAGGTTAAGGCTAGTGTGGGAGATACTCATTTGGGTGGTGTGGATTTTGATAACAAATTGGTGAACCATCTGGTGAATGTGTTTAGAGAGAAGCACAAGAAGGATATTAGCGGGAATGCGGAAGCTTTGGTGAGGTTGAGGTCAGCGTGCGAGAAAGCAAAGAGGATTCTGTCTTCGACTGCTCAGACAACGATTGAGCTTGATTGTTTATATGAAGGGGTTGATCTGTATGCCACTGTGACAAGGGCCTTGTTCGAGGAACTGAACAAGGACTTGTTTATGAAGTGTATGGAGACGGTGGAGAAGTGTCTCCTTGAGGCAAGGAGTGATAAGATTCAAGTCCATGAGATCGTTCTTGTTGGTGGGTCTACTAGAATTCCAAAGGTACAACAACTTCTGAAGGACATGTTCAGTCTCAATGGTACCACCAAAGAGCTTTGCAAAGGCATCAACCCTGATGAAGCTGTGGCGTATGGTGCAGCAGTTCAAGCAGCGATTTTGAGCGGTGAAGGAGATAAAAAAGTGGAGGAATTGTTGTTGCTGGATGTGATGCCAATTAGTATTGGATTCGAGGGTGCTGGTGGTGTGATGTCAGTGTTGATCCCCAAGAACACCGCGATCCCCACCAAGAAGGAGAGGGTTTGTTCCATCTTCTACGACAATCAGAAATCTCTTACAGTCAAAGTGTTCGAGGGAGAACAAGTTAAGACAAAGGATAACTTCTTTCTCGGCAAGTTTATCCTCTACAGGTTCGATCCATTACCAAAGGGAGTGTCACAAATCAGCGTTATCTTTGATGTGGATGCTGATGGCATTGTGGAGGTAACCGCGGAAGATCAAGCCAAAGGGTTAAAAAAGAAGATCACAATCAATAGCAAGCATGGAAGGCTAAGCCCGGAAGAGATAAGAAGAATGGTGAGAGATTCAAAGAGGTACAAGGCAGAGGATGAGGTGGCAAAGAAGAAGGTGAAGGCGAAGAACACACTCGAGAATTACGCTTATGAAATGAGGGAGAGAGCAAAGAAGATTGAAGAGGCAGTTGAGGAAACCATAGAGTGGCTAGAGTGTAACCAATTGGCAGAGATAGAGGAGTTTGATTGCAAGAAGCAAGAGCTAGGA</w:t>
      </w:r>
    </w:p>
    <w:p w:rsidR="009E1ED0" w:rsidRDefault="009E1ED0" w:rsidP="009E1ED0">
      <w:r>
        <w:t xml:space="preserve">&gt;Glyma15g09430 </w:t>
      </w:r>
      <w:r>
        <w:tab/>
        <w:t>ATGGCACCCAGAAAAGTCAAAGCCATGGGCATTGACTTGGGCACCACCTACAGCTGCGTGGCTGTGTGGAACCATAACCGCGTCGAGGTCATTCCCAACGACCAAGGCAACCGCACCACCCCTTCCTACGTTGCCTTCACCGACACTCAAAGGTTGTTGGGCGACGCTGCCATCAACCAGCGATCCATGAATCCTCAAAACACCGTCTTCGACGCCAAACGTTTGGTCGGTCGCAGATTCTCCGACCAGTCCGTACAGCAAGACATAAAGTTGTGGCCTTTTAAGGTTGTCCCTGGAGCCAGAGACAAGCCCATGATTGCTGTAACATACAAAGACGAAGAGAAACTCCTTGCAGCCGAAGAGATATCTTCCATGGTGCTGTTTAAGATGAAGGAGGTTGCCGAAGCCCATTTGGGTCATTTCGTAAAGGATGCAGTGATCACTGTCCCTGCTTACTTCAGCAACGCGCAGAGACAGGCCACTAAGGATGCCGGGAAAATCGCGGGTTTGAACGTGTTGAGGATCATCAACGAGCCAACCGCGGCTGCTATTGCTTACGGGTTGGACAAGAAAGGGTGGAGAGAAGGTGAGCAGAACGTGCTTGTGTTTGACCTCGGTGGTGGTACTTTTGATGTTTCCCTGGTTACAATTGATGAAGGGATGTTTAAGGTTAAAGCCACGGTGGGAGATACCCATTTGGGAGGTGTTGACTTTGACAACAAATTGGTCAACTATCTCGTGGGTATTTTCAAGAGGAGGTACAAGAAGGACATTGGTGAAAACCCCAAAGCTCTTGGAAGGTTGAGGTCAGCGTGTGAGAAAGCTAAGAGGATTCTCTCTTCAAGTTCCCAAACCACTATTGAGCTTGATTCTTTATGTGGAGGGGCTGATCTACATGCAATTGTTACAAGGGCCTTGTTCGAGGAACTGAACAAGGACTTGTTTATGAAGTGTATGGAGACGGTGGAGAAGTGCCTCAAGGAGGCAAGGATTGCTAAAAGCCCAAGTTCATGAGCTTGTTCTGGTAGGAGGGTCTACTAGAATTCCAAAGGTGCAGCAACTTTTGAAGGACATGTTCAGTGTTAATGGTAACAAGGAACTTTGTAAAAGCATAAACCCTGATGAGGCCGTGGCGTATGGTGCGGCGGTTCAGGCCGCCATTTTGAGTGGCGAAGGAGACAAGAAGGTGGAGGAGTTGTTGCTGCTGGATGTGATGCCGCTTAGTCTTGGGATTGAGACTGATGCTGGTGAAATGTCAGTGTTGATTCCCAAGAACACCATGATCCCCACCAAGAGGGAGAGCGTCTTCTCCACTTTTTCTGATAATCAAACAAGTGTTTTGATCAAAGTGTTCGAGGGGGAGCATGCAAAGACAGAGGATAACTTCCTTCTTGGGAAGTTTGAGCTTTCTGGTTTCACTCCATCGCCAAGGGGAGTTCCACAAATCAATGTGGGGTTTGATGTTGGTGTTGATGGCATTGTGGAAGTCACTGCTAGAGATAGGAGCACGGGGCTGAAGAAGAAGATCACGATCAGCAACAAGCATGGGAGGTTGAGTCCTGAAGAGATGAGGAGGATGGTGAGAGATGCAGAGAAGTATAAGGCAGAGGATGAGGAGGTGAGTAACAAGGTGAGGGCCAAGAACTTGCTTGAGAATTATGCCTTTGAAATGAGGGACAGAGTGAAGAACCTTGAGAAGGTTGTGGAGGAGACCATAGAGTGGCTTGACAGAAACCAATTGGCTGAAACTGATGAGTTTGAGTACAAGAAGCAGGAGTTGGAAGAAAAGTTTCGGAAGTTTAGGTAA&gt;GLYMAGTCTGTACAAAAAAATTAAAATAAATGTGATATAGATATAAAAAAAAATGCAGAGAAAAGTATTAGACATTAGACGGTTACTTTCTGGGAGGGTCTAGAACATTGAAGAGTGGTGTATTAGTATTAGTTATATGAAGCTGTCGGTTCTGCGTCTCATTCTCACATTGTGCTGCTGCGCCACTCAGGTTACTTTCACCTCTTCCACTACTCTTTTCTTATGCTAATTATTATTTTTATTTATGCTCACATTCTCACTACAAACGCAGTTTCACTTTGATGTCGAAATGTATCAAAAGATAATAAGAATTTGAACTGCTTTTATCTATCTTTTGTTTTAACCGTGTGCTTGATGAGGATTCGTTCCCTGGATGCTACTTAACTACCTTAATTAGAGAAAGAGATTCGTTGTTAGGCCCTTTGTGTTATTCAAATTCGTCGAAAGAATAATGCATTGTAAGTGCGAGTTTTTTTGCTCTAGATTGAGTGGAATTGAAATTACTCTTTATAGTAGCTTGTAGTGTACATGTTTGTAAGAAGACCCGCGAGGAATTTGTTTTGTAGTTTTTCACACCAGTACTTTTGGTGATATTCTTGGTATGTTGGATATCCCTCCTTCTCATCAACGAAGGAACTGAAATACGAACGACATCAGAATGTTTCCTATTTTACTTCGTGTGGTTGTTTGGGAAGATTATGTAACTATGTATGATTTTTTTTGTGATAAACTTACATATGAATTTACTTGTATGATGCAAATTTACTTCTAGAAACGTTATCTACACAAATTTCAAGAAAAGTCTAGTTTAACAGCTACAGAATGGATGACTCGTGCTCAATCATGAATCATCGCATGCTGATATGTTTCTTGTGTTTTTTCTTTTATATATGCTCTGTTCCTCACTTCTACGATGGTCATGTGGTTTTTGGACTAGAGTGCTCAATGTTTCCCATAATGAAAATTTCATAAAAAATAATGATAACTGAATAGACTGTTACTTTTCTAAGCTATGAACTCAAACAGTTTATAATGTTTGGGAGAAAACTCACAACTTGCTTCTCTCTGTTAAACGCAGGATGGTGGAACCTGCATATACTGTGACATCTGACAGTGAAACCACTGGTGAAGAAAAATCGTCTACTTTTCCTGAAATAGCAATTGGCATTGATATTGGCACATCACAATGTAGTGTTGCTGTGTGGAATGGCTCCCAAGTGGAGCTTTTGAAGAACACAAGGAATCAAAAGATTATGAAATCATATGTAACCTTCAAAGATAACATCCCTTCTGGTGGAGTTAGCAGTCAACTCTCCCATGAGGACGAGATGTTGTCTGGAGCCACGATTTTCAACATGAAACGCTTGATTGGAAGAGTTGATACTGACCCTGTTGTCCATGCATGTAAGAATCTCCCATTTCTAGTGCAGACTTTGGACATTGGCGTTCGGCCATTTATTGCCGCATTAGTGAACAATATGTGGAGATCCACGACTCCAGAAGAAGTCCTGGCAATATTTCTGGTGGAATTAAGAGCAATGGCTGAAGCTCAGCTGAAACGAAGAATAAGAAATGTGGTTCTTACCGTCCCAGTTTCATTCAGTCGATTTCAGCTAACCCGGATAGAACGTGCTTGTGCCATGGCTGGCCTTCATGTTCTCAGGTTGATGCCTGAACCAACAGCTGTGGCTTTGTTATATGGACAGCAACAACAGCAGACTTCTCATGAGAATATGGGCAGTGGAACTGAGAAAATTGCTCTCATTTTCAGTATGGGTGCTGGTTATTGTGATGTTGCTGTCACTGCTACAGCGGGTGGAGTATCACAGATTAAAGCCTTGGCAGGAAGTACCATTGGTGGTGAAGACTTGCTTCAGAATATGATGCATCATCTGCTACCAAATTCTGAAAATCTATTTAAGAACCATGGGGTCAAAGAAATTAAACAGATGGGCCTGCTTCGAGTTGCAACCCAGGATGCAATTCGCCAGCTTTCCTCTCAGACCATCGTTCAGGTTGATGTAGACCTGGGAGATGGTTTGAAGATATGCAAGGCTGTTAACCGGGAGGAGTTTGAGGAGGTAAACAGAAAGGTGTTTGAGAAATGTGAAAGCCTTATCATACAGTGTTTGCAAGATGCCAAGGTAGAAGTTGAAGAAGTAAATGATGTGATAATTGTAGGCGGATGTTCTTACATCCCGAGGGTGAAAAATCTTGTTACTAACGTATGTAAAGGCAAGGAACTTTATAAAGGCATGAATCCTTTAGAAGCTGCTGTTTGCGGTGCAGCAGTGGAAGGAGCTATTGCTTCAGGCGTCAATGATCCCTTTGGGAACTTGGACTTGTTAACTATCCAAGCTACACCTCTTGCCATTGGGATTCGAGCTGATGGGAACAAGTTTGTCCCTGTAATTCCGAGGGATACTACAATGCCAGCACGGAAGGAGCTAGTTTTCACAACTACTCATGACAATCAAACTGAGGCGTTGATCCTTGTCTATGAAGGAGAGGGTGAAAAGGCAGAAGAAAACCACCTATTGGGATATTTCAAGATAATGGGAATACCTGCTGCTCCTAAAGGAGTTCCAGAAATCAATGTGTGCATGGACATAGACGCTGCAAACGTGCTAAGAGTTTTAGCTGGTGTTGTGATGCCTGGTTCTCGCCAACCTGCGATTCCTGTTATGGAGGTAAGGATGCCAACGGTGGATGATGGGCATGGTTGGTGCGCCGAGGCTCTAAATAGAACCTATGGTGCCACACTGGATTTAGTTACTCTCCAGAAGAAGGCATGAAGTGATACACTACTACACAACATCATTGTATTTGTACCTTTTTTTTTAGTTGTTTTCTTGTGTTTGTTTCGGCAAATAGAAGTTGATGTACATGGCATGTCTGATGTTTGTATTTTGTACCTAGAATAATGGAAACAATGCGTTCCAAAAGCCTTAAGTTCAAAATGATTTCAATGGAAATTTTAAAACATGCTGACGGTAGTTGGGAAACCTTCAAC</w:t>
      </w:r>
    </w:p>
    <w:p w:rsidR="009E1ED0" w:rsidRDefault="009E1ED0" w:rsidP="009E1ED0">
      <w:r>
        <w:t>&gt;Glyma15g10280</w:t>
      </w:r>
      <w:r>
        <w:tab/>
        <w:t>TCATGTGTTGGAGTGTGGCTGGAGCAACACAATAGAGTAGAAATAATTCACAACCAACAAGGCCACAAAACCACACCTTCTTTTGTTGCTTTCACAGACAATCAGAGATTGATTGGTGATGCTGCTAAGAATCAAGCTGTCACCAACCCAGAAAACACTGTTTTTGGTATTTTTTCTATTTAGTTAGTACTGCCTTCCTTTTTATGATTTTTCTATACTTTTATGTCCAGATTTCTTATAACTTTTGCAGATGCAAAGAGATTAATTGGCAGGAAATACAGTGATCCCATTATTCAAAAAGAGAAAACGTTGTGGTCATTCAAGGTTGTTGCCGGTATCAATGACAAACCCATGATTGTTGTTAAGTACAAGGGTCAGGAGAAGCAAATTTGTGCTGAGGAAATATCATCTATGGCCTCATAAAGATGCGGGAGATTTCAGAGGTTTATTTGGAAACACCTCTGAAGAATGTTGTTGTTACCGTACAAAAGATGCTGGTGCTATTGCTGGCCTAAATGTTATGAGTATAATTAATGAACCTACTGCAACAGATATAGCATATGGTCTTAACAAGAGAACTAATTGTGTTGGAGAGCGAAACATTTTCATTTTTGACCTTGGTGGTGGTACTTTAGACGCTGCTCTCCTCACGATTAAGGACGTCTACGAAGTTAAGGCTACTGCCGGAAAAAGTCGGACTTTGACAACAGAATGGTGAATTACTTTGTAGACGACTTCAAAAAGAAGAACAAAGTGGACATTAGTGGGAACCCAAGAGCACTAAGGAGGTTGAGGACTTCATGTGAGAGGGCCAAAAGAATACTACCAACATTGAGTTAGATGCTTTATTTTAAGGGCATTGACTTTTGCTCTTCAATAACTCGAGGAAAGTTTGAGGAAATCGATATGGAGCTGTTTGAAGAATGCATGGAGACAGTAGATAAGTGTCTTACTGATTCTAAGATGGGCAAGGGCAGTGTCCGTGATGTTGTCCTTGTTGGTGGTTCTTCTAGGATTTCCAAAGTGCAAGAGCTATTGCAGGACCTCTTCGATGGAAAGGATTTGTGCAAGAGCATCAACCCTGACGAGGCTGTTCCTTATGGCGCATCTGTGCAGGCTGCTATGTTGAGTGAAGGCATTAAGAATGTTCCAGACTTGGTTCTATTGGGTGTTACACCACTGTCACTTGGTATATTGACCAAGGGAGATGTCATGAGTGTGGTGATTCCAAGGAATACTAGGATTCCTGTAAGGAAGACGCAAGTATGCTGTAATTTAGATAACCAAAAACGTGTTCCTTTTAGTGTTTACGAGGGTGAAAGGGCGAGAGCCAATGATAATAATTTGTTGGGTTCTTTTGTTCTTTCTGGTTTGCCCCCTTCTCCTCGTGGTCATCCTTTAGATGTAAGTTTTGCTATAGATGTAAATGGTATCCTATCTGTTTCCACCGAGGAGAAAACTAGTGGCAATAAGAATGAGATTACCATAATCAATGACAAAGATAGACTGTCAACTGAAGAAATTGGAAGATTGATTCAAGAAGCTGAGAAGTACAGGGCTGAAGATAAGAAGTTTCTTAGGAAGGCCAATGCTATGAATTCTTTGGGTTATTATGTTTACAAGATGAGGAATGTTTTAAAGAAGGATATTAGTTCGCTTTGCTCAAAAGAAAGGGAGAAGATCGATTATGCCATTACTAAGGCCACAAATTTGCTAGATGATAGTAAATACCAGTATGAAGTGGAGGTGTTTGAGGATCATCACAAGGAGCTTGCCAGCTTCTTTGAATCCATCGCGAGCAAGATTGGTTAG</w:t>
      </w:r>
    </w:p>
    <w:p w:rsidR="009E1ED0" w:rsidRDefault="009E1ED0" w:rsidP="009E1ED0">
      <w:r>
        <w:t>&gt;Glyma16g00410</w:t>
      </w:r>
      <w:r>
        <w:tab/>
        <w:t>TTGAGAGATGTGAGAAAAGAAGATCCTAAGAATTACACAGTAAAATAAATATAAAAAGAAAAGAGTTAAAAATGGAAAGGAGGAGATGGTTCTAGAATATAAACAGGTGGCAGCACTGAGAACATAACATAAGCCTCATCCTCTTGAAAAACCCTTGTTCTTCTCTCGAGGATTAGGATTAGGGCTTCCATTACCAACACCAACACCATCACCATCACCATCTATGGCTTGCTCAAGCGCCCAAATACACGGCCTCGGAACCCCTTCCTTTTCCCGAACCCTATTTTTAGGTCAGAGGCTAAATACCAAGGCCGCCTTTATCAAGGTCAAGTCCGCACCCACTCCCAGGAGGCTCCGCCCTCTCAGAGTCGTTAATGAGAAAGTCGTCGGTATCGATTTGGGAACCACCAACTCCGCCGTGGCCGCCATGGAAGGCGGTAAGCCCACCATCATCACCAACGCCGAGGGCCAGAGAACCACTCCCTCCGTCGTGGCCTACACCAAGAACGGCGACAGGCTCGTGGGCCAAATCGCCAAGCGTCAGGCCGTCGTCAACCCCGAGAACACTTTCTTCTCCGTCAAGAGGTTCATCGGCCGCAAGATGTCTGAGGTCGACGAAGAGTCCAAGCAGGTCTCTTACAGAGTCATCCGAGACGACAACGGCAACGTCAAACTCGACTGCCCCGCCATTGGCAAACAGTTCGCTGCTGAGGAAATTTCTGCCCAGGTCTGTCTATTTTTGCTTTACTTTACTCGTTCTTATGTTGCTATCTAATGTTATTATTATTGATACCAAGACTTTTGTACTGTTTTATTATATATTATAGGTTCTTAGGAAGCTTGTGGATGATGCTTCCAAGTTTTTGAACGATAAGGTTACCAAGGCTGTTGTTACTGTGCCTGCTTACTTCAATGACTCCCAAAGGACTGCCACCAAGGATGCCGGTCGGATTGCTGGTCTTGAGGTTCTTCGTATTATCAATGAACCAACCGCTGCATCCTTGGCCTATGGCTTTGAAAAGAAAAACAATGAAACAATCCTTGTTTTTGACCTTGGAGGCGGCACCTTTGATGTCTCTGTGCTCGAGGTTGGTGATGGAGTGTTTGAGGTCCTCTCTACTTCTGGTGACACCCACTTGGGTGGTGATGACTTTGATAAGGTACCTTTCCCCTTCTTTCTTCTCTTGTCTTGTCTTGTCTTTAGTAGTGTGAGTAATGAATGATTTTCTTTTTTACTTGCTAACTGCTTGTTTCCTATTATAGAGAATTGTTGATTGGCTGGCTTCCAACTTCAAGAGAGATGAAGGCATAGACCTTTTGAAAGACAAACAAGCTCTTCAGCGTCTCACTGAGACAGCCGAGAAAGCAAAGATGGAGCTCTCAACATTGACTCAAACTAACATCAGGTATTATTTACTTTTCTCCTCAATCCTATCCTGTTGCTTTTTCATTGTGCTCTTGTTACCAAACCACTGTTGACATTAATGCCATATGTTTTCAGTTTGCCATTCATAACTGCCACGGCTGATGGACCCAAACATATTGAGACCACCATCACAAGGGCTAAATTTGAGGAATTGTGTTCAGATCTTCTTGACAGGTACTGAATTTGATGAATGGATGGCAAACATGATTTCACTAAAGCTGAACAAACTACTCAGCTACAGTAATACTTGTGTTTCAGGCTCAGGACACCCGTTGAAAACTCATTGAGGGATGCAAAACTCTCGTTTAAGGATCTTGACGAAGTCATCCTTGTTGGTGGATCAACACGTATCCCAGCTGTTCAGGAGCTTGTAAAGAAGTTGACTGGCAAGGACCCAAATGTCACTGTCAATCCAGATGAAGTGGTTGCCCTTGGAGCTGCTGTTCAGGTGGGATTTGGCTTTTATCATTAATTGGAAGGGGACAGAGAATGTTTGTTTAAGCTTTTCAGTGTTTGCTCAAATGTTTTGTTTTGTGGATAGCATATTATTTTTTTGTTAATTAATGCTTCTTATTGTAATTTATGTTTTTAGGCTGGTGTCTTGGCTGGAGATGTCAGCGACATTGTGCTGTTGGATGTCACTCCATTATCTTTGGGTCTGGAAACTCTAGGTGGTGTGATGACAAAAATTATCCCCAGAAACACTACCCTTCCCACCTCAAAGTCTGAGGTTTTCTCAACTGCTGCTGATGGACAGACCAGTGTAGAGATCAACGTCCTTCAGGGTGAGAGAGAATTTGTTAGGGACAATAAATCACTTGGTAGCTTCCGCCTGGACGGTATCCCTCCTGCACCTCGTGGTGTTCCCCAGATTGAGGTGAAATTTGACATTGATGCCAATGGCATTCTCTCCGTCGCTGCTATTGACAAAGGCACAGGGAAGAAGCAAGATATTACCATTACTGGTGCTAGCACCTTGCCTTCAGATGAGGTATCCACTATCTCTGACAATCAATTACTTTAATAGCCTTTTTATGTTGTTTGTGTGTGTTTTTTTTTTTAATTGCCAGTTGCTTGCTTCTTTTATGAAGAAAAAAAAAAAGTGCCAATGTGAAGGGTCATTTGAGTTAGGAGTCTTTTTATGATGCTTAGGACTAACTCTGGAATGACATACAGGTGGAGAGAATGGTAAACGAAGCTGAGAAATTTTCAAAGGAAGACAAAGAAAAGAGGGATGCCATTGACACAAAGAACCAGGCAGATTCTGTGGTGTACCAGACAGAAAAGCAATTGAAAGAGCTTGGAGATAAGGTTCCTGGCCCTGTAAAAGAGAAGGTTGAAGCAAAACTAGGGGAGCTTAAAGATGCAATTTCTGGGGGTTCAACCCAAGCTATTAAGGATGCCATGGCTGCACTGAACCAGGAAGTCATGCAGCTTGGTCAGTCCCTTTACAACCAGCCGGGAGCTGCAGGTGCAGGAGGGCCAACACCACCTGGTGCCGACTCTGGCCCCTCAGAATCCTCAGGTAAGGGACCCGACGGAGATGTCATCGATGCAGATTTCACCGACTCTAAATGAGCAGCAGCCAGCTAATTACACCCATAGAGAGTATATGTTAGTATTTTTTTCCCCGTTATATGTTTTCTTCTGTTCCAAATTCTTAATGATTTTTGTCAATGGAGAGTAGGTGTGTGTTTCCTTCAAAAATTAGACACGGATTTCATAGGTGCTCATTGATGCTCGCTTTGTACCCTGGAATTTTGTCTCAGTAACACTGGTATTATTATGGGTGCAATTCATTTTATATAGGCTGAAAGCGTTCCACTAAGCTTATGAAACGTGATGACAGATTATCAGGGAAAACGATTCTTCCAACCTTTACTTTAACGTTGCAAACCACTCTTCGGAGGTGATTGCTTAAGGAATTAACAAGTAAAAAAATCATTTAAAATTATGGTGGGATATTTTACTTTTGTTAAA</w:t>
      </w:r>
    </w:p>
    <w:p w:rsidR="009E1ED0" w:rsidRDefault="009E1ED0" w:rsidP="009E1ED0">
      <w:r>
        <w:t>&gt;Glyma17g08020</w:t>
      </w:r>
      <w:r>
        <w:tab/>
        <w:t>CTTCAACTAAACTGCTAAAGTGAATATTTCTCGATTTCTCTCTTACTCTGTTTTCTTTCTGGAACATGATCAAACACTCGAGAACTCTCTAGCCAGCTCTGCTACTTTCTTCCTAATCTCGTATATTCTCGAACTCACTCTAATTTCTAACGCGGACTATAAATTGCGGTTTGGGTTCTCTCTCTCTCCTCACTCACAACAATATCTGCACATAAAAAACCACTCTACAAAACTCTCCAGTAATTCTGAAAATTTTATTTTCTTTTGGTGAAATTAACAGCTCTGTGATTGATCAATGGCGACAAAGGAAGGCAAAGCCATAGGCATCGATCTCGGCACGACCTACAGCTGCGTGGGCGTGTGGCAAAACGACCGCGTCGAGATCATCCCCAACGACCAAGGCAACCGAACCACTCCCTCTTATGTAGCCTTCACCGACACCGAGAGGCTCATCGGAGACGCGGCGAAGAACCAAGTCGCCATGAACCCGCAGAACACCGTCTTCGACGCCAAGCGTTTAATCGGTCGCAGATTCTCAGACTCTTCAGTTCAAAACGACATGAAGCTGTGGCCGTTTAAGGTCGTGGCTGGCCCTGGCGACAAGCCCATGATCGTGGTCAATTACAAAGGCGAGGAGAAGAAATTCTCCGCCGAAGAGATATCTTCCATGGTGTTGGTCAAGATGAGGGAAGTGGCAGAGGCGTTTCTCGGACACGCCGTGAAGAACGCTGTTGTCACTGTCCCTGCGTACTTCAACGACTCGCAGAGGCAGGCTACGAAGGACGCAGGGGCAATTTCGGGTTTGAATGTGTTGAGGATTATCAATGAACCCACCGCTGCTGCCATTGCGTATGGGTTGGATAAAAAAGCTTCGAGAAAAGGTGAACAGAACGTGCTTATCTTTGACCTTGGTGGTGGTACTTTTGATGTTTCGATATTGACCATCGAGGAAGGGATTTTCGAAGTGAAGGCCACTGCTGGTGATACTCATCTCGGAGGTGAAGATTTTGATAACAGAATGGTGAATCACTTTGTTTCTGAATTCAAAAGGAAGAACAAGAAGGATATTAGTGGGAATGCCAGAGCGTTGAGGAGGTTGAGGACAGCGTGTGAGAGAGCCAAGAGAACGCTCTCTTCCACAGCGCAGACAACTATTGAAATCGATTCACTATACGAAGGGATTGATTTCTATGCTACAATTACGAGAGCTAGGTTTGAGGAGATGAACATGGATTTGTTCAGGAAGTGCATGGAGCCGGTGGAGAAGTGTTTGCGTGACGCCAAGATAGACAAGAGTCAGGTTCATGAGGTTGTGCTTGTTGGAGGTTCCACTAGGATCCCCAAGGTTCAGCAACTCTTGCAGGATTTCTTCAACGGGAAAGAGCTTTGCAAGAGTATTAACCCCGATGAAGCTGTGGCGTACGGTGCTGCTGTTCAGGCCGCGATCTTGAGCGGCGAAGGAGACGAGAAGGTTCAGGATTTATTGCTGCTGGATGTTACACCACTCAGTCTCGGTCTTGAAACTGCTGGTGGTGTCATGACTGTGCTGATTCCGCGGAACACAACTATTCCCACGAAGAAGGAGCAGATTTTCTCAACCTATTCTGATAACCAGCCCGGGGTGTTGATCCAAGTGTTTGAAGGAGAACGGGCTAGAACAAAGGACAACAATCTTCTCGGGAAGTTCGAGCTTACAGGGATCCCTCCAGCACCAAGAGGAGTGCCTCAGATCAATGTCTGCTTCGACATCGACGCTAACGGGATTCTGAATGTCTCTGCAGAGGATAAGACTGCTGGTGTGAAGAACAAGATCACGATCACAAACGACAAGGGTAGGTTGAGCAAGGAGGAGATTGAGAAGATGGTGAAGGATGCAGAGAGGTACAAGGCAGAGGATGAAGAGGTGAAGAAAAAAGTGGAGGCTAAAAATTCGCTTGAGAATTACGCGTATAACATGAGGAACACGATAAAGGATGAGAAGATAGGAGGGAAGCTGAGCCCGGATGAGAAGCAGAAGATTGAGAAGGCTGTGGAGGATGCGATACAGTGGTTGGAGGGAAACCAGATGGCGGAAGTGGACGAGTTTGAGGACAAGCAGAAGGAGTTGGAAGGGATCTGCAACCCCATCATTGCTAAGATGTACCAGGGTGCTGCTGGACCTGGTGGAGATGTTCCTATGGGTGCTGACATGCCTGCTGCTGGTGCTGGACCTAAAATTGAAGAAGTTGACTAAGCTTGTGGAATATCACTAACTTCAACTTTGGGTTGCTTCTTTCTTATTAGGTGCTCTGCCAGAGATGTAAGCTTTAATAATGTAAGTTTTAGTGATGTAAGGTTTCATGAATCGTGAATAAGGTCTTTTTAGTTTCATGTGAATTTCAGAGATGATGGAGCTTGAGATTAATGTAATTTTTATACTGTTTGGCTTTTTAATGTAATGTGATTTAAAAAAAAACGTTTGTTCCTGTCTGCTTTATCAATTCCCCGGAGAAAATTATGACGCTTTCTTTTCATGCATCCAACACCTAACACCTGTGCTTATG</w:t>
      </w:r>
    </w:p>
    <w:p w:rsidR="009E1ED0" w:rsidRDefault="009E1ED0" w:rsidP="009E1ED0">
      <w:r>
        <w:t>&gt;Glyma17g11650</w:t>
      </w:r>
      <w:r>
        <w:tab/>
        <w:t>TCAAAAGAATTGAAAATAAAATATTTTTTCTGAAAATAAAAGTAAAATATACTCCATAATTTTCTTAAAACCCCCTTTGAACCCTAACGCCCAGCAGTACAGCATCGTCGCCGTCAACACACCCTCCGTCTGCCGGCGTCGCACCTCGCACGAAGCCACAGGTTTTCCCAATTGACTCATGGATATATTCAAGCCTTTTTTAAAATAAATAAAAATTGATTTTATCATTATGTATCATTGATTTATTCTCCCCGTGAATTGGCTACACTGCTATATGTTTTCACTACCCTGTGAATGATGCGGAACAATTCTTTGTTTGTAACACTCTAGGCTCAAAAAAATATTTTCTTTTCCCTCTTTTTTATTCTGGGTTTTCTGATTATACACTCTAGCCTAATGAATAACCAGTAATCAGCTTTTTTGTTTATTTTTTCCCCGAAAGTGAAAATGAAGAGAATGATAGCGTTGGGATTTGAGGGTTCAGCAAACAAGATTGGTGTTGGGGTAGTGACCTTAGATGGCACAATTCTGTCAAACCCACGCCACACATACATCACCCCTCCTGGTCAAGGCTTTCTTCCCAGAGAGACAGCACAGCACCACCTACAACACGTTCTTCCCCTCGTCAAATCCGCTTTGGAAGTCGCACAAATCGCTCCGCAGGACATTGACTGCCTCTGCTACACCAAGGGTCCCGGCATGGGAGCTCCTTTGCAAGTCTCCGCCATTGTTGTCCGTGTTCTCTCACAGCTTTGGAAGAAGCCGATTGTTGCTGTCAATCACTGCGTGGCACACATCGAGATGGGAAGGATTGTAACCGGTGCTGATGACCCTGTTGTCTTGTATGTTAGTGGTGGCAACACTCAAGTCATTGCTTACAGCGAGGGGCGTTATAGAATCTTTGGAGAAACTATTGACATTGCTGTGGGGAATTGCTTGGATCGCTTTGCAAGGGTCTTGACGCTTTCCAATGATCCAAGCCCCGGATATAACATTGAGCAGGTGGTGCTCTACTAAAACCCTATTTGAATAGACTTTTTCACAAGTACTTGTAAGAGAAGAAAATGAATAAACTTCTCTGTAAGTACTTGTAGGAGAAAAAGATAAGAAGGCAAAATGAATTGATGTTTTCCATTAAGTTAAAATCAACTTATGTAGCTCGGCTTTTGAAGAAGTTAAGTGAGAGAATTTTTACAAAAGTTAAGTGCATAAGTTGATTTTAGCTCATCAGAGAGCTTTATTCATTTTATTTTATTATTCTACTAGTGTTTATCGAGAAGTTTATTCAAACAAAGACTGACTTGTTTTACATAGTTTAGGCCATGTGCATGATATGATATATGGGCTATTTTTGTTATCCTTTTTAATGGAATTGTCTTACCTTAAATATGAATTTTTTTTCTCAACTTGGCTTATGTAGTTTTATTATCCTTCAGCTTGCAAAAAAAGGAGAGAAGTTTATAGACCTGCCTTATACTGTTAAAGGGATGGATGTATCTTTTAGTGGAATATTGAGCTATATTGAAGCAACCGCTGCTGAAAAGCTAAAGAATAATGAGTGCACTCCTGCGGACTTGTGCTACTCTCTGCAGGTGAATTCAATTTGTGCTGATCCCTTTTTCTCCTGTTGCATTAAATTAATGAATAAATGAATTTGCAAGTTGATGTATTTTAGTATGTTGCAGGAGACACTGTTTGCCATGCTTGTGGAGATAACGGAGCGGGCTATGGCTCATTGTGACACGAAAGATGTGCTTATAGTTGGTGGTGTAGGTTGCAATGAGCGGTTGCAAGAGATGATGAGAATCATGTGCTCTGAACGCGGCGGAAGATTGTTTGCCACCGATGATAGATATTGCATTGATAATGGAGCAATGATAGCTTATACTGGCCTCCTTGAATTTGCTCATGGTGCATCAACTCCACTAGAGGATTCTACGTTCACCCAGCGGTTCCGGACAGATGAAGTGAAAGCAATATGGAGAGAAGCAAATTTGGAAAATTTGAATGGGCTTGCAGAGAAGAGTATTTGATTTGTCAATCTTGAGGTGCGATCCAATAGATTAGTGTAACATTGATTTTAAAGTGAAGATTTATGTTTGGGTATTTTTATTCTAAAAGAAAGTTAATTGTAAAATTCAGTATGAAATTTTCGATCCAACACAAAAGTTACTTAAATTTACTTCAGTTCAGAGTCAATTCTTGAACATGAGACTAGACATCTGAACATTTACCTAAAATTATATCAGCTCATATTTTAACATGATTTTGAATGTCTTAACGTAAATCAAACACGCACTAAATGTATGCTTAGTTTTGCCAAAAAAATATTTTCCATAGTCAAACTTAGGTGGGAAATTTGAATAAATTGTTGTGTTAAATTCATTAATTAAGATCCACGACCCTGCTTTCTTTTCTCCAGTTTTAGCATAATATGTCAAAACTCAAAAGGACTTGACTGCATCATTTGTTACTATTTGGTTTCTACTAAATCTGTGATAAAACAACAATATAAATTGAATATTTCGTGTTTCATAGTCTAAGGAATTTATTTTTCCTCTGACCTCACAGGTTTGAGCCTGAGTGCTCATCAGTTTGTCTAAACCAATGTCTATGGAAAGCCTTTGCAGTTTGTCCTGGTATTGGTGACTTTGCAGTAACTCTTTATCTCTCTTAGGACATATACTGGTCTAAAACTTATCCATGTAATATCTATGTGTTCACTAAGGCAGTCAATCTTTAGGCTTTGTTTATGTATTGGCCTGCAGATCAAGTTTGCCTCTGCATTTCACTATTGGTGACAAGCACTGAAAAATTATGAAACATAACATTTTCAGCATATCAAGTAATTAGGTTGGTCTTTGGAGAATTTCATCTATTACCTTAATAACCCCCTCC</w:t>
      </w:r>
    </w:p>
    <w:p w:rsidR="009E1ED0" w:rsidRDefault="009E1ED0" w:rsidP="009E1ED0">
      <w:r>
        <w:t>&gt;Glyma17g14280</w:t>
      </w:r>
      <w:r>
        <w:tab/>
        <w:t>CGAAAAGGAAAGTTGAATTGAGTTGAGTGGATTACGGTGGGCGTTAATAACTAAAGTAATATTTCCTAACACATATCCAAATAGAAGCTACTAGAAGCCCAATCCGTCAAGAAAAGTCTAGAGACCCTGTCGTGTAACATAAAAACCACCGAAGAAAACATCACTGCGCCGCGCTGCCACACCAAATAAACACAAACATGGACGCATCAAAACTCAATCAATTGAAGCATTTCATCGAACAGTGCAAGTCCAACCCTTCCCTCCTCGCTGATCCTTCACTCTCCTTCTTCCGCGACTATCTTCAAAGGTAAAATAAATAAAATTCAATTCAATTTAATCAGCACTCGTATTTGCGTTCCAAGACCACACTTTTATTATTATTAACTTACTGTCTTTGATTCTTCTTTTCTTCAGTCTCGGCGCGAAACTTCCTGAGTCTGCTTATTCCGAATCGGTACCCTAATGTTCTATAAATACTTGCCACTACTTTTTTAAAAAAAAAAAAAAATCGCGCGTTGTGTGTGAATCCTTATATACGTTGCTTTGTGTTGTGTACGGAAGACGGGCGTGGAGAGGGATGAGGACATAGAGGATCTTACGGAGGAGCACGAGAAGGTAGAAGAAGAAGAAGAAGAAGAGGACGATGTAATTATTGAATCCGATGTTGAGCTTGAGGGTGAAACCTGTGAGCCTGATGATGATCCTCCACAGAAGGTTTTTTTATTTTAGTTTTTGTAAATAAAAAAATAAAAATTTTAGTTGGTTCATGTTGCATTTGGGTTTTTAATTAAGGCAAATGAGTGTCACGTTTCAGATGGGAGACCCCTCTGTCGAGGTTACTGAAGAGAATCGTGATGCATCGCAGATGGCCAAAATTAAAGCCATGGATGCTATTTCTGAAGGTAACATTCATTGTAAAGCGGATAATGCTGATGTATGTGATTTATTTATTTATTTATTTTTTACATGGCAATCGTTTGGGATGTGGATGGATTCACAACCATTGTGCAAGTAAAAAGGAAATACGAAAACATTAAGAGGAGTGGCCTTATTTATCTGTGTCAATGATACTTAGAATGCACAGAAAAAAATGCAGTAAGATATACTACAGTTTTTGGATTGGCACAACGATAAAGTTGGCCTTGGTAATTGGTTGGTCATGGGTTCAAATCTAGAAATAGCCTCTTTGCATATGCAAGGATAAGGCTGTGTACAATGACCCCCCATACCTTCGCATAGCGAGGAGCCACCGGGTACTGGGGTATGTTAGTTTCTTTTTTTTTTAGGATGGCTCGGGTTGTGAACTCTTGTAGATGGTAAGGTAGGCAGGAAGGAACCCTGTAGGATTCAAGGATTTTTTTTTTTAAAGTTTTTACTGTATAAGGAAGCTTGTATATCTGTCTAGTTCATAGGATGTAACTGACATTATTTGTGTTGTCTGGAGCCATCCCTAATGCTAGATGCATTCTTTCTTTTGTTATTCATCATTTGGAAATCAATGCTAAACATATGGAGTTTGATGCTTTACATCCTCAGTTTAAGTATGTGACCTTTTACCAGCTAATAAATGCTACCTCTTCTCAAAGTGTTTAGGTAATTCTTTAACAGGTTGTATACACAAATACTCAAAGAACATGTATTGTGCATTGTCGCATTGTGCAATTATTCTTCCAATCAAAGAGCAGCATTTCAAATTTCATAGTATGATCTGTAGTGTGGGAAACACTCTCCCTAGCTTAGAATGTGGCACCCTAGATAACAAGCAGGTGTTGATTGTGTGGTTGGATGATATTACCCTCTGTTCCGTCATGCTCATATGACTATCTTCCCTCAATCAACCACAGGCTCTGATAGCACTTGTGGATGAGGATCCATAATAAACATACAAGGATGAGGAAATGAAAACACAACGACAATAATAATAAGTTGCAAACTCACCTCTGTCCATGATCTTTAGAATGGATAAATTTTTTTTTCCATTAACAAAATATGCTACATCTTTTGAACAACCCAAGTTGCAAACTCTCCCACTAAACTCACCCCAAAATACTCCAATTTCAATCATCTATCAAGTGTTTATGCTATTCTTTCTGGCAATATTATTTAAAACTGCAACAGTAATTGGAGATCATTTGACTATGTAATGCAGGTAAGTTGGAGGAGGCGATTGAGAACTTAACAGAAGCTATTTCACTCAATCCTACCTCTGCCATAATGTATGGAACTAGAGGTATGACCTGATTTAGTTGTTCTCTTTCTACATTGTTTTTATCACCAAGATAAGGATTAATTCTTAATATTTTATAAATCATTTACAGCCAGTGTTTACATCAAAATGAAGAAACCCAATGCTGCGATCCGTGATGCAAATGCTGCTTTGGAGGTTATATTCTCTCCCCTATGTTGCTTAGGCTGACAAACTGAATTACATCCTTGCTTGTCTTAAAATAGATCTGTGAATAAAGTGTACGTGTTTAATGCTTTTGTTGCATTATTCTCTGAAAGAACAAGGCACTAGAGTAAACTTGTCTCAAATGTGAGCAACTAAGGCAATATCCATTCAAAAATACTTAATGGGTTAAGATCCTGATAAACTTCAATCAAATTATTGGTAAATACACACTTTCTCACTTGACTAAACTCATTTTGGGGGAGCTTTTTCCCCTATGAAGTGCATGATTTTGGAAATATATAGGATCTAAGCATTTTTAAAATTTGGGCTTTAGTTTTTTCTTTTTTTGGGGGGTGGGGGGGAATCTGTAAACCAAATATTTCCTGTGTTACATAACTCATTAGGCAGTCACTCCTATAAATGTCAAATCTGCCCCTTCTAAAATTGTATTGTATAGCACTCCTGCTTTTTTTTGGTTCTGCCCCTGCTTGTGCATATGACAACTGGATTGAGGGATTATGGGTTTCAATCAGTGTTATCAATGGCGGAAGACCAAAATTCTGCCATATAAACATGCCATTGCAGCCTATGCCACTGCCATAGCAGGCTTCCCTTCACAAATTGCTTATGGCGGCCATAGCGCTGTCATTTAACAACCCTGGTTTCAATAACATTTCTTTGTTCCTGTATACAAGGATTTTTATTTTATATTGCTTTTTCCAGATTAATCCTGATTCTGCTAAAGGATACAAATCACGTGGCATAGCACGAGCAATGCTTGGTCAATGGGAAGAAGCTGCAAAGGATCTTCATGTGGCTTCAAAGTTAGACTATGACGAGGAAATAAATGCTGTACTAAAAAAGGTTTTCTTTCTTGTCCCTTCATGTCATTTATCTTCCACTGATAACAGCCTCTAGTAGTGGGTCATACAACCAGTGCAATCTGTTGTTTTTTTACAGTATGTGATGTTATCCTCATAAGTGATGGATTCCTTGAATTGATTTACCTGTAAACATAAAAGGAAATATACCTTGAAATATTATTTGGTGTCTCATTGTAAATATTGGATTGCCTAGGTGGAACCAAATGCTCACAAGATAGAGGAACACCGTCGGAAATATGAAAGGCTGCACAAAGAAAGAGAGGATAAAAAAAAGGAGCGTGAGAGGCAGCGGCGCCGTGCTGAAGCTCAGGTTCACAATTATGATATAGATATGCTAAAATAGAGCATGCCATAAAATGTCATACCCATGTTATTTAGTTGCTAATTTGCTGTGTATTTTTCCAGGCTGCCTATGAGAAGGCTAAGAAGCAAGAGCAATCATCTTCCAGTAGAAATCCTGGAGGCATGCCTGGTGGGTTTCCTGGGGGCTTCCCAGGGGCCGGGGGCATGCCAGGGGGCTTCCCAGGGGCCGGGGGCATGCCTGGGGGCTTCCCAGGGGCTGGGGGCATGCCTGGGGGATTCCCAGGGGCTGGTGGCATGCCTGGGGGATTCCCAGGGGCTGGTGGCATGCCTGGAAACATTGATTTTAGCAAAATCTTGAGTGTAAGTAAATCTGGCCTTTGGATGTTTTTGTGTGCTTTTGAGTTGCTCTAAAAAAAATCTCTCTCCCTAATGAACATGCGCACAAAGCTTATTTTCGTTTTGATATCAAATGTTGCCTGATAACATTTCTCAGGACCCTGAACTGATGGCGTCATTTGGTGATCCAGAGATTATGGCTGCTCTTCAAGATGGTAATTATCAGTTCTAATGTTTGGTTCCATTCTTTTTCTGTTCTACTTAATTTGGACTTCTCTCTATTTGAGAACCTATTTGACGTTGGCAAAGCTTGAATTTTTATAAACTTCTGACTTAGTTGAACATGCAATGTCATGTGCTCGTCTTTGCATGGTTATTTTTAGATTTAAATACTCAGTAGTTGACAAGACTGAGAAATATATAAATCCCCTGCTCTCCGCTCTCTCTCTGTCTGTCTCACACACATTTAGTAGTTCCTATCCTGTTTGGGCATAAAGACCAAATGAAATTGATTGACCTGGCTACTGGTTGTGAGGAATTGAATGGGCAGTGGGACAGTTTTGAAGTACAGCTTATAAAATGTGAAAGAATGAAACTTTTTATCGTTTACAACTCTACATAACAATTCATAAGAAACTGCTCTCTCTCTCTCTCACACACACTCACACAGACACACAGTATTTTCATATCCATACTAGCTTAACCTGCTCAGGAATAAATGACCATTTGAAATGATCTATTAGGAAACGTCAAGTTCGATAGGAAGTTGATGATGACCCAGTTACACTAAATATGTAGAAAATAGTTGATTTGCTGGTAATTAATTCCAATTTCTCCTTTTTTATTTTTTTTTGTGTGCAGTTATGAAGAACCCTGCTAATTTTGCCAAGCACCAATCAAATCCAAAGGTAGCTCCTGTAATTGCGAAAATGATGACCAAACTTGGAGGTGGTCCCAAGTGAATACTTTTAGATGCTTGTAAGTTATTTGAGACTTCAACTTTCCAGCCCTCTGGCATCGGGTATTTAATGTTTATTGCATTTTTAATCTTACCGAAATTATTAAACTTTTTACCGTTTGTTAGTCCTGTTTCTTAGGTGCCCCTATATAGCTCGTGTTGGTAGTATGTTTATTTGTCAACAATGCAATGTTATTTTCCCGAGTGAATTTGAACGTTTGAAGTTTATATTTTTGCGTTTCAGGAAAAATGAAATAATAGTTTCTTAGCTTTGTCCAGTGATTCCTGTAGAGGTCTGG</w:t>
      </w:r>
    </w:p>
    <w:p w:rsidR="009E1ED0" w:rsidRDefault="009E1ED0" w:rsidP="009E1ED0">
      <w:r>
        <w:t>&gt;Glyma18g05480</w:t>
      </w:r>
      <w:r>
        <w:tab/>
        <w:t>CCACAACACAGGCCAAAACCCAAACCTTGACTTGGCTCGCCACTCCACACGCCATTGCAAGTCCCGTGCTCTCTCGCTCCTTCACCTTCTACTCCCCAAACTCGAAACCCCACTTACTGAACTTTGTTAAAGTTCATAAATTTCACAAAATTTTTCGACCTTCTTTGCTTCAAAATCTACTTCCTTCAAAATCTACTTCCTCTCCTATCACTAACCGTTTCAATTTTGATTTTTGGGCTCCATAGCTTGGAAGGCAGAAGAAGATGGAGAAGCTTAACTTGGCCCTTGTGTCTTCCCCAAAGCCTTTGATGTTGGGACATGTTCCTGCAATAGACGCCACATCCAGAGACGTTTTCAGAAGAAAGCACTTCTCTTTTGGGAGGGTCTTAATTGCTCCTCATCGTTGCAGATTCCGTGTTTCTGCACTCTCTTCCTCCCATCGTAATCCGAAATCTGGTATTCAGTTTGTAACTTCTTTTTTTTTTTTTTTGTTGATTATTCTCTTTCTATGTGTGTGGGGCATTATAATTTTGTTAGAATTTATGCCTGGTAGGAAAAATATTCACTGAATCACTGGATTCTTATGGATTCAATTACATGAAATGTGTGTTTTGAAGTTGAAGGTGAATTGATAGGTCTAATGATGCTCATGCTGTGTTTTTTTTTTTTCTTCATCATTGTTCTAAAACTTAAAGAAGAATCTGAATTGAACATGTTGGTTCTTTTGTTATTGGACTAGAGCCATGAATACCCTATGTTGACATTTTTAAGGGTTTATAGGAGTGTTTGGATAAGCAGTTAATGAAAAAACGTACTTTTTATCACGTGACCTTTGTTTTGCAAGCCACTCTTTCTGAATTTCTAGAAAAGTTTAAAACTTTTTTGTTTCCTTTGTGATTTTGGCTTCTAAACGTGTTAAGATAAGTGTTTCTATGGTGAAGCACTTTTTTCTTAAGAAAGTACTAACAAACAGGCCCTAACTTTTGATAAATCACCAAAGCGTTTTTGCAATTAGTGTATAGTGTTTGTGGAAGGAGCGGATTGTGAATTTTGGAGCAAGGTTATGCTCAAGGTCGATTGTGGTTGATAGCATTTTGAATCCATGGTTAAAAATCTATTGCATATATGTGTGTATTTTGAATCCATTTCGGCAATGCATATTTATCGTGTGTAGTTACTTCTCTTCTTTTGTGGTTAATGAGTGCTTACTTGTTGTACAAGTTGAATATCTGTCAATATTTTTCACTCATCTCTTAAGATGCCCAAGTAATGCATGCTGGGAATACAGTGCAGGAGAAGCTGATAGTAAAGCATTTTGCTAGTATTTCTTCTTCGAATACTCAAGAAGCGACGTCAACTGGAGTTAACCCACAATTATCACCATCTTCAACTATGTAATCATTTACTCTTTTTTTTCTTTGGCATATTAATTTTCTTAAAAAAAAATTGTCATATTTTTATAATGGGTAACTACTAACTACTGGGGGTGGGGGTGGTTGATCGATACTTTATTGATTTAAATTTGTTGATATCTATTGCTTATTAGTTCACATTCTTATTGGTCCTATTTACTATATTCTAGAGGGTCACCTCTCTTCTGGATTGGTGTTGGTGTTGGGCTTTCTGCACTGTTTTCAGTGGTGAGAACTGAGAACCATAATCACAGATCTACCTTACATACACTGATAATGAGTTTATCTTTGATGTATGTTTAATAAATTGTGTTTTTTTGCAGGTAGCTTCAAGATTAAAGGTGAATGCCACTTTATTGCAAGGCATTGATATAAGCTGGTTCATTCTTTGAGTTCCACTGTAATTATGGGTGTAAGAAATTTTGCTAGTCATGGGTGTTAGGCAATAAGCTGGTGTATTCTTTGAGCTCTACTGTAAATATGGGGTATAAGATGTAGGAAATTTTGCAAGTCATGGTTATAAGCTTGTGCACTCTGAGTATCTGAAGTACCAAACACCACTCCAACAATTGTTTTATAAGTGTCTGTGCATTCTTTTCTAGTATAGTTTTTAATTTTTACGATGGGATTTCTTATGAAATTACTTGGAAGTTGAAGGCACGTATCCACCGGCATATTGCTGTCGACACTCTAGAAATAGAAATACACAAATCATGCAGATTGGCTGTATCTATTTTTAGGAACATAAGTAAACCGCCCAACTCACCTCTTTTATCTGTTAATTTTGTTTGGATAGTATGTTGTTTGAATGAGACTACTCAAATCATATAGCATTCTGAGAGTTTTATTGAATTTGAGATTTTGATTTATCTTTATGAGAATTTGGGTATTGTTTGTGATGGCATTTTCTATTGTTTGTGAAAGGACTGGGAGCATGCATCAAGAGGCTGAGATTAAGCCTACAAAGAAAGTCTTACAAGTTAATTCATGTATGCCTAGTAATAGCCTAAACTTGCAAAATTTTATTTTTGGGCTTAATCTTAGCTTCTTGATCCATGCTTCCAGAGTCCCAGTGCTATCACTTTGTCAGTTGTAGTAGATGCTCTGTCTAACCTTATTTTTCATGGATTTTGACTAGTTTCATTGTAGAATTACAAGAGCTAACCCTGAACATTTTACATATTTTAAACATTTGTCTTTTGATTTTCTTTTAGAAATATGCAATGCAACAAGCTTTCAAGACCATGATGGGCCAGATGAATTCACAAAATAACCAATTTGGCAATGCTGCCTTTTCTCCGGGATCTCCTTTTCCCTTTCCAATGCCTACAGCAGCAGGGCCCACTGCACCTGCTAGTTCTGCAACTACTCAATCTCGAGCACCTTCAGCATCTAGTGCATCTCAATCCACTATCACAGTAGATATACCTGCAGCAAAAGTAGAAGTTGCTCCAACTACTAATGTTAAAGATGAAGTCGAAGTAAAGAATGAACCCAAAAAAATTGGTAACTTAAACGTAGAATCTCTTCTTAGCAATCCTATTTCTTTCTTGTTAGATGGGACTTACTACTTGTAAAATTTATAAATGGTGAGGTAATGTGTCCGCTAGGAGATCTATGTGGTTTCAGGTTGATTAAATAAATGTTATTAATTAAATAATTAATAATATTGATTACTTGATTTCCTTTATTAATTAATTTTAAAAAAATCAATCAAGGTAAAAAAAAATTAAAATTTTTTGCTACAAAGTTGAAGATGGAAAACATTCAGGGAATTATCTTTATAAGTAGCAGAGATTCTATCTGATGTCAGCTTTATATTTGTGTATAAGTTGAGTCTTTTCTTGTTAAAATTCTTAAAATTTTCCATTACAGCTTTTGTAGATGTTTCTCCAGAAGAAACTGTGCAGGAGAGTCCTTTTGAAAGTTTTAAAGATGATGAATCAAGTTCCGTCAAGGAAGCTCGGGTTCCAGATGAAGTGAGTTTTTAAGATACATGTTTTTAGGTAAAGAAACTCAGTGACTTGTGTTGTTCTTAATATGTATGCATTTATTGAAGGTTTCTCAAAATGGAGCCCCCTCTAACCAAGGTTTTGGTGATTTTCCTGGTTCTCAATCTACAAGTAAGTACTAAGTAGAGTCTGTTGAAATTGAAAATATTTACAATTCGGCTTTATAGGTGGAAAACCCCATGCAATGTGATGCATCTACTCAAGTCTCAATTTCTAGGAAATGCATTGACATGACATGGTTTTAGTCTTTTAGATCAGTCCTGCCAAATAGATGAGTTGTACTTGTTGTCATTATGATATTAAATTTAATCTTGTTTTCATTGCTGAGTTTATCATGGATCATGTGCACTTCATATGTCTTTGTAATTTTACTTTTTAACTTTGAAGTTTTTCTTGTCAACTATCAATTACTTTTTGACTCTGATTAAATACTTCAGTACTTGGATTGAAATGATGTCATAAATCAAATATGACTAGTTTCATACATCATTGTTTTCTAATCACATTCATACTACTGGTTTAAATCAATTTAAACGTTGTTTGTTGTCATGAAATATATATAGGTTTTACAATTATTGTTCTTTCAATGTTTCCTTCAATGAGCTGCATTATGGGTTAATCAAATGTCGTAAACATGCCATTATTTATTTTTGGATAGAAAAATCAGTCTTGTCAGTGGATGCTTTGGAGAAAATGATGGAGGACCCAACAGTGCAGAAGATGGTTTATCCGTAATATCATCTCCCTTCATCTTAATAATGATTATGATTTTGCATTTCTATTTTCTAGTAAATATTCTATTGTGGCTTTGTCAGTACTCAGTATGAATATGGATATGCTTAAACTTCAAGTAGATCCTAGTTTTAAATATATCAAATAAGGTTCCTTAAATGGTAGAAGTCTAATCTTAGAACTGCTGATGACAGTAGTACTGGTATCTGTGATGTTCAGAATTGGGGTTTAAAGTAGTTCCATTGTTTTGAAATATTTAGTTTGGAAGTTTGAAATTTGTATGTGTCTAAAATTCTTCTGGAGCCTGTAATTATTTTTTCCCCATGTCCTCTTGGCACTTTGCTTCTGATGGTTTTAGGGGAAACCTCTACTTCTGTATGCTTTCTTTTCTAACAAATTTTCTTTATCCCCAAAAGTAAGTTTAATTGGTTGGCTGGTACCCTTTTAATTGTTGATAATTTAGTGGAGCTAACTAATGTTCTATACAATAAATTGATTCCCAATGTGTATTTGTTTACGATTACTTGATGAAAATTTACTGATAGGTTTTACTTGATTGTTTAGATTATATAAGAACTTTTCCTCCTTGTTATCCAAAAGAAGTTAAATTTTGGGTTTTATTGCAGCTATTTACCCGAGGAGATGAGGAACCCTACTACCTTCAAATGTAATTCTCTACTTTTAACAGTTTTCTTCTAATCATATTTTTAAGGTTCATTATTTGTGCAGTGTGTAATTTTCATTGTTTAATACCTTCCTGGAAATAAATCATGGGTAACCACAATGCTGAATTTGCTCGTTTTCACGTTTACATGTTCAATATAGTCTATATACAACACTTCTATACAAATATCTTTTTTCATTTGTGAGCAACATCATATAATGGAAGCACTTCTTTACGTAGTTTAAAAATATTTTGTAGGTCAAAAGTCATGTTTTCTTTGAATTGGTAATATTAATTTCTACATGACATCTTTAATATAATTGGCCAATGGGTAATAGTTTCTGTACTGTTGCTGCTTTTAATAGGGATGCTGCAGAATCCACAGTACCGTCAACAACTTGAAGAAATGCTGTAAGTTCTTCATACTGTTTCTTCAGAGGCTCATAGCCTTTTTTGTTTCAGCAATATTATTTCACTGATCATTCATTTGGACAGATAAGCTTCTGGGAAAATGCTTACCTGCATTAAGCTTGCTTGACATATTTCAACAAAAACTAGTTTTGGAGTGAATGAAAAAGTCCTCCACAATTTACTATCCAGTTATTAGTCTCTCATTTCATGAATTTGATGAACTGACAATTTAACCTGATCCTCTTTCTTTATCCTTTATACATTAGACCTCCAATTTGGTATTAGAAAAAAACGATAGCTGTGGATGAAATGTCTGTTTTACTTCTACTTTTGTATTACAGGCTCCCAGCCCTCCCTCTAACCTATGAGGGTGGAAATGCCTGTTCTTACCTCCAGACTTCGTTGTTTTAAGTTTCTTCTCTTTGTCCTTCTCCCCTTGTTCTTATTTAGATTGATTTTTGTTGTTGTTGTTGCTAGGATTTATGTGACTTATAACAACCACATTCCATGTCATTGCATTGACTTGAGATCTTAAGTAGCTGAAAAATGTATTTCTTATTTGTTGTTTCCCTCTCAACCTTCATCCTTTGTTCTGCAGTTAAATAAATATATGCATATTTTGTTAAGATATAAATCTTCTCTGGTGATTCATATATCCTGAATTCTTTCTCTTTTTTCTACATGTTTTATTTCAGAAACAACATGGGTGGAAGCACAGAATGGGACAGCCGAATGATGGATACCTTAAAGAATTTTGACCTTAATAGTCCTGAAGTTAAGCAGCAATTTGGTAAGTTATTATAATATTATTCTTATTCGTCAAGAAGTGCCATGTCTTCTCTGAGAGCAGGATAAACTAAGCAATAGGTTAATTTAACGTAGTTCAATTTTTGCTAGCTACTCTTATTACTTGTTGACTTGAAAATATTCTTAAATACAATGAACTCTTTTCTCGCTTCCATCCTATGGGAGTTATATGTTCTACTTAGTTGATCATCTTGATTCTTGAAGATCAACAGTAATTGATCAGTGACTTTTTTTTCTTCCTGAAGTTGCATTACATATGGGCAATAACTGTATCTTTATTAATAGCTTGTTTTCTTAAATTAATTCCATTTGTCTGGTTACCACTCAATATTCTAATATGGGCAATAACTGTATCTTTATTAATAGCTTGTTTTCTTAAATTAATTCCATTTGTCTTGTTACCACTCAATATTCTAATATTTTCTTAATCAAATCATTGCTGTTAATTCTTCTTTGCGGGTGTGATATACTGTTATTTGTTAAAAAAAATAAAAATAAGAATTTTCAGTGAACTGATAAGTGCCTTGGTAAGTCCCATAGAGAGAAAGCTGTGAGGTTCTCATTCAGAAACACATCACATTTCATGCTGACTTATTAAAGGATACTATTTGGTGTGATTCAGCATTGTTTTTGACTCATTTACATGGTTTGCTATACTTTGCTGACTAATTTATCTTTTTATGCTAGTAGTACATTTCATCAGTTTCTTCTTGTCTCTAGGGTTTAGTTTATTGAATTTTATCTTTGATAATATCATGTATATTTTAAAGAGCCTAAGTATGAATCTTTCTTTCCACTTCTGGTCTTTTCTGAATATATTTTTACTTTCACCAGATCAAATTGGGCTTTCTCCAGAAGAAGTCATTTCAAAGATTATGGCCAATCCTGAGGTTGCAATGGCATTTCAAAATCCTAGAGTTCAAGCAGCTATCATGGATGTATGTTCTAATTTAACTACTTTATTGGTCTTACATATCAAAACTCTGCTCTGATTTCGTCTCTTGTGGCTGCAGTGTTCGCAGAATCCAATGAATATTACTAAATACCAAAATGATAAGGAGGTATGTTGATACTTCTCTGACTTCAATTTTGTCCTACCTGGAGGAGTGTACTTTACCGAGTTTGGTTTTCTCTCCCTTTGTTTCCTGTTTGCTCTTCGGCATGCATAGGTTCTCTAGTTGTAATTAGTTTCAGGTTTGTGTTAGGTGATTTTTTTTTTTTTTTAATGGTTATCAATGAGACTACAGGTGGTGCTGGTGGTTTGAATTTGCATGTTTTACTACGTCTCTAAAGAATAAAGCTATGATATAATTACTCTCTATCAATAATTCCTTATGAATATAAATATTGTCAATTTTTAAAGATTTGGCTGTTGAATGTTTTATCTGATGATTGCTTTTTCCTCTTTAAAACATTGCAGGTTATGGATGTCTTCAATAAAATATCAGAACTCTTCCCTGGAGTAGGTTCACCTTGATGCATTTGTGTGTTGTTGCTGTTTGCTGGGTCAAGTTATGCATCCCTTTCCTGATGACCAATGAAGATTAGCTCGGCCTAACCACACGGAACCATGCAAAACTCTTATGCTCATGGCTGTATACTGCAGGCTCGCGGTTACAGCTCCATTGTGACATGCGGATAGTAACTGTGTCTTCTTCGCTGGGCTAAAATAATGCCACAGTTGGATTTTTTTGTTTCACTAAAATAGTTGAGATTGTGTAGATTGATGTTTTATGTTTTCATTAAATATTTTGTTTGAGGCATTGTATTTGCAGTGTGGTTTTTGGTTGAGTATTCAGGTGCAGTAAAAATGTGAATGCTTCGTATAATAATTTCATAAAGTATAATCTGAGATTAGGGGCCAGTTTGTTTTTTTATTTGTTAAAATAAGCGTTTATTTTAATGAAATAAATAGTTTTCTATTTTTTTA</w:t>
      </w:r>
    </w:p>
    <w:p w:rsidR="009E1ED0" w:rsidRDefault="009E1ED0" w:rsidP="009E1ED0">
      <w:r>
        <w:t xml:space="preserve">&gt;Glyma18g05610 </w:t>
      </w:r>
      <w:r>
        <w:tab/>
        <w:t>ATGACAAAATGTTACGGCTTAGTTTCTTGTGTTAAAAATAGGAAATAATATGTTCTAGAATGGGCTTCTTAGGAATTGTTAGGAATCTGTTTTGGGCTTTTGGCTTGCTGTTAGGTGCTTATATAACAGCTAGGGTGGGTAATATATGACCATATAAACCTATTGTATTGCTCTGAGTAGGAGAGAAGAATGAATTTAGAATTTAATTTTTATTTCCCTTTTTCCTTCTAATTTCTACGGAGTTCCCTTGAAATGAAAAGTACCATGTATCACAAATGTCATCCTTGCTAAATTAATCCACTTAAATATAGTAATAAACAATGTTAAGCATTTTACGTAAGTCTCCCTTCTATTTCTTAAATTATAAACAACAAAGTTGCAGTACAAATCACGATTCAAGTCTACACTCAATCCATTACCTCATTGTACTGGGTCATCATTTCCCAAGTTGATCTAATAAACGATTACTTATTACTATCCTTAAAGAACGGAAATTAATGAATGAAGGCTTTCAGTCTTTTAGTTTTCCAATGCGCATACTTCACTGTACTACTGTGCACGAGGAGACGCTGTAAATGGGAATAATTAAGTCTTGATTTCCGATGACTAAGCATGTGTAATTTCATTTTTTGGAATCAACATGCACACATGTATATAAGTTTGGTTTTAAGTGTTTCAGGTAATTTCATAGTATTTCACAAATACTTCTGTTCGGTGTATCTTAGTCTTCACTGGCTTGAAACCCAATAGCTAAAGAAGATCATGGAATTGCCATAGGAATCGACCTTGGCACGACTTACTCATGTGTTGCAGTATGGCAGGAGCATCACTGTCGAGTGGAGATCATCCACAATGATCAGGGTAACAATACAACTTCTTTTGTTGCTTTCACGGACGACGAAAGGTTGCTAAAAATCAGGCTGCTACCAATCCAGAGAACAATGTCTTTGGTGCATTTTCTAGTCTTAACTACGAGTGTTTTTTTATATTTTTTTCTTATGAATTGGTGTTAACTTTTATTTAAGCCTAAACTTTTATCAGTGCAATGAGTTGACCGCAATTCTTTTAACTTATGCAGATGCTAGGAGATTGATTGGTAGGAAATATAGTGATCCTATATTGTTCAAAAGGACAAGATGTTATGGCCATTTAAGGTTGTTGCTGGTACTCATGACAAACCTATGATTATCCTTAACTACAAGGATGAGGAGAAGCACTTTTGTGCCGAGGAAATATCGTCCATAGTTCTTGCAAAGATGTGGGAGATTGCAGAAGCGTTTTTGGAGAAACGTGTAAAGAATGCAGTGGTCACTGTGCCTGCTTATTTCAATGATTCTCAGCGTAAAGCTACCATAGATTGCTGGTCTCAATGTTATGCGGATAATCAATGAACCCACTCCTGCAGCCATTGCATATGGCCTCAACAGGAGGACTAATAATTGTGTTGGAGAGCGAAAAATTTTCATCTTTGACCTTGGTGGTGGTACTTTTGATGTGTCTCTCCTTACTCATAAGGGTAAGATCTTCCAAGTTAAGGTAACAACTGGAAATGGTCACCTTGGGGGAGAGGAAATCGATAACAGAATGGTGGACTACTTTGTAAAGGAGATCAAAAGGAAAAAAAAAGTAGACATTAGTGGGAACCCAAAAGCGCTAAGGAGGTTAAAAACTGCGTGTGAGAGGTCAAAAAGAATACTCTCATGTGCTGTAGCTACTCACATTGAGACATATGCTTTATCTGATGGCATTGACTTCTGTTCTTCAACCACTCGTGCAAGGTTTGAGGAAATCAATATGGATCTCTTTAAGGAGTGTATGGAGACAGTAGATAAGTGTCTTACTGATGCTGAAATGGACAAGAGCAGTGTACATGATGTTATCCTTGTTGGTGGTTCTTCTAGGATTCCCAAAGTGCAAGAGCTATTGCCAGGCTTTTTCAATGGAAAGGATCTGTGCAGGGAGCATCAACACTGATGAAGCTGTTGCTTATGGTGAAGTTGTGCAGGCTGCTTTGTTGAGCGAAGGCATTAAGAATGTTCTAGACTTGTGCTGATGGATGTTACACCACTGTCACTTGGTATGCTTAAAAAATGAGATATCATGAGGGTAATTATTCCAAGGAATACTACTATTCCTGAAAAGTGATGGAAAACATATCAACAGAATAACAAATTCAATAACAGAGCAATAGCTATCGAAAATAAATTTTCTCAAAATTGTAAGAATTTGTGAAAAATACTAATAAAACATAGAACGCACAATATAAATTAAGAGCACACAAGAGATACAATTTGTTTAATGTGAAAAATCCTTCAATGGAAGATTTAAATCACGGATCGTCCAGAATAAAAAAATAATTTAACTATAATCAATAAAGGTATCAAAAAGTCTCCAACAAGTGTACTAAAATATGCTATAAATAGGCAGATCAAAACAAAACATCAATGCTTACAATAAAAAAATAAGAAGATGAAATTTCAAAATATAGAACAAAGAATGCGAAATACTTATCTCCCTCTCCAGATATCATTTTGACAATTCAATCGGACAATTTTAAGTATTATGCGTGTAGAACCTATTGTCCAAAAATCCGTCCAATCTAATGGTGGACGAGTTGCAATCTTAAAAATGCTCTCGGTGAGTGTGTAAAAAATTACAATGATTTTCGCTCTCCTTTTTCTTTCAATGTTTTGTAGTTGTTTTTCCTCACAAATGAATGTTCACAAGAATGCTTTACAGAGTTTATGATAATCAATCCTCTGTTGGAATTAAGGTTTATGAGGATGAGAGAACAAGAGCCAGTGATAACAATTTGCTGGGTTCTTTTAGTCTTTCTGGCCTTCCTCCAGCTCCTCATGGCCATCCTTTTGATGTGTGTTTTGCCATTGATGAAAATGGTATCCTATCTGTTTCTGCTAAGGAAAAAACCACTGGCAATAGCAATAAAATTGTCATAACCAATGAAAGAGAAAGATTGTCAACGGAAGAAATTAATAGAATGATTTAACAAGCAGGGGAATGCCAAGCTGCATATAAGAAATTCCGTAGGAAGGCCACTGCAATGAATAAATTGGATTATAAAGCATACAAATGGAGAATGCGTTGGAAAATGGGAATTTAAGTTCAAAACTTTGCTCAGAAGACAAGGAGAAGATCAGTTCTGCAATTACAAAGGCCACAAAGTTGCTTGAAGGTGAAAATCAAAATGGTGAAATAGATGTGTTTGAGAATCTCTTTGAACGTGTCATTGGAAAGTTTGATTTTTAA</w:t>
      </w:r>
    </w:p>
    <w:p w:rsidR="009E1ED0" w:rsidRDefault="009E1ED0" w:rsidP="009E1ED0">
      <w:r>
        <w:t>&gt;Glyma18g11520</w:t>
      </w:r>
      <w:r>
        <w:tab/>
        <w:t>AATTGCAAAACCACTTTTTACAAATATGACCCGAAATAAACTCATTATTCTCATATTTGGCGTCGTTGCTCACTTCTGTAAAACCCCCTGCTTCGTGCCATTGGCATAAAGCGAAGATTTCTCTCTCTCTCTCTCTCTCTCACACACACACACACACTCACACAGACTCCCTCTTTGTACTCCATCTTCGTCACCATCCGCACTATGCAATCCCAAATGCTTCTCGATTCCACCATCCGCAAGGTATATTCTTTTCTTCGTTGCTGTTCAATTCAGATTGGCTGAATCCACTTTTTGTTAGCTTATGTGACTTTTTTGTTACATTGAAAACATGCCCCCCTTTTTCCCCCTCAAATTTTCTGGGAAATGGAGGGAAATTCAACGGAAAAATATGATTTTTAGTAATGGGTTTGGGTTAAATTGTTGGTTCTCCCTCCCCCATTTCTCAATTTCCTTTTGCCCCCATTTTTGACTTTTGTTCCTGCTTGCACCTGATGAGCAATCTAAGGAATTTTCAGCAATAGGAGATGGAATTTAGTTTGTTAGTACTTTCATTTTGATGATAAAGGTTTCTCATTTCCATGTGTCTTTTTCAATCCCTTTTGTTTTGTAGTGATTTGCGGTCAAGCCTAGGTTTCTGGGCCGGTTTTGTGGAATCTGTTGAAGTTTTGGATTTTGGGGATGTTGGTTGAGTAGGGTGGGTGAATTGGATTGGACTAGTTGGTTGAAGTTTGGTGCAAGTGAGTTGAGATATGAGTGTGGTGGGGTTTGACATTGGTAATGAGAACTGTGTCATTGCCGTAGTCAGGCAACGAGGCATTGATGTTTTGTTGAATTATGAATCTAAACGCGAAACCCCGGCTGTGGTCTGCTTTGGCGAGAAGCAGCGGATTTTGGGGTCTGCTGGTGCTGCTTCTGCTATGATGCACATCAAGTCCACAATATCTCAAATAAAGAGACTGATAGGAAGGAAGTTTGCGGATCCTGATGTGGAAAAAGAGCTGAAAATGCTCCCTGTTGAAACTTCTGAGGGTCAAGATGGAGGCATTTTGATTCATTTGAAGTACATGGGGGAGATTCATGTATTTACACCTGTTCAATTATTGTCCATGCTCTTTGCTCACTTGAAGACCATGACCGAGAAAGATTTGGAGATGCTCATTTCGGATTGTGTTATCGGGATCCCATCATACTTTACCGACTTGCAGAGACGGGCGTATCTTGATGCAGCGAAAATTGCCGGGTTGAAGCCTTTGAGATTGATCCATGATTGTACTGCAACTGCCCTTAGTTATGGAATGTATAAAAAAGATTTTGGAAGTGCAGGTCCAGTAAATGTTGCATTTATTGATATTGGTCACTGTGATACTCAGGTCTCAATTGCGTCATTTGAGTTTGGGAAAATGAAGATACTTTCACATGCGTTTGACAGGAGCTTAGGGGGGAGGGACTTTGATGAGGTTATATTTAGTCATTTTGCAGCAAAATTCAAGGAAGAGTACCACATTGACGTGTATTCTAATACCAAGGCATGCTTTAGGCTACGTGCAGCATGTGAGAAATTGAAGAAAGTTTTGAGTGCAAATCTTGAGGCGCCTCTAAATATCGAGTGTTTGATGGATGAGAAAGATGTCAAGGGATTTATCACAAGGGAAGAATTTGAGAAGCTGGCATCAGGATTACTGGAGAGAGTTTCTATTCCTTGCCGCAGAGCATTAATTGATGCAAACTTGACAGAAGAGAAGATTTCTTCTGTAGAGCTAGTTGGTTCGGGTTCTAGGATTCCAGCAATAAGTACATTACTAACTTCTCTGTTCAAGAGAGAACCCAGCCGACAGCTGAATGCAAGTGAGTGTGTAGCCCGTGGTTGTGCTCTACAGTGTGCAATGCTCAGTCCTATTTACCGTGTGAGAGAATACGAGGTTTGTGTATTTATTTTTCCAAATCTATTCTCATCTTATCTTTATGCTATAAATATATATTGCTGATTAGAATTGAGTTTGTAGATCCTTAGAAATGTAGTAAATTAGTAATTGTGAAAGGATCAAATTGTTACCTAGGTTTATTCTAACAAGTTTTGTTTTCAACCTTTGATTGTCTTTGATAGTTCCATTTTTTTTTCTCTTTTTCTGATTTAAAATGAAATTTCCATAACTCATTGGTATAGACTCATGTGCCTCTCTTTGTCATATTGTTTTCCATATAATTAATGTGATTTCTCATGTCTGTTCAGGTCAAGGATGTTATTCCCTTTTCAATTGGACTTTCATCAGATGAAGGTCCAGTTGCTGTGAGATCAAATGGTGTACTTTTCCCAAGAGGCCAACCCTTTCCAAGTGTTAAAGTCATAACCTTTCGGCGAAGTGATTTGTTTCATTTGGAAGCTTTCTATGCTAATCCAGATGAACTACCACCTGGGACATCTCCTATAATTAGTTGTGTCACGGTATGCCCACTTTAGAATATTCAGAAAACGTGAAGCAGTTAAAATTATCTTGTGCATTTTTATCTGTTATATATATTTTCTCGTCAACCACGCTACCCCATTTCTTAGTAATAGTTACATCCTCACTCTCCTGGTTTTCCTGTGTGTTTAATGCAAATCATGCACTATAGCTTTAGTGTGAGCACTCTTTTTTGGGGGGTAAATCTATGTGAACTTTTTAACATTCTTTATTTTACTTTTTGGTACTCAAATATTCATATATATATGTGCTAAAATTTAAATTCCACAGAAAATTTGTTTTTGGTAGATATTCATCATTACCACAATCAACACCTTTTCTTTTTGAGTTGTAATATTCTGATATTTAGAAGCTGTTAATGGAATATCTCCAAACGTTTTGTCTGACTCTTGTCAGTTATTGGCATCAAGTGAGAAGAATTACTTCAATGGATCCGGAGCTGTTGCAATAGACACCTCACACTATTTCTCAATGAGAGATAAACTTCATTACCAAATGGCCTGTGACTGTGACTATTACTTGTTTTGACATAAAAGGAAACCATTGTTGTAAAACTAAGTAGGCATAACAATATGAAAGTCAGAATCTGTTTTCTGTGGATATGCACACACTTGTCTAAATCATTATGTTAGGAGAAAGAAGAAGAGAATGTGGTAGATCTAACATCATTCTTTGTGCTGGTAATTCAGCAGGCATTATCTGCATGCCCTCACCTTGAAATTTGCTTATGCATTTGATCACTACTTCATTTCAGATTGGTCCTTTCCATGGATCCCACGGTAGTAAGATCAGAGTTAAAGTTAGAGTTCCACTTGATCTGCATGGCATTGTCAGTATTGAATCAGCTACAGTAAGTAAGAAGCCTCATTTTATCTTTCCATACTGTGCTATTAGTTTTTCTAAGAGAGGTCTTTGGACATAAGCCTTTCTATGGTTTCAGTTGATCAAGGATGATTCGGTTATGGCTGGTGATTATCATTCAAATTCTGATGCAATGGATATTGATCCTATTTCTGAGACAGTTACCAATGGGTTTGAAGATAATACCAATAAGAACTTGGAATCTCCATGTAGTTCTGTAATTTCCCTTTCTCTTTATCTCGCTTTCATTTTTCCTTTCTGGGAAATTTTCAGATTTCAGGCAATTTTATCCTTTGAGCATGGAAAATCATATAGCTAAAATGATAATAGCAATTGCCATAATTTCTGATGAATTCTGTGACGTTTGTCATGGTTGATTTTCATAAAGTCCATTTGTTGTTTGGAGTAAATTTATTAGGTTTAGTTACCCTTTTGGTCCCTATAGTTGCAATTTTTTTAACCCTTTGGTCCTTGCTGTCTATAATTGCCTAAAGTCGTTACATCTAAATCTTTTAAAACTGCTACAAAACTAAAACTTTCACTACCAAAAAATTTAGACAGTTCCAGTTTTGTAGTAGTTTTCAAGGATCTGGTGTAAAGGGTTACAAAATTGCAACTATGACCAAAAGGGTAATTAAACCATTTTATTATTACTATCATCCCTTTTTTTCAAAGGCTGACTGATTCTGGTGATATAATATTATTGTGGTGATAATTATGATTGCAAATATGATTCATTTTGGTATTTGGAGTTATTAAAATATTTCTATCATACCTTTTTACAGGCTGATGGTACAAGAAAAGATAACAGAAGGCTTAATGTGCCAGTGAATGAGAATGTCTATGGTGGAATGACAAAGGCAGAGATCTCAGAAGCTCGTGAAAAAGAACTCCAGTTGGCCCATCAGGACAGAATTGTAGAGCAAACCAAAGAAAAGAAGAACAGCTTGGAGTCTTATGTCTATGATATGAGGAGTAAGGTACAGATTCAATGTCTCAAAAATTTGTAGACATGACTGGCTTCTTTGATGAAGGGATGTTTGGTTTTTATGTGGTCACACAGTAAGCATAAGCTATAAATTGTTTTGTCCATTGGCTGATCCTTTTTTTTTTCAAAATGGAAAACAGACATGTTCCTTTTTAAAGGATCAGATTTACCTTTGTTAAGTTAATTAAAAGTCTTGAGTGGGTCATATGAGAAACTTTATAGTGTAGTTATTGAAAATGGATTATGGCTTTCTGTGGTGATTCATTTGTAAATGTAAGTTCGCAATTGGTTTTTTTGTAAACTTATCTGTGCAGGGTTGGAAATTTGAAATCTTTAAATTTGTATCCCTTTCAATGCTACTGACTTTATACTGACATTGGAAGATTATGTTTTTGGTTCTATTTTGCTTTGTGAGCTGAAATTTAACTTATTTGCATATTTGAATAGCTCTTCCACACATACCGAAGCTTTGCAAGTGAACAAGAGAAGGATGACATATCTAGGACCCTTCAAGAGACTGAGGAATGGCTTTATGAGGATGGTGTTGATGAAACTGAACATGCTTATTCTTCAAAACTGGAAGATCTGAAAAAGGTTATTTTTTCTATTCTTTTCCTTTTATTACTGAATCCCTTGCCGTACTTCTTGTTTACAATCTATGTATTCTTGTAGCTGGTAGATCCAATTGAGAATCGGTACAAAGATGATAAAGAAAGAGTGCAAGCTACAAGAGATTTATCGAAGTGCATTTTAAAGCATCGTGCTTCTGCAGATTCCCTTCCAACCCAGGATAAAGAACTGGTACAATAAGATTTAGGCTAGTATATGCTTTTGTGATTATGATGCTGCCCTTAAGATCAGCTTTCATGTGATGATTTTATTGTTTAGATCATCAATGAGTGCAATAAAGTGGAGCAGTGGTTGGAAGAGAAGATCCAGCAACAAGAATCATTTCCTAGAAATACTGATCCAATATTATGGTCAAGTGATATCAAGAGCAAGACAGAGGAGTTAAACTTGTATGACTTTCTGTTTTCCTTTTCAGAAGTGTAAATTTATTGTTTTTATTGAATCCATGGGACACAAATAAAACTTGAGTCTAGAGAACAACTATTCATAAAATCATAGTGTTAGGCAATCAAATCTATTGATTCATGTGTAATAAAGTTTCACATATGATATCAATAGATTCATAGGGAATAATATTTCTTATGATAATAATTTTGAATTATGACAAAACTCAGATACAATTTTTTAGGTACTCTTGATGTACTTCAATCAGAATTAGTTTCATGTTAGCATTTAATGCAAATATTTATTACGCAGATTACCAAGGTGAAACTCTAATTTTGATTGGAAAATAGCACCAAAAACACCAAAGGACTGCATCTATGTTTTGTCCATTGAATTATGCACTTGCTTGTGCAAAACATTGTTCATACGGTCTTGTAAACATGTTTGTCTTTTTCCCTTTGATTTTATCTCAACATTAACAAATGTCCTATTTTGATGGTTTTCAGAAAATGCCAACAGATATTGGGATCTAAGGCTTCTCCATCTCCAGAAGACAAAGACAAGCCGGATACATTCAATGATCCCTGAATACATTGATGTGATTATGCCACATGGAACTGAAGACCCAAGTTTTCATCACTGATTCCATCTGACAAATATAGAAAAAAGTTTCCTTGCATTTTTGCTTTGCAGCGTTTTGTATTTTAATAATCTATCTAATCTTTTCTGGTATGATATAGTTTCTTCAAATGAATTGAATAGATTCTGCTTTAGGGAAGAAAAAAATGTGTGAAGTATTAGTGGCACTTGTTTCTGCTTTGTGTTCAAAGAAATTCTTACAAAATTGATTGGTCAATCTCGAATAATGTTGGAATCTGTTGTGAAGCTTTTAGCATATAAGAACGTGTTACGCGGCTTTATGATAATGGATGAATTAAATTATTATTATTGTTAGGCTGGCCACAATTT</w:t>
      </w:r>
    </w:p>
    <w:p w:rsidR="009E1ED0" w:rsidRDefault="009E1ED0" w:rsidP="009E1ED0">
      <w:r>
        <w:t>&gt;Glyma18g13077</w:t>
      </w:r>
      <w:r>
        <w:tab/>
        <w:t>CTCTCTTATCATACAGCTGTTACTCTTTTTCCTTGATATTCTCGCTTTCTCTCTCTCGGGTAGCGCACTGGTTGCGCTTCTTCATTGCGGCACTGAGTGAGGCGGTTCACTCTTGCTGCCTCTTTCTCTTCTCTGTCCCTAGAAACAAACCATCATCTTCTTAGATCTATACAAAAAGCAAAACCCTAAACACTTCCTTGCCTTGTTTCGGTTCCTCTTCCAATTTGATCTCATCATCAATGGCTTTCGCATGCAGCAGAATCGCGCAACGAACATCAATTTCATCTATAAAATCAGCCATCAAATCCAACATTCGCGCTTCTTCATTCTCCAAACCAGCTTCCTCCTTTTCTCCTATTTGCCAATCCTTATTGGCCAGGTTTCCCTTCGTCCTACGATGTTCTTTTTGCTCCTAATCACAAACAAGCCTTAGAATTATCGATTTGTGGTTGTTGTCGTTGGTCTGTTGCAGGATTTTGCAGGAGCTGAGATGCGTGCAGTCGATGTTGCCGCTGCACAGCACGGTGGCGGCGGCGAGAATGATGTCGTGTCTGACTTTCAAAAGTTGTCGAGCGCTTTCACCGGGTACTCTCTGCTGCACCTCTCCTAGCCTCTAATACTCTCCTTTTCAAAAGTATTCGCAAACCATGAGTTGCTTCTCGGCTTGGGTTTAGTTTTTCTATGGATTTTCTTTTTTCTCTTCCCGCTTTCGAATAAGCTTTGTGAATTGTGAGTGCACTGCTAAAATTAAGAAGAGAAAACTAATACACTTAGTCTATCTATTTATTTAATTAGGACCCATGCTTTGGTATTTTTCTTAGGCAACTAGCAGTTTTTCATTTGAGTTTAATTGGCGAATTTGGGATTTTCAAAATCATTTAAAAAGCTTCACTCTATTTGATTTTGCTTTCTAAATTTGTGCACCATTTAGCCTCTTGATAATACTGTTGTGTTAATTGTCGATACAAGTAGAAGATAATTTCCCAATCTATATCAGAGGTGTTCTGCTGTTTCTCCAACCTCTTGGCTATCTCAGACTGGTAGAAGCTTTCCTTTAGGTCTTCCTCATAGTATGTATTGATTAACTGCTTCACCTTCCTCATAGTATGTATTAAAAAGTCTTTTTAACAAATAAATTGGTGATGCACCCTCAGGTCTTGAAGTGAGAGACAATGCAATATCCATGGATGCAATTTCTGCTACTATCATATCTTATAATTTTTGGCCTCCAATATAGGTTTGCAGACAAGATTCGTGTGAAAATAAACTTAGGACTGCTTGTGTAATTGTTGTTGCAAATGCTTGTGTTTTACCTACTACTACTACTACTACTATTATTATTATTAACAAAATTTTGACAGAGTTCTTTAAAAAGGAGCCTAGGTGGACTATGTGTGCAATTCTCAGCCCAACTTTTAAAGTACGGGAGTTTCAGGTAAAATTTTTCTGCCATTGTAATGTTTTAAAATTACTCAATATAAAACTATTCAGATCTTTTTAGGAATCCCGGACTTCAGCATTTGTTTTTTTATTTTATTTTTTTGGTATATGTTATGTACCTTGAAGTTTGAATTACTTGTCTCTGGTATCTCCCTTTGCTTTAGAAATTGTGCTCGTTAACTACTATTTTGTTGTGGTGAATTGTTTGTACGTGTTAGTATTATATTTGGCATGCATGTTTCAAGACCACTAGGATTTTCCACCTCACCAATTGAGATTGATCCATAATCAGGAAGTTTGTGACAACCAGGCCAAGTTTCCTCATCAATGTTCCCCAAAACACTTAAAATTCTGCTGACTCTGAAATATTCTTCATGACTCAAGCTTACCTGATTTGGATTTTCATATGCAGTTTGGTTTAAGTTAACTAATTGAGAAATAGATTCAGGATGTTGGGTTGAGCTTTCATCATATAATAAACTAGGAATAGTTTTGAAGCATAACTTTTCCTTTTCCGCTGTTTGGGTAAAATGACCATGATTGTTAGTTATTAGTGACGAATGTAATTCCTGTTACATGGTTTGTGACAATCATTGTGTTCCTCTCTTGAGCATCTTCCAGTCCAATTATTTGATGTGTAGTCATGGTATCAAAATCTATTAACTAATAGACCATTCTCTGTAAGGCTTCTTTTTTACCTTGGACCTTGGTGTAACTGGTTTTTGAAAAATACTTGTTTAGGATAATCTTGTGTCACATAGCTTGGACTAATCCATTTCATTATTAGTAGAGCTCCTTTGACATGATCATATCCTATACTTCATGTTAATTACTTTCTATTTCTACGTAATTTATCGCATTATAAGTGTATGCACCTCTTCCTTTAATTACACTCTATAATCAGAATATGAGATTGATAACTGATGTATTCTTTGAAGGAAGTGAGCTTTGTAAATTTATGCTTGAAATAGTGGTCATCACACCAGTTTGGTTGGTGTCGGTACTTTAGACATAGCTAGAGTGGGCCAAAAATGCAAGACTTACTTTTCTTAACTTTTTTTAGTGTATGAGAATGATGGGTCTTGAGTGGAAGGATATTGCTTTTGTTCAGAAGTCAAATTTGGAGAGTTATATACAATGAATTACAGATTTCCTTGGTCCGCATGAAAGGTACGTTTCATTCCTGCTAATATTTTTTCTTGTCAGCTTGTTTTCTTTACCTTCATTTGAATTTTTTGTGGCTTTATTTTACTTTTTGTGGTTAGATCTTTTTCTTAAAACTGAAATCATGGGATGAGTTCTAAAAAACACGAATTATCTAAGGTTATTTTATATTAAAGAAAGTTATGAAAAAGATTAAAAAAATATCGTTGGGGTGAAATGTGAGAGCCCAAACACAATTCGCGTTGAGCCTGAAGGGCCCACGAAGAGCTGTGTGTGGCCTTTGGTAGATACTAATGGACTGTTTTGAACTATATCCAAGCTTAATATATCTAAATATTTATAACACAATGTTTTGTAACTTTTGTAGAATTGATTAGCTTAAATGGCTGGTCCTAGGATTGTCCATGCTATCTTGAAAGGTCCGAGTGTGGTTAAGGACATCATAATTGGAATAACACTTGGCTTAGCTGCTGGTGGTGTGTGGAAGATGCACCACTGGAATAATATATATATATATATATATATATATATATATATATATATATATAAAAGTCATAATAACAATGTATTAAATTGAAATTTTATTAAAATATTTATTTTAAAAATAAGTAAAAAAAATGTGTATGTGACTGGGGGCAGGGTGTTTATAAAAATGGTCCTATTTTTGTTTAAGAAAACTATTATTTAAAAATTATTGTTATTATTTAAAGGAAAAATGGTCCTAAATCACATTTACCCTGCTAGTTTCTTTACACTATTTCATCCAATTTCACTCTTTTTTCGTTAAAAATGTTATTACTTTTCAAATATCCTAAATCATCTCCTTCATGATTAGAACAAATTTAATTTCCAAGTTAATAATAATAATAATAATAATAATTATAAAGAGAAACCTACTAAGATCAGTTTAGCGACGGAGGTTTGAATAATTCCTATGATGTATCATGTTCTAACTTCATCACTGCCTCTGTACAACAATAAAAATTAGAACAATGTCAAAGAGTAAAAATATTTCATTTACACTGATATCCAATAATTGAGTCTTATAATGCAAATGTTTTGTTACAATGGTCATAATCACATTATTGTAGTCAATAGTACTAATAGCCTAGTTTATTTATTTGCTTTCACACCTCTGTTATGTTGATGCTCAACCCTTAAAACAGCAGTAATAGGCTTTTTCTATCTTTAGAAAAAGCAACAAAGTTTAAAATTTTTCTTATGAGCACTTGTTTTGAAAGAAAAGAAAATTAAAGAAAATAGATTGAAAATATTTTCTTAATAATTAATTGCTAACAATATATAATTTTAAAAAATGTTATATGGAAGGACTACATGTGCTTAAAAGTTAATAGATTATTTACTTAGTTAACTTTTGTTTTCCTATTTTATCTCCAATAATTAATTGATTAATATAAAAAAACACTACGTACAAATAAGTCTATGAATTTAATTTAAATACTATTAAAGGTTCTATAGTGGACATTAAGAATGGAAATAAGTTGGCTATTAGGAGATTATAGCACGGCTTATATATAATGAGGTCTAACGTACATGACTTATTTATTAAATAGCTAGATGAAACTTAGCTCTTGAAAAAAGTCTATAAAGTATGATAGTCCATTCGAGTTGTTTATACAATATTTATAAATATAATTATTAATAAACTTACTTAAGTCAATAAACATATCAACTTATTTATCGGTCTTATCATAAATTAGATTTTTAAATTGACTTACAAGTTAAGTAAATTTTATACATGTGAGGCCTTTAAAAAAGACTTACAACATTGTAGCCTTGGTGCATTTCATTTTTCGTAAGCTAATTTAAAAAAGAATTGTTATTTATAAATAAATAGAGTTTTAGAAAAATGATAAGATTTTATAAATAAATAAATAAGCAGATATAATTATTAATTAAAATAATAATTTGAGAGAAAATAAAAAGGGTATTTATTTATTTGTTTGATAGAGAATAAAATAGAGTTTATTTTTATAAAATAATAAATAAATAAATAGACTAAACCTAGCTATAAATAGCGTTAGGTCAGTTTTCATACTGACGGTATCTCTTCTTCCCCTCATTTTCATTTTTCCCCTTCTCCTCTCAAAACTCTTTCTTTTTCTCGCAGCCCACCAAACCTATCTCATAAAAATGACGATCTCGAATTCATTCACCGTTGGATCGTCGTGAAATTTGAGCACCCTGTTCCCAACCCAATTCCGAGGATTCTCATCGTTGGGAATTTCAAAATCATGTCTGAGCTTAGAGTAAAACCCTTTGCACCGTAGCTCTCTCTTTTCCCGTAGAAACCCAAAACGGTCTCAGTAAAACTACGATCCCGGTTTCGTTAACCATTGGATTTTCATGAAATTTTGATATGTGGTTTGCGATTCAATTCCACACACCTTCCCTATTGGGATTTATGAGATAATATTCATGGAGAGAGAAAAAGGAATCACACGAAGACAATACATATGGAGGCTTCAATCCCTTCTCCGTCTCGCTAACGTTTGGGAACTCTATCGGAGCAGTCGGAGGAAAAACTGGAGGAATCTCAGGAAACCGCTAGAGATGTTGTTATCGCTGTCGGAAGACACGTGAGTCCGCTTAGAGGTAAGGGATGAGTTATTCACAATTGGGGGTTAGTGAGAACATGTGTAGGGATCCTTAGAGGATTAAATTGGGGTTTTATTTTGGGATGTTTATTAAATTGCAATTTTTCCTTTATGATTACATATAAAATATTGATGTTCTGATGAGAGTTGCTTGATAAATTGTGCTCTTGATATTTGTATATTTTGACCTATGATTTTGATATAATTGTGTAATATTATTTGGGGGGTTTTAGTCCCCAGGTTTTGATAGTCTTTTGTATTAATTGTTATATTGAGGATATGAAATGATAATTCAAATTGTGAGTATGTGGTGAATTGAACATGTGATTAATGGTGGAATACATGTATATTGAGATGTGTATTGTGTTGTGAGCTATAAATTGTGCAATCACATAACCGTAACACCCTTTAAGGGCGACGAGTTTTGCACGACGAGTATTGTGATGGGATCCATTGTGGGAACCCGACGAGTTTAATCACAAGCACGATGAGTTAAAATGATTTTGAAAATAATTTAGTAGTGTCTGTATTGTATAGTTCATATGTAAAGTGAATATGATTCATGAGGTGTGATAACATGCTATTTTGATATTATACCATTGTAATTGAGATCGAGTGTATGTGATAAACTGAGTATGCACGTGATTGAGATGTTGTGTGCATTGAGTTATAAACTGTTGATTGTACAATCACACGACTATAAGACCCTTTAAGGGCGACGAGTTAATGCTAAGACCCTTTAAGGGTGACGAGTTTATGCTAAGTCCTTTTAAGGGCGATGAGTTAATGCTAAGACCTTTTAAGGGCGACGAGTTAATGCTAAGACCCTTAAAGGGCGGCGAGTTAAAAATATTTGAGAACAATTGAGGAGTCGTGTGTTTTGTACAGTTCATAGATAGAGTCTGTGTGCTAAAATGTTTTCTGGGTTGGACCTGAATCAGGAGGGAAAGGCCTTGACGGACTCTTCGGAGTGTAGGCCTTGGGGGTCATCCGGTTTGAGTGCTCCTTTAAGCCTATATTGATCCCATATGGTTGGAGCATTCTCGCAAAACACTGTGACCCTGACTGGTCTCCCTATGATATTACCTAGTGAGAGTGACTTGACTTGCTAATGTGTGGCTTGTCTTGTCACGTACTCCTAGGCACCTGACGAGGTTTTTCACTGATATGGTACCACATTACATATAGGATTGAGTCTTAGTGTATTTGTTGCATAACGCTTGTGTATTGTTCTTTATTGATTGATTTGATGATATTGTGTTTTGACTATTGAGTATGCGAATGTTGTGAAAACGAATGAGACGTGTGGTAAAATAACGTGAGTTATGCTCAAGTGAATTGTATTTTGTTATATAATATTTATACCTATACGTTGTCTTATTTTTCTCTATTAGTTAGGAATGTGATAATTCACTCCCTCGGTTATTTTTGTTTGGATCCTGTGATGATCTTGAACTTTGTGTTCGGGGGAGCAGATGACTAGGTGAGTTGCTTTAAGGAACGTTGTGCTAAAGGACGTCGAGACACAATGCTCTGATAGGATGTGACATTAGGGTATAAGTTGTTATATTAATTGTATGAGGTCTTAGACAACCTTGTTTTGAGCCGAAATAATTTATTAATTATTTGAACAAGTTTTGTTATGATGTTAGAAAGGTGAATGTGAGCCTTCTACCCTCTTGAAAAGCTTGTATTTAAATGTGTTTTAAAAACTTTTGATTAAGTTTGATTTCTTATTTCTTTTATTATTAGTACAAATATGTATGGGGTAGAGGGTGTCACAAGTGCTGCTCATTTGCTATGATATATCTCTTCTAGTAAATATTTAATAGCTACCTCATTGTTATTGTTAAGTATATTAGGACTAAGCGGTGAAGGCAGCATTTGAGAGTTTTTGAGCAACACGTTGAAAGGGGTTTGGATGAACACGTTTGTGACATGTGTCATTCAGCATTTGCTGAGTAAGAACTCAAAGAATACATGTTTATTCTGTATTAGTATTTGACTAAAAAAAGTATTAAATTAAGAAATTAACTAAAAAGAGTTAGTTCTACACAAGTATCAATAGTTTACTCTCAATTTTATAAACCTAAAACTCCATGCAAATTCTACCCAAACCTCCTATGTGATATATGTTTTAAGGGTATTGTTAGGTACACCCAGCATTATTGTTGGTGCACCCAGCAAATTTTCTAAATGCCCAAAGTACCCCTTCCTCTGCTGCTCCTGCATTCCGTCTTGTCGATGAATAGTGCCGCCATGAACAGTGCTTTGCACCAGGCACCAAGCTTTTTAATTTAAACGGCACAATGCTTCATTTGTGCATTCTTTCGCTGTTTTCTCTCCTCCGTGCACAGTGCTTCTTCCCCGTAATTCTTTTGTTTCGTTGCGATCGTTTTGGTTCGGTGAACGGTTAGGTTCCGTTAAGGTGAAGGTGAAGGCGTTGCGGTGGTCGGTGGCGACAGACGAGGTACGCAGTGTTGGGTGCGTTCTGTTCTGGTGTATGGCAAATCGTGCGGATCAAGTTGATCCGTAAGAAGTTTACGGATCAACTTGATCCGCAGTTATATTTCATTGTTGGGGATCAAGTTGATAGTTGCGGATCAAGTGGATCCGTGAGTCTTTTGCAGATCAAGTTAATTCGCAAGTTGCTCGCGGATCAAGTTGATCCGCAAGTTTTTAGCAGATCAAGTTGATCCACCAGTTGCTCGCGAATCAACTTGATCCGCTAGAAACTTGCGGATCAACTTGATCCACGAGAAACTTGCGGATCAATATCCTCCATAACTAATTTGCGGATCAACTATAACATATGCGGATCACATTACAACACACCCGGATCAAACAACGTCAATTGGGTACATAGTAATCACTTTAAATGCTCATGGGGTATCTTTGTTTTTTCGCTATGGGTGCTAGGTGCCCCAACAATAATGCTGGGTGCACCTAGCAACACCCATGTTTTAAACATGAAAAAGGGAACGAGAGACCCAATTTTCTATACCCGTGCTAATATCAGGTATGACTAACATTGATAATCTCTATCATTGTCTGCAGGTTCAAGGAATGGGGATTTCATAAAGGTTTGGGCAACACTACTCTGGTTTTGGAAAAAGTATGACATCTTTTTTTTTTCTGGTTTTGGAACACTACTCTTTATTGAATAACTTCAATGAGGCTGAGGCTTTTTTTTTTAAACAGGTGGTATATATTCTTGATCAAGTAAGGGCCTTAGAGGAAGAGATACTCCATAAGATTGAGCTGCAAGGCTTGGTGTTATTTTGTCTTTTAAGGTTTGTGTCCTTGTACTATCTATACCATGCTAATAGCCATCATATCTTCCTTCTTGTTTCTCATTTGTAAATATTCAAATTAATAAATGTATTTAAATATATAAATTATATGTTGGATTTGTCATGAATAGTTTAAATTGTGATGCAAAGTTATTTTTAACTATAGGCAATTTCTTTTAAAAATGCCTATTGAAATTCTATTTTGATATTGTGATAAGAGTAAATTTGCAATTTTTTTTTGCTTATGTTGTATATATATGAATCTAATGATTTACTTTCATTTTCTTGACTGAGTTAGTGTATCTAATAAGTGTTTGAAATTCACTTTGCTTCTTGTCTATTTAATTATTTCAATTAATCATTGTGAGATTGAAATATAGAGAATAAAAACTAACTTCCATAAACCAGCAGCCACTCGAGAAAAGATAAATGCTAAAGTTGTTGGTGTTCTTTGGATCGAACCTCAAGGAAGAGCAAGAAGAAGGAAAAGGAACCTATGGAAAAGCCTCCGAGCAAGTCACAAATTAAGAAAAGGCCTTCTATGTGGTAATTTCCGAACCACAATTTGGGTTAAGATTATTTATTTGATACAAGTTGTTTGGTTTTTTTTCCACTAGGAGTTTACAATTTTATTTCTCCCATTGTATTTAAATAAGATATATAATGCCCTTTCATGCTACTGTGCATGTTATAAATAAGTTCCTCACTATCTTGATCTCTCATGTAGGTTCATAGTGTATGGGCAGCAGTAGAAGCTTATCCAGCCCCTTCTATTGTTCTACATCACATTCACATGATGTACTTCATGTTTTTGACGATTTTAGGGAGGCTTATGCTTGGCTGATTCATAATATAGAAAAAAAATGATAAAGTAAGTTCTATAGGATTTCATTATTTCTTTGTTGAAATGGATTTGTGGTGTCTTGTGTACAACTTTTTTATTGATGTTGCCAACTTTGATTATCTTTGCCTTTTTCTCTCACCAAGTGCAGAATTTAGGCTAATTACTGATATTCTTTCTGAAAAATATTGTTGGAACTTGGAATTAATGGTGATAGTTATCTTGCATTATTTCTTGTGTTTATACTAATTCCTGAAATTTACATCATGTTTCGAAATT</w:t>
      </w:r>
    </w:p>
    <w:p w:rsidR="009E1ED0" w:rsidRDefault="009E1ED0" w:rsidP="009E1ED0">
      <w:r>
        <w:t xml:space="preserve">&gt;Glyma18g52470 </w:t>
      </w:r>
      <w:r>
        <w:tab/>
        <w:t>ATGGCAACAAATGGCAAGACACCTGCGATAGGAATCGATTTGGGCACGACATACTCATGCGTTGCAGTGTGGCGGCATGATCGAGTGGAGATCATCGTGAACGACCAAGGAAACAGAACAACACCCTCTTATGTTGCTTTCAATAACACCCAAAGGATGATTGGTGATGCTGCCAAGAACCAGGCTGCTACCAATCCAACCAACACTAGCACACCGGTGATAGGGATCGATCTAGGCACGACATACTCGTGCGTTGCAGTGTGGCAACACGACCGTGTGGTGATCATCACGAACGACCAAGGGAACAGAACAACACCCTCTTGTGTTGCCTTCAAAAACACCCAAAGGATGATCGGTGATGCTGCTATAAATCAAGCTGCTGCCAATCCAACCAATACTGTCTTTGGTGCTAAGCGGCTAATTGGTAGGAGATTTAGTAATCCAGAGGTTCAAAGTGATATGAAGCAATGGCCATTCAAAGTCATTGCTGATGTTAATGACAAACCAATGATCGCTGTTAATTACAATTGTGAGGAAAGGCACTTTTCTGCAGAAGAAATTTCGTCCATGGTTTTGGAAAAAATGCGAGCGATTGCAGAGTCATTCCTTGGATCAACAGTGAAGAATGCTGTTATCACTGTGCCAGCTTACTTCAATGACTCTCAGCGACAAGCTACCAAAGATGCTGGTGCCATTGCTGGCCTCAATGTTTTGAGAATCATCAATGAGCCAACTGCTGCGGCAATTGCATATCGGCTTGAAAGGAAAAATTGTAATAATGAAAGAAGGAATGTTTTTGTGTTTGATCTTGGTGGTGGTACTTTGGATGTGTCTCTTCTTGTTTTTGAGAAGGATTATATCCGAGTTAAGGCAACATCTGGAGACACTCACCTCGGAGGAGAGGACTTCGATAACAATATGGTGACTTACTGTGTGAAAGAGTTTCAGAGAAAGAATAAAAAGGACATTAGTGGAAACGAAAGAGCCCTTAGGAGGTTGAGGACTGCTTGTGAGAAAGCAAAGAGAATACTTTCATCCACTGTAATGACCACCATTGAGGTAGACTCTTTGTATGATGGTATTGATTTCCACTCATCAATAAGTCGCGCAAAGTTTGAGGAACTCAACATGGACTACCTTAACAAGTGTATGGAGTTTGTAGAGAAGTGTCTGATAGATGCTAAGATGGACAAGAGTAGTGTTCATGATGTTGTCCTCGCAGGTGGATCTACTAGGATTCCCAAATTGCAGCAACTATTAAGTGACTTCTTTGATGGGAAGGATCTCTGCAAATGCATCAATGCTGATGAGGCCGTTGCATATGGTGCTGCTGTCCATGCTTCTATGCTTAATGGTGAGTCCAGTGAGAAGGTTCAAAACACTTTACCGAGGGAAGTCACTCCTCTTTCCCTTGGGTTGGAAAAAGAAGGAGGTATCATGAAAGTAATCATTCCTAGGAATACTAGCATTCCTACAAAGATGGAAGATGTATTCACAACACATTTGGATAACCAAATCAATATCTTGATTCATGTTTATGAGGGTGAGAGGCAAAGAACTAGAGACAACAACTTGTTGGGCAAGTTTGTGCTAGAAATTCCTCCAGTTCCGCGTGGTGTTCCTCAAATAATCGTTTGCTTTGAAGTTGATGATGAGGGTATCTTGCACGTCTCTGCCAAGGAGAATTCCTTGGGAATAACCAAGAAGGTGACCATAATAAATGACAAAGGAAGGCTTTCTGAGGAAGAAATTAAGAGGATGATATCAGAAGCAGAGAGGTACAAAGCTGAAGATGAGATGTATAGGAAGAAGGTAGAAGCAAGGTATGCATTGGAGAAGTACGCATACAACATAAGGAATGCTATAAAGCATAAGGGGATTAGTTTGAAGCTTTCTCCGGAAGACAAGGAAAAGATCAATGATGCAGTTGATCGTGCCTTAGAATGGCTTGAGGTCAGTGTGGATGCTGAAAAAGAAGATGTTGACAATTTCCGGGGCAATCTTTCTAGCGTTTTTGATACAATCATGGTTAAAATGATAAAGGGTGAGGATAATGGTGCGCCTCCAGAATCGCTGGTTATCAATATTGGCAAAATTTGGTCTCCAGGCAGTGTATTCAGCTGTTACAGGTGATATCATTGGATTTGTTTCCGTGATTGTTGACTGTTTGGCAAATTAGCTATTATTTATCATTTTGAAGATAGAAATTAAATCAATAATAAGAAAACATGAAAGTTCATTTGTAATGCAGAGAATTGAGTTGAGAATCTTTTACTAGCATTTGTAGAAATCCAATTGTCATCTATTCTAG</w:t>
      </w:r>
    </w:p>
    <w:p w:rsidR="009E1ED0" w:rsidRDefault="009E1ED0" w:rsidP="009E1ED0">
      <w:r>
        <w:t>&gt;Glyma18g52471</w:t>
      </w:r>
      <w:r>
        <w:tab/>
        <w:t>ATTGAATGACATCATATTGTGAAGTCATGCGTTGCAGTGATTCATCATATTGAAAGTGATTCAATAAAAATTGAACTTGTAAAGTACTTTGTTCTCATATTGATTATTGCAACTTCTTGTCCAAGCTCCATTGTCTTGCTAGGAAGAGAAAAATGGCAACAAATGGCAAGACACCTGCGATAGGAATCGATTTGGGCACGACATACTCATGCGTTGCAGTGTGGCGGCATGATCGAGTGGAGATCATCGTGAACGACCAAGGAAACAGAACAACACCCTCTTATGTTGCTTTCAATAACACCCAAAGGATGATTGGTGATGCTGCCAAGAACCAGGCTGCTACCAATCCAACCAACACTGTCTTTGGAAAAATACTAAACCCTTTAGCTTAA</w:t>
      </w:r>
    </w:p>
    <w:p w:rsidR="009E1ED0" w:rsidRDefault="009E1ED0" w:rsidP="009E1ED0">
      <w:r>
        <w:t>&gt;Glyma18g52480</w:t>
      </w:r>
      <w:r>
        <w:tab/>
        <w:t>GGATTGTTTAATATATTATCTTGTGAAAGTGATGTACCACGCGAAGATTTGATTCCAAGTACAGTATATCTTTTTACATAGGTATCTTGTAAAGTACTTTGTTCTCATATTGATTATTGCAACTTCTTGTCCAAACTCCATTGCCTTGCTTGGAAGAGAAAAATGGCAACAAATGGCAAGACACCTGCGATAGGAATCGATTTGGGCACGACATACTCATGCGTTGCAGTGTGGCAGCGTGATCGAGTGGAGATCATCGCGAACGACCAAGGAAACAGAACAACACCCTCTTATGTTGCTTTCAATAACACCCAAAGGATGATTGGTGATGCTGCCAAGAACCAGGCTGCTACCAATCCAACCAACACTGTCTTTGGTAAAATACTAAACCCTTTAGCTTAATTATGCTTGCTTTAAATGGGAACTAAAATATATAAAGGTCATTTGCAATTTTTTCATTCATGAATATACTCACACGTGCATCCACACACACATACTAGTATTGGTTTAACTTCTGAAATGATCAAAATCCTAAAGGGAAGCAAGATATAAGGTTTCACATTGTTTGATAGGTTACTTGTTCGAACTTTTACTTGTCTCTTTAGATCGAGTGAGATAAATGTAAGCTTTTTTTAGCATAAATTCCCACTAAAAAACATTTTCCTTTGAATATACACTGCTTATATTAAGAATGGCTTGGAGAGTATATATCTTGGAATATATCTTCTAAAAAAATTTAATATATCTTGGAAGGAGAAAGCTTCAATAAGACTAAGAATAAGTTTTTGAGAATGTGGAAGTTTTAAAGTGAAAAAGTGTTTTCTACTTCTCCTTAATATAAAAAGCATTTAAGAGGGTTGAAAATACAATATAGCACAGTTAGACATCACCAAAAAAATTTGACCAATTAAATACAGCATATAATTGCTTTGTAAGTACGTACTAGTAGCAATGTAGCATCAAATTGATCAATATATATATGTGTGGATGGTGAGGTTGTCTGACATCATATTTTTGGGAAAGACAACTCAGTATACCTTGCTACCGTTACATATGGTCATACTCTGGATTGGGTCTGAAGATCTTTGAATTTGTTCCCTCTTGTGCTTCATTAGCCTCCTTTCTTGTTGATCTTTTCCACCACTCTTTATATATGATATTGTTGATTTTGTGGAGGAAATTATAAAAAATAGAGGAGAGAAGAGAGACAATACGTATGCAGAGGAAATAGAATTATTCTATTCTAATTCAAATTGTTCTCATCAGCGATACAATAAATAGCAAAATATAAACTAATTAGATAACAAGATATTAGCAAAACAGAATATTAAAACTAACTTGCTCCTTAAAGATAAGAATCACTTATTTGACTAGGCTAATCCATTAAAACTGACTTACCCCTAAAATATAGGAAATCAACTTATTTACTAAATCCTATTTTAAAAATTGAAAAATAAAATATTATGCAGTTACAAAAGTATATCTTCAACACTCCTCCTTGCTTTTGGAACTGCAAACTCCAATTCTTTGAGTTTAAGATTGTTGATAGGTAGTGACTTTGTAAACATGTCAGCCAATTGATCTTTAGACTTGCAGTAAATTAAGTTCACTTCTCCACTTTGTTGCATCTTTATCAAATAATAAACTTGGATGTTGAAATGTTTAATCTTCCCATGACACACGGGATTGTTTGCAATAGCAATGACTACTTGATTGTCAACAAAAATTCCAGTTTTGTTCTTTTTAGAAAATAGAATGTTTGACCTTGTTGAAGTGAGATACATTAGACATCCAATCAAGCTCCCACAATATCCTTCATCAATGTTATCAACACCTTCTTCCTTGCTAAACTTCTCCTTTTGATTCATTGGTGTGCTAACAGACTTGCATTCTTCCATTTGAAACTTTTTCAAATTTTCTTTTGCATATTTCCTTTTTTGCATGTTTAGCATTCTTTCAAGATGGCAATGATAAAGTCTCTTGTGCCAGAGTTCCGTGGGTGTGACTTGAGTGAAATAGGCTGTATGCTCCTCCTCTGCTGGATCAAATGAGAAGCTTTTACCTTTCATTTTAACCCTTAGAACTTCCCGGCCAAAATTGTCATAGATAAAGCAATGTTGATGTTCAAAGGACACTTTAAATCCCTTTTTAATCAACTGACCTACACTTAGCAAGTTTTGGTCAATGTTAGGTACATAAAGAACATCTGATATTAATTTGATACCTGAACACGTTGAAATTGCAACAGTTCCTTTTCCTTTTACAGGAATATAGCCACCATTCCCAATTCTGACCTTTGAGACATTAGTTGGCTTCAAATCTTTGAATAAGGTCTTATCATATGTCATGTGGTTCGTACAACCACTATCAATCAACCAACTTTTCCTTGATTCACTACTCAAGAAGCATGTGGCCACAAACAGTTGGTCATCTTCTTCTTGATTAGCAATCTGAGCTCCCTCTTCATGGTGATTTTTGTTGGGGCAGATCACCGCTTCATGTCCTATCTGGTTGCACTTGTTACATTTTGCATCTGGTCTCCTCCAACATCTGAAAGGTGCATGACCTTTTTTGTCACAATGCTGACAAGGTGGATAATTTTTCTTTTTATCCTTACCTTGGTTGTTTGCACTGTTTTCGCTGCTTGCTGGTTGATTCTTCTTGAAAAAATCATTTTTGCTTTCATCAACTTCATGATGTTTGGCGGGCAAAGCACCTTCGACAACACGATCTTGCCTCATCAACCTTCGCTGCTCTTGAGCTTGCAGGGCATGTAGCACTTCTGTCAATGTGATTTTCGACAGATCCTTTGTGTTCTCCAATGAAGCTATAGATGCTTCATACCTCTCCGGCACCGTTACCAAAATTTTCTCTACAATTCTCGAATCAGCAAAATCACTTCCCAACAACTTTATCTTGTTGGCAATACCCAACAATTTGTTTGAGTATTCTTTGATTGTCTCTGACTCTTGCATCCTTTGAAGCTCAAATTCTCTACTTAAATTCAGCACTTGCATGCTTCGTATTCTATCATCTCCAGCGTATTCCTCTTTCAGATAATCCCAAATTGCTTTGGGTGATTTAAGAGTCATGATTCTGATGAATATCATTTGTGAAACACCAGTGAACAAACATGATCTCGCATTTGCCTTCTTCATCTTTCTTTCCTTGTGATTTTTAATTTGGGCCATGGTGGGATTTTCAGGCAGCGGAAATATTTCATAATCCTCTTCCACAGCATCCCATAAATCCAAAGACTCCATGTAGGATTCCATTTTCACTTCCCAAAGATCATAATTCTCTCCATCAAAGATTGGAAGAGTTATGTGGGAAAAACTTGCTTCACCTTCCATGGTAGAAGTCCCGTAAGAATAAGGCTCTCGATACCAATTGTTGGTTTTGTGGAGAAAATTATAAAAAACAGAGGAGAGAAGAGAGACAATACGTATGCAGAGGAAATAGAATTATTCTATTCTAATTCAAATTCTTCTCATCAACGATACAATAAATAGCAAAAGATAAACTAATTAGATAACAAGATATTAGCAAAACAGAATATTAAAACTAACTTGCTCCTTAAAGATAAGAATCACTTATTTGACTAGGCTAATCCATTAAAACTGACTTACCCCTAAAATATAGGAAATCAACTTATTTATTAAATCCTATTTTAAAAATTGAAAAATAAAATATTATGCAGTTACAAAAGTATATCTTCAACATGATATAATGGCTATAATGTCGGTTTTTTGGAGCTTGTCTTCCCCCAAATATTGGGGAAAACTGATCCTGGGTAATGTAATAAAATCATTTTTTTACAAATTGTAATAAAATCTTATTACATAACTAACATACTGTATTAGTTTTTATTTAATTAAAAAGTTTGAATGTGTTTTATTGAATACGCACCTAAACTTCTTTTTTTCTACAAGGTCAACACATTTTTTTTAATAAAAATGCAACTATAAAAGCTTCGCTCTTTTGCTATGACTTTTCTATAACGGTTCTTCTCCTGTTGCAATTATTATATATAGGAATAATATGGATGACGATGCCAGCTTTTCAAGTTTTGAAGTCAAATCTCCTTACTATAAGCAAACCGGCCGTATGAAAGCTTTCTCCTTCCTCTTGTAAAGGATAAAGCATATATAGTATAAAGAATAAAATACATAATTATTCTTAATTAAAAATTAATGATTAAATTTTGATAATTTTATAATTTATTTATATATTTTATTATAATTTTAATCATTAATAAAAAACAACTATTATTAATATATTTTTATCTTCTAAAATATACTCTAGTACACCCTTTAAAAACGACAAATCTATAAATCTTGTGATATTATATTAACTGTCAATATTCTATATATATATATGATTAATTATATCATATATCCTAACTGTTAATTATTATATGAGAAATTGAGAATGGATCTTCTAGTGAAAATAAATATTTTTGGAAATGAATATCATATCACTTTTTCTTTATAAAATATTACTATTTTAGATTACAACATGTTTAGATATAAGTTGGGCTCAGTAAGTTCACATTCTAGTGCTCTTTTTATTAAGAAGCTAAAAATCAAATCATTGCTGAGCTTGCATATGAATGTGGGCTTGCAACCTCTTAAAAAAACATCATGTTAGTATTTCATCAAGCTCACCCTAAAACATAAGAGTTAAAATGCTATATATGTTCAGTGTAAAAAAATTTATTTTGTGAGTCCATTCAAAATTATATTATCATTATTATAAAAAAAATTAATTATATAATAATTTGTGATGGGAGCAGAATGCAAAAATTCTTTCTTTATTTATTCCTACTATTGTTATTATTATTTGCATGCTACATAATGCTATCATCATTATATCTAAGGATTTATTAGAGTGTCTCCGATGAGGTCCCAACATTTTGATTGTTGATGACATGATGGCTACGTATAGCAATTTAAAATACTATATATATCACTGAATATAATGAGATTTGTTTTATTTTGTAGACGCAAAGCGCCTAATTGGTAGGAGATTTAGTGATCAAGAGGTTCAAAGTGATATGGAGCTATGGCCATTCAAAGTCATTGCTGATGTTAATGGCAAACCAATGATTGCTGTTGATTACAATTGTGAGAAAAAGCAATTTTCTGCAGAAGAAATTTCATCCATGGTTTTGGCAAAGATGCTTGACATTGCAGAGTCTTTCCTTGGATCAACAGTGAAGAATGCTGTTATCACTGTGCCTGCTTACTTCAATGATTCTCAGCGACAAGCTACTAAAGATGCTGGTAAAATTGCTGGCCTCAATGTTTTGAGAATCCTCCATGAGCCAACTGCTGCTGCAATTGCATATCGGCTTGAAATGAAAAATTGTAATAATGATAGAAGGAACGTTTTTGTGTTTGATCTTGGTGGTGGTACTTTGGATGTGTCTCTTCTTGTTTTTGAGAAGGATCATATCCGAGTTAAGGCAACTACTGGAGACACTCACCTCGGAGGAGAGGACTTCGATAACAATATGGTGACTTACTGTGTGAAAGAGTTTAAGAGAAAGAATAAAATGGACATTAGTGGAAACAAAAGAGCCCTTAGGAGGTTGAGGACTGCTTGTGAGAAAGCAAAGAGGATACTCTCATGCTCTACAATGACCACCATTGAGGTAGACTCTTTGTATGATGGTATTGATTTCCACTCATCAATAAGTCGCGCAAAGTTTGAGGAACTCAACAAGGACTACCTTAACAAGTGTATTGAGTTTGTAGGGAAGTGTCTGATAGATGCTAAGATGGACAAGAGTAGTGTTCATGATGTTGTCCTCGCAGGTGGATCTACTAGGATTCCCAAATTGCAGCAACTATTAAGTGACTTCTTTGATGGGAAGGATCTCTGCAAATGCATCAATGCTGATGAGGCCGTTGCATATGGTGCTGCTGTCCATGCTTATATGCTTAATGGTGAGTCCAGTGAGAAGGTTCAAAACGCTTCACTTTGGGAAGTCACTCCTCTTTCCCTTGGGTTGCAAGAAGATGGAGGTATCATGAAAGTAATCATTCCTAGGAATACTAGCATTCCTACAAAGATGGAAGATGTACTCACAACACATTTTGATAACCAAACCAATATCTTGATTCATGTATACGAGGGTGAGAGGAAAAGAACTAGAGACAACAACTTGTTGGGTAAGTTTGTGCTAGAAATTCCTCCAGTTCCACGTGGTGTTCCTCAAATTAGCGTTTGCTTTGAACTTGATTATGATGGCATCCTACATGTTTCTGCCGAGGAAAAATCTAGGGGAATATCCAAGAAGCTGGCCATAACAAATGACAAAGGAAGGCTTTCGAAGAAAGAAATTGAAAGGATGATATCAGAAGCAGAGAAGTACAAAGCTGAAGATGAGATGTATAGGAACAAGGTACAATCAAGGCATGCATTGGAGAAGTACGCTTACAACATGAGGGATGCTATAAACATTAAGGAGATTAGCTTGAAGCTTTCTCCAGAAGACAAGAAAAATATCAATGATGCAATTGATTCTGCCTTAGAGTGGCTCGAGGTCAGCATGGATGCAAACCCAAATGATTTTGACAACATGCGGAGCACTCTTTCTAGCGTTTTTAATCCAGTTATTGTGAAGATGATAAAGGATGAGGATAATGTTGCGCCTCCAGATACTGTTGCTAGCTCTGGTAGCAATAGTGTGAAGAATGGCTTGTTATCAATATTGGCAAATTTTGCTCTCGATGCAGTGTATTCAGCTGCTACAGGTGATATCATTGGATTTGCTTCCGTGATTGTTGACTGTTTGTCAATTTAGTTAGTTTATTAAAACTTGGTAAAATGTCAATAGAGCAAGCGGTAAATAAACAGCTTCTTATTCAAAGTGTGAGTTTCTGACTAGGAACTATTATGAGATTAATTAATGTGTAAGACTTGTTTTCTGGTGTATCTGATCCCATTTTATCAGATTGATTTCTTTTTCCTGCATCTTGTCATGCATTGCTGGTAGTAATAACAAAAAGACGTTCTGGTTAAAAGAATTGGGGAAATTCGCTCTCAAAGCAGTATTTTTAGCTGAGGAGAAGCAAAATGAATAGCATGCTATCAACCTTAAAGGTGGCAGTTTCTGTTGTTAATGTTGTAATACATGATTTCTGGTGTATGTGATCCCTTTTGTCAGAATGGTTTATTTTTCTC</w:t>
      </w:r>
    </w:p>
    <w:p w:rsidR="009E1ED0" w:rsidRDefault="009E1ED0" w:rsidP="009E1ED0">
      <w:r>
        <w:t>&gt;Glyma18g52610</w:t>
      </w:r>
      <w:r>
        <w:tab/>
        <w:t>ATTCACACGTCGATGGAGAAAGTAGCGTTGCGTGTCCAAGGTGGGCAGATATAAAGAAGAATCTGGAACCAACCAGAAGCGGAGTAGACAAAAAGAACATTCTAGAATTCTGATTTTCAAAACAGAAAGTTATATAAACCCTCCCTTTCTCTCTACTCTAACACAATTCATTCGTAGCCAATTCTTATTCTTTTTCTCTCTTTCTCTCTGCTTGCGGTGCTTCACAAGCCAAATCTAACTTGTCTCTGTTTTCTCCGATCTAGTACTACTATCAATGGCCGGAAAAGGAGATGGTCCTGCTATCGGAATCGATCTCGGCACCACCTACTCCTGCGTCGGAGTGTGGCAGCACGACCGTGTCGAAATCATCGCCAATGACCAGGGTAACAGAACCACGCCGTCTTACGTCGCTTTCACTGATTCCGAGCGTTTGATCGGTGACGCCGCCAAGAACCAGGTCGCCATGAACCCCGTCAACACCGTCTTCGGTAAAATCCCTAACCGACTTTTTGCTTTATCGAGATCTGCATTGTTCCTAGATTTTTGAAACTCCACTTTTCTATTTTAGTAATTTGTAGTATTTTCCAATCCTAATGTATTATCTGGCCTATTATTTTTTTGATATAATAATAATAATAATAATAATCGTTGAATGGTTTATTATGTACACTCTTATTGTTCGTTGAAATCTGATGTTGAATTGAATAGCAATAGGCGTAGGCACTGTTAATACTTGTCGAAATGTGATTTTGAACTGAATAAATCATATTGTGTGCAATTTTATTATTTAGAGAGTTATTTGATCCTACAATTTTGAGGGAATATGGTATGCTAAAAGTTAAGATTTATCTTTTATTCTTTTTAATTTGGATTGTGCGGATTGTTTGGTGATTGGTTATTTGTTGCCTGATGTCAGATGCTAAGCGTTTGATTGGAAGGAGATTTTCTGATGCCTCCGTTCAGAGTGACATGAAGCTATGGCCATTTAAGGTCATCCCTGGTCCTGCTGACAAACCTATGATTGTGGTCAACTACAAGGGTGAGGACAAGCAGTTCTCCGCTGAGGAAATTTCTTCCATGGTTCTCATGAAGATGCGTGAGATTGCCGAGGCTTATCTCGGTTCCACAGTGAAGAATGCCGTGGTCACTGTTCCCGCTTACTTCAATGACTCCCAGCGTCAGGCCACGAAGGATGCTGGAGTCATTGCGGGTCTCAATGTCATGCGTATCATCAATGAACCCACCGCTGCTGCCATTGCTTACGGTCTTGACAAGAAGGCCACCAGTGTGGGTGAGAAGAACGTGTTGATTTTTGACTTGGGTGGCGGTACCTTTGATGTCTCTCTTCTCACCATTGAGGAGGGTATTTTTGAGGTCAAGGCCACTGCCGGAGATACTCATCTTGGAGGTGAAGATTTTGATAACAGGATGGTTAACCATTTTGTTCAGGAATTCAAGAGGAAGCACAAGAAGGACATCAATGGAAACCCTAGGGCTCTTAGGAGGTTGAGGACTGCCTGTGAAAGGGCGAAGAGGACCCTATCATCTACTGCACAAACCACAATTGAGATAGATTCTCTTTATGAGGGTGTTGACTTCTACACCACAATCACCCGTGCCAGGTTTGAGGAGCTCAACATGGATCTCTTCAGGAAGTGTATGGAGCCCGTTGAGAAGTGTTTGAGGGATGCTAAGATGGACAAGAGCACTGTCCATGACGTTGTCCTTGTTGGTGGATCCACTAGAATTCCTAAAGTGCAGCAATTGTTGCAGGATTTCTTCAATGGCAAGGAGCTTTGCAAGAGCATTAACCCCGATGAGGCCGTTGCTTATGGAGCAGCTGTACAGGCTGCTATTTTGAGTGGTGAGGGCAACGAGAAGGTGCAGGATTTGCTGTTGTTGGATGTTACACCCCTTTCTCTTGGTTTGGAAACTGCCGGCGGCGTCATGACTGTTCTCATTCCCAGGAACACGACTATTCCCACCAAGAAGGAGCAAGTGTTCTCTACTTACTCAGACAACCAACCTGGTGTCTTGATTCAGGTGTATGAGGGAGAGAGAGCTAGAACCAGGGACAACAACTTGTTGGGTAAATTTGAGCTTTCTGGCATTCCCCCAGCACCCAGGGGTGTTCCTCAGATTACTGTCTGCTTTGATATCGATGCCAATGGTATCTTGAATGTCTCTGCCGAGGACAAGACCACAGGGCAGAAGAACAAGATCACCATCACCAACGACAAGGGTAGACTATCGAAGGATGAGATTGAGAAGATGGTCCAAGAGGCGGAGAAGTACAAGGCCGAGGATGAGGAGCACAAGAAGAAGGTCGACGCAAAGAATGCTTTGGAGAACTATGCCTACAACATGAGGAACACCATTAAGGATGAGAAGATTGCATCAAAGCTTTCTGATGACGACAAGAAGAAAATCGAAGATGCCATCGAGAGTGCTATTCAGTGGTTGGATGGAAACCAGCTAGCGGAGGCTGACGAGTTCGAAGACAAGATGAAGGAGCTTGAGAGCATTTGCAACCCAATCATTGCCAAAATGTACCAGGGTGCAGGTGCTCCCGACATGGCTGGAGGCATGGATGAAGATGTTCCTCCATCTGGATCCGGTGGTGCTGGCCCCAAGATCGAGGAAGTTGATTAAATTGTTTCATTATTTAGATGGGATGGGCTTGTGTTGGATCTATTCCGTTTTTTTTTCCTTTATTTTATTTGGTCTAGAATATTGGCCCATTATTTTGGTTACTAACACCAGGTATGGTGATTGGTAATTCTTTTTTTTTGGTTTTGAATAGTTTATCCAGATTTCACCTCGATGGAGACTTGTTTAAAAATTTTTGCCAAAGAAAACAATTTTATGGGCCGTTCCTATTTAATGTTTTCTTAAATTTTGATGTTTGATATCTACGTTACTCGTGCAAATTGCGCTGTTCCTCTGGTATAGAAGCGAAAAATGTTTTTATAACAGTATTGTCTAGTTAAATGT</w:t>
      </w:r>
    </w:p>
    <w:p w:rsidR="009E1ED0" w:rsidRDefault="009E1ED0" w:rsidP="009E1ED0">
      <w:r>
        <w:t>&gt;Glyma18g52650</w:t>
      </w:r>
      <w:r>
        <w:tab/>
        <w:t>CAACCTCTGAAGAGAACTACTGCGGGTAAATAAATGGGCTGGATTAGAAAAAGGGCTTGCCACTTGACAAAAGCGGCTATTGCTTCCTGCACCTCCCTTAAAAAAATCAATTTTGAGTGAGTTGGGCCTATTAAACCCGGAACCAGCGTAGCAGTGGGTTTGGTTTGGTCCAATGAACTGAACTGATTCAAAGAGAACGAGCAACGAGGCAAATGAAAAGCGGCTTCAGTTAAGGTGAGGGCCCCACGTAAGAGTAGAAGATTCTAGAGTTAGACACAGTGTCTCTCTGAAACCTATATATACCTCACTTCTCCTCCTTCCATTCATTCACAGAAAACTGAACCAAGAAACCCAAGTTAAGGTTTTTTGCAATCTTCCCTTCTAAAAAGAAATGGCCGGAAAAGGAGAGGGACTCGCCATCGGAATCGACCTGGGCACCACCTACTCCTGCGTCGGAGTCTGGCAGCACGACCGCGTCGAAATCATCGCCAACGATCAGGGCAACCGTACCACACCCTCTTATGTCGCCTTCACCGATACCGAAAGACTCATCGGAGATGCCGCTAAGAACCAGGTCGCCATGAACCCCATCAACACCGTCTTCGGTAATTCTTCTCAGTCCTCATTATCTGCTCAATAATATTTTTACCTACATTTTTCTAACAAGCTTTTTACATTTTATCGTAATGTTTTATGTTTTATTGTTCTCATTATTTTTTTTATCCGCAAATATTATTTTGTTAGTTTTGTTAGAAATGGACTCGAACACGCGACTTCTCCCCGTACCTTTCGTCAAACACCGGGTCAACCTATATCTCCTTTTAACGAGTATTAGTGTGGAGTTTTGTTGTAAAATCTTAATTACGCGTTTAAGCTGAGTTCATGTTTGGTTCATTTCAATTACGATTATTCAAGCCTTCTTCTTTTTAAGAAATAGGATGACAATTTTCAAGTTTTCAAGGTTCTTGATATTGCGGGTTACAATTGTGGAAGCCTCTGAAAACTTGTGGACCGTTTCGTTATTATTTTATTAAAATGAGCTCAATCCAAAATTACATGTTTGGAAGCAGATGTGGTCCTCTTTGGTTTGTTTATAGGGTTTGAATTGAGATCAATATATATATATATATATATACATATATATATATATATATATATATATATATATATATATATATAAAATATTATATAAAATAGGAATTCTCTTAATCTACCCTAATTTAAGAATTGTTTTTTATTCCCGCGATATACTTGTTTCAATATTCTATATATGTACAGTGTGGAAGGTTTTCATTCTATTGTGGTGTAATTTGTGAGTTGATGATGCTTGGTGTGATTGTTGATAACTGGGGGTTGTCACTTTGCAGATGCGAAGAGGTTGATTGGTAGGAGAGTTAGCGACCCTTCTGTTCAGAGTGATATGAAGTTGTGGCCATTCAAGGTTACTGCTGGTGCTGGTGAAAAACCCATGATTGGTGTCAATTACAAGGGTGAGGAAAAGCAATTCGCTGCTGAGGAAATCTCCTCTATGGTCCTAACAAAGATGCGGGAGATTGCAGAGGCTTACCTTGGGTCGACTGTGAAGAATGCCGTTGTTACTGTGCCTGCTTACTTCAATGATTCTCAGCGTCAAGCCACCAAAGACGCCGGTGTCATTGCTGGCCTCAATGTTATGAGAATAATAAATGAGCCAACTGCTGCTGCAATTGCATACGGGCTTGACAAGAAAGCCACTAGTGTTGGTGAGAAGAATGTCTTGATCTTTGATCTTGGAGGTGGCACCTTTGATGTTTCTCTCCTCACCATTGAGGAGGGTATCTTTGAAGTTAAGGCCACAGCTGGAGACACTCACCTTGGAGGGGAGGATTTTGATAATAGAATGGTGAACCACTTTGTACAAGAGTTCAAGAGGAAGAACAAGAAGGATATTACTGGAAACCCAAGAGCCTTGAGAAGGTTAAGAACCTCTTGTGAGAGAGCAAAGAGGACACTCTCATCCACTGCTCAGACCACCATTGAGATTGATTCTCTGTTTGAGGGCATTGACTTCTATTCAACCATCACTCGTGCCAGGTTTGAGGAGCTCAACATGGACCTCTTCAGGAAATGTATGGAGCCTGTGGAAAAGTGTCTTAGGGATGCAAAGATGGACAAGAGCTCTGTTCATGATGTTGTCCTTGTTGGTGGCTCTACAAGGATTCCTAAAGTTCAGCAGCTGTTGCAGGACTTCTTCAATGGGAAAGATCTTTGCAAGAGCATCAATCCCGACGAAGCAGTTGCTTATGGAGCTGCTGTCCAGGCAGCTATATTGAGCGGTGAAGGCAATGAGAAGGTTCAAGATTTGTTGCTTTTGGATGTCACTCCATTGTCATTGGGTTTGGAGACTGCTGGAGGTGTCATGACTGTATTGATTCCAAGGAATACTACCATTCCTACTAAGAAGGAACAAGTGTTCTCTACATATTCAGATAACCAACCTGGTGTCTTGATTCAAGTTTATGAGGGTGAGAGAACAAGAACCAGGGATAACAACTTGTTGGGTAAGTTTGAGCTGTCAGGCATTCCTCCAGCTCCCCGTGGTGTCCCTCAAATCACTGTTTGCTTCGATATTGATGCTAATGGTATCTTGAATGTCTCTGCCGAGGACAAAACAACTGGCCAGAAGAACAAGATTACCATTACCAATGACAAAGGAAGGTTGTCAAAGGAAGAAATCGAGAAGATGGTTCAAGAAGCTGAGAAATACAAGTCTGAAGATGAGGAGCACAAGAAGAAGGTTGAGGGAAAGAATGCCTTGGAGAACTATGCCTACAACATGAGAAACACAATAAAGGATGAGAAGATCAGTTCAAAGCTTTCCTCTGAAGACAAGACAAAGATTGATAATGCAATTGAGCAGGCCATTCAATGGCTTGATACCAATCAGCTTGCAGAAGCTGATGAATTTGAAGACAAGATGAAGGAGCTTGAGGGCATATGCAATCCCATTATAGCGAAGATGTACCAAGGCGGAGCTGGTACTGGTGGTGACGTCGATGATGATGCTCCACCTGCTGGTGGTAGTGGTGCTGGCCCCAAGATTGAGGAGGTTGATTAAGTGGACTAGTTAGTATTTGGAAGGAATTAGGAAAATAATGTTTGTTAAGGTTTTTGGGTTTAGGCTATATAAATTTTTTGCTTTCATGAATTGTACTGCTGTTTTCAATTTGTCATTTGTTTGATAATTGAAAACTAGCCCCGCTTTGCAAATTGTTACTCTGGATAATATAATTTTAGCGTC</w:t>
      </w:r>
    </w:p>
    <w:p w:rsidR="009E1ED0" w:rsidRDefault="009E1ED0" w:rsidP="009E1ED0">
      <w:r>
        <w:t xml:space="preserve">&gt;Glyma18g52760 </w:t>
      </w:r>
      <w:r>
        <w:tab/>
        <w:t>AGGCAGATATTAATTCCTTTTATGCAATCAATATATATACGTATGTTTAATTATAAATATTTTAGCTGATTTTCATATTTCACGCGTATAAAAATCTAACTTGAAATATTCAACCATACCAGAAGTCTTTCAAAGCCTGCATTCAATTACTACTGTTCATCTGGGTCTTCATTCACGTGAAATAGAATGGCCAAAAACCAGGGATTTGCCGTAGGAATCGACCTTGGTACAACCTACTCGTGTGTTGCAGTGTGGCAGGGGCAACAAAATAGAGTAGAAATAATTCACAACGACCAAGGGAACAGAACTACACCTTCTTTTGTCGCTTTCACTGACGATCAAAGGTTGATTGGTGATGCTGCTAAGAATCAGGCTGCAGCCAACCCAGAAAACACTGTCTTTGGTACGTTTTTTTTCCTTCTTGATTATTCTCTGGACTATTAAAGGCAAAATGAACAGCAACATATTATAAATTTTGCAGATGCCAAGAGGTTAATTGGTAGGAAATACAGCGATCCCACTATTCAAAATGATAAAATGTTATGGCCATTCAAGGTCATAGCTGATAATAATGACAAACCCATGATCACCGTTAAATACAAGGGCCACGAGAAGCTCCTTTCAGCAGAGGAAGTGTCATCTATGATCCTCATGAAAATGCGGGAGATTGCTGAGGCATATTTGGAAACACCGGTAAAGAGTGCTGTTGTTACAGTGCCTGCTTATTTCAATGATTCTCAGCGTAAAGCCACCATAGATGCTGGAACCATAGCTGGCCTTAATGTTATGCGGATAATCAATGAACCCACTGCAGCAGCTATTGCATATGGCCTTGACAAGAGAATTAACTGTGTTGGAGAGCGTAACATTTTTATCTTTGACCTTGGTGGTGGTACTTTTGATGTTTCTCTCCTTACAATTAAGGACAAGGTCTTCCAAGTCAAGGCTACTGCAGGGAACACCCACCTTGGGGGAGAGGACTTCGACAACAGAATGGTGAATTACTTGGTGCAGGAGTTCAAAAGAATGAACAAGGTCGACATTAGTGGTAACCCCAGAGCTTTACGAAGGTTGAGAACTGCGTGCGAAAAGGTGAAAAGGACACTCTCGTTTGCTGTTACAACCACAATTGAGGTTGATTCATTATCTAAAGGCATTGATTTCTGCATTTCAATCACTCGTGCAAAGTTTCAGGAACTTAATATGGATCTCTTTGAGGAGTGTCTGAAGACTGTTAATAAGTGTCTTACAGATGCAAAGACGGACAAGAGCAGTGTACATGATGTTGTCCTTGTTGGTGGTTCTTCGAGGATTCCCAAAGTGCAGGAACTATTGCAGGAATTCTTTGAGGGAAAGGATTTTTGCAAGAGTATCAACCCTGACGAGGCTGTCGCTTATGGAGCTGCCGTGCAGGCTGCTTTGTTGAGTGACGACATTCAGAATGTTCCAAATTTGGTTTTGTTGGATGTTGCACCGCTGTCACTTGGTATATCCACAAAAGGAGATCTCATGAGTGTTGTGATTCCTAGGAATACTACTATTCCAGTTAAGAGGACTCAAGGAAGATAACCAAACCTCTGCGCGTATTGAGGTTTATGAAGGCGAGAGAACCAGAGCAAATGATAACAATTTGCTTGGTTTCTTTAGTCTTTTGGGTTTGGTTCCTGCTCCTCGTGGCCATCCTGTGGATGTATGCTTTACAATAGATGTAAATGGCATTCTATCTGTTTCTGCGGAGGAAACAACCACTGGTTATAGGAATGAGATTACCATAACCAATGACCAAAAAAGGCTTTCAGCTGAGCAGATTAAAAGAATGATTCATGAAGCTGAGAAATATCAGGTTAATGATATGAAGTTCATGAAGAAGGCTAATACAATGAATGCTTTGGATCACTATGTTTACAAGATGAGGAATGCATTGAATAATAAGAATATCAGTTCAAAGCTTTGTTTACAAGAAAGGAAGAAAATCAAATCTGTAATTACAAAGGTGACTGATTTGCTTGAGGGTGATAATCAGCGGGATAAAATAGAGGTGTTTGAGGATCATCTAAATGAGCTTGTGAACCTCTTTGATCGTGTCATTGGCAAGTTTGCTTAGATGTTTTTTAAGTTTCTATTTTTTGCAATGCTGAGATCTGTCATTTTGTTTGTATTGAATGCAAACTTTTCTTAT</w:t>
      </w:r>
    </w:p>
    <w:p w:rsidR="009E1ED0" w:rsidRDefault="009E1ED0" w:rsidP="009E1ED0">
      <w:r>
        <w:t>&gt;Glyma19g35560</w:t>
      </w:r>
      <w:r>
        <w:tab/>
        <w:t>GCCAACGACTCTAAAGAACATTCTGGAAGGACTCCAAACCCTAACTATTCTACTATATAAGCTAACTATTGCCCCTCAGATCTCTCACTTGAATCACAGTGGTGCCTTATCGCTGTGGTTTTCATCGTCTTCCTTCTCTTATATTTCTTTTTTTTTTTTGTCTTCGCCGCACGCCGAAACAATGGCCGGAAAAGGAGAGGGTCCTGCTATCGGAATCGATCTCGGAACCACCTACTCTTGTGTCGGTGTGTGGCAACATGACCGAGTTGAAATCATCGCCAACGACCAAGGGAACAGAACGACGCCGTCTTACGTCGGCTTCACTGATACCGAGCGTCTCATCGGTGATGCGGCTAAGAACCAAGTCGCCATGAACCCCATCAACACCGTCTTCGGTAACCTCTCTTAACCCCAATTTTTTTTATCTTCTGTTTTAGTTTTTCTGTTTATGCATTTTTATTTTAGTTATCAGTTATAGGCTAAACTATTCACTTTCTCCTTATAGTTATTCCATTTTTTTGCTTAATCTGTTTTTTTAGTCCTCTAATTAGAATTTGCATTTTATTCTCTCAGTTTTGGGAAATTCTTTTTTAGTCCCTCTTGTGGTCAATAATCGTTCTAGATTGTACATCCAAACCGTTAAAAATAATTCATGAAAGACAAAATCAAGTATTTTACGAAAGCAATGTAAATTATAATATTTATAACTAAAAAGGACAAACCCTAATTTAAGACCCTAAAAACATTTTTTTAGGGTTAGTATACATGCTCGGAAGGGAACTAAAACCTAAAATTAGATAAAACTGTAAGTATCAAATGAATAGTTTAACCCTAGCAATATGTATATAATACCTCAAGTTTTCAGATCTACTGTGGTATAGAAATTTGATCAATTATAAGATTCATGGTATTGAGTTAATTTAAATATTTTTAAGAATGTTTGATTTATGTTTCAAATTGTAAGTGTTATTGTGAGTTGCAAAATGGCTTTTTCGTAAGATGCTTTGTTTTTGTTGCAGATGCCAAGAGGTTGATTGGTCGTAGATTCAGTGACTCCTCTGTTCAGAGTGATATCAAATTGTGGCCTTTTAAGGTCATTGCTGGTGCTGCTGACAAGCCAATGATCGTGGTTAACTACAAGGGTGAAGAGAAGCAATTTGCTGCAGAAGAAATCTCTTCTATGGTGCTCATCAAGATGCGTGAGATTGCTGAGGCTTACCTTGGCTCCACGGTGAAGAATGCTGTTGTCACTGTCCCTGCTTACTTCAATGATTCTCAGCGTCAAGCTACCAAGGATGCTGGAGTCATTGCTGGTCTTAATGTGATGCGAATTATCAATGAGCCTACTGCAGCTGCCATTGCTTATGGTCTTGATAAGAAGGCCACAAGTGTTGGTGAGAAGAATGTGTTGATTTTTGACCTTGGTGGTGGGACATTTGATGTTTCTTTACTAACCATTGAGGAGGGTATCTTTGAGGTGAAAGCCACAGCTGGTGACACCCATCTTGGAGGTGAGGATTTTGATAACAGAATGGTGAACCACTTTGTTCAAGAGTTTAAGAGAAAGAACAAGAAGGACATAAGTGGGAACCCCAGAGCACTTAGAAGGTTGAGGACTGCTTGTGAGAGGGCCAAGAGAACATTGTCATCCACTGCCCAGACCACCATTGAAATTGATTCTCTCTATGAGGGAATTGATTTCTACTCCACTGTTACTCGTGCCAGATTCGAGGAACTGAACATGGATCTCTTTAGGAAGTGTATGGAGCCGGTGGAGAAATGTTTGAGGGATGCTAAAATGGACAAAAGAAGTGTTGATGATGTTGTCCTTGTTGGTGGTTCTACCAGAATTCCCAAGGTTCAACAACTGCTGCAGGACTTCTTTAATGGAAAGGAGCTGTGCAAGAGCATCAATCCTGATGAAGCTGTTGCATATGGTGCTGCTGTTCAGGCTGCAATTTTAAGTGGTGAGGGCAATGAGAAGGTTCAGGATCTTCTCCTCCTTGATGTCACCCCTCTATCTCTTGGTTTGGAGACTGCTGGCGGTGTGATGACTGTCTTGATCCCTAGGAACACTACAATTCCAACCAAGAAGGAACAGGTTTTCTCAACATACTCTGACAACCAGCCTGGTGTGTTGATCCAGGTCTTTGAAGGTGAAAGAGCAAGGACTAAAGATAACAATTTGTTGGGCAAATTTGAACTTTCTGGCATTCCTCCTGCCCCCAGGGGTGTTCCTCAGATTACTGTGTGCTTTGACATTGATGCCAATGGTATTTTGAACGTCTCTGCCGAAGATAAGACCACTGGCCAGAAAAATAAGATCACTATCACCAATGACAAGGGTAGACTGTCAAAGGAAGATATCGAGAAGATGGTTCAAGAGGCTGAGAAGTACAAATCTGAGGATGAAGAGCACAAAAAGAAGGTTGAGGCCAAGAATGCTTTGGAAAACTATGCATACAACATGAGGAACACTGTGAAGGATGACAAAATTGGTGAGAAACTTGATCCTACTGACAAGAAGAAGATTGAGGACGCAATTGAGCAAGCTATCCAGTGGCTAGACAGCAACCAGCTCGCAGAAGCAGATGAATTTGAGGACAAAATGAAGGAATTGGAAAGCATCTGCAATCCTATCATTGCCAAGATGTACCAAGGTGGTGCTGGTCCTGACATGGGTGGTGCTGGTGCTGGGGCAGCCGAGGATGATTATGCTGCTCCTTCTGGTGGAAGTGGTGCTGGCCCCAAGATTGAGGAAGTGGACTAAATGTGTAGTTGCTTTCATCCATTTATCTGTTTAAAACTTATTTGATGCTTTTTTATTGAATTTTAACTTTTATGATTTTTGTTGGATGGGATACTAATTGTTTTGCCCGTGTGATATGAACGTTGCTTTACGCATTATGTCATTTGCTTTATTTCATTAGATGAGAATACTCATTGTTTTACACTTTGTTCGTAGGAATTATTCTGTCTTGATATTTTAAATGGCATGATCATCTATTTTGCCA</w:t>
      </w:r>
    </w:p>
    <w:p w:rsidR="009E1ED0" w:rsidRDefault="009E1ED0" w:rsidP="009E1ED0">
      <w:r>
        <w:t>&gt;Glyma19g44140</w:t>
      </w:r>
      <w:r>
        <w:tab/>
        <w:t>CACAAAAACAAAAACATAACATAAACCCTCCCAATCCCATTCCAAAGTCTAAGGAACGGTTATCCCTCACAAACCGCCGGCTGTCTCAGGTAAACAGGTGTTTCTTCGCCTCCCATCTCAAATTTTCAGCTTTTCCTACACTCCACGCTCAAAAGTCAAAAAATATTTTTCTTTTTCTTCTGGGTTTTGTGATTGTACACTCTAACCAGTAATCAATCATTTTTGTTTTTCCCTAGAAAGTGAAAATGAAGAGAATGATAGCCTTGGGGTTTGAGGGTTCAGCGAACAAGATTGGTGTTGGGGTAGTGACCTTAGATGGCACAATTCTTTCAAACCCACGGCACACATACATCACTCCTCCTGGCCAAGGCTTTCTTCCCAGAGAGACAGCACAGCACCACCTCCAACACGTTCTTCCCCTTATCAAATCCGCTTTGGAAACTGCACAAATCACTCCACATGACATTGACTGCCTCTGCTACACCAAGGGTCCTGGCATGGGAGCTCCTCTGCAAGTCTCTGCTATTGTTGTTCGTGTGCTTTCGCTTCTTTGGAAGAAGCCAATTGTTGCTGTCAATCACTGTGTTGCACACATTGAGATGGGAAGGATTGTTACCGGCGCTGATGACCCCGTTGTCTTGTATGTCAGTGGTGGCAACACTCAAGTCATTGCTTACAGCGAGGGGCGTTATCGAATCTTTGGAGAGACCATCGACATTGCTGTGGGGAATTGCTTGGATCGCTTTGCAAGGGTCTTGACACTTTCCAATGATCCTAGCCCCGGATATAACATTGAGCAGGTCCTGCTTTACTACGTTTGAATGAACTTCTTCCTAAGTTTTTATAGGAGTGGAAACTAAGAAGACGGTATGAATTGAGTTTCTCCCAGAAGTTAAAATCAACTCATGCACCTCAATTTTTGGAGAAATTAAACAAGAGAGCCTCTACAAAAGTTAAGTGTATAAGTTTATATTAGTTAATAGGAGAAACTCAATTCATTTTATTTTCTTATTTTCTTCTTCTACAAGTAATTGTGGAGAAATTTTCCCAAACATGGTCAAACTGTGTTTTACATAGTTTATTTTATGCCTTGTGCATCATATGATATATGGGATATTTTTGTTATACCTTTAATGTGAAAATCTTTCTCAACTAATTATCTTATCCTTCAGCTTGCGAAAAAGGGAGAGAAGTTTATCGACCTGCCTTATGTTGTCAAAGGGATGGATGTATCTTTTAGTGGGATATTGAGCTATATTGAAGCAACTGCTGCTGAAAAGCTAAAGAATAATGAGTGCACGCCTGCAGACTTGTGCTACTCTCTGCAGGTGAATTTAATCTGTGGCGATCCCTTGCCTTCCCATTATATTATTAATTAATGAATGATGAATTTGCAAGTTGATGTGTTTTAGTATGCTGCAGGAGACATTGTTTGCCATGCTTGTGGAGATAACGGAGCGGGCTATGGCTCATTGCGACACAAAAGATGTTCTTATAGTTGGTGGTGTAGGTTGCAATGAGCGGTTGCAAGAGATGATGAGGACCATGTGCTCTGAACGTGGTGGAAGATTGTTTGCTACTGATGATAGATATTGCATTGACAATGGAGCAATGATAGCTTATACTGGTCTCCTTGAATTTGCTCATGGCGCATCAACTCCACTAGAGGATTCTACATTCACCCAGCGGTTCCGGACAGATGAAGTGAAAGCAATATGGAGAGAAGCAAATCTGGCAAAATTGAATGGGCTTGCAGAGAAGAGCACTTGATTTGTCATTCTTGAGGTGCAGTCCTATTCTTGGGCTGTTGGGCACTCAATTAAGCCTTTAGTGTAGAATATTTAGCGTGTTTTTGGGTGAGTTCCTGCAAAATTATTTTTTTTGTTAGAATTGTTTTTGATGTGAAGAATTTATGTTTGGAAGTTTGTGTTTTATAAGTTGGTAGTAAAAATTCAGTATGAAATTTTTGATCCAACACAAAAGCTGCCTAAAGTTGTTTCAATTTATAATCAATTCTTC</w:t>
      </w:r>
    </w:p>
    <w:p w:rsidR="00477094" w:rsidRDefault="009E1ED0" w:rsidP="009E1ED0">
      <w:r>
        <w:t>&gt;Glyma20g16070</w:t>
      </w:r>
      <w:r>
        <w:tab/>
        <w:t>ATGATTGATTGGAATTATGGACGGATGATGACTGCTTGGTGAGTGTATGTTGGACTAATGGATGTTTGTGTATGATTATGGTATTTGTTAATGTTTTCTTACAAATCATGGTTATTTTGATTTTTGTGTTAATTTCTTTTATAATAAATTCACCCTTGCAATTTTTGTATTGTGTGGTGGTACCTGTGATGATCAGGAACCTTTGTCCGTGGGAGTAGGCTAACAACAATAGAGTACGTGAAATTAGATTCTTTTGTGGAGCCGCCAAACGGACGTGATGACATTGAGATTATTTTGGGATGGAGTTGTGTTTTATTAATCAACTTCTCTGTAGCTAGTTCTATAATTCCTTTTTTGAATTGAGGATGTAAATCATATTTAATTATACATATAAACTAATTTACTTTCCGTTATGTGAATGATGAGTACTGAGTTTATATATATATATATATATATATATATATATATATATATATATATATATATATAAGTAATTGTGTATTGTTTGGTGAATGTACATCGCAAAAAAAATTTACTCTCATTTTTCATAAGTAAATTAACAAAATTTTCCTTTAAAAATTTAAATTTAAATGGTTTAGAGTGATGATATCGTAACGGCGAGACGAGTCATTACATTGGTTGTGAGGAAACAATCCCTAAATAAAGTGGTCCAATTATAGTTCTTGATGAAACAAAATTATGTGTCAGAGGTCTACCAAAGGCTATGCGCATAAGGGACGAGATTGACTCAATATAATCTCAATGTACTCAAACATGTAGTCAATGCATCCATTAAGGGCACAACAAGACTAATTATCCACAAAATTGATCTCACGTAAATCATAATAATTTGTCATGCATTTAAATTTATCATATTTTAAGAACCTATAATATCTTCACTTGTTTTCACAAATACATATCAACTATTAAATATTAATATTATATTTTGTAACAGAGTAACACTGCTTAAATATTACAAATAAAGACAACTAAATTATAAAAAAATAGCAAAATATAACAAATTAACGAAAAACAAAACAGACAACCCATAAAGTAGTGGAAACCAATTATCTAACCTAAAAATTAATTAAAAAAAGGCTAAAATTGTTTCCATCCAAAAGAAAAAAAAAGATAAACCTAATTGAAAAAAATACTTAAAATAATTTTATTTTCTACAACTAAATTCTCAAAAAACTTAGAGAATTATATCTAATTTTAAATACATTAAAAAAATAAACTTTTAATAAAAAATTCACTTCTATTTATGTCAAAGAACAAGATGACGCCTCTTGTTGACAATGAATAGGATGACACCTCATATTCAACTACAAAAAAATATAAAGGCAAACCAGATGATACCTCTAGACAAACAAAGTGACATCCCCTATTGAGACTATAAAAAACGAAAAACAAGAAAGACAAATCATAGGATAACGCCTCCTTAAAAACAGGATGATGCCACTTTATTTGACACACTCACATGAAAAAGAACTTTAATTGGCATAGTCAAATTTTACATGGTTAGAATTACCCATTTATGTATATTGTCTTGAGACCCTCCCATAGATGTTTTGTTTAAAAAAGTACTCTATTTTGGTGAAAAAGCTTATAAACGGAGTGGTGAGTAAGGTTTTTGCAATCACGCAATGTAAGCACATAGTCTATAGTCTATAAGGTCAGAAGCGTCATTTACTGCATCATTTGCTAGACTCTTGACTCAGCGAGAACCTTCAGCAAAAGGGTGAAGGACGACTCAAGAACAACACCACACACCATCTCAATTCTCGCCACGTGTACATTCTTCCACGTGTCCTTTAATCACGGGCTAAATCCTTCTTCACTCTGTCACACTTCCTCCTCCGTATAATACACTCCAAAGTCTCCAAACAAACTCGTTTTCTGTTTCACTGTCATTATTATTTAAAATTATTATTGTTCATTTTATTAAACTCACCACCGCGCCACCACACTCTCTCGCATTTTCCCGCAAAACATATTCACTTAATTTTCCCTCACTTTCTCAGCGGCCAAACGCCGCAAAAAATGGCGTCGTTGAAGGTGGCGCTACTGGCGCTGTTCTCCGTCGCGCTCATGTTCTCTCCGTCGCAGTCCGCGGTCTTCAGCGTCGATCTAGGTTCCGAATCGGTGAAAGTGGCGGTGGTGAACCTGAAGCCCGGCCAATCCCCGATCTGCATTGCGATCAACGAGATGTCCAAGCGCAAATCCCCGGCGCTGGTCTCCTTCCACGACGGCGACCGCCTCCTCGGTGAGGAGGCCGCCGGCCTCGCCGCGCGCTACCCGCAGAAGGTCTATTCCCAAATGCGCGACCTCATCGCCAAACCCTACGCCTCCGGGCAGAGGATTCTCAACTCAATGTACCTTCCCTTCCAGACCAAGGAAGATTCACGAGGTGGCGTGAGTTTTCAAAGCGAAAACGACGACGCCGTTTACTCCCCCGAGGAGCTGGTGGCCATGGTGTTAGGTTATGCGGCTAATTTGGCAGAGTTTCACGCGAAGATTCCGATAAAGGACGCGGTGATCGCGGTGCCGCCGCACATGGGACAGGCGGAGCGGAGAGGGTTGCTTGCGGCGGCGCAGTTAGCGGGGATTAACGTTTTGTCTCTGATAAACGAGCATTCCGGCGCGGCGCTGCAGTACGGGATCGACAAGGACTTCTCGAACGAGTCTCGGCACGTGATCTTCTACGACATGGGCGCGAGCAGCAGCTACGCGGCGCTCGTGTACTTCTCAGCGTACAAGGGGAAGGAGTACGGGAAGAGCGTATCGGTGAATCAGTTTCAGGTGAAGGACGTGCGCTGGAACCCGGAGCTCGGTGGCCAGCATATGGAGCTTCGGTTGGTCGAGTATTTTGCGGATCAGTTCAATGCACATGTTGGAGGTGGAATCGATGTCCGGAAGTTCCCCAAGGCTATGGCTAAGTTGAAGAAACAGGTTAAAAGGACTAAAGAGATTCTTAGTGCTAACACAGCAGCTCCTATTTCAGTTGAATCGCTTCTTGATGACGTCGATTTCAGGTACGTGGATTTTAAAATTGTATTCCTGATTTTTATGAGTTTGTATGTTATACTCTATGGGACTGAACAAAAGTTGGCAGTTTGTGATAAGAATCATGGTGCAACCTTATTGTACACTGTACTTTAACATCCTCTTTAGCTTATGAATACTTTATTAATTTATTAATATTATGAACGAGAACAGCAAGGAAAATAACAACCAATTTTTATCCTATATATTATCATGGCAGACTAATATGGGAAATATTTAGTCTAAAAGAATTTTGTACTTTTTCTTTTTTTGAAAAAACCAATTCAACTGATAATATTTCTAGGAACTAGGAACACATTTTTTTGAATTGGAAGGAGGGATGTTTTGTCTTTTCAAAATGATTTTTTGAAGGGAGTGAATTAGCATTTTGTCTCATTTAGTAGGCATACTAAACCCCTCAGTAACTAAACTTACTATTTTTTATGGGCCAAGTTTTATGTCAGTGATATGATTATTGGGTATGCATCCATATGTATCCAATAAGTACTTGCGTTGGAAACATATCCACTATGGGTATTGGAATTGGATAAGAATACCCATGCATCATAGCTTCCCTGTAAAATAATTACAGCAGCGAAGGCAGGTACCAAGAAGACAGTTTGCTTTTGCTTCAACTGACTGCCTGAGTTGGTAAAGTGGCACCAGTCTTGGGAAATTGTGATCTGATCTGCTCCAACCCTTCAGTAAAAGTATGTCCTAGAATTTTCATTGGGTAAAAAGTAGTTGGGAAAATCAGAAAAAAAGGAATTGTTGATAATAGCATTTCCCATTAAAAAAATAGTTTAGCTTACATATGACTGACTAGTAGTTGTTTGCAATTAATTAGCAAGAAGGAGCCTTAGGTTTTACTGGCTGGCTGAGAGTTGAGAAAGGGGCATCAGTCTTAGGAGTTGAGTTACATATCCATACCAATATATAAAGGTGATACAACTATGTATAACTGTTTTTTTGGTCTTTACATTTTTAGACCATTTTATCCTTAATAATATTAAAGTAGTAACAGTAAAGTAATATAATAACCCCCACTGCGTACTGCCCCCACCTTATCACAAAAACTGTCCACTAAACCTTTTCTCCCTCAAATATTCATGTGCCTATATATACTCCTCTATACCGTATTCTTCTAACTTTTTCCGCAAGGAATGTTACTAAGCAGTTTGCAAAATAGACGTAAAACTGAGGTGGAGTAGTGGAACAGTTATTTTCCAAAGAGGCCACAACTGTCTCCTTCTTCCTTCTTTCAAATTAAGTCCCACTAATTTGTCACCGTCTGCAAATGTTTAGATAATCTTTACTTTCTACACATATTTTTTTATATTTACTTTATATATTTATCCATTTCTCTTATTTTTATTTTCGGCACATATCTTACTTTTAAATATATAAAAAAATCCTTAGAATTGAAGCATATACACTCTCAGAGCAAAGATAATTAAAGATCAAAATAAGAAGAAAAACATTCAACACGTGACATAATAATGTTACCATTTCAATATTTCACAAATGCATTTATCAAATATAATGATATTCAAGTATGTACCACAAAGGATTTGATCATCTGTGTATAGATAGGCATGTATTTACAAACATAATATATTAATTTATCATGTTATCATAACAAAGAGACATAAGAAGTTAAATTATTTATACATTAGAAAACATATTAAACTAAAATTAGTATGCCCATCAATTTACATATAATAAGAAATATTATTTCAATATATAAATTTTAGCACAATAAAATATGATAGCGCAGTAGAAATGTGGACACACAAGCATGACAGCGCCTGTGTTTCCACTAGTACCCTTAAGGACAGTGCTGCATATTGGTTAATAGATAGGATTGGCTGGTATCTTAAATCTTATGGTATCAATCTGAAGGAAGTTTGATGTTTTCAAATGATTAGGAAATCTGAAAAGGGGAAGTCAAGAAATACATCTGTAGAATGAAATTCCCTTACATGCCCAAGCTTTTTAAGTGAAATACTTAGACTAATCTCAATAAAATGACAAGGAAAATAAAATTTTGCTTGATTATCAAGTTATGATATATTTATACAATTGTACTGCATATAATGCTTAAGACTCCTTCACACAAGGCTTCCTTTCTTACAGGAGCACAATAACCCGTGAGAAATTTGAAGAGCTCTGTGAAGACATTTGGGAAAAATCACTCTTACCTGTGAAAGAGGTGCTTGAGCATTCTGGCCTGTCATTGGAACAAATATATGCAGTGGAGTTGATTGGAGGTGCCACCAGAGTGCCAAAATTACAGGTTTGATTAATATTCTTTTTCCTTCGTCAACAGTGGTATTTGATCTGCAGATAGCTGCATGATATTGAACTCCATGCTTGATAGTCAACAACATTTGTTTACCATACATATACCATCTGTTATGTACATGATAAGCCTGATTTTGTCAAATTTTTTATTCATATTAAACTATACAACTGTATCTGTATCCTATAGTTGTATGCTGTCTGTATACTGCAGTTGCTCTGCTAGTTGTTAGCTGTTATACGCAGCAAGTGCACACTCATCTGTTATATAACAGAAGTAACTAACGAATCAGTTTAACTGTTCAGTTAAATAGTGATCAAAACTCAAACTGTTTTGTTACAACTCTGTTCAATTGAACTGATTCAGTTGCAACAGTTTAGGTTGCACAGTTTCCTGTACATTTAGATTTGCACTCAGCATACAAATCTAATTCTTTTCTTGTACCAGAAACACAGTTATACCGAAAGAATTTCAGGCTCTCACTCAATTTTCTGTCCTTTTCTCTCATTCTCTGTTCACTTGAACTTCAACAATTCTATAATCTATATGTCAATCTTAGTTATTCATGCTGTCGAAGCTTGACCCTATTCTATGTGAAGTTATGCTTGCTACTTTTTTTTTTATTGATTTGAATAATGAAGAAAAAGGAAGAGCTCTACTGATGACTCAAATGTGAGCACAAAGATTTCGATGGAGAGATTGACAACATGAATATATTAAATTGCATAACCTCTTTTATTTCTAATATGAATATTACGAAAAAGTTTGAATGTATGGAATTCATGACGTATTTATCAACTTATATTTGGTATCTATTTATTGTCAAATGGAATTGCAGCACTTTATTTTGTCTATGTATTATATGATATAGTGTTTGAGCTTTAGTCTCACAGATGAAGTATTTTACTCAGCTGTCCATCATTAATGTATAGAGGTTGGTTTATTGTTTTTCTGTTCATATTATTACAGGCTAAGCTTCAAGAATTCCTTGGGAGAAAAGAACTTGATAGGCATCTTGATGCTGATGAAGCAATAGTTCTTGGTGCAGCTCTGCATGCTGCAAATTTAAGTGATGGAATCAAATTGAACCGCAAACTAGGAATGGTTGATGGCTCCTTATATGGATTTGTGGTTGAGTTGAATGGCCCTGATCTTTTAAAAGACGAAAGCTCTAGGCAGATACTTGTACCACGAATGAAGAAAGTCCCGAGTAAGGTAAATCTATTGATGATTCAATGCTCAATGTGACTACATATTATATGAAGAATGAATTTATCAGTTATATTCTCCAATTTTATTAATCCATTTTACCATTGTTTACATACCAGATGTTTAGATCCGTTAATCATAACAAAGATTTTGAAGTTTCACTAGCTTATGAAAGTGATAATTATTTGCCTCCTGGTGTTACCTCTCCTGAAATTGCTCAATACCAGATATCTGGTTTGACAGATGCAAGTCAGAAGTAAGCATAAAAAAATTCCTGAAGTTTTGTTGGCATATTGCATATTTAAGCCCCTTGAGGAATTGCTTTTCATGTAAAATTTAGAATCTCTAGTGCCCTTCTATTTATGTTTCTCCTCTGTACTTCTAGATACTCATCTCGGAATCTGTCATCCCCCATCAAGGCAAACATTCATTTTTCTCTTAGTAGAAGTGGAATTCTTTCTCTGGATCGGGCAGATGCTGTTATTGAAATAACAGAGTGGGTGGAAGTTCCTAGGAAGAATTTGACCATAGAGAATTCAACCATTTCATCAAATGTTTCGGCTGAATCTGCTGCTGGTAATAGTACTGAGGAAAACAACGAAAGCGTGCAAACTGATAGTGGGGTTAATAAGGCATCCAACATTAGTGCAGAGGAGCAAGCTGCCACTGAGCCTGCTACAGAGAAAAAGCTGAAAAGGCAGACTTTTAGGGTACCATTAAAGGTGAAAGCTAACTGACACCCTTATTTTTGTGACTATTTAAACTGACTGATGATTTTTGGGGGGGAAATTGAAATAAGTTCTAATATAACATGCTTCTTTGTTTTTGCTTTTTGCTGGTGGCAGATAGTTGAGAAGATAACTGGATTTGGAATGTCTCTATCACAAGATTTTCTTGCTGAAGCCAAAAGAAAATTACAAGTACTAGATCAAAAAGATGCAGACAGAAAAAGAACAGCTGAGTTAAAGAATAATTTAGAAGGATATATATATACTACCAAGGAAAAGGTTGGTAGAAAACAATACGTTTGTTATGTTAACAGCCTTCATCTATTATGTGATGGGTAAATATTTATCCTTTAAAGACTTTCAATTTTCTTTCAGAGATTCATTTAAAAGATTGACCTTTAATTAGTTGACTTTGTCTAAGTTTATACTGAGGGAGTTTAACACTTGGTCTTGATTATGGTTTTTGAGAAAAAAACCATTAGAAGAGAATTAAGAAATGAAAGAATGAGAATGAGCATTTTTCTAAACCCAAAGTTCCCTAGCCTGCAGCCAAATTAACTTAAGATAATAATGCCCCATCCATTGATCTTCCTTTTTATTCTTGTCCTTGCATTTAGCATCATCTGCATTTGTTTGGAGTATTTTTCTCATTGCCATGTATTTTCATTGGGATTTAGGAATAATGCTTCTTAAATTATTTTATAGGTTAACTGACTGTATAAAACATTATGCCTGTTGTTTTTCATTTTAGAATGTTTAAAATGTACTAATTTAACTAATTGTTTTTTCTAATTGTTAATATGGCTATTTTATTCAATTTGTTCTTAATGCTTCTCATGTTTTTATCAGATTGAAACGCTTGAGGAGTTTGAAAAAGTTTCTACAAGTGAGGAACGCCAGTCCTTCATTGAGAAGCTTGATCAGGTTAACCCTTTTCCTTGGGTAACTGAAAAGAAATGTTATTTACAAGAATATTGGCTTAAGCTTTTTGCATTGTCAGGTGCAAGATTGGTTGTATACAGATGGTGAAGATGCCAATGCAACAGAGTTTCAAGAGCATCTAGATCAGTTAAAAGCTGTTGGAGATCCAATTTTCTTCAGGTCTGTTATATTCAGTATAATTATCAATTTTACTCTGCATGCCTTTTTAGTGGTAAAGTTTTTCCTGAATTGGTTAATATCTGTTTCAGGTTAAAAGAGCTTACAACTCGGCCAGCAGCAGTTGAGCATGCTCATAAGTACATTGATGAGTTGAAACAGGTATCATCAACAAACTTTTCATGTAAAGTGCTTCAGTGCTTTTTATTTTCTTCATGTTCTTTTTGAAGCCGAACGTTATTTTTGGTAGGGTTGAATTACGTCAATTGATCCTTGTTGCTAAGCAAGCACTCCTAGGTTGTGTTTGGATGAAGACCTTTAAGATTTCAAGGAATTTGAAATGCCTGGAATTTGAATTGCTTCGATTTAAATTTCCTTATTTTTTAAATGTTATGTTTGGATAAAGTAATTCATATTTTTTAAGTTCCAAATTTTCACCATATGCAAAATTTCATTTTTAACAAGCAAGAGAGAGGGGAGAGAAGAGCAAGGGAGGCAACAGAGATGGGAAAAGGGAGAGAAGGGGATGAAAGGGGAGAAAAAGAGAAGAGTGAGAGAGGAAATAGAGATGGGAAAGGTAGAGAAGAGAAGAGAGATATGAGAGAGGGGGAGAGAAGAAAAGGAAAAGAGGGAAGAGAGAGAGATGAATAGATAGAGAGAAAGAGAAAATGAAAATGAATTCAAATTCTTACTTTTATGGTTGAATTTGAAATACTATAATTTTATATAATGATAATATTTTCACAAATTACTAAAAATTCAAATACTTTTTAAATACACTATCCAAAAAATATATATTATAATGCAAAAAAAAAATTAATTCTCACTTAAATTGGATTAATAACTTAAATTTCTCTATCTAAACACATTACTAGTGAAATAAGGCTTGGTGAACATTGTTGTTTTTGTTAATCCCTTTGATACATGGGTAGTTTATTGTTGTAAGCTAAAGTTGGATCAGTAGGCGCTGAAATATGATAACAAGATTGTCTTTATCATTTCTATTACATTTTAGCATCTTTCATTTGAAAGAATGTAGAGATTGGTCATCTGTTGCCTTTGTTGAGAACTCGAGATATTGGATATCGAAAGGGACAAGGTTCAAATTGATCTGATACAACAGGCAACTTTCATTGAAGTGGTTATCTGTTGTTTATCCAGTTTTCATCATGTCAGCACTCATGTGCCCATTCCTAGAAAATCATATGGACACATTCACATCACTTCAAGAAATCATATAATCAAAATACAATGCATTAAAAAGGTGTTAGTTAGGTGAACCAAACATTTACCATGAGCAATTGATTGGCTGATAGATATCTGAAGCAGTTTATTGTATATTGTGATTTATAAAATTATCTATTCATCGTCAGCCAGCTATTTCTAATGTAACTTGAAACATTTATGACATCTACAGATTGTTCAAGAGTGGAAAGCAAAGAAGCCTTGGCTTCCACAAGAAAGAGTAGACGAGGTACGTGGTTTAACTTGATTTCAATAACTTTGAATCTATTAAAGCTGGTGTTACCTTCAGAAAAATCATTGTTTTTTGGTACCTAACTTGCAAGGTCATAAAAAGTTCTGAAAAATTGAAGAATTGGTTGGATGAGAAAGAAGCTGAGCAAAAGAAGTAAGTTCTTGTTGTTATTGAAGTTTGTTTTTTACCTTGTCATTTCAATATTATGTGTGAACTTTGCAAGAGTCGAAAGAAGTATCTTGATGAGCAGCTGCCTGTATAAACATGTACCTCTATTTTTCTTTAACTAGATATAATATTCTATGAAAAAGTGCAACCTTAATGTTATGAATCTAAGTTATCCCTTGAAATGGCTTTAAAATTTTAGATTATTTCCCTTTTTGAGATCATATTGTACTTTTTCATTTATGCACTTCTGAATATTTACGAAAATGTACCAGTCTAGCTTTGTAAAGTATTATTCACTTTTTCACTTTGCTCACTACCTACTTGAGTTTGATCATTGAGGAAATTGCAATGTGCACGCAATAGTTGTAATGTAACTGCCTAACTGGTTATTAATTTCTTATTCTGTACTTGTTTTGAAGGACTTCTGGATTCAGTAAGCCAGCATTTACATCTGAAGAAGTATATCTGAAGGTGCTTGATCTGCAAACCAAGGTACTCGTCTCTTCTACTTGTCTAAATCACAAGACAGTGTAATTGCATGTGATTTTACAGGTCTAAGAAAGCAGTGTCATTTTTTGTTGATGTACATTTACAGGTTGCCAGTATTAATAGAATTCCCAAGCCCAAACCTAAGGTTCAGAAGCCTGTAAAGAACGAAACTGAGAGCAGCAGTGCGCAGAATACAGAGACTTCTGATTCTAACTCAGCTGATAGTTCCTCTTCAAGTGATTCATCTGCCAACAGTTCAGAAGGCACAAGCAAAGAGACGGTTACTGAGCAATCTGAAGGTCACGATGAGCTATGATTAACTGGGCATGCATGTAAGGCCGGTTTTAATCATCTACCTGCAACGTTTTTATAGTCAGAGATGTAGACTGGTAATGGTAGAATTAATAGGTGAAAAGGAGGCAGTATTAGTTCTCAGCGAGCAGGAGAATAGAGTTGAGGCAACATTTGCTGCTTGAGTTCTAAAATTTTGAGGTTAGATGGCTACTACTGTAGTATAGATTATTTATTTTCCTTTTATATTTAAGGGGGAAACTTGTAATTTGCAGTCATATGAGAACTTGTATTTGCCGAAACGCAATGTGATAGGGGAAGGAAAAAAAAAACAAAAACTCTCGAGATTTGATTTGCTCAGAACATGATACGGGAATTTTTGCATGAGTCACTCCTGATTCTAAACGATTTTTGTTTTTAATCAAATTAGCAGATACATTTTATCTTATTTTTAAT</w:t>
      </w:r>
      <w:bookmarkStart w:id="0" w:name="_GoBack"/>
      <w:bookmarkEnd w:id="0"/>
    </w:p>
    <w:sectPr w:rsidR="00477094" w:rsidSect="004770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D0"/>
    <w:rsid w:val="00477094"/>
    <w:rsid w:val="009E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E7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3.DOCX</DocumentId>
    <DocumentType xmlns="370fed10-a368-469c-a864-2e77a9536334">Data Sheet</DocumentType>
    <TitleName xmlns="370fed10-a368-469c-a864-2e77a9536334">Data Sheet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CEE6DDB-FD50-49BE-8759-64D85A8B6DDE}"/>
</file>

<file path=customXml/itemProps2.xml><?xml version="1.0" encoding="utf-8"?>
<ds:datastoreItem xmlns:ds="http://schemas.openxmlformats.org/officeDocument/2006/customXml" ds:itemID="{77904B64-B8C8-4920-872A-0F0830B122F1}"/>
</file>

<file path=customXml/itemProps3.xml><?xml version="1.0" encoding="utf-8"?>
<ds:datastoreItem xmlns:ds="http://schemas.openxmlformats.org/officeDocument/2006/customXml" ds:itemID="{50A86DC7-C7A7-418D-8FA9-A74144D912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2</Pages>
  <Words>36456</Words>
  <Characters>207804</Characters>
  <Application>Microsoft Macintosh Word</Application>
  <DocSecurity>0</DocSecurity>
  <Lines>1731</Lines>
  <Paragraphs>487</Paragraphs>
  <ScaleCrop>false</ScaleCrop>
  <Company>JAAS</Company>
  <LinksUpToDate>false</LinksUpToDate>
  <CharactersWithSpaces>24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mily</dc:creator>
  <cp:keywords/>
  <dc:description/>
  <cp:lastModifiedBy>zhang emily</cp:lastModifiedBy>
  <cp:revision>1</cp:revision>
  <dcterms:created xsi:type="dcterms:W3CDTF">2015-06-29T00:49:00Z</dcterms:created>
  <dcterms:modified xsi:type="dcterms:W3CDTF">2015-06-29T00:50:00Z</dcterms:modified>
</cp:coreProperties>
</file>